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63C8D" w14:textId="77777777" w:rsidR="001C7B32" w:rsidRPr="00D44CFC" w:rsidRDefault="001C7B32" w:rsidP="00D44CFC">
      <w:pPr>
        <w:pStyle w:val="Heading1"/>
        <w:numPr>
          <w:ilvl w:val="0"/>
          <w:numId w:val="0"/>
        </w:numPr>
        <w:spacing w:before="0"/>
        <w:ind w:left="562" w:hanging="562"/>
        <w:rPr>
          <w:rFonts w:ascii="Arial" w:hAnsi="Arial"/>
          <w:sz w:val="32"/>
        </w:rPr>
      </w:pPr>
      <w:r w:rsidRPr="00D44CFC">
        <w:rPr>
          <w:rFonts w:ascii="Arial" w:hAnsi="Arial"/>
          <w:sz w:val="32"/>
        </w:rPr>
        <w:t>Supplementary Material</w:t>
      </w:r>
    </w:p>
    <w:p w14:paraId="07A728F7" w14:textId="77777777" w:rsidR="00D77D97" w:rsidRPr="003935F7" w:rsidRDefault="00D77D97" w:rsidP="00D77D97">
      <w:pPr>
        <w:spacing w:line="360" w:lineRule="auto"/>
      </w:pPr>
    </w:p>
    <w:p w14:paraId="32DB4773" w14:textId="77777777" w:rsidR="00D77D97" w:rsidRPr="003935F7" w:rsidRDefault="00D77D97" w:rsidP="00D77D97">
      <w:pPr>
        <w:spacing w:line="360" w:lineRule="auto"/>
        <w:rPr>
          <w:b/>
        </w:rPr>
      </w:pPr>
      <w:r w:rsidRPr="003935F7">
        <w:rPr>
          <w:b/>
        </w:rPr>
        <w:t xml:space="preserve">Details regarding the translation of a conceptual model into a mathematical model </w:t>
      </w:r>
    </w:p>
    <w:p w14:paraId="5BFCC4C3" w14:textId="0FED3B92" w:rsidR="00C7065C" w:rsidRDefault="00D77D97" w:rsidP="00D77D97">
      <w:pPr>
        <w:spacing w:line="360" w:lineRule="auto"/>
      </w:pPr>
      <w:r w:rsidRPr="003935F7">
        <w:t xml:space="preserve">The translation of a diagram into a fully computable ordinary differential equation (ODE) model proceeds generically in </w:t>
      </w:r>
      <w:r w:rsidR="00FC251E" w:rsidRPr="003935F7">
        <w:t>four</w:t>
      </w:r>
      <w:r w:rsidRPr="003935F7">
        <w:t xml:space="preserve"> steps (</w:t>
      </w:r>
      <w:r w:rsidRPr="003935F7">
        <w:rPr>
          <w:i/>
          <w:iCs/>
        </w:rPr>
        <w:t>e.g.</w:t>
      </w:r>
      <w:r w:rsidRPr="003935F7">
        <w:t xml:space="preserve">, </w:t>
      </w:r>
      <w:proofErr w:type="spellStart"/>
      <w:r w:rsidRPr="003935F7">
        <w:t>Voit</w:t>
      </w:r>
      <w:proofErr w:type="spellEnd"/>
      <w:r w:rsidRPr="003935F7">
        <w:t xml:space="preserve">, 2017b). </w:t>
      </w:r>
    </w:p>
    <w:p w14:paraId="1C525AB9" w14:textId="77777777" w:rsidR="00C7065C" w:rsidRDefault="00C7065C" w:rsidP="00D77D97">
      <w:pPr>
        <w:spacing w:line="360" w:lineRule="auto"/>
      </w:pPr>
    </w:p>
    <w:p w14:paraId="54DB3C6A" w14:textId="1B131C9E" w:rsidR="00674954" w:rsidRDefault="00C7065C" w:rsidP="00D9695A">
      <w:pPr>
        <w:spacing w:line="360" w:lineRule="auto"/>
        <w:ind w:left="450" w:hanging="450"/>
      </w:pPr>
      <w:r>
        <w:t>1.</w:t>
      </w:r>
      <w:r>
        <w:tab/>
      </w:r>
      <w:r w:rsidR="00674954">
        <w:t>O</w:t>
      </w:r>
      <w:r w:rsidR="00D77D97" w:rsidRPr="003935F7">
        <w:t xml:space="preserve">ne equation is set up for each dependent variable. The left-hand side is the derivative of this variable, that is, its change over time. For </w:t>
      </w:r>
      <w:r w:rsidR="00D77D97" w:rsidRPr="003935F7">
        <w:rPr>
          <w:i/>
          <w:iCs/>
        </w:rPr>
        <w:t>X</w:t>
      </w:r>
      <w:r w:rsidR="00D77D97" w:rsidRPr="003935F7">
        <w:rPr>
          <w:vertAlign w:val="subscript"/>
        </w:rPr>
        <w:t>1</w:t>
      </w:r>
      <w:r w:rsidR="00D77D97" w:rsidRPr="003935F7">
        <w:t xml:space="preserve">, we writ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1</m:t>
                </m:r>
              </m:sub>
            </m:sSub>
          </m:num>
          <m:den>
            <m:r>
              <w:rPr>
                <w:rFonts w:ascii="Cambria Math" w:hAnsi="Cambria Math"/>
              </w:rPr>
              <m:t>dt</m:t>
            </m:r>
          </m:den>
        </m:f>
      </m:oMath>
      <w:r w:rsidR="00D77D97" w:rsidRPr="003935F7">
        <w:t xml:space="preserve"> or use the abbreviated</w:t>
      </w:r>
      <w:r w:rsidR="00B50472">
        <w:t>, entirely equivalent</w:t>
      </w:r>
      <w:r w:rsidR="00D77D97" w:rsidRPr="003935F7">
        <w:t xml:space="preserve"> notatio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oMath>
      <w:r w:rsidR="00D77D97" w:rsidRPr="003935F7">
        <w:t>. The right-hand side of each of these equations consists of all fluxes entering and leaving the pool represented by this va</w:t>
      </w:r>
      <w:proofErr w:type="spellStart"/>
      <w:r w:rsidR="00D77D97" w:rsidRPr="003935F7">
        <w:t>riable</w:t>
      </w:r>
      <w:proofErr w:type="spellEnd"/>
      <w:r w:rsidR="00D77D97" w:rsidRPr="003935F7">
        <w:t xml:space="preserve">, with positive and negative signs, respectively. </w:t>
      </w:r>
      <w:r w:rsidR="00C84CB4" w:rsidRPr="003935F7">
        <w:t xml:space="preserve">Also, an initial value is to be assigned to each variable. </w:t>
      </w:r>
    </w:p>
    <w:p w14:paraId="0415B31D" w14:textId="473DA54D" w:rsidR="00674954" w:rsidRDefault="00674954" w:rsidP="00D9695A">
      <w:pPr>
        <w:spacing w:line="360" w:lineRule="auto"/>
        <w:ind w:left="450" w:hanging="450"/>
      </w:pPr>
      <w:r>
        <w:t xml:space="preserve">2. </w:t>
      </w:r>
      <w:r>
        <w:tab/>
      </w:r>
      <w:r w:rsidR="008A09E7">
        <w:t>All</w:t>
      </w:r>
      <w:r w:rsidR="00D77D97" w:rsidRPr="003935F7">
        <w:t xml:space="preserve"> fluxes are represented with specific mathematical functions. </w:t>
      </w:r>
    </w:p>
    <w:p w14:paraId="693107E8" w14:textId="1EF4611B" w:rsidR="008A09E7" w:rsidRDefault="00674954" w:rsidP="00D9695A">
      <w:pPr>
        <w:spacing w:line="360" w:lineRule="auto"/>
        <w:ind w:left="450" w:hanging="450"/>
      </w:pPr>
      <w:r>
        <w:t>3.</w:t>
      </w:r>
      <w:r>
        <w:tab/>
      </w:r>
      <w:r w:rsidR="00D77D97" w:rsidRPr="003935F7">
        <w:t>These functions are parameterized from data.</w:t>
      </w:r>
      <w:r w:rsidR="00FC251E" w:rsidRPr="003935F7">
        <w:t xml:space="preserve"> </w:t>
      </w:r>
    </w:p>
    <w:p w14:paraId="2150D7B4" w14:textId="50D9DB99" w:rsidR="00D77D97" w:rsidRPr="003935F7" w:rsidRDefault="008A09E7" w:rsidP="00D44CFC">
      <w:pPr>
        <w:spacing w:line="360" w:lineRule="auto"/>
        <w:ind w:left="450" w:hanging="450"/>
      </w:pPr>
      <w:r>
        <w:t>4.</w:t>
      </w:r>
      <w:r>
        <w:tab/>
        <w:t>T</w:t>
      </w:r>
      <w:r w:rsidR="00DD0B63" w:rsidRPr="003935F7">
        <w:t>he parameterized model is to be checked for consistency and parameter sensitivities.</w:t>
      </w:r>
    </w:p>
    <w:p w14:paraId="5CD74892" w14:textId="77777777" w:rsidR="00C84CB4" w:rsidRPr="003935F7" w:rsidRDefault="00C84CB4" w:rsidP="00D77D97">
      <w:pPr>
        <w:spacing w:line="360" w:lineRule="auto"/>
      </w:pPr>
    </w:p>
    <w:p w14:paraId="2B3E876C" w14:textId="6E8E53BE" w:rsidR="00C84CB4" w:rsidRPr="003935F7" w:rsidRDefault="00C84CB4" w:rsidP="00D77D97">
      <w:pPr>
        <w:spacing w:line="360" w:lineRule="auto"/>
        <w:rPr>
          <w:b/>
          <w:bCs/>
          <w:i/>
          <w:iCs/>
        </w:rPr>
      </w:pPr>
      <w:r w:rsidRPr="003935F7">
        <w:rPr>
          <w:b/>
          <w:bCs/>
          <w:i/>
          <w:iCs/>
        </w:rPr>
        <w:t>Symbolic Equations</w:t>
      </w:r>
    </w:p>
    <w:p w14:paraId="356FCE76" w14:textId="2C0585BD" w:rsidR="00D77D97" w:rsidRPr="003935F7" w:rsidRDefault="00D77D97" w:rsidP="00D77D97">
      <w:pPr>
        <w:spacing w:line="360" w:lineRule="auto"/>
      </w:pPr>
      <w:r w:rsidRPr="003935F7">
        <w:t>For the diagram in Figure 1</w:t>
      </w:r>
      <w:r w:rsidR="004A095C">
        <w:t xml:space="preserve"> of the Text</w:t>
      </w:r>
      <w:r w:rsidRPr="003935F7">
        <w:t>, the symbolic ordinary differential equations, with abbreviations as shown in the diagram, are:</w:t>
      </w:r>
    </w:p>
    <w:p w14:paraId="1D5055F1" w14:textId="77777777" w:rsidR="00D77D97" w:rsidRPr="003935F7" w:rsidRDefault="00D77D97" w:rsidP="00EF5D78">
      <w:pPr>
        <w:spacing w:line="300" w:lineRule="atLeast"/>
      </w:pPr>
    </w:p>
    <w:p w14:paraId="144E6ED0" w14:textId="0A14B3DE" w:rsidR="00D85251" w:rsidRPr="00D44CFC" w:rsidRDefault="00D85251" w:rsidP="00EF5D78">
      <w:pPr>
        <w:autoSpaceDE w:val="0"/>
        <w:autoSpaceDN w:val="0"/>
        <w:adjustRightInd w:val="0"/>
        <w:spacing w:line="300" w:lineRule="atLeast"/>
        <w:ind w:left="720"/>
        <w:rPr>
          <w:color w:val="000000"/>
        </w:rPr>
      </w:pPr>
      <w:r w:rsidRPr="00D44CFC">
        <w:rPr>
          <w:color w:val="000000"/>
        </w:rPr>
        <w:t>X1'</w:t>
      </w:r>
      <w:r w:rsidR="005018B7" w:rsidRPr="00D44CFC">
        <w:rPr>
          <w:color w:val="000000"/>
        </w:rPr>
        <w:t xml:space="preserve"> </w:t>
      </w:r>
      <w:r w:rsidRPr="00D44CFC">
        <w:rPr>
          <w:color w:val="000000"/>
        </w:rPr>
        <w:t xml:space="preserve">= VS1 </w:t>
      </w:r>
      <w:r w:rsidR="00CA7A59">
        <w:rPr>
          <w:color w:val="000000"/>
          <w:lang w:val="de-DE"/>
        </w:rPr>
        <w:sym w:font="Symbol" w:char="F02D"/>
      </w:r>
      <w:r w:rsidRPr="00D44CFC">
        <w:rPr>
          <w:color w:val="000000"/>
        </w:rPr>
        <w:t xml:space="preserve"> V1</w:t>
      </w:r>
      <w:r w:rsidR="00224A15" w:rsidRPr="00D44CFC">
        <w:rPr>
          <w:color w:val="000000"/>
        </w:rPr>
        <w:t>_</w:t>
      </w:r>
      <w:r w:rsidRPr="00D44CFC">
        <w:rPr>
          <w:color w:val="000000"/>
        </w:rPr>
        <w:t>3 + V3_1</w:t>
      </w:r>
      <w:r w:rsidR="00CA7A59" w:rsidRPr="00D44CFC">
        <w:rPr>
          <w:color w:val="000000"/>
        </w:rPr>
        <w:t xml:space="preserve"> </w:t>
      </w:r>
      <w:r w:rsidR="00CA7A59">
        <w:rPr>
          <w:color w:val="000000"/>
          <w:lang w:val="de-DE"/>
        </w:rPr>
        <w:sym w:font="Symbol" w:char="F02D"/>
      </w:r>
      <w:r w:rsidR="00CA7A59" w:rsidRPr="00D44CFC">
        <w:rPr>
          <w:color w:val="000000"/>
        </w:rPr>
        <w:t xml:space="preserve"> </w:t>
      </w:r>
      <w:r w:rsidRPr="00D44CFC">
        <w:rPr>
          <w:color w:val="000000"/>
        </w:rPr>
        <w:t xml:space="preserve">V1_5 + V5_1 </w:t>
      </w:r>
    </w:p>
    <w:p w14:paraId="1FFDDA96" w14:textId="166C10B7" w:rsidR="00D85251" w:rsidRPr="00D44CFC" w:rsidRDefault="00D85251" w:rsidP="00EF5D78">
      <w:pPr>
        <w:autoSpaceDE w:val="0"/>
        <w:autoSpaceDN w:val="0"/>
        <w:adjustRightInd w:val="0"/>
        <w:spacing w:line="300" w:lineRule="atLeast"/>
        <w:ind w:left="720"/>
        <w:rPr>
          <w:color w:val="000000"/>
        </w:rPr>
      </w:pPr>
      <w:r w:rsidRPr="00D44CFC">
        <w:rPr>
          <w:color w:val="000000"/>
        </w:rPr>
        <w:t>X2'</w:t>
      </w:r>
      <w:r w:rsidR="005018B7" w:rsidRPr="00D44CFC">
        <w:rPr>
          <w:color w:val="000000"/>
        </w:rPr>
        <w:t xml:space="preserve"> </w:t>
      </w:r>
      <w:r w:rsidRPr="00D44CFC">
        <w:rPr>
          <w:color w:val="000000"/>
        </w:rPr>
        <w:t>= VS2</w:t>
      </w:r>
      <w:r w:rsidR="00CA7A59" w:rsidRPr="00D44CFC">
        <w:rPr>
          <w:color w:val="000000"/>
        </w:rPr>
        <w:t xml:space="preserve"> </w:t>
      </w:r>
      <w:r w:rsidR="00CA7A59">
        <w:rPr>
          <w:color w:val="000000"/>
          <w:lang w:val="de-DE"/>
        </w:rPr>
        <w:sym w:font="Symbol" w:char="F02D"/>
      </w:r>
      <w:r w:rsidR="00CA7A59" w:rsidRPr="00D44CFC">
        <w:rPr>
          <w:color w:val="000000"/>
        </w:rPr>
        <w:t xml:space="preserve"> </w:t>
      </w:r>
      <w:r w:rsidRPr="00D44CFC">
        <w:rPr>
          <w:color w:val="000000"/>
        </w:rPr>
        <w:t>V2_7 + V7_2</w:t>
      </w:r>
      <w:r w:rsidR="00CA7A59" w:rsidRPr="00D44CFC">
        <w:rPr>
          <w:color w:val="000000"/>
        </w:rPr>
        <w:t xml:space="preserve"> </w:t>
      </w:r>
      <w:r w:rsidR="00CA7A59">
        <w:rPr>
          <w:color w:val="000000"/>
          <w:lang w:val="de-DE"/>
        </w:rPr>
        <w:sym w:font="Symbol" w:char="F02D"/>
      </w:r>
      <w:r w:rsidR="00CA7A59" w:rsidRPr="00D44CFC">
        <w:rPr>
          <w:color w:val="000000"/>
        </w:rPr>
        <w:t xml:space="preserve"> </w:t>
      </w:r>
      <w:r w:rsidRPr="00D44CFC">
        <w:rPr>
          <w:color w:val="000000"/>
        </w:rPr>
        <w:t>V2_14</w:t>
      </w:r>
      <w:r w:rsidR="00CA7A59" w:rsidRPr="00D44CFC">
        <w:rPr>
          <w:color w:val="000000"/>
        </w:rPr>
        <w:t xml:space="preserve"> </w:t>
      </w:r>
      <w:r w:rsidR="00CA7A59">
        <w:rPr>
          <w:color w:val="000000"/>
          <w:lang w:val="de-DE"/>
        </w:rPr>
        <w:sym w:font="Symbol" w:char="F02D"/>
      </w:r>
      <w:r w:rsidR="00CA7A59" w:rsidRPr="00D44CFC">
        <w:rPr>
          <w:color w:val="000000"/>
        </w:rPr>
        <w:t xml:space="preserve"> </w:t>
      </w:r>
      <w:r w:rsidRPr="00D44CFC">
        <w:rPr>
          <w:color w:val="000000"/>
        </w:rPr>
        <w:t>V2_0</w:t>
      </w:r>
    </w:p>
    <w:p w14:paraId="68B768BB" w14:textId="42578109" w:rsidR="00D85251" w:rsidRPr="00D44CFC" w:rsidRDefault="00D85251" w:rsidP="00EF5D78">
      <w:pPr>
        <w:autoSpaceDE w:val="0"/>
        <w:autoSpaceDN w:val="0"/>
        <w:adjustRightInd w:val="0"/>
        <w:spacing w:line="300" w:lineRule="atLeast"/>
        <w:ind w:left="720"/>
        <w:rPr>
          <w:color w:val="000000"/>
        </w:rPr>
      </w:pPr>
      <w:r w:rsidRPr="00D44CFC">
        <w:rPr>
          <w:color w:val="000000"/>
        </w:rPr>
        <w:t>X3'</w:t>
      </w:r>
      <w:r w:rsidR="005018B7" w:rsidRPr="00D44CFC">
        <w:rPr>
          <w:color w:val="000000"/>
        </w:rPr>
        <w:t xml:space="preserve"> </w:t>
      </w:r>
      <w:r w:rsidRPr="00D44CFC">
        <w:rPr>
          <w:color w:val="000000"/>
        </w:rPr>
        <w:t>= V1_3</w:t>
      </w:r>
      <w:r w:rsidR="00CA7A59" w:rsidRPr="00D44CFC">
        <w:rPr>
          <w:color w:val="000000"/>
        </w:rPr>
        <w:t xml:space="preserve"> </w:t>
      </w:r>
      <w:r w:rsidR="00CA7A59">
        <w:rPr>
          <w:color w:val="000000"/>
          <w:lang w:val="de-DE"/>
        </w:rPr>
        <w:sym w:font="Symbol" w:char="F02D"/>
      </w:r>
      <w:r w:rsidR="00CA7A59" w:rsidRPr="00D44CFC">
        <w:rPr>
          <w:color w:val="000000"/>
        </w:rPr>
        <w:t xml:space="preserve"> </w:t>
      </w:r>
      <w:r w:rsidRPr="00D44CFC">
        <w:rPr>
          <w:color w:val="000000"/>
        </w:rPr>
        <w:t>V3_1</w:t>
      </w:r>
      <w:r w:rsidR="00CA7A59" w:rsidRPr="00D44CFC">
        <w:rPr>
          <w:color w:val="000000"/>
        </w:rPr>
        <w:t xml:space="preserve"> </w:t>
      </w:r>
      <w:r w:rsidR="00CA7A59">
        <w:rPr>
          <w:color w:val="000000"/>
          <w:lang w:val="de-DE"/>
        </w:rPr>
        <w:sym w:font="Symbol" w:char="F02D"/>
      </w:r>
      <w:r w:rsidR="00CA7A59" w:rsidRPr="00D44CFC">
        <w:rPr>
          <w:color w:val="000000"/>
        </w:rPr>
        <w:t xml:space="preserve"> </w:t>
      </w:r>
      <w:r w:rsidRPr="00D44CFC">
        <w:rPr>
          <w:color w:val="000000"/>
        </w:rPr>
        <w:t>V3_8</w:t>
      </w:r>
    </w:p>
    <w:p w14:paraId="5F39CFA2" w14:textId="79EDDD27" w:rsidR="00D85251" w:rsidRPr="00D44CFC" w:rsidRDefault="00D85251" w:rsidP="00EF5D78">
      <w:pPr>
        <w:autoSpaceDE w:val="0"/>
        <w:autoSpaceDN w:val="0"/>
        <w:adjustRightInd w:val="0"/>
        <w:spacing w:line="300" w:lineRule="atLeast"/>
        <w:ind w:left="720"/>
        <w:rPr>
          <w:color w:val="000000"/>
        </w:rPr>
      </w:pPr>
      <w:r w:rsidRPr="00D44CFC">
        <w:rPr>
          <w:color w:val="000000"/>
        </w:rPr>
        <w:t>X4'</w:t>
      </w:r>
      <w:r w:rsidR="005018B7" w:rsidRPr="00D44CFC">
        <w:rPr>
          <w:color w:val="000000"/>
        </w:rPr>
        <w:t xml:space="preserve"> </w:t>
      </w:r>
      <w:r w:rsidRPr="00D44CFC">
        <w:rPr>
          <w:color w:val="000000"/>
        </w:rPr>
        <w:t>= VS4 + V3_4</w:t>
      </w:r>
      <w:r w:rsidR="00CA7A59" w:rsidRPr="00D44CFC">
        <w:rPr>
          <w:color w:val="000000"/>
        </w:rPr>
        <w:t xml:space="preserve"> </w:t>
      </w:r>
      <w:r w:rsidR="00CA7A59">
        <w:rPr>
          <w:color w:val="000000"/>
          <w:lang w:val="de-DE"/>
        </w:rPr>
        <w:sym w:font="Symbol" w:char="F02D"/>
      </w:r>
      <w:r w:rsidR="00CA7A59" w:rsidRPr="00D44CFC">
        <w:rPr>
          <w:color w:val="000000"/>
        </w:rPr>
        <w:t xml:space="preserve"> </w:t>
      </w:r>
      <w:r w:rsidRPr="00D44CFC">
        <w:rPr>
          <w:color w:val="000000"/>
        </w:rPr>
        <w:t>V4_3</w:t>
      </w:r>
      <w:r w:rsidR="0006036C" w:rsidRPr="00D44CFC">
        <w:rPr>
          <w:color w:val="000000"/>
        </w:rPr>
        <w:t xml:space="preserve"> </w:t>
      </w:r>
      <w:r w:rsidR="0006036C">
        <w:rPr>
          <w:color w:val="000000"/>
          <w:lang w:val="de-DE"/>
        </w:rPr>
        <w:sym w:font="Symbol" w:char="F02D"/>
      </w:r>
      <w:r w:rsidR="0006036C" w:rsidRPr="00D44CFC">
        <w:rPr>
          <w:color w:val="000000"/>
        </w:rPr>
        <w:t xml:space="preserve"> </w:t>
      </w:r>
      <w:r w:rsidRPr="00D44CFC">
        <w:rPr>
          <w:color w:val="000000"/>
        </w:rPr>
        <w:t xml:space="preserve">V4_9  </w:t>
      </w:r>
    </w:p>
    <w:p w14:paraId="47DF63CD" w14:textId="7656DD9F" w:rsidR="00D85251" w:rsidRPr="00D44CFC" w:rsidRDefault="00D85251" w:rsidP="00EF5D78">
      <w:pPr>
        <w:autoSpaceDE w:val="0"/>
        <w:autoSpaceDN w:val="0"/>
        <w:adjustRightInd w:val="0"/>
        <w:spacing w:line="300" w:lineRule="atLeast"/>
        <w:ind w:left="720"/>
        <w:rPr>
          <w:color w:val="000000"/>
        </w:rPr>
      </w:pPr>
      <w:r w:rsidRPr="00D44CFC">
        <w:rPr>
          <w:color w:val="000000"/>
        </w:rPr>
        <w:t>X5'</w:t>
      </w:r>
      <w:r w:rsidR="005018B7" w:rsidRPr="00D44CFC">
        <w:rPr>
          <w:color w:val="000000"/>
        </w:rPr>
        <w:t xml:space="preserve"> </w:t>
      </w:r>
      <w:r w:rsidRPr="00D44CFC">
        <w:rPr>
          <w:color w:val="000000"/>
        </w:rPr>
        <w:t xml:space="preserve">= V1_5 </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5_1</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5_11</w:t>
      </w:r>
    </w:p>
    <w:p w14:paraId="6004832A" w14:textId="0EBBA024" w:rsidR="00D85251" w:rsidRPr="00D44CFC" w:rsidRDefault="00D85251" w:rsidP="00EF5D78">
      <w:pPr>
        <w:autoSpaceDE w:val="0"/>
        <w:autoSpaceDN w:val="0"/>
        <w:adjustRightInd w:val="0"/>
        <w:spacing w:line="300" w:lineRule="atLeast"/>
        <w:ind w:left="720"/>
        <w:rPr>
          <w:color w:val="000000"/>
        </w:rPr>
      </w:pPr>
      <w:r w:rsidRPr="00D44CFC">
        <w:rPr>
          <w:color w:val="000000"/>
        </w:rPr>
        <w:t>X6'</w:t>
      </w:r>
      <w:r w:rsidR="005018B7" w:rsidRPr="00D44CFC">
        <w:rPr>
          <w:color w:val="000000"/>
        </w:rPr>
        <w:t xml:space="preserve"> </w:t>
      </w:r>
      <w:r w:rsidRPr="00D44CFC">
        <w:rPr>
          <w:color w:val="000000"/>
        </w:rPr>
        <w:t>= VS6 + V5_6</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6_5  +  V7_6</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6_7</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6_12</w:t>
      </w:r>
    </w:p>
    <w:p w14:paraId="2828DE57" w14:textId="16B29164" w:rsidR="00D85251" w:rsidRPr="00D44CFC" w:rsidRDefault="00D85251" w:rsidP="00EF5D78">
      <w:pPr>
        <w:autoSpaceDE w:val="0"/>
        <w:autoSpaceDN w:val="0"/>
        <w:adjustRightInd w:val="0"/>
        <w:spacing w:line="300" w:lineRule="atLeast"/>
        <w:ind w:left="720"/>
        <w:rPr>
          <w:color w:val="000000"/>
        </w:rPr>
      </w:pPr>
      <w:r w:rsidRPr="00D44CFC">
        <w:rPr>
          <w:color w:val="000000"/>
        </w:rPr>
        <w:t>X7'</w:t>
      </w:r>
      <w:r w:rsidR="005018B7" w:rsidRPr="00D44CFC">
        <w:rPr>
          <w:color w:val="000000"/>
        </w:rPr>
        <w:t xml:space="preserve"> </w:t>
      </w:r>
      <w:r w:rsidRPr="00D44CFC">
        <w:rPr>
          <w:color w:val="000000"/>
        </w:rPr>
        <w:t>= V2_7</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7_2</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7_13</w:t>
      </w:r>
    </w:p>
    <w:p w14:paraId="42E681A7" w14:textId="6701F62B" w:rsidR="00D85251" w:rsidRPr="00D44CFC" w:rsidRDefault="00D85251" w:rsidP="00EF5D78">
      <w:pPr>
        <w:autoSpaceDE w:val="0"/>
        <w:autoSpaceDN w:val="0"/>
        <w:adjustRightInd w:val="0"/>
        <w:spacing w:line="300" w:lineRule="atLeast"/>
        <w:ind w:left="720"/>
        <w:rPr>
          <w:color w:val="000000"/>
        </w:rPr>
      </w:pPr>
      <w:r w:rsidRPr="00D44CFC">
        <w:rPr>
          <w:color w:val="000000"/>
        </w:rPr>
        <w:t>X8'</w:t>
      </w:r>
      <w:r w:rsidR="005018B7" w:rsidRPr="00D44CFC">
        <w:rPr>
          <w:color w:val="000000"/>
        </w:rPr>
        <w:t xml:space="preserve"> </w:t>
      </w:r>
      <w:r w:rsidRPr="00D44CFC">
        <w:rPr>
          <w:color w:val="000000"/>
        </w:rPr>
        <w:t>= V3_8</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8_9 + V9_8</w:t>
      </w:r>
      <w:r w:rsidR="00C438A7" w:rsidRPr="00D44CFC">
        <w:rPr>
          <w:color w:val="000000"/>
        </w:rPr>
        <w:t xml:space="preserve"> </w:t>
      </w:r>
      <w:r w:rsidR="00C438A7">
        <w:rPr>
          <w:color w:val="000000"/>
          <w:lang w:val="de-DE"/>
        </w:rPr>
        <w:sym w:font="Symbol" w:char="F02D"/>
      </w:r>
      <w:r w:rsidR="00C438A7" w:rsidRPr="00D44CFC">
        <w:rPr>
          <w:color w:val="000000"/>
        </w:rPr>
        <w:t xml:space="preserve"> </w:t>
      </w:r>
      <w:r w:rsidRPr="00D44CFC">
        <w:rPr>
          <w:color w:val="000000"/>
        </w:rPr>
        <w:t>V8_15</w:t>
      </w:r>
    </w:p>
    <w:p w14:paraId="2008B98A" w14:textId="514DC542" w:rsidR="00D85251" w:rsidRPr="003935F7" w:rsidRDefault="00D85251" w:rsidP="00EF5D78">
      <w:pPr>
        <w:autoSpaceDE w:val="0"/>
        <w:autoSpaceDN w:val="0"/>
        <w:adjustRightInd w:val="0"/>
        <w:spacing w:line="300" w:lineRule="atLeast"/>
        <w:ind w:left="720"/>
        <w:rPr>
          <w:color w:val="000000"/>
        </w:rPr>
      </w:pPr>
      <w:r w:rsidRPr="003935F7">
        <w:rPr>
          <w:color w:val="000000"/>
        </w:rPr>
        <w:t>X9'</w:t>
      </w:r>
      <w:r w:rsidR="005018B7" w:rsidRPr="003935F7">
        <w:rPr>
          <w:color w:val="000000"/>
        </w:rPr>
        <w:t xml:space="preserve"> </w:t>
      </w:r>
      <w:r w:rsidRPr="003935F7">
        <w:rPr>
          <w:color w:val="000000"/>
        </w:rPr>
        <w:t>= V4_9 + V8_9</w:t>
      </w:r>
      <w:r w:rsidR="00C438A7" w:rsidRPr="00D44CFC">
        <w:rPr>
          <w:color w:val="000000"/>
          <w:lang w:val="en-US"/>
        </w:rPr>
        <w:t xml:space="preserve"> </w:t>
      </w:r>
      <w:r w:rsidR="00C438A7">
        <w:rPr>
          <w:color w:val="000000"/>
          <w:lang w:val="de-DE"/>
        </w:rPr>
        <w:sym w:font="Symbol" w:char="F02D"/>
      </w:r>
      <w:r w:rsidR="00C438A7" w:rsidRPr="00D44CFC">
        <w:rPr>
          <w:color w:val="000000"/>
          <w:lang w:val="en-US"/>
        </w:rPr>
        <w:t xml:space="preserve"> </w:t>
      </w:r>
      <w:r w:rsidRPr="003935F7">
        <w:rPr>
          <w:color w:val="000000"/>
        </w:rPr>
        <w:t>V9_8</w:t>
      </w:r>
    </w:p>
    <w:p w14:paraId="09C29CC2" w14:textId="14EFF622" w:rsidR="00D85251" w:rsidRPr="003935F7" w:rsidRDefault="00D85251" w:rsidP="00EF5D78">
      <w:pPr>
        <w:autoSpaceDE w:val="0"/>
        <w:autoSpaceDN w:val="0"/>
        <w:adjustRightInd w:val="0"/>
        <w:spacing w:line="300" w:lineRule="atLeast"/>
        <w:ind w:left="720"/>
        <w:rPr>
          <w:color w:val="000000"/>
        </w:rPr>
      </w:pPr>
      <w:r w:rsidRPr="003935F7">
        <w:rPr>
          <w:color w:val="000000"/>
        </w:rPr>
        <w:t>X10'</w:t>
      </w:r>
      <w:r w:rsidR="005018B7" w:rsidRPr="003935F7">
        <w:rPr>
          <w:color w:val="000000"/>
        </w:rPr>
        <w:t xml:space="preserve"> </w:t>
      </w:r>
      <w:r w:rsidRPr="003935F7">
        <w:rPr>
          <w:color w:val="000000"/>
        </w:rPr>
        <w:t>= V8_10</w:t>
      </w:r>
      <w:r w:rsidR="00C438A7" w:rsidRPr="00D44CFC">
        <w:rPr>
          <w:color w:val="000000"/>
          <w:lang w:val="en-US"/>
        </w:rPr>
        <w:t xml:space="preserve"> </w:t>
      </w:r>
      <w:r w:rsidR="00C438A7">
        <w:rPr>
          <w:color w:val="000000"/>
          <w:lang w:val="de-DE"/>
        </w:rPr>
        <w:sym w:font="Symbol" w:char="F02D"/>
      </w:r>
      <w:r w:rsidR="00C438A7" w:rsidRPr="00D44CFC">
        <w:rPr>
          <w:color w:val="000000"/>
          <w:lang w:val="en-US"/>
        </w:rPr>
        <w:t xml:space="preserve"> </w:t>
      </w:r>
      <w:r w:rsidRPr="003935F7">
        <w:rPr>
          <w:color w:val="000000"/>
        </w:rPr>
        <w:t>V10_8</w:t>
      </w:r>
      <w:r w:rsidR="00C438A7" w:rsidRPr="00D44CFC">
        <w:rPr>
          <w:color w:val="000000"/>
          <w:lang w:val="en-US"/>
        </w:rPr>
        <w:t xml:space="preserve"> </w:t>
      </w:r>
      <w:r w:rsidR="00C438A7">
        <w:rPr>
          <w:color w:val="000000"/>
          <w:lang w:val="de-DE"/>
        </w:rPr>
        <w:sym w:font="Symbol" w:char="F02D"/>
      </w:r>
      <w:r w:rsidR="00C438A7" w:rsidRPr="00D44CFC">
        <w:rPr>
          <w:color w:val="000000"/>
          <w:lang w:val="en-US"/>
        </w:rPr>
        <w:t xml:space="preserve"> </w:t>
      </w:r>
      <w:r w:rsidRPr="003935F7">
        <w:rPr>
          <w:color w:val="000000"/>
        </w:rPr>
        <w:t xml:space="preserve">V10_11 + V11_10 </w:t>
      </w:r>
      <w:r w:rsidR="00C438A7" w:rsidRPr="00D44CFC">
        <w:rPr>
          <w:color w:val="000000"/>
          <w:lang w:val="en-US"/>
        </w:rPr>
        <w:t xml:space="preserve"> </w:t>
      </w:r>
      <w:r w:rsidR="00C438A7">
        <w:rPr>
          <w:color w:val="000000"/>
          <w:lang w:val="de-DE"/>
        </w:rPr>
        <w:sym w:font="Symbol" w:char="F02D"/>
      </w:r>
      <w:r w:rsidR="00C438A7" w:rsidRPr="00D44CFC">
        <w:rPr>
          <w:color w:val="000000"/>
          <w:lang w:val="en-US"/>
        </w:rPr>
        <w:t xml:space="preserve"> </w:t>
      </w:r>
      <w:r w:rsidRPr="003935F7">
        <w:rPr>
          <w:color w:val="000000"/>
        </w:rPr>
        <w:t>V10_10p</w:t>
      </w:r>
    </w:p>
    <w:p w14:paraId="0A0465BE" w14:textId="77777777" w:rsidR="00D85251" w:rsidRPr="003935F7" w:rsidRDefault="00D85251" w:rsidP="00EF5D78">
      <w:pPr>
        <w:autoSpaceDE w:val="0"/>
        <w:autoSpaceDN w:val="0"/>
        <w:adjustRightInd w:val="0"/>
        <w:spacing w:line="300" w:lineRule="atLeast"/>
        <w:ind w:left="720"/>
        <w:rPr>
          <w:color w:val="000000"/>
        </w:rPr>
      </w:pPr>
      <w:r w:rsidRPr="003935F7">
        <w:rPr>
          <w:color w:val="000000"/>
        </w:rPr>
        <w:t xml:space="preserve">X10p' = V10_10p </w:t>
      </w:r>
    </w:p>
    <w:p w14:paraId="65BFE464" w14:textId="3B1B7589" w:rsidR="00D85251" w:rsidRPr="003935F7" w:rsidRDefault="00D85251" w:rsidP="00EF5D78">
      <w:pPr>
        <w:autoSpaceDE w:val="0"/>
        <w:autoSpaceDN w:val="0"/>
        <w:adjustRightInd w:val="0"/>
        <w:spacing w:line="300" w:lineRule="atLeast"/>
        <w:ind w:left="720"/>
        <w:rPr>
          <w:color w:val="000000"/>
        </w:rPr>
      </w:pPr>
      <w:r w:rsidRPr="003935F7">
        <w:rPr>
          <w:color w:val="000000"/>
        </w:rPr>
        <w:t>X11'</w:t>
      </w:r>
      <w:r w:rsidR="005018B7" w:rsidRPr="003935F7">
        <w:rPr>
          <w:color w:val="000000"/>
        </w:rPr>
        <w:t xml:space="preserve"> </w:t>
      </w:r>
      <w:r w:rsidRPr="003935F7">
        <w:rPr>
          <w:color w:val="000000"/>
        </w:rPr>
        <w:t>= V5_11 + V10_11</w:t>
      </w:r>
      <w:r w:rsidR="00C438A7" w:rsidRPr="00D9695A">
        <w:rPr>
          <w:color w:val="000000"/>
        </w:rPr>
        <w:t xml:space="preserve"> </w:t>
      </w:r>
      <w:r w:rsidR="00C438A7">
        <w:rPr>
          <w:color w:val="000000"/>
          <w:lang w:val="de-DE"/>
        </w:rPr>
        <w:sym w:font="Symbol" w:char="F02D"/>
      </w:r>
      <w:r w:rsidR="00C438A7" w:rsidRPr="00D9695A">
        <w:rPr>
          <w:color w:val="000000"/>
        </w:rPr>
        <w:t xml:space="preserve"> </w:t>
      </w:r>
      <w:r w:rsidRPr="003935F7">
        <w:rPr>
          <w:color w:val="000000"/>
        </w:rPr>
        <w:t>V11_10</w:t>
      </w:r>
      <w:r w:rsidR="00C438A7" w:rsidRPr="00D9695A">
        <w:rPr>
          <w:color w:val="000000"/>
        </w:rPr>
        <w:t xml:space="preserve"> </w:t>
      </w:r>
      <w:r w:rsidR="00C438A7">
        <w:rPr>
          <w:color w:val="000000"/>
          <w:lang w:val="de-DE"/>
        </w:rPr>
        <w:sym w:font="Symbol" w:char="F02D"/>
      </w:r>
      <w:r w:rsidR="00C438A7" w:rsidRPr="00D9695A">
        <w:rPr>
          <w:color w:val="000000"/>
        </w:rPr>
        <w:t xml:space="preserve"> </w:t>
      </w:r>
      <w:r w:rsidRPr="003935F7">
        <w:rPr>
          <w:color w:val="000000"/>
        </w:rPr>
        <w:t>V11_16</w:t>
      </w:r>
    </w:p>
    <w:p w14:paraId="0DA9BD47" w14:textId="6552188E" w:rsidR="00D85251" w:rsidRPr="003935F7" w:rsidRDefault="00D85251" w:rsidP="00EF5D78">
      <w:pPr>
        <w:autoSpaceDE w:val="0"/>
        <w:autoSpaceDN w:val="0"/>
        <w:adjustRightInd w:val="0"/>
        <w:spacing w:line="300" w:lineRule="atLeast"/>
        <w:ind w:left="720"/>
        <w:rPr>
          <w:color w:val="000000"/>
        </w:rPr>
      </w:pPr>
      <w:r w:rsidRPr="003935F7">
        <w:rPr>
          <w:color w:val="000000"/>
        </w:rPr>
        <w:t>X12'</w:t>
      </w:r>
      <w:r w:rsidR="005018B7" w:rsidRPr="003935F7">
        <w:rPr>
          <w:color w:val="000000"/>
        </w:rPr>
        <w:t xml:space="preserve"> </w:t>
      </w:r>
      <w:r w:rsidRPr="003935F7">
        <w:rPr>
          <w:color w:val="000000"/>
        </w:rPr>
        <w:t>= V6_12 + V11_12</w:t>
      </w:r>
      <w:r w:rsidR="00C438A7" w:rsidRPr="00D9695A">
        <w:rPr>
          <w:color w:val="000000"/>
        </w:rPr>
        <w:t xml:space="preserve"> </w:t>
      </w:r>
      <w:r w:rsidR="00C438A7">
        <w:rPr>
          <w:color w:val="000000"/>
          <w:lang w:val="de-DE"/>
        </w:rPr>
        <w:sym w:font="Symbol" w:char="F02D"/>
      </w:r>
      <w:r w:rsidR="00C438A7" w:rsidRPr="00D9695A">
        <w:rPr>
          <w:color w:val="000000"/>
        </w:rPr>
        <w:t xml:space="preserve"> </w:t>
      </w:r>
      <w:r w:rsidRPr="003935F7">
        <w:rPr>
          <w:color w:val="000000"/>
        </w:rPr>
        <w:t>V12_11</w:t>
      </w:r>
      <w:r w:rsidR="00C438A7" w:rsidRPr="00D9695A">
        <w:rPr>
          <w:color w:val="000000"/>
        </w:rPr>
        <w:t xml:space="preserve"> </w:t>
      </w:r>
      <w:r w:rsidR="00C438A7">
        <w:rPr>
          <w:color w:val="000000"/>
          <w:lang w:val="de-DE"/>
        </w:rPr>
        <w:sym w:font="Symbol" w:char="F02D"/>
      </w:r>
      <w:r w:rsidR="00C438A7" w:rsidRPr="00D9695A">
        <w:rPr>
          <w:color w:val="000000"/>
        </w:rPr>
        <w:t xml:space="preserve"> </w:t>
      </w:r>
      <w:r w:rsidRPr="003935F7">
        <w:rPr>
          <w:color w:val="000000"/>
        </w:rPr>
        <w:t>V12_13 + V13_12</w:t>
      </w:r>
    </w:p>
    <w:p w14:paraId="43CF0451" w14:textId="1BC377AC" w:rsidR="00D85251" w:rsidRPr="003935F7" w:rsidRDefault="00D85251" w:rsidP="00EF5D78">
      <w:pPr>
        <w:autoSpaceDE w:val="0"/>
        <w:autoSpaceDN w:val="0"/>
        <w:adjustRightInd w:val="0"/>
        <w:spacing w:line="300" w:lineRule="atLeast"/>
        <w:ind w:left="720"/>
        <w:rPr>
          <w:color w:val="000000"/>
        </w:rPr>
      </w:pPr>
      <w:r w:rsidRPr="003935F7">
        <w:rPr>
          <w:color w:val="000000"/>
        </w:rPr>
        <w:t>X13'</w:t>
      </w:r>
      <w:r w:rsidR="005018B7" w:rsidRPr="003935F7">
        <w:rPr>
          <w:color w:val="000000"/>
        </w:rPr>
        <w:t xml:space="preserve"> </w:t>
      </w:r>
      <w:r w:rsidRPr="003935F7">
        <w:rPr>
          <w:color w:val="000000"/>
        </w:rPr>
        <w:t>= V7_13 + V12_13</w:t>
      </w:r>
      <w:r w:rsidR="00C438A7" w:rsidRPr="00D9695A">
        <w:rPr>
          <w:color w:val="000000"/>
        </w:rPr>
        <w:t xml:space="preserve"> </w:t>
      </w:r>
      <w:r w:rsidR="00C438A7">
        <w:rPr>
          <w:color w:val="000000"/>
          <w:lang w:val="de-DE"/>
        </w:rPr>
        <w:sym w:font="Symbol" w:char="F02D"/>
      </w:r>
      <w:r w:rsidR="00C438A7" w:rsidRPr="00D9695A">
        <w:rPr>
          <w:color w:val="000000"/>
        </w:rPr>
        <w:t xml:space="preserve"> </w:t>
      </w:r>
      <w:r w:rsidRPr="003935F7">
        <w:rPr>
          <w:color w:val="000000"/>
        </w:rPr>
        <w:t>V13_12</w:t>
      </w:r>
      <w:r w:rsidR="00C438A7" w:rsidRPr="00D9695A">
        <w:rPr>
          <w:color w:val="000000"/>
        </w:rPr>
        <w:t xml:space="preserve"> </w:t>
      </w:r>
      <w:r w:rsidR="00C438A7">
        <w:rPr>
          <w:color w:val="000000"/>
          <w:lang w:val="de-DE"/>
        </w:rPr>
        <w:sym w:font="Symbol" w:char="F02D"/>
      </w:r>
      <w:r w:rsidR="00C438A7" w:rsidRPr="00D9695A">
        <w:rPr>
          <w:color w:val="000000"/>
        </w:rPr>
        <w:t xml:space="preserve"> </w:t>
      </w:r>
      <w:r w:rsidRPr="003935F7">
        <w:rPr>
          <w:color w:val="000000"/>
        </w:rPr>
        <w:t>V13_17</w:t>
      </w:r>
    </w:p>
    <w:p w14:paraId="77E561C0" w14:textId="15D64C1D" w:rsidR="00D85251" w:rsidRPr="003935F7" w:rsidRDefault="00D85251" w:rsidP="00EF5D78">
      <w:pPr>
        <w:autoSpaceDE w:val="0"/>
        <w:autoSpaceDN w:val="0"/>
        <w:adjustRightInd w:val="0"/>
        <w:spacing w:line="300" w:lineRule="atLeast"/>
        <w:ind w:left="720"/>
        <w:rPr>
          <w:color w:val="000000"/>
        </w:rPr>
      </w:pPr>
      <w:r w:rsidRPr="003935F7">
        <w:rPr>
          <w:color w:val="000000"/>
        </w:rPr>
        <w:t>X14'</w:t>
      </w:r>
      <w:r w:rsidR="005018B7" w:rsidRPr="003935F7">
        <w:rPr>
          <w:color w:val="000000"/>
        </w:rPr>
        <w:t xml:space="preserve"> </w:t>
      </w:r>
      <w:r w:rsidRPr="003935F7">
        <w:rPr>
          <w:color w:val="000000"/>
        </w:rPr>
        <w:t>= V2_14 + V13_14</w:t>
      </w:r>
      <w:r w:rsidR="00C438A7" w:rsidRPr="00D9695A">
        <w:rPr>
          <w:color w:val="000000"/>
        </w:rPr>
        <w:t xml:space="preserve"> </w:t>
      </w:r>
      <w:r w:rsidR="00C438A7">
        <w:rPr>
          <w:color w:val="000000"/>
          <w:lang w:val="de-DE"/>
        </w:rPr>
        <w:sym w:font="Symbol" w:char="F02D"/>
      </w:r>
      <w:r w:rsidR="00C438A7" w:rsidRPr="00D9695A">
        <w:rPr>
          <w:color w:val="000000"/>
        </w:rPr>
        <w:t xml:space="preserve"> </w:t>
      </w:r>
      <w:r w:rsidRPr="003935F7">
        <w:rPr>
          <w:color w:val="000000"/>
        </w:rPr>
        <w:t>V14_13</w:t>
      </w:r>
      <w:r w:rsidR="00C438A7" w:rsidRPr="00D9695A">
        <w:rPr>
          <w:color w:val="000000"/>
        </w:rPr>
        <w:t xml:space="preserve"> </w:t>
      </w:r>
      <w:r w:rsidR="00C438A7">
        <w:rPr>
          <w:color w:val="000000"/>
          <w:lang w:val="de-DE"/>
        </w:rPr>
        <w:sym w:font="Symbol" w:char="F02D"/>
      </w:r>
      <w:r w:rsidR="00C438A7" w:rsidRPr="00D9695A">
        <w:rPr>
          <w:color w:val="000000"/>
        </w:rPr>
        <w:t xml:space="preserve"> </w:t>
      </w:r>
      <w:r w:rsidRPr="003935F7">
        <w:rPr>
          <w:color w:val="000000"/>
        </w:rPr>
        <w:t>V14_18</w:t>
      </w:r>
    </w:p>
    <w:p w14:paraId="35E40A25" w14:textId="6BC9EAB8" w:rsidR="00D85251" w:rsidRPr="003935F7" w:rsidRDefault="00D85251" w:rsidP="00EF5D78">
      <w:pPr>
        <w:autoSpaceDE w:val="0"/>
        <w:autoSpaceDN w:val="0"/>
        <w:adjustRightInd w:val="0"/>
        <w:spacing w:line="300" w:lineRule="atLeast"/>
        <w:ind w:left="720"/>
        <w:rPr>
          <w:color w:val="000000"/>
        </w:rPr>
      </w:pPr>
      <w:r w:rsidRPr="003935F7">
        <w:rPr>
          <w:color w:val="000000"/>
        </w:rPr>
        <w:t>X15'</w:t>
      </w:r>
      <w:r w:rsidR="005018B7" w:rsidRPr="003935F7">
        <w:rPr>
          <w:color w:val="000000"/>
        </w:rPr>
        <w:t xml:space="preserve"> </w:t>
      </w:r>
      <w:r w:rsidRPr="003935F7">
        <w:rPr>
          <w:color w:val="000000"/>
        </w:rPr>
        <w:t xml:space="preserve">= V8_15 </w:t>
      </w:r>
    </w:p>
    <w:p w14:paraId="08660FFA" w14:textId="3C3E8995" w:rsidR="00D85251" w:rsidRPr="003935F7" w:rsidRDefault="00D85251" w:rsidP="00EF5D78">
      <w:pPr>
        <w:autoSpaceDE w:val="0"/>
        <w:autoSpaceDN w:val="0"/>
        <w:adjustRightInd w:val="0"/>
        <w:spacing w:line="300" w:lineRule="atLeast"/>
        <w:ind w:left="720"/>
        <w:rPr>
          <w:color w:val="000000"/>
        </w:rPr>
      </w:pPr>
      <w:r w:rsidRPr="003935F7">
        <w:rPr>
          <w:color w:val="000000"/>
        </w:rPr>
        <w:t>X16'</w:t>
      </w:r>
      <w:r w:rsidR="005018B7" w:rsidRPr="003935F7">
        <w:rPr>
          <w:color w:val="000000"/>
        </w:rPr>
        <w:t xml:space="preserve"> </w:t>
      </w:r>
      <w:r w:rsidRPr="003935F7">
        <w:rPr>
          <w:color w:val="000000"/>
        </w:rPr>
        <w:t xml:space="preserve">= V11_16 </w:t>
      </w:r>
    </w:p>
    <w:p w14:paraId="136C582C" w14:textId="4630F2F8" w:rsidR="00D85251" w:rsidRPr="003935F7" w:rsidRDefault="00D85251" w:rsidP="00EF5D78">
      <w:pPr>
        <w:autoSpaceDE w:val="0"/>
        <w:autoSpaceDN w:val="0"/>
        <w:adjustRightInd w:val="0"/>
        <w:spacing w:line="300" w:lineRule="atLeast"/>
        <w:ind w:left="720"/>
        <w:rPr>
          <w:color w:val="000000"/>
        </w:rPr>
      </w:pPr>
      <w:r w:rsidRPr="003935F7">
        <w:rPr>
          <w:color w:val="000000"/>
        </w:rPr>
        <w:t>X17'</w:t>
      </w:r>
      <w:r w:rsidR="005018B7" w:rsidRPr="003935F7">
        <w:rPr>
          <w:color w:val="000000"/>
        </w:rPr>
        <w:t xml:space="preserve"> </w:t>
      </w:r>
      <w:r w:rsidRPr="003935F7">
        <w:rPr>
          <w:color w:val="000000"/>
        </w:rPr>
        <w:t>= V13_17</w:t>
      </w:r>
    </w:p>
    <w:p w14:paraId="1FF6D9C0" w14:textId="5EE5E5C4" w:rsidR="00D77D97" w:rsidRPr="003935F7" w:rsidRDefault="00D85251" w:rsidP="00EF5D78">
      <w:pPr>
        <w:autoSpaceDE w:val="0"/>
        <w:autoSpaceDN w:val="0"/>
        <w:adjustRightInd w:val="0"/>
        <w:spacing w:line="300" w:lineRule="atLeast"/>
        <w:ind w:left="720"/>
        <w:rPr>
          <w:color w:val="000000"/>
        </w:rPr>
      </w:pPr>
      <w:r w:rsidRPr="003935F7">
        <w:rPr>
          <w:color w:val="000000"/>
        </w:rPr>
        <w:t>X18'</w:t>
      </w:r>
      <w:r w:rsidR="005018B7" w:rsidRPr="003935F7">
        <w:rPr>
          <w:color w:val="000000"/>
        </w:rPr>
        <w:t xml:space="preserve"> </w:t>
      </w:r>
      <w:r w:rsidRPr="003935F7">
        <w:rPr>
          <w:color w:val="000000"/>
        </w:rPr>
        <w:t>= V14_18</w:t>
      </w:r>
    </w:p>
    <w:p w14:paraId="777B926A" w14:textId="77777777" w:rsidR="00363BF3" w:rsidRPr="003935F7" w:rsidRDefault="00363BF3" w:rsidP="00EF5D78">
      <w:pPr>
        <w:spacing w:line="300" w:lineRule="atLeast"/>
        <w:ind w:left="720"/>
        <w:rPr>
          <w:color w:val="000000"/>
          <w:lang w:val="en-US"/>
        </w:rPr>
      </w:pPr>
    </w:p>
    <w:p w14:paraId="2B951AB8" w14:textId="0B274171" w:rsidR="002E54DD" w:rsidRPr="00225366" w:rsidRDefault="002E54DD" w:rsidP="002E54DD">
      <w:pPr>
        <w:spacing w:line="360" w:lineRule="auto"/>
        <w:rPr>
          <w:lang w:val="en-US"/>
        </w:rPr>
      </w:pPr>
      <w:r w:rsidRPr="00225366">
        <w:rPr>
          <w:lang w:val="en-US"/>
        </w:rPr>
        <w:t>In addition</w:t>
      </w:r>
      <w:r w:rsidR="00A33E90">
        <w:rPr>
          <w:lang w:val="en-US"/>
        </w:rPr>
        <w:t xml:space="preserve"> to variables listed in Table1</w:t>
      </w:r>
      <w:r w:rsidRPr="00225366">
        <w:rPr>
          <w:lang w:val="en-US"/>
        </w:rPr>
        <w:t xml:space="preserve">, </w:t>
      </w:r>
      <w:r w:rsidRPr="00225366">
        <w:rPr>
          <w:i/>
          <w:iCs/>
          <w:lang w:val="en-US"/>
        </w:rPr>
        <w:t>S</w:t>
      </w:r>
      <w:r w:rsidRPr="00225366">
        <w:rPr>
          <w:vertAlign w:val="subscript"/>
          <w:lang w:val="en-US"/>
        </w:rPr>
        <w:t>1</w:t>
      </w:r>
      <w:r w:rsidRPr="00225366">
        <w:rPr>
          <w:lang w:val="en-US"/>
        </w:rPr>
        <w:t xml:space="preserve"> and </w:t>
      </w:r>
      <w:r w:rsidRPr="00225366">
        <w:rPr>
          <w:i/>
          <w:iCs/>
          <w:lang w:val="en-US"/>
        </w:rPr>
        <w:t>S</w:t>
      </w:r>
      <w:r w:rsidRPr="00225366">
        <w:rPr>
          <w:vertAlign w:val="subscript"/>
          <w:lang w:val="en-US"/>
        </w:rPr>
        <w:t>2</w:t>
      </w:r>
      <w:r>
        <w:rPr>
          <w:lang w:val="en-US"/>
        </w:rPr>
        <w:t xml:space="preserve"> are independent variables denoting Fe and Zn in the medium, respectively, while </w:t>
      </w:r>
      <w:r w:rsidRPr="00225366">
        <w:rPr>
          <w:i/>
          <w:iCs/>
          <w:lang w:val="en-US"/>
        </w:rPr>
        <w:t>S</w:t>
      </w:r>
      <w:r w:rsidRPr="00225366">
        <w:rPr>
          <w:vertAlign w:val="subscript"/>
          <w:lang w:val="en-US"/>
        </w:rPr>
        <w:t>4</w:t>
      </w:r>
      <w:r>
        <w:rPr>
          <w:lang w:val="en-US"/>
        </w:rPr>
        <w:t xml:space="preserve"> and </w:t>
      </w:r>
      <w:r w:rsidRPr="00225366">
        <w:rPr>
          <w:i/>
          <w:iCs/>
          <w:lang w:val="en-US"/>
        </w:rPr>
        <w:t>S</w:t>
      </w:r>
      <w:r w:rsidRPr="00225366">
        <w:rPr>
          <w:vertAlign w:val="subscript"/>
          <w:lang w:val="en-US"/>
        </w:rPr>
        <w:t>6</w:t>
      </w:r>
      <w:r>
        <w:rPr>
          <w:lang w:val="en-US"/>
        </w:rPr>
        <w:t xml:space="preserve"> describe Ci and NA </w:t>
      </w:r>
      <w:r w:rsidR="00DD17BC">
        <w:rPr>
          <w:lang w:val="en-US"/>
        </w:rPr>
        <w:t xml:space="preserve">generated </w:t>
      </w:r>
      <w:r>
        <w:rPr>
          <w:lang w:val="en-US"/>
        </w:rPr>
        <w:t xml:space="preserve">in the </w:t>
      </w:r>
      <w:proofErr w:type="spellStart"/>
      <w:r>
        <w:rPr>
          <w:lang w:val="en-US"/>
        </w:rPr>
        <w:t>symplast</w:t>
      </w:r>
      <w:proofErr w:type="spellEnd"/>
      <w:r>
        <w:rPr>
          <w:lang w:val="en-US"/>
        </w:rPr>
        <w:t xml:space="preserve">. </w:t>
      </w:r>
      <w:r w:rsidR="00A07732">
        <w:rPr>
          <w:lang w:val="en-US"/>
        </w:rPr>
        <w:t xml:space="preserve">These variables have constant values and do not </w:t>
      </w:r>
      <w:r w:rsidR="00EF4B44">
        <w:rPr>
          <w:lang w:val="en-US"/>
        </w:rPr>
        <w:t>require</w:t>
      </w:r>
      <w:r w:rsidR="00A07732">
        <w:rPr>
          <w:lang w:val="en-US"/>
        </w:rPr>
        <w:t xml:space="preserve"> their own differential equations. </w:t>
      </w:r>
      <w:r w:rsidR="00ED5877">
        <w:t>T</w:t>
      </w:r>
      <w:r w:rsidR="00ED5877" w:rsidRPr="003935F7">
        <w:t xml:space="preserve">he notation of fluxes </w:t>
      </w:r>
      <w:r w:rsidR="00ED5877">
        <w:rPr>
          <w:lang w:val="en-US"/>
        </w:rPr>
        <w:t xml:space="preserve">and transport steps </w:t>
      </w:r>
      <w:r w:rsidR="00ED5877" w:rsidRPr="003935F7">
        <w:t>reflects the source and sink of each process</w:t>
      </w:r>
      <w:r w:rsidR="00ED5877">
        <w:t xml:space="preserve">: </w:t>
      </w:r>
      <w:r w:rsidR="006D58DF">
        <w:t xml:space="preserve">Each </w:t>
      </w:r>
      <w:r w:rsidR="006D58DF">
        <w:rPr>
          <w:lang w:val="en-US"/>
        </w:rPr>
        <w:t>reaction, flux or transport step</w:t>
      </w:r>
      <w:r w:rsidR="007F7B67">
        <w:rPr>
          <w:lang w:val="en-US"/>
        </w:rPr>
        <w:t xml:space="preserve"> receives a name like </w:t>
      </w:r>
      <w:proofErr w:type="spellStart"/>
      <w:r w:rsidR="007F7B67" w:rsidRPr="003C7B72">
        <w:rPr>
          <w:lang w:val="en-US"/>
        </w:rPr>
        <w:t>V</w:t>
      </w:r>
      <w:r w:rsidR="007F7B67" w:rsidRPr="00225366">
        <w:rPr>
          <w:i/>
          <w:iCs/>
          <w:lang w:val="en-US"/>
        </w:rPr>
        <w:t>p</w:t>
      </w:r>
      <w:r w:rsidR="007F7B67" w:rsidRPr="003C7B72">
        <w:rPr>
          <w:lang w:val="en-US"/>
        </w:rPr>
        <w:t>_</w:t>
      </w:r>
      <w:r w:rsidR="007F7B67" w:rsidRPr="00225366">
        <w:rPr>
          <w:i/>
          <w:iCs/>
          <w:lang w:val="en-US"/>
        </w:rPr>
        <w:t>q</w:t>
      </w:r>
      <w:proofErr w:type="spellEnd"/>
      <w:r>
        <w:rPr>
          <w:lang w:val="en-US"/>
        </w:rPr>
        <w:t xml:space="preserve"> </w:t>
      </w:r>
      <w:r w:rsidR="007F7B67">
        <w:rPr>
          <w:lang w:val="en-US"/>
        </w:rPr>
        <w:t>if it connects</w:t>
      </w:r>
      <w:r>
        <w:rPr>
          <w:lang w:val="en-US"/>
        </w:rPr>
        <w:t xml:space="preserve"> two dependent variables with indices </w:t>
      </w:r>
      <w:r w:rsidRPr="00225366">
        <w:rPr>
          <w:i/>
          <w:iCs/>
          <w:lang w:val="en-US"/>
        </w:rPr>
        <w:t>p</w:t>
      </w:r>
      <w:r>
        <w:rPr>
          <w:lang w:val="en-US"/>
        </w:rPr>
        <w:t xml:space="preserve"> and </w:t>
      </w:r>
      <w:r w:rsidRPr="00225366">
        <w:rPr>
          <w:i/>
          <w:iCs/>
          <w:lang w:val="en-US"/>
        </w:rPr>
        <w:t>q</w:t>
      </w:r>
      <w:r>
        <w:rPr>
          <w:lang w:val="en-US"/>
        </w:rPr>
        <w:t xml:space="preserve">. As an example, the transport of Fe from root </w:t>
      </w:r>
      <w:proofErr w:type="spellStart"/>
      <w:r>
        <w:rPr>
          <w:lang w:val="en-US"/>
        </w:rPr>
        <w:t>symblast</w:t>
      </w:r>
      <w:proofErr w:type="spellEnd"/>
      <w:r>
        <w:rPr>
          <w:lang w:val="en-US"/>
        </w:rPr>
        <w:t xml:space="preserve"> (</w:t>
      </w:r>
      <w:r w:rsidRPr="00225366">
        <w:rPr>
          <w:i/>
          <w:iCs/>
          <w:lang w:val="en-US"/>
        </w:rPr>
        <w:t>X</w:t>
      </w:r>
      <w:r w:rsidRPr="00225366">
        <w:rPr>
          <w:vertAlign w:val="subscript"/>
          <w:lang w:val="en-US"/>
        </w:rPr>
        <w:t>3</w:t>
      </w:r>
      <w:r>
        <w:rPr>
          <w:lang w:val="en-US"/>
        </w:rPr>
        <w:t>) into xylem (</w:t>
      </w:r>
      <w:r w:rsidRPr="00225366">
        <w:rPr>
          <w:i/>
          <w:iCs/>
          <w:lang w:val="en-US"/>
        </w:rPr>
        <w:t>X</w:t>
      </w:r>
      <w:r w:rsidRPr="00225366">
        <w:rPr>
          <w:vertAlign w:val="subscript"/>
          <w:lang w:val="en-US"/>
        </w:rPr>
        <w:t>8</w:t>
      </w:r>
      <w:r>
        <w:rPr>
          <w:lang w:val="en-US"/>
        </w:rPr>
        <w:t xml:space="preserve">) is denoted as </w:t>
      </w:r>
      <w:r w:rsidRPr="003C7B72">
        <w:rPr>
          <w:lang w:val="en-US"/>
        </w:rPr>
        <w:t>V3_8</w:t>
      </w:r>
      <w:r>
        <w:rPr>
          <w:lang w:val="en-US"/>
        </w:rPr>
        <w:t xml:space="preserve"> (see Figure 1).</w:t>
      </w:r>
      <w:r w:rsidR="005C10AC">
        <w:rPr>
          <w:lang w:val="en-US"/>
        </w:rPr>
        <w:t xml:space="preserve"> For uptake fluxes, we use the simplified notation VS1, …, VS4.</w:t>
      </w:r>
    </w:p>
    <w:p w14:paraId="4B4BC873" w14:textId="77777777" w:rsidR="008E2893" w:rsidRPr="00D9695A" w:rsidRDefault="008E2893" w:rsidP="00D77D97">
      <w:pPr>
        <w:spacing w:line="360" w:lineRule="auto"/>
        <w:rPr>
          <w:lang w:val="en-US"/>
        </w:rPr>
      </w:pPr>
    </w:p>
    <w:p w14:paraId="5C0C66BA" w14:textId="4AA282D6" w:rsidR="00D77D97" w:rsidRPr="003935F7" w:rsidRDefault="006C1089" w:rsidP="00D77D97">
      <w:pPr>
        <w:spacing w:line="360" w:lineRule="auto"/>
      </w:pPr>
      <w:r w:rsidRPr="003935F7">
        <w:t xml:space="preserve">Each variable </w:t>
      </w:r>
      <w:r w:rsidR="000069F1">
        <w:t>i</w:t>
      </w:r>
      <w:r w:rsidR="000069F1" w:rsidRPr="003935F7">
        <w:t xml:space="preserve">s </w:t>
      </w:r>
      <w:r w:rsidRPr="003935F7">
        <w:t xml:space="preserve">assigned </w:t>
      </w:r>
      <w:r w:rsidR="00C5123C" w:rsidRPr="003935F7">
        <w:t>an initial value</w:t>
      </w:r>
      <w:r w:rsidR="000069F1">
        <w:t>, that is, the numerical value with which a simulation starts</w:t>
      </w:r>
      <w:r w:rsidR="00C5123C" w:rsidRPr="003935F7">
        <w:t xml:space="preserve">. For </w:t>
      </w:r>
      <w:r w:rsidR="007C1C36" w:rsidRPr="003935F7">
        <w:t>molecular variants</w:t>
      </w:r>
      <w:r w:rsidR="00C5123C" w:rsidRPr="003935F7">
        <w:t xml:space="preserve"> </w:t>
      </w:r>
      <w:r w:rsidR="00AF27A7" w:rsidRPr="003935F7">
        <w:t>of</w:t>
      </w:r>
      <w:r w:rsidR="00C5123C" w:rsidRPr="003935F7">
        <w:t xml:space="preserve"> Fe and Zn </w:t>
      </w:r>
      <w:r w:rsidR="007C1C36" w:rsidRPr="003935F7">
        <w:t xml:space="preserve">in the </w:t>
      </w:r>
      <w:r w:rsidR="000A2FB4" w:rsidRPr="003935F7">
        <w:t xml:space="preserve">xylem and </w:t>
      </w:r>
      <w:r w:rsidR="00C5123C" w:rsidRPr="003935F7">
        <w:t>biomass, we d</w:t>
      </w:r>
      <w:r w:rsidR="004D5E93" w:rsidRPr="003935F7">
        <w:t>ivided the amounts</w:t>
      </w:r>
      <w:r w:rsidR="00B47FEE" w:rsidRPr="003935F7">
        <w:t xml:space="preserve"> observed at </w:t>
      </w:r>
      <w:r w:rsidR="00940E68">
        <w:t>D</w:t>
      </w:r>
      <w:r w:rsidR="00940E68" w:rsidRPr="003935F7">
        <w:t xml:space="preserve">ay </w:t>
      </w:r>
      <w:r w:rsidR="00B47FEE" w:rsidRPr="003935F7">
        <w:t>7, which we used as</w:t>
      </w:r>
      <w:r w:rsidR="00D2232B" w:rsidRPr="003935F7">
        <w:t xml:space="preserve"> the</w:t>
      </w:r>
      <w:r w:rsidR="00B47FEE" w:rsidRPr="003935F7">
        <w:t xml:space="preserve"> initial time point,</w:t>
      </w:r>
      <w:r w:rsidR="004D5E93" w:rsidRPr="003935F7">
        <w:t xml:space="preserve"> equally among the contributing variables. </w:t>
      </w:r>
      <w:r w:rsidR="00D2232B" w:rsidRPr="003935F7">
        <w:t>Not having any information on t</w:t>
      </w:r>
      <w:r w:rsidR="005C6BC2" w:rsidRPr="003935F7">
        <w:t>he remaining initial values</w:t>
      </w:r>
      <w:r w:rsidR="006B4C8A" w:rsidRPr="003935F7">
        <w:t>,</w:t>
      </w:r>
      <w:r w:rsidR="005C6BC2" w:rsidRPr="003935F7">
        <w:t xml:space="preserve"> we set </w:t>
      </w:r>
      <w:r w:rsidR="006B4C8A" w:rsidRPr="003935F7">
        <w:t xml:space="preserve">their values </w:t>
      </w:r>
      <w:r w:rsidR="005C6BC2" w:rsidRPr="003935F7">
        <w:t xml:space="preserve">equal to 1. Thus, for the wildtype model, we defined the </w:t>
      </w:r>
      <w:r w:rsidR="003D482C" w:rsidRPr="003935F7">
        <w:t xml:space="preserve">following </w:t>
      </w:r>
      <w:r w:rsidR="005C6BC2" w:rsidRPr="003935F7">
        <w:t>values</w:t>
      </w:r>
      <w:r w:rsidR="003D482C" w:rsidRPr="003935F7">
        <w:t>:</w:t>
      </w:r>
    </w:p>
    <w:p w14:paraId="5FEA43DC" w14:textId="393A4B01" w:rsidR="006C1089" w:rsidRPr="003935F7" w:rsidRDefault="006C1089" w:rsidP="00D77D97">
      <w:pPr>
        <w:spacing w:line="360" w:lineRule="auto"/>
      </w:pPr>
    </w:p>
    <w:p w14:paraId="535D7A54" w14:textId="0C6614DE"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 = 1   </w:t>
      </w:r>
    </w:p>
    <w:p w14:paraId="442AD0E4" w14:textId="51A11341"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2 = 1 </w:t>
      </w:r>
    </w:p>
    <w:p w14:paraId="399C95A4" w14:textId="7DBA489C" w:rsidR="005C6BC2" w:rsidRPr="003935F7" w:rsidRDefault="005C6BC2" w:rsidP="005C6BC2">
      <w:pPr>
        <w:autoSpaceDE w:val="0"/>
        <w:autoSpaceDN w:val="0"/>
        <w:adjustRightInd w:val="0"/>
        <w:spacing w:line="240" w:lineRule="auto"/>
        <w:ind w:left="720"/>
        <w:rPr>
          <w:color w:val="000000"/>
        </w:rPr>
      </w:pPr>
      <w:r w:rsidRPr="003935F7">
        <w:rPr>
          <w:color w:val="000000"/>
        </w:rPr>
        <w:t>X3 = 1</w:t>
      </w:r>
    </w:p>
    <w:p w14:paraId="4725941D" w14:textId="5257FEFC"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4 = 1   </w:t>
      </w:r>
    </w:p>
    <w:p w14:paraId="07AFE6B8" w14:textId="1E32AC9B"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5 = 1   </w:t>
      </w:r>
    </w:p>
    <w:p w14:paraId="0232CD94" w14:textId="428F2EA3" w:rsidR="005C6BC2" w:rsidRPr="003935F7" w:rsidRDefault="005C6BC2" w:rsidP="005C6BC2">
      <w:pPr>
        <w:autoSpaceDE w:val="0"/>
        <w:autoSpaceDN w:val="0"/>
        <w:adjustRightInd w:val="0"/>
        <w:spacing w:line="240" w:lineRule="auto"/>
        <w:ind w:left="720"/>
        <w:rPr>
          <w:color w:val="000000"/>
        </w:rPr>
      </w:pPr>
      <w:r w:rsidRPr="003935F7">
        <w:rPr>
          <w:color w:val="000000"/>
        </w:rPr>
        <w:t>X6 = 1</w:t>
      </w:r>
    </w:p>
    <w:p w14:paraId="72056B19" w14:textId="46E9F1C3"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7 = 1  </w:t>
      </w:r>
    </w:p>
    <w:p w14:paraId="54EA9119" w14:textId="7DED3A51"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8 = </w:t>
      </w:r>
      <w:r w:rsidR="00F50429" w:rsidRPr="003935F7">
        <w:rPr>
          <w:color w:val="000000"/>
        </w:rPr>
        <w:t xml:space="preserve">4.9 / 6 </w:t>
      </w:r>
      <w:r w:rsidRPr="003935F7">
        <w:rPr>
          <w:color w:val="000000"/>
        </w:rPr>
        <w:t xml:space="preserve">   </w:t>
      </w:r>
    </w:p>
    <w:p w14:paraId="45CD55F5" w14:textId="6B326DD4"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9 = 1   </w:t>
      </w:r>
    </w:p>
    <w:p w14:paraId="716764BA" w14:textId="743499C5"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0 = </w:t>
      </w:r>
      <w:r w:rsidR="00F50429" w:rsidRPr="003935F7">
        <w:rPr>
          <w:color w:val="000000"/>
        </w:rPr>
        <w:t xml:space="preserve">4.9 / 6 </w:t>
      </w:r>
      <w:r w:rsidRPr="003935F7">
        <w:rPr>
          <w:color w:val="000000"/>
        </w:rPr>
        <w:t xml:space="preserve"> </w:t>
      </w:r>
    </w:p>
    <w:p w14:paraId="269033C6" w14:textId="03A71D37"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0p = </w:t>
      </w:r>
      <w:r w:rsidR="00F50429" w:rsidRPr="003935F7">
        <w:rPr>
          <w:color w:val="000000"/>
        </w:rPr>
        <w:t xml:space="preserve">4.9 / 6 </w:t>
      </w:r>
      <w:r w:rsidRPr="003935F7">
        <w:rPr>
          <w:color w:val="000000"/>
        </w:rPr>
        <w:t xml:space="preserve"> </w:t>
      </w:r>
    </w:p>
    <w:p w14:paraId="051F04AE" w14:textId="6F1BCC4D"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1 = </w:t>
      </w:r>
      <w:r w:rsidR="00F50429" w:rsidRPr="003935F7">
        <w:rPr>
          <w:color w:val="000000"/>
        </w:rPr>
        <w:t xml:space="preserve">4.9 / 6 </w:t>
      </w:r>
      <w:r w:rsidRPr="003935F7">
        <w:rPr>
          <w:color w:val="000000"/>
        </w:rPr>
        <w:t xml:space="preserve"> </w:t>
      </w:r>
    </w:p>
    <w:p w14:paraId="12034135" w14:textId="573FE0BF" w:rsidR="005C6BC2" w:rsidRPr="003935F7" w:rsidRDefault="005C6BC2" w:rsidP="005C6BC2">
      <w:pPr>
        <w:autoSpaceDE w:val="0"/>
        <w:autoSpaceDN w:val="0"/>
        <w:adjustRightInd w:val="0"/>
        <w:spacing w:line="240" w:lineRule="auto"/>
        <w:ind w:left="720"/>
        <w:rPr>
          <w:color w:val="000000"/>
        </w:rPr>
      </w:pPr>
      <w:r w:rsidRPr="003935F7">
        <w:rPr>
          <w:color w:val="000000"/>
        </w:rPr>
        <w:t>X12 = 1</w:t>
      </w:r>
    </w:p>
    <w:p w14:paraId="21E9585C" w14:textId="26913189"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3 = </w:t>
      </w:r>
      <w:r w:rsidR="003D482C" w:rsidRPr="003935F7">
        <w:rPr>
          <w:color w:val="000000"/>
        </w:rPr>
        <w:t>1.9 / 4</w:t>
      </w:r>
      <w:r w:rsidRPr="003935F7">
        <w:rPr>
          <w:color w:val="000000"/>
        </w:rPr>
        <w:t xml:space="preserve"> </w:t>
      </w:r>
    </w:p>
    <w:p w14:paraId="0FEF8D8D" w14:textId="25D3D361"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4 = </w:t>
      </w:r>
      <w:r w:rsidR="003D482C" w:rsidRPr="003935F7">
        <w:rPr>
          <w:color w:val="000000"/>
        </w:rPr>
        <w:t>1.9 / 4</w:t>
      </w:r>
    </w:p>
    <w:p w14:paraId="741622AD" w14:textId="0E75B7B0"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5 = </w:t>
      </w:r>
      <w:r w:rsidR="00F50429" w:rsidRPr="003935F7">
        <w:rPr>
          <w:color w:val="000000"/>
        </w:rPr>
        <w:t xml:space="preserve">4.9 / 6 </w:t>
      </w:r>
      <w:r w:rsidRPr="003935F7">
        <w:rPr>
          <w:color w:val="000000"/>
        </w:rPr>
        <w:t xml:space="preserve"> </w:t>
      </w:r>
    </w:p>
    <w:p w14:paraId="103D397E" w14:textId="0F12FC6B"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6 = </w:t>
      </w:r>
      <w:r w:rsidR="00F50429" w:rsidRPr="003935F7">
        <w:rPr>
          <w:color w:val="000000"/>
        </w:rPr>
        <w:t xml:space="preserve">4.9 / 6 </w:t>
      </w:r>
      <w:r w:rsidRPr="003935F7">
        <w:rPr>
          <w:color w:val="000000"/>
        </w:rPr>
        <w:t xml:space="preserve"> </w:t>
      </w:r>
    </w:p>
    <w:p w14:paraId="17D346F5" w14:textId="05B8AADE"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7 = </w:t>
      </w:r>
      <w:r w:rsidR="003D482C" w:rsidRPr="003935F7">
        <w:rPr>
          <w:color w:val="000000"/>
        </w:rPr>
        <w:t>1.9 / 4</w:t>
      </w:r>
      <w:r w:rsidRPr="003935F7">
        <w:rPr>
          <w:color w:val="000000"/>
        </w:rPr>
        <w:t xml:space="preserve"> </w:t>
      </w:r>
    </w:p>
    <w:p w14:paraId="1F55D09D" w14:textId="3543C066" w:rsidR="005C6BC2" w:rsidRPr="003935F7" w:rsidRDefault="005C6BC2" w:rsidP="005C6BC2">
      <w:pPr>
        <w:autoSpaceDE w:val="0"/>
        <w:autoSpaceDN w:val="0"/>
        <w:adjustRightInd w:val="0"/>
        <w:spacing w:line="240" w:lineRule="auto"/>
        <w:ind w:left="720"/>
        <w:rPr>
          <w:color w:val="000000"/>
        </w:rPr>
      </w:pPr>
      <w:r w:rsidRPr="003935F7">
        <w:rPr>
          <w:color w:val="000000"/>
        </w:rPr>
        <w:t xml:space="preserve">X18 = </w:t>
      </w:r>
      <w:r w:rsidR="003D482C" w:rsidRPr="003935F7">
        <w:rPr>
          <w:color w:val="000000"/>
        </w:rPr>
        <w:t>1.9 / 4</w:t>
      </w:r>
      <w:r w:rsidRPr="003935F7">
        <w:rPr>
          <w:color w:val="000000"/>
        </w:rPr>
        <w:t xml:space="preserve"> </w:t>
      </w:r>
    </w:p>
    <w:p w14:paraId="0338C740" w14:textId="77777777" w:rsidR="004745A9" w:rsidRPr="003935F7" w:rsidRDefault="004745A9" w:rsidP="005C6BC2">
      <w:pPr>
        <w:autoSpaceDE w:val="0"/>
        <w:autoSpaceDN w:val="0"/>
        <w:adjustRightInd w:val="0"/>
        <w:spacing w:line="240" w:lineRule="auto"/>
        <w:ind w:left="720"/>
        <w:rPr>
          <w:color w:val="000000"/>
        </w:rPr>
      </w:pPr>
    </w:p>
    <w:p w14:paraId="3A30E5EF" w14:textId="77777777" w:rsidR="005C6BC2" w:rsidRPr="003935F7" w:rsidRDefault="005C6BC2" w:rsidP="005C6BC2">
      <w:pPr>
        <w:autoSpaceDE w:val="0"/>
        <w:autoSpaceDN w:val="0"/>
        <w:adjustRightInd w:val="0"/>
        <w:spacing w:line="240" w:lineRule="auto"/>
        <w:ind w:left="720"/>
        <w:rPr>
          <w:color w:val="000000"/>
        </w:rPr>
      </w:pPr>
    </w:p>
    <w:p w14:paraId="3BAECAC3" w14:textId="77777777" w:rsidR="00FC251E" w:rsidRPr="003935F7" w:rsidRDefault="00C84CB4" w:rsidP="00122564">
      <w:pPr>
        <w:spacing w:line="360" w:lineRule="auto"/>
        <w:rPr>
          <w:b/>
          <w:bCs/>
          <w:i/>
          <w:iCs/>
        </w:rPr>
      </w:pPr>
      <w:r w:rsidRPr="003935F7">
        <w:rPr>
          <w:b/>
          <w:bCs/>
          <w:i/>
          <w:iCs/>
        </w:rPr>
        <w:t>Mathematical Forma</w:t>
      </w:r>
      <w:r w:rsidR="00FC251E" w:rsidRPr="003935F7">
        <w:rPr>
          <w:b/>
          <w:bCs/>
          <w:i/>
          <w:iCs/>
        </w:rPr>
        <w:t>t</w:t>
      </w:r>
    </w:p>
    <w:p w14:paraId="62CDCE73" w14:textId="5782214F" w:rsidR="00D77D97" w:rsidRPr="003935F7" w:rsidRDefault="00625551" w:rsidP="00122564">
      <w:pPr>
        <w:spacing w:line="360" w:lineRule="auto"/>
      </w:pPr>
      <w:r w:rsidRPr="003935F7">
        <w:t>T</w:t>
      </w:r>
      <w:r w:rsidR="00D77D97" w:rsidRPr="003935F7">
        <w:t>he choice of specific mathematical functions for all fluxes</w:t>
      </w:r>
      <w:r w:rsidRPr="003935F7">
        <w:t xml:space="preserve"> is </w:t>
      </w:r>
      <w:r w:rsidR="00043590" w:rsidRPr="003935F7">
        <w:t xml:space="preserve">an </w:t>
      </w:r>
      <w:r w:rsidRPr="003935F7">
        <w:t xml:space="preserve">unsolved problem and somewhat of an art. </w:t>
      </w:r>
      <w:r w:rsidR="003437D3" w:rsidRPr="003935F7">
        <w:t>W</w:t>
      </w:r>
      <w:r w:rsidR="00D77D97" w:rsidRPr="003935F7">
        <w:t xml:space="preserve">e </w:t>
      </w:r>
      <w:r w:rsidR="00296CDD">
        <w:t>al</w:t>
      </w:r>
      <w:r w:rsidR="00296CDD" w:rsidRPr="003935F7">
        <w:t>most</w:t>
      </w:r>
      <w:r w:rsidR="00296CDD">
        <w:t xml:space="preserve"> exclusively</w:t>
      </w:r>
      <w:r w:rsidR="00296CDD" w:rsidRPr="003935F7">
        <w:t xml:space="preserve"> </w:t>
      </w:r>
      <w:r w:rsidR="00163E3E" w:rsidRPr="003935F7">
        <w:t xml:space="preserve">use mass-action </w:t>
      </w:r>
      <w:r w:rsidR="003449C6" w:rsidRPr="003935F7">
        <w:t>representations</w:t>
      </w:r>
      <w:r w:rsidR="00163E3E" w:rsidRPr="003935F7">
        <w:t xml:space="preserve">, which we </w:t>
      </w:r>
      <w:r w:rsidR="003449C6" w:rsidRPr="003935F7">
        <w:t>slightly extend</w:t>
      </w:r>
      <w:r w:rsidR="003437D3" w:rsidRPr="003935F7">
        <w:t>ed in some cases</w:t>
      </w:r>
      <w:r w:rsidR="003449C6" w:rsidRPr="003935F7">
        <w:t xml:space="preserve"> to </w:t>
      </w:r>
      <w:r w:rsidR="00D77D97" w:rsidRPr="003935F7">
        <w:t xml:space="preserve">the Generalized Mass Action (GMA) format. The reasons for this choice are the following. First, </w:t>
      </w:r>
      <w:r w:rsidR="003F7084" w:rsidRPr="003935F7">
        <w:t xml:space="preserve">mass-action models are </w:t>
      </w:r>
      <w:r w:rsidR="00B8128B" w:rsidRPr="003935F7">
        <w:t>the commo</w:t>
      </w:r>
      <w:r w:rsidR="00B8128B" w:rsidRPr="00AB2CEB">
        <w:t xml:space="preserve">n </w:t>
      </w:r>
      <w:r w:rsidR="003F7084" w:rsidRPr="00AB2CEB">
        <w:t>default</w:t>
      </w:r>
      <w:r w:rsidR="00B8128B" w:rsidRPr="00DF59CE">
        <w:t xml:space="preserve"> for systems </w:t>
      </w:r>
      <w:r w:rsidR="00EE497E" w:rsidRPr="00DF59CE">
        <w:t xml:space="preserve">mainly </w:t>
      </w:r>
      <w:r w:rsidR="00EE497E" w:rsidRPr="00DF59CE">
        <w:lastRenderedPageBreak/>
        <w:t xml:space="preserve">consisting of transport and complex association and disassociation </w:t>
      </w:r>
      <w:r w:rsidR="000B2985" w:rsidRPr="00DF59CE">
        <w:t>processes (</w:t>
      </w:r>
      <w:r w:rsidR="00D533A2" w:rsidRPr="00AB2CEB">
        <w:t>Edelstein-Keshet</w:t>
      </w:r>
      <w:r w:rsidR="009A46A3" w:rsidRPr="00AB2CEB">
        <w:t>, 1988</w:t>
      </w:r>
      <w:r w:rsidR="002778D2" w:rsidRPr="00DF59CE">
        <w:t>).</w:t>
      </w:r>
      <w:r w:rsidR="002778D2" w:rsidRPr="00AB2CEB">
        <w:t xml:space="preserve"> </w:t>
      </w:r>
      <w:r w:rsidR="00D77D97" w:rsidRPr="00DF59CE">
        <w:t>GMA models are direct extensions of mass action m</w:t>
      </w:r>
      <w:r w:rsidR="00D77D97" w:rsidRPr="003935F7">
        <w:t xml:space="preserve">odels but permit the seamless incorporation of regulatory signals and other nonlinearities. Second, </w:t>
      </w:r>
      <w:r w:rsidR="004B0107" w:rsidRPr="003935F7">
        <w:t>GMA</w:t>
      </w:r>
      <w:r w:rsidR="00D77D97" w:rsidRPr="003935F7">
        <w:t xml:space="preserve"> models have been “mathematically vetted,” as they are derived directly from Taylor’s general approximation theory for real-valued functions and embedded within the well-established modeling framework of </w:t>
      </w:r>
      <w:r w:rsidR="00D77D97" w:rsidRPr="003935F7">
        <w:rPr>
          <w:i/>
          <w:iCs/>
        </w:rPr>
        <w:t>Biochemical Systems Theory</w:t>
      </w:r>
      <w:r w:rsidR="00D77D97" w:rsidRPr="003935F7">
        <w:t xml:space="preserve"> (</w:t>
      </w:r>
      <w:proofErr w:type="spellStart"/>
      <w:r w:rsidR="00D77D97" w:rsidRPr="003935F7">
        <w:t>Savageau</w:t>
      </w:r>
      <w:proofErr w:type="spellEnd"/>
      <w:r w:rsidR="00D77D97" w:rsidRPr="003935F7">
        <w:t xml:space="preserve">, 1976; </w:t>
      </w:r>
      <w:proofErr w:type="spellStart"/>
      <w:r w:rsidR="00D77D97" w:rsidRPr="003935F7">
        <w:t>Voit</w:t>
      </w:r>
      <w:proofErr w:type="spellEnd"/>
      <w:r w:rsidR="00D77D97" w:rsidRPr="003935F7">
        <w:t xml:space="preserve">, 1991; </w:t>
      </w:r>
      <w:proofErr w:type="spellStart"/>
      <w:r w:rsidR="00D77D97" w:rsidRPr="003935F7">
        <w:t>Voit</w:t>
      </w:r>
      <w:proofErr w:type="spellEnd"/>
      <w:r w:rsidR="00D77D97" w:rsidRPr="003935F7">
        <w:t xml:space="preserve">, 2000; Torres and </w:t>
      </w:r>
      <w:proofErr w:type="spellStart"/>
      <w:r w:rsidR="00D77D97" w:rsidRPr="003935F7">
        <w:t>Voit</w:t>
      </w:r>
      <w:proofErr w:type="spellEnd"/>
      <w:r w:rsidR="00D77D97" w:rsidRPr="003935F7">
        <w:t xml:space="preserve">, 2002; </w:t>
      </w:r>
      <w:proofErr w:type="spellStart"/>
      <w:r w:rsidR="00D77D97" w:rsidRPr="003935F7">
        <w:t>Voit</w:t>
      </w:r>
      <w:proofErr w:type="spellEnd"/>
      <w:r w:rsidR="00D77D97" w:rsidRPr="003935F7">
        <w:t xml:space="preserve">, 2013). Third, it is straightforward to convert a diagram, </w:t>
      </w:r>
      <w:r w:rsidR="00E60D78" w:rsidRPr="003935F7">
        <w:t>such as</w:t>
      </w:r>
      <w:r w:rsidR="00D77D97" w:rsidRPr="003935F7">
        <w:t xml:space="preserve"> Figure 1 of the Text, consisting of boxes (variables) and arrows (material flow or signal</w:t>
      </w:r>
      <w:r w:rsidR="00E60D78" w:rsidRPr="003935F7">
        <w:t>s</w:t>
      </w:r>
      <w:r w:rsidR="00D77D97" w:rsidRPr="003935F7">
        <w:t>), into an essentially unique GMA model structure (</w:t>
      </w:r>
      <w:proofErr w:type="spellStart"/>
      <w:r w:rsidR="00D77D97" w:rsidRPr="003935F7">
        <w:t>Voit</w:t>
      </w:r>
      <w:proofErr w:type="spellEnd"/>
      <w:r w:rsidR="00D77D97" w:rsidRPr="003935F7">
        <w:t>, 2017). Fourth, the GMA format is rich enough to model any nonlinearities, as long as they are differentiable (</w:t>
      </w:r>
      <w:proofErr w:type="spellStart"/>
      <w:r w:rsidR="00D77D97" w:rsidRPr="003935F7">
        <w:t>Savageau</w:t>
      </w:r>
      <w:proofErr w:type="spellEnd"/>
      <w:r w:rsidR="00D77D97" w:rsidRPr="003935F7">
        <w:t xml:space="preserve"> and </w:t>
      </w:r>
      <w:proofErr w:type="spellStart"/>
      <w:r w:rsidR="00D77D97" w:rsidRPr="003935F7">
        <w:t>Voit</w:t>
      </w:r>
      <w:proofErr w:type="spellEnd"/>
      <w:r w:rsidR="00D77D97" w:rsidRPr="003935F7">
        <w:t>, 1987). Finally, within the context of metabolic pathway systems, comparative analyses with GMA representations and models based on more traditional generalized Michaelis-Menten and Hill functions have demonstrated that both types yield similar results under normal experimental conditions (</w:t>
      </w:r>
      <w:proofErr w:type="spellStart"/>
      <w:r w:rsidR="00D77D97" w:rsidRPr="003935F7">
        <w:t>Curto</w:t>
      </w:r>
      <w:proofErr w:type="spellEnd"/>
      <w:r w:rsidR="00D77D97" w:rsidRPr="003935F7">
        <w:t xml:space="preserve"> </w:t>
      </w:r>
      <w:r w:rsidR="00D77D97" w:rsidRPr="00D44CFC">
        <w:rPr>
          <w:i/>
        </w:rPr>
        <w:t>et al.</w:t>
      </w:r>
      <w:r w:rsidR="00D77D97" w:rsidRPr="003935F7">
        <w:t xml:space="preserve">, 1995; </w:t>
      </w:r>
      <w:proofErr w:type="spellStart"/>
      <w:r w:rsidR="00D77D97" w:rsidRPr="003935F7">
        <w:t>Curto</w:t>
      </w:r>
      <w:proofErr w:type="spellEnd"/>
      <w:r w:rsidR="00D77D97" w:rsidRPr="003935F7">
        <w:t xml:space="preserve"> </w:t>
      </w:r>
      <w:r w:rsidR="00D77D97" w:rsidRPr="00D44CFC">
        <w:rPr>
          <w:i/>
        </w:rPr>
        <w:t>et al.</w:t>
      </w:r>
      <w:r w:rsidR="00D77D97" w:rsidRPr="003935F7">
        <w:t>, 1998; Alvarez-Vasquez</w:t>
      </w:r>
      <w:r w:rsidR="00D77D97" w:rsidRPr="00D44CFC">
        <w:rPr>
          <w:i/>
        </w:rPr>
        <w:t xml:space="preserve"> et al.</w:t>
      </w:r>
      <w:r w:rsidR="00D77D97" w:rsidRPr="003935F7">
        <w:t>, 2004). Within the GMA model</w:t>
      </w:r>
      <w:r w:rsidR="00265F2F" w:rsidRPr="003935F7">
        <w:t xml:space="preserve"> structure</w:t>
      </w:r>
      <w:r w:rsidR="00D77D97" w:rsidRPr="003935F7">
        <w:t xml:space="preserve">, we used simple mass-action representations for all processes reflecting transport and complex-assembly or disassembly steps and power-law expressions for inhibitory </w:t>
      </w:r>
      <w:r w:rsidR="00862EBC" w:rsidRPr="003935F7">
        <w:t xml:space="preserve">and activating </w:t>
      </w:r>
      <w:r w:rsidR="00D77D97" w:rsidRPr="003935F7">
        <w:t xml:space="preserve">processes. </w:t>
      </w:r>
    </w:p>
    <w:p w14:paraId="0C760CAA" w14:textId="77777777" w:rsidR="00D77D97" w:rsidRPr="003935F7" w:rsidRDefault="00D77D97" w:rsidP="00D77D97"/>
    <w:p w14:paraId="27D0850A" w14:textId="143B77F2" w:rsidR="00D77D97" w:rsidRPr="003935F7" w:rsidRDefault="00D77D97" w:rsidP="00D77D97">
      <w:pPr>
        <w:spacing w:line="360" w:lineRule="auto"/>
      </w:pPr>
      <w:r w:rsidRPr="003935F7">
        <w:t xml:space="preserve">To construct a GMA model from </w:t>
      </w:r>
      <w:r w:rsidR="00175ADE" w:rsidRPr="003935F7">
        <w:t>the</w:t>
      </w:r>
      <w:r w:rsidRPr="003935F7">
        <w:t xml:space="preserve"> diagram</w:t>
      </w:r>
      <w:r w:rsidR="00175ADE" w:rsidRPr="003935F7">
        <w:t xml:space="preserve"> of a system</w:t>
      </w:r>
      <w:r w:rsidRPr="003935F7">
        <w:t xml:space="preserve">, every flux is represented as a product of a non-negative </w:t>
      </w:r>
      <w:r w:rsidRPr="00D44CFC">
        <w:rPr>
          <w:i/>
        </w:rPr>
        <w:t>rate constant</w:t>
      </w:r>
      <w:r w:rsidRPr="003935F7">
        <w:t xml:space="preserve"> and of all variables that directly affect this process, raised to an exponent, called a </w:t>
      </w:r>
      <w:r w:rsidRPr="00D44CFC">
        <w:rPr>
          <w:i/>
        </w:rPr>
        <w:t>kinetic order</w:t>
      </w:r>
      <w:r w:rsidR="00862EBC" w:rsidRPr="003935F7">
        <w:t xml:space="preserve"> (</w:t>
      </w:r>
      <w:proofErr w:type="spellStart"/>
      <w:r w:rsidR="00862EBC" w:rsidRPr="003935F7">
        <w:t>Voit</w:t>
      </w:r>
      <w:proofErr w:type="spellEnd"/>
      <w:r w:rsidR="00862EBC" w:rsidRPr="003935F7">
        <w:t>, 2013)</w:t>
      </w:r>
      <w:r w:rsidRPr="003935F7">
        <w:t>. The direction of the effect (positive, negative, zero) is directly mapped on</w:t>
      </w:r>
      <w:r w:rsidR="00DC07ED" w:rsidRPr="003935F7">
        <w:t>to</w:t>
      </w:r>
      <w:r w:rsidRPr="003935F7">
        <w:t xml:space="preserve"> the kinetic order, while the strength of the effect is reflected in the magnitude of the kinetic order. </w:t>
      </w:r>
    </w:p>
    <w:p w14:paraId="058C9BB7" w14:textId="77777777" w:rsidR="00D77D97" w:rsidRPr="003935F7" w:rsidRDefault="00D77D97" w:rsidP="00D77D97">
      <w:pPr>
        <w:spacing w:line="360" w:lineRule="auto"/>
        <w:jc w:val="center"/>
      </w:pPr>
    </w:p>
    <w:p w14:paraId="7E3E6F1A" w14:textId="77777777" w:rsidR="00D77D97" w:rsidRPr="003935F7" w:rsidRDefault="00D77D97" w:rsidP="00D77D97">
      <w:pPr>
        <w:spacing w:line="360" w:lineRule="auto"/>
        <w:jc w:val="center"/>
      </w:pPr>
      <w:r w:rsidRPr="003935F7">
        <w:rPr>
          <w:noProof/>
        </w:rPr>
        <w:drawing>
          <wp:inline distT="0" distB="0" distL="0" distR="0" wp14:anchorId="643AA080" wp14:editId="382C2A83">
            <wp:extent cx="1714500" cy="8819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23328" cy="886485"/>
                    </a:xfrm>
                    <a:prstGeom prst="rect">
                      <a:avLst/>
                    </a:prstGeom>
                    <a:noFill/>
                    <a:ln>
                      <a:noFill/>
                    </a:ln>
                  </pic:spPr>
                </pic:pic>
              </a:graphicData>
            </a:graphic>
          </wp:inline>
        </w:drawing>
      </w:r>
    </w:p>
    <w:p w14:paraId="3C393E6B" w14:textId="2DF820FC" w:rsidR="00D77D97" w:rsidRPr="003935F7" w:rsidRDefault="00D77D97" w:rsidP="00D77D97">
      <w:pPr>
        <w:spacing w:line="360" w:lineRule="auto"/>
        <w:jc w:val="center"/>
      </w:pPr>
      <w:r w:rsidRPr="003935F7">
        <w:rPr>
          <w:b/>
        </w:rPr>
        <w:t>Fig. A1:</w:t>
      </w:r>
      <w:r w:rsidRPr="003935F7">
        <w:t xml:space="preserve"> Example pathway for setting up GMA equations.</w:t>
      </w:r>
    </w:p>
    <w:p w14:paraId="7B1C6004" w14:textId="77777777" w:rsidR="00D77D97" w:rsidRPr="003935F7" w:rsidRDefault="00D77D97" w:rsidP="00D77D97">
      <w:pPr>
        <w:spacing w:line="360" w:lineRule="auto"/>
      </w:pPr>
    </w:p>
    <w:p w14:paraId="0A9C6ECB" w14:textId="6A03FC4F" w:rsidR="00D77D97" w:rsidRPr="003935F7" w:rsidRDefault="00D77D97" w:rsidP="00AC600C">
      <w:pPr>
        <w:spacing w:line="360" w:lineRule="auto"/>
      </w:pPr>
      <w:r w:rsidRPr="003935F7">
        <w:t>As a</w:t>
      </w:r>
      <w:r w:rsidR="002B59D3">
        <w:t>n</w:t>
      </w:r>
      <w:r w:rsidRPr="003935F7">
        <w:t xml:space="preserve"> </w:t>
      </w:r>
      <w:r w:rsidR="004419AD">
        <w:t>illustration</w:t>
      </w:r>
      <w:r w:rsidRPr="003935F7">
        <w:t>, consider the</w:t>
      </w:r>
      <w:r w:rsidR="002B59D3" w:rsidRPr="003935F7">
        <w:t xml:space="preserve"> very simple</w:t>
      </w:r>
      <w:r w:rsidRPr="003935F7">
        <w:t xml:space="preserve"> diagram in Figure A1</w:t>
      </w:r>
      <w:r w:rsidR="007033A7">
        <w:t xml:space="preserve">. Here, </w:t>
      </w:r>
      <w:r w:rsidR="007033A7" w:rsidRPr="003935F7">
        <w:rPr>
          <w:i/>
        </w:rPr>
        <w:t>Y</w:t>
      </w:r>
      <w:r w:rsidR="007033A7" w:rsidRPr="003935F7">
        <w:rPr>
          <w:vertAlign w:val="subscript"/>
        </w:rPr>
        <w:t>1</w:t>
      </w:r>
      <w:r w:rsidR="007033A7">
        <w:t xml:space="preserve"> is supplied</w:t>
      </w:r>
      <w:r w:rsidR="00AC600C">
        <w:t xml:space="preserve"> with material</w:t>
      </w:r>
      <w:r w:rsidR="007033A7">
        <w:t xml:space="preserve"> from the outside of the system</w:t>
      </w:r>
      <w:r w:rsidR="00AC600C">
        <w:t xml:space="preserve"> and</w:t>
      </w:r>
      <w:r w:rsidRPr="003935F7">
        <w:t xml:space="preserve"> </w:t>
      </w:r>
      <w:r w:rsidRPr="003935F7">
        <w:rPr>
          <w:i/>
        </w:rPr>
        <w:t>Y</w:t>
      </w:r>
      <w:r w:rsidRPr="003935F7">
        <w:rPr>
          <w:vertAlign w:val="subscript"/>
        </w:rPr>
        <w:t>2</w:t>
      </w:r>
      <w:r w:rsidRPr="003935F7">
        <w:t xml:space="preserve"> is </w:t>
      </w:r>
      <w:r w:rsidR="002B59D3">
        <w:t xml:space="preserve">subsequently </w:t>
      </w:r>
      <w:r w:rsidRPr="003935F7">
        <w:t xml:space="preserve">generated from </w:t>
      </w:r>
      <w:r w:rsidRPr="003935F7">
        <w:rPr>
          <w:i/>
        </w:rPr>
        <w:t>Y</w:t>
      </w:r>
      <w:r w:rsidRPr="003935F7">
        <w:rPr>
          <w:vertAlign w:val="subscript"/>
        </w:rPr>
        <w:t>1</w:t>
      </w:r>
      <w:r w:rsidR="00D34B3D">
        <w:t>.</w:t>
      </w:r>
      <w:r w:rsidR="00D34B3D" w:rsidRPr="003935F7">
        <w:t xml:space="preserve"> </w:t>
      </w:r>
      <w:r w:rsidRPr="003935F7">
        <w:rPr>
          <w:i/>
        </w:rPr>
        <w:t>Y</w:t>
      </w:r>
      <w:r w:rsidRPr="003935F7">
        <w:rPr>
          <w:vertAlign w:val="subscript"/>
        </w:rPr>
        <w:t>3</w:t>
      </w:r>
      <w:r w:rsidRPr="003935F7">
        <w:t xml:space="preserve"> inhibits this </w:t>
      </w:r>
      <w:r w:rsidR="00BE708D">
        <w:t xml:space="preserve">latter </w:t>
      </w:r>
      <w:r w:rsidRPr="003935F7">
        <w:t xml:space="preserve">process, while </w:t>
      </w:r>
      <w:r w:rsidRPr="003935F7">
        <w:rPr>
          <w:i/>
        </w:rPr>
        <w:t>Y</w:t>
      </w:r>
      <w:r w:rsidRPr="003935F7">
        <w:rPr>
          <w:vertAlign w:val="subscript"/>
        </w:rPr>
        <w:t>4</w:t>
      </w:r>
      <w:r w:rsidRPr="003935F7">
        <w:t xml:space="preserve"> activates the degradation</w:t>
      </w:r>
      <w:r w:rsidR="00016647" w:rsidRPr="003935F7">
        <w:t xml:space="preserve"> or consumption</w:t>
      </w:r>
      <w:r w:rsidRPr="003935F7">
        <w:t xml:space="preserve"> of </w:t>
      </w:r>
      <w:r w:rsidRPr="003935F7">
        <w:rPr>
          <w:i/>
        </w:rPr>
        <w:t>Y</w:t>
      </w:r>
      <w:r w:rsidRPr="003935F7">
        <w:rPr>
          <w:vertAlign w:val="subscript"/>
        </w:rPr>
        <w:t>2</w:t>
      </w:r>
      <w:r w:rsidRPr="003935F7">
        <w:t xml:space="preserve">. The GMA system for this pathway consists of equations for </w:t>
      </w:r>
      <w:r w:rsidRPr="003935F7">
        <w:rPr>
          <w:i/>
        </w:rPr>
        <w:t>Y</w:t>
      </w:r>
      <w:r w:rsidRPr="003935F7">
        <w:rPr>
          <w:vertAlign w:val="subscript"/>
        </w:rPr>
        <w:t>1</w:t>
      </w:r>
      <w:r w:rsidRPr="003935F7">
        <w:t xml:space="preserve"> and </w:t>
      </w:r>
      <w:r w:rsidRPr="003935F7">
        <w:rPr>
          <w:i/>
        </w:rPr>
        <w:t>Y</w:t>
      </w:r>
      <w:r w:rsidRPr="003935F7">
        <w:rPr>
          <w:vertAlign w:val="subscript"/>
        </w:rPr>
        <w:t>2</w:t>
      </w:r>
      <w:r w:rsidRPr="003935F7">
        <w:t xml:space="preserve">; </w:t>
      </w:r>
      <w:r w:rsidRPr="003935F7">
        <w:rPr>
          <w:i/>
        </w:rPr>
        <w:t>Y</w:t>
      </w:r>
      <w:r w:rsidRPr="003935F7">
        <w:rPr>
          <w:vertAlign w:val="subscript"/>
        </w:rPr>
        <w:t>3</w:t>
      </w:r>
      <w:r w:rsidRPr="003935F7">
        <w:t xml:space="preserve"> and</w:t>
      </w:r>
      <w:r w:rsidRPr="003935F7">
        <w:rPr>
          <w:i/>
        </w:rPr>
        <w:t xml:space="preserve"> Y</w:t>
      </w:r>
      <w:r w:rsidRPr="003935F7">
        <w:rPr>
          <w:vertAlign w:val="subscript"/>
        </w:rPr>
        <w:t>4</w:t>
      </w:r>
      <w:r w:rsidRPr="003935F7">
        <w:t xml:space="preserve"> do affect these equations but are considered constant external influences that do not receive their own equations. The result is:</w:t>
      </w:r>
    </w:p>
    <w:p w14:paraId="2E53269B" w14:textId="77777777" w:rsidR="00D77D97" w:rsidRPr="003935F7" w:rsidRDefault="00D77D97" w:rsidP="00D77D97">
      <w:pPr>
        <w:spacing w:line="360" w:lineRule="auto"/>
      </w:pPr>
    </w:p>
    <w:p w14:paraId="46FCDF60" w14:textId="099F7A71" w:rsidR="00D77D97" w:rsidRPr="005C33B4" w:rsidRDefault="00000000" w:rsidP="00D77D97">
      <w:pPr>
        <w:spacing w:line="360" w:lineRule="auto"/>
        <w:ind w:firstLine="720"/>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a</m:t>
            </m:r>
          </m:e>
          <m:sub>
            <m:r>
              <w:rPr>
                <w:rFonts w:ascii="Cambria Math" w:hAnsi="Cambria Math"/>
              </w:rPr>
              <m:t>12</m:t>
            </m:r>
          </m:sub>
        </m:sSub>
        <m:sSubSup>
          <m:sSubSupPr>
            <m:ctrlPr>
              <w:rPr>
                <w:rFonts w:ascii="Cambria Math" w:hAnsi="Cambria Math"/>
                <w:i/>
              </w:rPr>
            </m:ctrlPr>
          </m:sSubSupPr>
          <m:e>
            <m:r>
              <w:rPr>
                <w:rFonts w:ascii="Cambria Math" w:hAnsi="Cambria Math"/>
              </w:rPr>
              <m:t>Y</m:t>
            </m:r>
          </m:e>
          <m:sub>
            <m:r>
              <w:rPr>
                <w:rFonts w:ascii="Cambria Math" w:hAnsi="Cambria Math"/>
              </w:rPr>
              <m:t>1</m:t>
            </m:r>
          </m:sub>
          <m:sup>
            <m:sSub>
              <m:sSubPr>
                <m:ctrlPr>
                  <w:rPr>
                    <w:rFonts w:ascii="Cambria Math" w:hAnsi="Cambria Math"/>
                    <w:i/>
                  </w:rPr>
                </m:ctrlPr>
              </m:sSubPr>
              <m:e>
                <m:r>
                  <w:rPr>
                    <w:rFonts w:ascii="Cambria Math" w:hAnsi="Cambria Math"/>
                  </w:rPr>
                  <m:t>g</m:t>
                </m:r>
              </m:e>
              <m:sub>
                <m:r>
                  <w:rPr>
                    <w:rFonts w:ascii="Cambria Math" w:hAnsi="Cambria Math"/>
                  </w:rPr>
                  <m:t>11</m:t>
                </m:r>
              </m:sub>
            </m:sSub>
          </m:sup>
        </m:sSubSup>
        <m:sSubSup>
          <m:sSubSupPr>
            <m:ctrlPr>
              <w:rPr>
                <w:rFonts w:ascii="Cambria Math" w:hAnsi="Cambria Math"/>
                <w:i/>
              </w:rPr>
            </m:ctrlPr>
          </m:sSubSupPr>
          <m:e>
            <m:r>
              <w:rPr>
                <w:rFonts w:ascii="Cambria Math" w:hAnsi="Cambria Math"/>
              </w:rPr>
              <m:t>Y</m:t>
            </m:r>
          </m:e>
          <m:sub>
            <m:r>
              <w:rPr>
                <w:rFonts w:ascii="Cambria Math" w:hAnsi="Cambria Math"/>
              </w:rPr>
              <m:t>3</m:t>
            </m:r>
          </m:sub>
          <m:sup>
            <m:sSub>
              <m:sSubPr>
                <m:ctrlPr>
                  <w:rPr>
                    <w:rFonts w:ascii="Cambria Math" w:hAnsi="Cambria Math"/>
                    <w:i/>
                  </w:rPr>
                </m:ctrlPr>
              </m:sSubPr>
              <m:e>
                <m:r>
                  <w:rPr>
                    <w:rFonts w:ascii="Cambria Math" w:hAnsi="Cambria Math"/>
                  </w:rPr>
                  <m:t>g</m:t>
                </m:r>
              </m:e>
              <m:sub>
                <m:r>
                  <w:rPr>
                    <w:rFonts w:ascii="Cambria Math" w:hAnsi="Cambria Math"/>
                  </w:rPr>
                  <m:t>13</m:t>
                </m:r>
              </m:sub>
            </m:sSub>
          </m:sup>
        </m:sSubSup>
      </m:oMath>
      <w:r w:rsidR="00D77D97" w:rsidRPr="005C33B4">
        <w:t xml:space="preserve"> </w:t>
      </w:r>
    </w:p>
    <w:p w14:paraId="6E124242" w14:textId="3230F93F" w:rsidR="00D77D97" w:rsidRPr="003935F7" w:rsidRDefault="00000000" w:rsidP="00D77D97">
      <w:pPr>
        <w:spacing w:line="360" w:lineRule="auto"/>
        <w:ind w:firstLine="720"/>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12</m:t>
            </m:r>
          </m:sub>
        </m:sSub>
        <m:sSubSup>
          <m:sSubSupPr>
            <m:ctrlPr>
              <w:rPr>
                <w:rFonts w:ascii="Cambria Math" w:hAnsi="Cambria Math"/>
                <w:i/>
              </w:rPr>
            </m:ctrlPr>
          </m:sSubSupPr>
          <m:e>
            <m:r>
              <w:rPr>
                <w:rFonts w:ascii="Cambria Math" w:hAnsi="Cambria Math"/>
              </w:rPr>
              <m:t>Y</m:t>
            </m:r>
          </m:e>
          <m:sub>
            <m:r>
              <w:rPr>
                <w:rFonts w:ascii="Cambria Math" w:hAnsi="Cambria Math"/>
              </w:rPr>
              <m:t>1</m:t>
            </m:r>
          </m:sub>
          <m:sup>
            <m:sSub>
              <m:sSubPr>
                <m:ctrlPr>
                  <w:rPr>
                    <w:rFonts w:ascii="Cambria Math" w:hAnsi="Cambria Math"/>
                    <w:i/>
                  </w:rPr>
                </m:ctrlPr>
              </m:sSubPr>
              <m:e>
                <m:r>
                  <w:rPr>
                    <w:rFonts w:ascii="Cambria Math" w:hAnsi="Cambria Math"/>
                  </w:rPr>
                  <m:t>g</m:t>
                </m:r>
              </m:e>
              <m:sub>
                <m:r>
                  <w:rPr>
                    <w:rFonts w:ascii="Cambria Math" w:hAnsi="Cambria Math"/>
                  </w:rPr>
                  <m:t>11</m:t>
                </m:r>
              </m:sub>
            </m:sSub>
          </m:sup>
        </m:sSubSup>
        <m:sSubSup>
          <m:sSubSupPr>
            <m:ctrlPr>
              <w:rPr>
                <w:rFonts w:ascii="Cambria Math" w:hAnsi="Cambria Math"/>
                <w:i/>
              </w:rPr>
            </m:ctrlPr>
          </m:sSubSupPr>
          <m:e>
            <m:r>
              <w:rPr>
                <w:rFonts w:ascii="Cambria Math" w:hAnsi="Cambria Math"/>
              </w:rPr>
              <m:t>Y</m:t>
            </m:r>
          </m:e>
          <m:sub>
            <m:r>
              <w:rPr>
                <w:rFonts w:ascii="Cambria Math" w:hAnsi="Cambria Math"/>
              </w:rPr>
              <m:t>3</m:t>
            </m:r>
          </m:sub>
          <m:sup>
            <m:sSub>
              <m:sSubPr>
                <m:ctrlPr>
                  <w:rPr>
                    <w:rFonts w:ascii="Cambria Math" w:hAnsi="Cambria Math"/>
                    <w:i/>
                  </w:rPr>
                </m:ctrlPr>
              </m:sSubPr>
              <m:e>
                <m:r>
                  <w:rPr>
                    <w:rFonts w:ascii="Cambria Math" w:hAnsi="Cambria Math"/>
                  </w:rPr>
                  <m:t>g</m:t>
                </m:r>
              </m:e>
              <m:sub>
                <m:r>
                  <w:rPr>
                    <w:rFonts w:ascii="Cambria Math" w:hAnsi="Cambria Math"/>
                  </w:rPr>
                  <m:t>13</m:t>
                </m:r>
              </m:sub>
            </m:sSub>
          </m:sup>
        </m:sSubSup>
        <m:r>
          <w:rPr>
            <w:rFonts w:ascii="Cambria Math" w:hAnsi="Cambria Math"/>
          </w:rPr>
          <m:t xml:space="preserve"> - </m:t>
        </m:r>
        <m:sSub>
          <m:sSubPr>
            <m:ctrlPr>
              <w:rPr>
                <w:rFonts w:ascii="Cambria Math" w:hAnsi="Cambria Math"/>
                <w:i/>
              </w:rPr>
            </m:ctrlPr>
          </m:sSubPr>
          <m:e>
            <m:r>
              <w:rPr>
                <w:rFonts w:ascii="Cambria Math" w:hAnsi="Cambria Math"/>
              </w:rPr>
              <m:t>a</m:t>
            </m:r>
          </m:e>
          <m:sub>
            <m:r>
              <w:rPr>
                <w:rFonts w:ascii="Cambria Math" w:hAnsi="Cambria Math"/>
              </w:rPr>
              <m:t>2</m:t>
            </m:r>
          </m:sub>
        </m:sSub>
        <m:sSubSup>
          <m:sSubSupPr>
            <m:ctrlPr>
              <w:rPr>
                <w:rFonts w:ascii="Cambria Math" w:hAnsi="Cambria Math"/>
                <w:i/>
              </w:rPr>
            </m:ctrlPr>
          </m:sSubSupPr>
          <m:e>
            <m:r>
              <w:rPr>
                <w:rFonts w:ascii="Cambria Math" w:hAnsi="Cambria Math"/>
              </w:rPr>
              <m:t>Y</m:t>
            </m:r>
          </m:e>
          <m:sub>
            <m:r>
              <w:rPr>
                <w:rFonts w:ascii="Cambria Math" w:hAnsi="Cambria Math"/>
              </w:rPr>
              <m:t>2</m:t>
            </m:r>
          </m:sub>
          <m:sup>
            <m:sSub>
              <m:sSubPr>
                <m:ctrlPr>
                  <w:rPr>
                    <w:rFonts w:ascii="Cambria Math" w:hAnsi="Cambria Math"/>
                    <w:i/>
                  </w:rPr>
                </m:ctrlPr>
              </m:sSubPr>
              <m:e>
                <m:r>
                  <w:rPr>
                    <w:rFonts w:ascii="Cambria Math" w:hAnsi="Cambria Math"/>
                  </w:rPr>
                  <m:t>g</m:t>
                </m:r>
              </m:e>
              <m:sub>
                <m:r>
                  <w:rPr>
                    <w:rFonts w:ascii="Cambria Math" w:hAnsi="Cambria Math"/>
                  </w:rPr>
                  <m:t>22</m:t>
                </m:r>
              </m:sub>
            </m:sSub>
          </m:sup>
        </m:sSubSup>
        <m:sSubSup>
          <m:sSubSupPr>
            <m:ctrlPr>
              <w:rPr>
                <w:rFonts w:ascii="Cambria Math" w:hAnsi="Cambria Math"/>
                <w:i/>
              </w:rPr>
            </m:ctrlPr>
          </m:sSubSupPr>
          <m:e>
            <m:r>
              <w:rPr>
                <w:rFonts w:ascii="Cambria Math" w:hAnsi="Cambria Math"/>
              </w:rPr>
              <m:t>Y</m:t>
            </m:r>
          </m:e>
          <m:sub>
            <m:r>
              <w:rPr>
                <w:rFonts w:ascii="Cambria Math" w:hAnsi="Cambria Math"/>
              </w:rPr>
              <m:t>4</m:t>
            </m:r>
          </m:sub>
          <m:sup>
            <m:r>
              <w:rPr>
                <w:rFonts w:ascii="Cambria Math" w:hAnsi="Cambria Math"/>
              </w:rPr>
              <m:t>g</m:t>
            </m:r>
          </m:sup>
        </m:sSubSup>
      </m:oMath>
      <w:r w:rsidR="00D77D97" w:rsidRPr="005C33B4">
        <w:t xml:space="preserve"> </w:t>
      </w:r>
    </w:p>
    <w:p w14:paraId="4D84DCC1" w14:textId="77777777" w:rsidR="00D77D97" w:rsidRPr="003935F7" w:rsidRDefault="00D77D97" w:rsidP="00D77D97">
      <w:pPr>
        <w:spacing w:line="360" w:lineRule="auto"/>
      </w:pPr>
    </w:p>
    <w:p w14:paraId="7D15BED6" w14:textId="35F3466E" w:rsidR="00D77D97" w:rsidRPr="003935F7" w:rsidRDefault="00D77D97" w:rsidP="00D77D97">
      <w:pPr>
        <w:spacing w:line="360" w:lineRule="auto"/>
      </w:pPr>
      <w:r w:rsidRPr="003935F7">
        <w:t xml:space="preserve">The parameters </w:t>
      </w:r>
      <m:oMath>
        <m:sSub>
          <m:sSubPr>
            <m:ctrlPr>
              <w:rPr>
                <w:rFonts w:ascii="Cambria Math" w:hAnsi="Cambria Math"/>
                <w:i/>
              </w:rPr>
            </m:ctrlPr>
          </m:sSubPr>
          <m:e>
            <m:r>
              <w:rPr>
                <w:rFonts w:ascii="Cambria Math" w:hAnsi="Cambria Math"/>
              </w:rPr>
              <m:t>a</m:t>
            </m:r>
          </m:e>
          <m:sub>
            <m:r>
              <w:rPr>
                <w:rFonts w:ascii="Cambria Math" w:hAnsi="Cambria Math"/>
              </w:rPr>
              <m:t>1</m:t>
            </m:r>
          </m:sub>
        </m:sSub>
      </m:oMath>
      <w:r w:rsidRPr="003935F7">
        <w:t xml:space="preserve">, </w:t>
      </w:r>
      <m:oMath>
        <m:sSub>
          <m:sSubPr>
            <m:ctrlPr>
              <w:rPr>
                <w:rFonts w:ascii="Cambria Math" w:hAnsi="Cambria Math"/>
                <w:i/>
              </w:rPr>
            </m:ctrlPr>
          </m:sSubPr>
          <m:e>
            <m:r>
              <w:rPr>
                <w:rFonts w:ascii="Cambria Math" w:hAnsi="Cambria Math"/>
              </w:rPr>
              <m:t>a</m:t>
            </m:r>
          </m:e>
          <m:sub>
            <m:r>
              <w:rPr>
                <w:rFonts w:ascii="Cambria Math" w:hAnsi="Cambria Math"/>
              </w:rPr>
              <m:t>12</m:t>
            </m:r>
          </m:sub>
        </m:sSub>
      </m:oMath>
      <w:r w:rsidRPr="003935F7">
        <w:t xml:space="preserve"> and </w:t>
      </w:r>
      <m:oMath>
        <m:sSub>
          <m:sSubPr>
            <m:ctrlPr>
              <w:rPr>
                <w:rFonts w:ascii="Cambria Math" w:hAnsi="Cambria Math"/>
                <w:i/>
              </w:rPr>
            </m:ctrlPr>
          </m:sSubPr>
          <m:e>
            <m:r>
              <w:rPr>
                <w:rFonts w:ascii="Cambria Math" w:hAnsi="Cambria Math"/>
              </w:rPr>
              <m:t>a</m:t>
            </m:r>
          </m:e>
          <m:sub>
            <m:r>
              <w:rPr>
                <w:rFonts w:ascii="Cambria Math" w:hAnsi="Cambria Math"/>
              </w:rPr>
              <m:t>2</m:t>
            </m:r>
          </m:sub>
        </m:sSub>
      </m:oMath>
      <w:r w:rsidRPr="003935F7">
        <w:t xml:space="preserve"> are the (non-negative) rate constants of the associated processes, </w:t>
      </w:r>
      <w:r w:rsidR="00AA4F83" w:rsidRPr="003935F7">
        <w:t>while</w:t>
      </w:r>
      <w:r w:rsidRPr="003935F7">
        <w:t xml:space="preserve"> the exponents are all positive, except for </w:t>
      </w:r>
      <w:r w:rsidR="00DF1BF9" w:rsidRPr="003935F7">
        <w:rPr>
          <w:i/>
        </w:rPr>
        <w:t>g</w:t>
      </w:r>
      <w:r w:rsidRPr="003935F7">
        <w:rPr>
          <w:vertAlign w:val="subscript"/>
        </w:rPr>
        <w:t>13</w:t>
      </w:r>
      <w:r w:rsidRPr="003935F7">
        <w:t xml:space="preserve">, which represents the inhibition process and is therefore negative. Note that one of the terms appears in both equations, although with different signs, </w:t>
      </w:r>
      <w:r w:rsidR="00E311DA">
        <w:t>because</w:t>
      </w:r>
      <w:r w:rsidR="00E311DA" w:rsidRPr="003935F7">
        <w:t xml:space="preserve"> </w:t>
      </w:r>
      <w:r w:rsidRPr="003935F7">
        <w:t>it refers to the same flux.</w:t>
      </w:r>
    </w:p>
    <w:p w14:paraId="0F917DDC" w14:textId="77777777" w:rsidR="00BB4A85" w:rsidRPr="003935F7" w:rsidRDefault="00BB4A85" w:rsidP="00BB4A85">
      <w:pPr>
        <w:spacing w:line="360" w:lineRule="auto"/>
      </w:pPr>
    </w:p>
    <w:p w14:paraId="46471912" w14:textId="50E1BABC" w:rsidR="00D77D97" w:rsidRPr="003935F7" w:rsidRDefault="00D77D97" w:rsidP="00BB4A85">
      <w:pPr>
        <w:spacing w:line="360" w:lineRule="auto"/>
      </w:pPr>
      <w:r w:rsidRPr="003935F7">
        <w:t>The equations corresponding to the diagram in Figure 1 of the Text are constructed in the same fashion. As a slight variation, we formulate processes subject to mutations such that they become 0 for total knockouts and terms with inhibition signals are formulated such that they become 1 if there is no inhibition. The result is as follows:</w:t>
      </w:r>
    </w:p>
    <w:p w14:paraId="30998ECC" w14:textId="77777777" w:rsidR="00D77D97" w:rsidRPr="003935F7" w:rsidRDefault="00D77D97" w:rsidP="00D77D97">
      <w:pPr>
        <w:spacing w:line="360" w:lineRule="auto"/>
        <w:ind w:left="720"/>
      </w:pPr>
    </w:p>
    <w:p w14:paraId="0E07F7FC" w14:textId="77777777" w:rsidR="00D77D97" w:rsidRPr="003935F7" w:rsidRDefault="00D77D97" w:rsidP="00FF3B8A">
      <w:pPr>
        <w:spacing w:line="300" w:lineRule="atLeast"/>
        <w:ind w:left="720"/>
        <w:rPr>
          <w:b/>
          <w:bCs/>
          <w:i/>
          <w:iCs/>
          <w:color w:val="000000"/>
        </w:rPr>
      </w:pPr>
      <w:r w:rsidRPr="003935F7">
        <w:rPr>
          <w:b/>
          <w:bCs/>
          <w:i/>
          <w:iCs/>
          <w:color w:val="000000"/>
        </w:rPr>
        <w:t>Fluxes:</w:t>
      </w:r>
    </w:p>
    <w:p w14:paraId="62C14A26" w14:textId="77777777" w:rsidR="00D77D97" w:rsidRPr="003935F7" w:rsidRDefault="00D77D97" w:rsidP="00FF3B8A">
      <w:pPr>
        <w:spacing w:line="300" w:lineRule="atLeast"/>
        <w:ind w:left="720"/>
        <w:rPr>
          <w:color w:val="000000"/>
        </w:rPr>
      </w:pPr>
      <w:r w:rsidRPr="003935F7">
        <w:rPr>
          <w:color w:val="000000"/>
        </w:rPr>
        <w:t>======</w:t>
      </w:r>
    </w:p>
    <w:p w14:paraId="49548F89" w14:textId="3A734E12" w:rsidR="00196865" w:rsidRPr="003935F7" w:rsidRDefault="00196865" w:rsidP="00FF3B8A">
      <w:pPr>
        <w:spacing w:line="300" w:lineRule="atLeast"/>
        <w:ind w:left="720"/>
      </w:pPr>
      <w:r w:rsidRPr="003935F7">
        <w:t>VS1 = as1 * S1 * (X8 + X10 + X15 + X16)</w:t>
      </w:r>
      <w:r w:rsidRPr="00D44CFC">
        <w:rPr>
          <w:vertAlign w:val="superscript"/>
        </w:rPr>
        <w:t>g1</w:t>
      </w:r>
      <w:r w:rsidRPr="003935F7">
        <w:t xml:space="preserve"> </w:t>
      </w:r>
    </w:p>
    <w:p w14:paraId="4C13653E" w14:textId="77777777" w:rsidR="00196865" w:rsidRPr="003935F7" w:rsidRDefault="00196865" w:rsidP="00FF3B8A">
      <w:pPr>
        <w:spacing w:line="300" w:lineRule="atLeast"/>
        <w:ind w:left="720"/>
      </w:pPr>
      <w:r w:rsidRPr="003935F7">
        <w:t>V1_3 = a1_3 * X1 * X4</w:t>
      </w:r>
    </w:p>
    <w:p w14:paraId="1F1FD9A3" w14:textId="77777777" w:rsidR="00196865" w:rsidRPr="003935F7" w:rsidRDefault="00196865" w:rsidP="00FF3B8A">
      <w:pPr>
        <w:spacing w:line="300" w:lineRule="atLeast"/>
        <w:ind w:left="720"/>
      </w:pPr>
      <w:r w:rsidRPr="003935F7">
        <w:t>V3_1 = a3_1 * X3</w:t>
      </w:r>
    </w:p>
    <w:p w14:paraId="23ECFB16" w14:textId="77777777" w:rsidR="00196865" w:rsidRPr="003935F7" w:rsidRDefault="00196865" w:rsidP="00FF3B8A">
      <w:pPr>
        <w:spacing w:line="300" w:lineRule="atLeast"/>
        <w:ind w:left="720"/>
      </w:pPr>
      <w:r w:rsidRPr="003935F7">
        <w:t>V1_5 = a1_5 * X1 * X6</w:t>
      </w:r>
    </w:p>
    <w:p w14:paraId="55694FA9" w14:textId="77777777" w:rsidR="00196865" w:rsidRPr="003935F7" w:rsidRDefault="00196865" w:rsidP="00FF3B8A">
      <w:pPr>
        <w:spacing w:line="300" w:lineRule="atLeast"/>
        <w:ind w:left="720"/>
      </w:pPr>
      <w:r w:rsidRPr="003935F7">
        <w:t>V5_1 = a5_1 * X5</w:t>
      </w:r>
    </w:p>
    <w:p w14:paraId="4421E9F9" w14:textId="77777777" w:rsidR="00196865" w:rsidRPr="003935F7" w:rsidRDefault="00196865" w:rsidP="00FF3B8A">
      <w:pPr>
        <w:spacing w:line="300" w:lineRule="atLeast"/>
        <w:ind w:left="720"/>
      </w:pPr>
      <w:r w:rsidRPr="003935F7">
        <w:t>==========================</w:t>
      </w:r>
    </w:p>
    <w:p w14:paraId="6419DEA8" w14:textId="7486D87C" w:rsidR="00196865" w:rsidRPr="003935F7" w:rsidRDefault="00196865" w:rsidP="00FF3B8A">
      <w:pPr>
        <w:spacing w:line="300" w:lineRule="atLeast"/>
        <w:ind w:left="720"/>
      </w:pPr>
      <w:r w:rsidRPr="003935F7">
        <w:t>VS4 = as4 * (1 + X12</w:t>
      </w:r>
      <w:r w:rsidR="002409B5" w:rsidRPr="003935F7">
        <w:t>/0</w:t>
      </w:r>
      <w:r w:rsidR="00285A1F" w:rsidRPr="003935F7">
        <w:t>.4</w:t>
      </w:r>
      <w:r w:rsidRPr="003935F7">
        <w:t>)</w:t>
      </w:r>
      <w:r w:rsidRPr="00D44CFC">
        <w:rPr>
          <w:vertAlign w:val="superscript"/>
        </w:rPr>
        <w:t>g2</w:t>
      </w:r>
      <w:r w:rsidRPr="003935F7">
        <w:t xml:space="preserve">  </w:t>
      </w:r>
    </w:p>
    <w:p w14:paraId="4F7FADC5" w14:textId="742C05FA" w:rsidR="00196865" w:rsidRPr="003935F7" w:rsidRDefault="00196865" w:rsidP="00FF3B8A">
      <w:pPr>
        <w:spacing w:line="300" w:lineRule="atLeast"/>
        <w:ind w:left="720"/>
      </w:pPr>
      <w:r w:rsidRPr="003935F7">
        <w:t>V2_0 = a2_0 * (1+ (X13 + X14 + X17 + X18))</w:t>
      </w:r>
      <w:r w:rsidRPr="00D44CFC">
        <w:rPr>
          <w:vertAlign w:val="superscript"/>
        </w:rPr>
        <w:t>g3</w:t>
      </w:r>
    </w:p>
    <w:p w14:paraId="703A3721" w14:textId="77777777" w:rsidR="00196865" w:rsidRPr="003935F7" w:rsidRDefault="00196865" w:rsidP="00FF3B8A">
      <w:pPr>
        <w:spacing w:line="300" w:lineRule="atLeast"/>
        <w:ind w:left="720"/>
      </w:pPr>
      <w:r w:rsidRPr="003935F7">
        <w:t>V2_7 = a2_7 * X2 * X6</w:t>
      </w:r>
    </w:p>
    <w:p w14:paraId="0461E1A8" w14:textId="77777777" w:rsidR="00196865" w:rsidRPr="003935F7" w:rsidRDefault="00196865" w:rsidP="00FF3B8A">
      <w:pPr>
        <w:spacing w:line="300" w:lineRule="atLeast"/>
        <w:ind w:left="720"/>
      </w:pPr>
      <w:r w:rsidRPr="003935F7">
        <w:t xml:space="preserve">V7_2 = a7_2 * X7 </w:t>
      </w:r>
    </w:p>
    <w:p w14:paraId="3A1A9677" w14:textId="77777777" w:rsidR="00196865" w:rsidRPr="003935F7" w:rsidRDefault="00196865" w:rsidP="00FF3B8A">
      <w:pPr>
        <w:spacing w:line="300" w:lineRule="atLeast"/>
        <w:ind w:left="720"/>
      </w:pPr>
      <w:r w:rsidRPr="003935F7">
        <w:t xml:space="preserve">V2_14 = a2_14 * X2  </w:t>
      </w:r>
      <w:r w:rsidRPr="003935F7">
        <w:tab/>
      </w:r>
    </w:p>
    <w:p w14:paraId="290B220F" w14:textId="77777777" w:rsidR="00196865" w:rsidRPr="003935F7" w:rsidRDefault="00196865" w:rsidP="00FF3B8A">
      <w:pPr>
        <w:spacing w:line="300" w:lineRule="atLeast"/>
        <w:ind w:left="720"/>
      </w:pPr>
      <w:r w:rsidRPr="003935F7">
        <w:t>==========================</w:t>
      </w:r>
    </w:p>
    <w:p w14:paraId="2B265039" w14:textId="77777777" w:rsidR="00196865" w:rsidRPr="003935F7" w:rsidRDefault="00196865" w:rsidP="00FF3B8A">
      <w:pPr>
        <w:spacing w:line="300" w:lineRule="atLeast"/>
        <w:ind w:left="720"/>
      </w:pPr>
      <w:r w:rsidRPr="003935F7">
        <w:t>V3_4 = V3_1</w:t>
      </w:r>
    </w:p>
    <w:p w14:paraId="77E06C13" w14:textId="77777777" w:rsidR="00196865" w:rsidRPr="003935F7" w:rsidRDefault="00196865" w:rsidP="00FF3B8A">
      <w:pPr>
        <w:spacing w:line="300" w:lineRule="atLeast"/>
        <w:ind w:left="720"/>
      </w:pPr>
      <w:r w:rsidRPr="003935F7">
        <w:t>V4_3 = V1_3</w:t>
      </w:r>
    </w:p>
    <w:p w14:paraId="779F1F24" w14:textId="5396C74C" w:rsidR="00196865" w:rsidRPr="003935F7" w:rsidRDefault="00196865" w:rsidP="00FF3B8A">
      <w:pPr>
        <w:spacing w:line="300" w:lineRule="atLeast"/>
        <w:ind w:left="720"/>
      </w:pPr>
      <w:r w:rsidRPr="003935F7">
        <w:t xml:space="preserve">V3_8 = a3_8 * X3 * </w:t>
      </w:r>
      <w:proofErr w:type="spellStart"/>
      <w:r w:rsidR="00E93203" w:rsidRPr="003935F7">
        <w:t>k</w:t>
      </w:r>
      <w:r w:rsidRPr="003935F7">
        <w:t>an</w:t>
      </w:r>
      <w:proofErr w:type="spellEnd"/>
      <w:r w:rsidRPr="003935F7">
        <w:t xml:space="preserve">  </w:t>
      </w:r>
    </w:p>
    <w:p w14:paraId="2E7AAD3A" w14:textId="77777777" w:rsidR="00196865" w:rsidRPr="003935F7" w:rsidRDefault="00196865" w:rsidP="00FF3B8A">
      <w:pPr>
        <w:spacing w:line="300" w:lineRule="atLeast"/>
        <w:ind w:left="720"/>
      </w:pPr>
      <w:r w:rsidRPr="003935F7">
        <w:t>==========================</w:t>
      </w:r>
    </w:p>
    <w:p w14:paraId="33545B5E" w14:textId="57EE4E9D" w:rsidR="00196865" w:rsidRPr="003935F7" w:rsidRDefault="00196865" w:rsidP="00FF3B8A">
      <w:pPr>
        <w:spacing w:line="300" w:lineRule="atLeast"/>
        <w:ind w:left="720"/>
      </w:pPr>
      <w:r w:rsidRPr="003935F7">
        <w:t>VS6 = as6 * (1+ X9/0.01)</w:t>
      </w:r>
      <w:r w:rsidRPr="00D44CFC">
        <w:rPr>
          <w:vertAlign w:val="superscript"/>
        </w:rPr>
        <w:t>g4</w:t>
      </w:r>
      <w:r w:rsidRPr="003935F7">
        <w:t xml:space="preserve"> </w:t>
      </w:r>
    </w:p>
    <w:p w14:paraId="4642020F" w14:textId="6C4AD48B" w:rsidR="00196865" w:rsidRPr="003935F7" w:rsidRDefault="00196865" w:rsidP="00FF3B8A">
      <w:pPr>
        <w:spacing w:line="300" w:lineRule="atLeast"/>
        <w:ind w:left="720"/>
      </w:pPr>
      <w:r w:rsidRPr="003935F7">
        <w:t xml:space="preserve">V4_9 = a4_9 * X4 * </w:t>
      </w:r>
      <w:r w:rsidR="00136521" w:rsidRPr="003935F7">
        <w:t>frd</w:t>
      </w:r>
      <w:r w:rsidRPr="003935F7">
        <w:t>3</w:t>
      </w:r>
    </w:p>
    <w:p w14:paraId="6D55DC47" w14:textId="77777777" w:rsidR="00196865" w:rsidRPr="003935F7" w:rsidRDefault="00196865" w:rsidP="00FF3B8A">
      <w:pPr>
        <w:spacing w:line="300" w:lineRule="atLeast"/>
        <w:ind w:left="720"/>
      </w:pPr>
      <w:r w:rsidRPr="003935F7">
        <w:t>==========================</w:t>
      </w:r>
    </w:p>
    <w:p w14:paraId="11F0800A" w14:textId="77777777" w:rsidR="00196865" w:rsidRPr="003935F7" w:rsidRDefault="00196865" w:rsidP="00FF3B8A">
      <w:pPr>
        <w:spacing w:line="300" w:lineRule="atLeast"/>
        <w:ind w:left="720"/>
      </w:pPr>
      <w:r w:rsidRPr="003935F7">
        <w:t>V5_6 = V5_1</w:t>
      </w:r>
      <w:r w:rsidRPr="003935F7">
        <w:tab/>
      </w:r>
      <w:r w:rsidRPr="003935F7">
        <w:tab/>
      </w:r>
    </w:p>
    <w:p w14:paraId="526CB701" w14:textId="77777777" w:rsidR="00196865" w:rsidRPr="003935F7" w:rsidRDefault="00196865" w:rsidP="00FF3B8A">
      <w:pPr>
        <w:spacing w:line="300" w:lineRule="atLeast"/>
        <w:ind w:left="720"/>
      </w:pPr>
      <w:r w:rsidRPr="003935F7">
        <w:t xml:space="preserve">V5_11 = a5_11 * X5 * atwbc19 </w:t>
      </w:r>
    </w:p>
    <w:p w14:paraId="2FB5841F" w14:textId="77777777" w:rsidR="00196865" w:rsidRPr="003935F7" w:rsidRDefault="00196865" w:rsidP="00FF3B8A">
      <w:pPr>
        <w:spacing w:line="300" w:lineRule="atLeast"/>
        <w:ind w:left="720"/>
      </w:pPr>
      <w:r w:rsidRPr="003935F7">
        <w:t>==========================</w:t>
      </w:r>
    </w:p>
    <w:p w14:paraId="619A5C2C" w14:textId="6B8D4F99" w:rsidR="00196865" w:rsidRPr="003935F7" w:rsidRDefault="00196865" w:rsidP="00FF3B8A">
      <w:pPr>
        <w:spacing w:line="300" w:lineRule="atLeast"/>
        <w:ind w:left="720"/>
      </w:pPr>
      <w:r w:rsidRPr="003935F7">
        <w:t>VS2 = as2 S2 * (X8 + X10 + X15 + X16)</w:t>
      </w:r>
      <w:r w:rsidRPr="00D44CFC">
        <w:rPr>
          <w:vertAlign w:val="superscript"/>
        </w:rPr>
        <w:t>g1</w:t>
      </w:r>
    </w:p>
    <w:p w14:paraId="79CEE5B0" w14:textId="77777777" w:rsidR="00196865" w:rsidRPr="00D44CFC" w:rsidRDefault="00196865" w:rsidP="00FF3B8A">
      <w:pPr>
        <w:spacing w:line="300" w:lineRule="atLeast"/>
        <w:ind w:left="720"/>
        <w:rPr>
          <w:lang w:val="it-IT"/>
        </w:rPr>
      </w:pPr>
      <w:r w:rsidRPr="00D44CFC">
        <w:rPr>
          <w:lang w:val="it-IT"/>
        </w:rPr>
        <w:t>V6_5 = V1_5</w:t>
      </w:r>
    </w:p>
    <w:p w14:paraId="114E8BC0" w14:textId="77777777" w:rsidR="00196865" w:rsidRPr="00D44CFC" w:rsidRDefault="00196865" w:rsidP="00FF3B8A">
      <w:pPr>
        <w:spacing w:line="300" w:lineRule="atLeast"/>
        <w:ind w:left="720"/>
        <w:rPr>
          <w:lang w:val="it-IT"/>
        </w:rPr>
      </w:pPr>
      <w:r w:rsidRPr="00D44CFC">
        <w:rPr>
          <w:lang w:val="it-IT"/>
        </w:rPr>
        <w:lastRenderedPageBreak/>
        <w:t>V6_7 = V2_7</w:t>
      </w:r>
    </w:p>
    <w:p w14:paraId="0D53ED24" w14:textId="77777777" w:rsidR="00196865" w:rsidRPr="00D44CFC" w:rsidRDefault="00196865" w:rsidP="00FF3B8A">
      <w:pPr>
        <w:spacing w:line="300" w:lineRule="atLeast"/>
        <w:ind w:left="720"/>
        <w:rPr>
          <w:lang w:val="it-IT"/>
        </w:rPr>
      </w:pPr>
      <w:r w:rsidRPr="00D44CFC">
        <w:rPr>
          <w:lang w:val="it-IT"/>
        </w:rPr>
        <w:t>V6_12 = a6_12 * X6 * atwbc19</w:t>
      </w:r>
    </w:p>
    <w:p w14:paraId="67BD2DE1" w14:textId="77777777" w:rsidR="00196865" w:rsidRPr="00D44CFC" w:rsidRDefault="00196865" w:rsidP="00FF3B8A">
      <w:pPr>
        <w:spacing w:line="300" w:lineRule="atLeast"/>
        <w:ind w:left="720"/>
        <w:rPr>
          <w:lang w:val="it-IT"/>
        </w:rPr>
      </w:pPr>
      <w:r w:rsidRPr="00D44CFC">
        <w:rPr>
          <w:lang w:val="it-IT"/>
        </w:rPr>
        <w:t>==========================</w:t>
      </w:r>
    </w:p>
    <w:p w14:paraId="5F960C98" w14:textId="77777777" w:rsidR="00196865" w:rsidRPr="00D44CFC" w:rsidRDefault="00196865" w:rsidP="00FF3B8A">
      <w:pPr>
        <w:spacing w:line="300" w:lineRule="atLeast"/>
        <w:ind w:left="720"/>
        <w:rPr>
          <w:lang w:val="it-IT"/>
        </w:rPr>
      </w:pPr>
      <w:r w:rsidRPr="00D44CFC">
        <w:rPr>
          <w:lang w:val="it-IT"/>
        </w:rPr>
        <w:t>V7_6 = V7_2</w:t>
      </w:r>
    </w:p>
    <w:p w14:paraId="1A6E06BA" w14:textId="77777777" w:rsidR="00196865" w:rsidRPr="00D44CFC" w:rsidRDefault="00196865" w:rsidP="00FF3B8A">
      <w:pPr>
        <w:spacing w:line="300" w:lineRule="atLeast"/>
        <w:ind w:left="720"/>
        <w:rPr>
          <w:lang w:val="it-IT"/>
        </w:rPr>
      </w:pPr>
      <w:r w:rsidRPr="00D44CFC">
        <w:rPr>
          <w:lang w:val="it-IT"/>
        </w:rPr>
        <w:t xml:space="preserve">V7_13 = a7_13 * X7 * atwbc19   </w:t>
      </w:r>
    </w:p>
    <w:p w14:paraId="0A04C971" w14:textId="77777777" w:rsidR="00196865" w:rsidRPr="00D44CFC" w:rsidRDefault="00196865" w:rsidP="00FF3B8A">
      <w:pPr>
        <w:spacing w:line="300" w:lineRule="atLeast"/>
        <w:ind w:left="720"/>
        <w:rPr>
          <w:lang w:val="it-IT"/>
        </w:rPr>
      </w:pPr>
      <w:r w:rsidRPr="00D44CFC">
        <w:rPr>
          <w:lang w:val="it-IT"/>
        </w:rPr>
        <w:t>==========================</w:t>
      </w:r>
    </w:p>
    <w:p w14:paraId="74B0AC8B" w14:textId="77777777" w:rsidR="00196865" w:rsidRPr="00D44CFC" w:rsidRDefault="00196865" w:rsidP="00FF3B8A">
      <w:pPr>
        <w:spacing w:line="300" w:lineRule="atLeast"/>
        <w:ind w:left="720"/>
        <w:rPr>
          <w:lang w:val="it-IT"/>
        </w:rPr>
      </w:pPr>
      <w:r w:rsidRPr="00D44CFC">
        <w:rPr>
          <w:lang w:val="it-IT"/>
        </w:rPr>
        <w:t>V8_9 = a8_9 * X8</w:t>
      </w:r>
    </w:p>
    <w:p w14:paraId="38D84F0D" w14:textId="77777777" w:rsidR="00196865" w:rsidRPr="00D44CFC" w:rsidRDefault="00196865" w:rsidP="00FF3B8A">
      <w:pPr>
        <w:spacing w:line="300" w:lineRule="atLeast"/>
        <w:ind w:left="720"/>
        <w:rPr>
          <w:lang w:val="it-IT"/>
        </w:rPr>
      </w:pPr>
      <w:r w:rsidRPr="00D44CFC">
        <w:rPr>
          <w:lang w:val="it-IT"/>
        </w:rPr>
        <w:t>V8_10 = V8_9</w:t>
      </w:r>
    </w:p>
    <w:p w14:paraId="5D5D779E" w14:textId="77777777" w:rsidR="00196865" w:rsidRPr="00D44CFC" w:rsidRDefault="00196865" w:rsidP="00FF3B8A">
      <w:pPr>
        <w:spacing w:line="300" w:lineRule="atLeast"/>
        <w:ind w:left="720"/>
        <w:rPr>
          <w:lang w:val="it-IT"/>
        </w:rPr>
      </w:pPr>
      <w:r w:rsidRPr="00D44CFC">
        <w:rPr>
          <w:lang w:val="it-IT"/>
        </w:rPr>
        <w:t xml:space="preserve">V8_15 = a8_15 * X8 </w:t>
      </w:r>
    </w:p>
    <w:p w14:paraId="65C2D6B1" w14:textId="77777777" w:rsidR="00196865" w:rsidRPr="00D44CFC" w:rsidRDefault="00196865" w:rsidP="00FF3B8A">
      <w:pPr>
        <w:spacing w:line="300" w:lineRule="atLeast"/>
        <w:ind w:left="720"/>
        <w:rPr>
          <w:lang w:val="it-IT"/>
        </w:rPr>
      </w:pPr>
      <w:r w:rsidRPr="00D44CFC">
        <w:rPr>
          <w:lang w:val="it-IT"/>
        </w:rPr>
        <w:t>==========================</w:t>
      </w:r>
    </w:p>
    <w:p w14:paraId="7EB32C86" w14:textId="77777777" w:rsidR="00196865" w:rsidRPr="00D44CFC" w:rsidRDefault="00196865" w:rsidP="00FF3B8A">
      <w:pPr>
        <w:spacing w:line="300" w:lineRule="atLeast"/>
        <w:ind w:left="720"/>
        <w:rPr>
          <w:lang w:val="it-IT"/>
        </w:rPr>
      </w:pPr>
      <w:r w:rsidRPr="00D44CFC">
        <w:rPr>
          <w:lang w:val="it-IT"/>
        </w:rPr>
        <w:t>V9_8 = a9_8  * X9* X10</w:t>
      </w:r>
    </w:p>
    <w:p w14:paraId="3AC003EC" w14:textId="77777777" w:rsidR="00196865" w:rsidRPr="00D44CFC" w:rsidRDefault="00196865" w:rsidP="00FF3B8A">
      <w:pPr>
        <w:spacing w:line="300" w:lineRule="atLeast"/>
        <w:ind w:left="720"/>
        <w:rPr>
          <w:lang w:val="it-IT"/>
        </w:rPr>
      </w:pPr>
      <w:r w:rsidRPr="00D44CFC">
        <w:rPr>
          <w:lang w:val="it-IT"/>
        </w:rPr>
        <w:t>==========================</w:t>
      </w:r>
    </w:p>
    <w:p w14:paraId="7363364B" w14:textId="77777777" w:rsidR="00196865" w:rsidRPr="00D44CFC" w:rsidRDefault="00196865" w:rsidP="00FF3B8A">
      <w:pPr>
        <w:spacing w:line="300" w:lineRule="atLeast"/>
        <w:ind w:left="720"/>
        <w:rPr>
          <w:lang w:val="it-IT"/>
        </w:rPr>
      </w:pPr>
      <w:r w:rsidRPr="00D44CFC">
        <w:rPr>
          <w:lang w:val="it-IT"/>
        </w:rPr>
        <w:t>V10_8 = V9_8</w:t>
      </w:r>
    </w:p>
    <w:p w14:paraId="4026D8FA" w14:textId="77777777" w:rsidR="00196865" w:rsidRPr="00D44CFC" w:rsidRDefault="00196865" w:rsidP="00FF3B8A">
      <w:pPr>
        <w:spacing w:line="300" w:lineRule="atLeast"/>
        <w:ind w:left="720"/>
        <w:rPr>
          <w:lang w:val="it-IT"/>
        </w:rPr>
      </w:pPr>
      <w:r w:rsidRPr="00D44CFC">
        <w:rPr>
          <w:lang w:val="it-IT"/>
        </w:rPr>
        <w:t>V10_11 = a10_11 * X10 * X12</w:t>
      </w:r>
    </w:p>
    <w:p w14:paraId="2D5EC0DE" w14:textId="77777777" w:rsidR="00196865" w:rsidRPr="00D44CFC" w:rsidRDefault="00196865" w:rsidP="00FF3B8A">
      <w:pPr>
        <w:spacing w:line="300" w:lineRule="atLeast"/>
        <w:ind w:left="720"/>
        <w:rPr>
          <w:lang w:val="it-IT"/>
        </w:rPr>
      </w:pPr>
      <w:r w:rsidRPr="00D44CFC">
        <w:rPr>
          <w:lang w:val="it-IT"/>
        </w:rPr>
        <w:t>V10_10p = a10_10p X10</w:t>
      </w:r>
      <w:r w:rsidRPr="00D44CFC">
        <w:rPr>
          <w:lang w:val="it-IT"/>
        </w:rPr>
        <w:tab/>
      </w:r>
      <w:r w:rsidRPr="00D44CFC">
        <w:rPr>
          <w:lang w:val="it-IT"/>
        </w:rPr>
        <w:tab/>
        <w:t xml:space="preserve"> </w:t>
      </w:r>
    </w:p>
    <w:p w14:paraId="2719DA85" w14:textId="77777777" w:rsidR="00196865" w:rsidRPr="00D44CFC" w:rsidRDefault="00196865" w:rsidP="00FF3B8A">
      <w:pPr>
        <w:spacing w:line="300" w:lineRule="atLeast"/>
        <w:ind w:left="720"/>
        <w:rPr>
          <w:lang w:val="it-IT"/>
        </w:rPr>
      </w:pPr>
      <w:r w:rsidRPr="00D44CFC">
        <w:rPr>
          <w:lang w:val="it-IT"/>
        </w:rPr>
        <w:t>==========================</w:t>
      </w:r>
    </w:p>
    <w:p w14:paraId="25E0D9F0" w14:textId="77777777" w:rsidR="00196865" w:rsidRPr="00D44CFC" w:rsidRDefault="00196865" w:rsidP="00FF3B8A">
      <w:pPr>
        <w:spacing w:line="300" w:lineRule="atLeast"/>
        <w:ind w:left="720"/>
        <w:rPr>
          <w:lang w:val="it-IT"/>
        </w:rPr>
      </w:pPr>
      <w:r w:rsidRPr="00D44CFC">
        <w:rPr>
          <w:lang w:val="it-IT"/>
        </w:rPr>
        <w:t>V11_10 = a11_10 * X11</w:t>
      </w:r>
    </w:p>
    <w:p w14:paraId="3E1599D0" w14:textId="77777777" w:rsidR="00196865" w:rsidRPr="00D44CFC" w:rsidRDefault="00196865" w:rsidP="00FF3B8A">
      <w:pPr>
        <w:spacing w:line="300" w:lineRule="atLeast"/>
        <w:ind w:left="720"/>
        <w:rPr>
          <w:lang w:val="it-IT"/>
        </w:rPr>
      </w:pPr>
      <w:r w:rsidRPr="00D44CFC">
        <w:rPr>
          <w:lang w:val="it-IT"/>
        </w:rPr>
        <w:t>V11_12 = V11_10</w:t>
      </w:r>
    </w:p>
    <w:p w14:paraId="5DBAA14B" w14:textId="77777777" w:rsidR="00196865" w:rsidRPr="00D44CFC" w:rsidRDefault="00196865" w:rsidP="00FF3B8A">
      <w:pPr>
        <w:spacing w:line="300" w:lineRule="atLeast"/>
        <w:ind w:left="720"/>
        <w:rPr>
          <w:lang w:val="it-IT"/>
        </w:rPr>
      </w:pPr>
      <w:r w:rsidRPr="00D44CFC">
        <w:rPr>
          <w:lang w:val="it-IT"/>
        </w:rPr>
        <w:t>V11_16 = a11_16 * X11</w:t>
      </w:r>
    </w:p>
    <w:p w14:paraId="5BCAA731" w14:textId="77777777" w:rsidR="00196865" w:rsidRPr="00D44CFC" w:rsidRDefault="00196865" w:rsidP="00FF3B8A">
      <w:pPr>
        <w:spacing w:line="300" w:lineRule="atLeast"/>
        <w:ind w:left="720"/>
        <w:rPr>
          <w:lang w:val="it-IT"/>
        </w:rPr>
      </w:pPr>
      <w:r w:rsidRPr="00D44CFC">
        <w:rPr>
          <w:lang w:val="it-IT"/>
        </w:rPr>
        <w:t>==========================</w:t>
      </w:r>
    </w:p>
    <w:p w14:paraId="087CE0B1" w14:textId="77777777" w:rsidR="00196865" w:rsidRPr="00D44CFC" w:rsidRDefault="00196865" w:rsidP="00FF3B8A">
      <w:pPr>
        <w:spacing w:line="300" w:lineRule="atLeast"/>
        <w:ind w:left="720"/>
        <w:rPr>
          <w:lang w:val="it-IT"/>
        </w:rPr>
      </w:pPr>
      <w:r w:rsidRPr="00D44CFC">
        <w:rPr>
          <w:lang w:val="it-IT"/>
        </w:rPr>
        <w:t>V12_11 = V10_11</w:t>
      </w:r>
    </w:p>
    <w:p w14:paraId="39C48A44" w14:textId="77777777" w:rsidR="00196865" w:rsidRPr="00D44CFC" w:rsidRDefault="00196865" w:rsidP="00FF3B8A">
      <w:pPr>
        <w:spacing w:line="300" w:lineRule="atLeast"/>
        <w:ind w:left="720"/>
        <w:rPr>
          <w:lang w:val="it-IT"/>
        </w:rPr>
      </w:pPr>
      <w:r w:rsidRPr="00D44CFC">
        <w:rPr>
          <w:lang w:val="it-IT"/>
        </w:rPr>
        <w:t>V12_13 = a12_13 * X12 * X14</w:t>
      </w:r>
    </w:p>
    <w:p w14:paraId="43F933BC" w14:textId="77777777" w:rsidR="00196865" w:rsidRPr="00D44CFC" w:rsidRDefault="00196865" w:rsidP="00FF3B8A">
      <w:pPr>
        <w:spacing w:line="300" w:lineRule="atLeast"/>
        <w:ind w:left="720"/>
        <w:rPr>
          <w:lang w:val="it-IT"/>
        </w:rPr>
      </w:pPr>
      <w:r w:rsidRPr="00D44CFC">
        <w:rPr>
          <w:lang w:val="it-IT"/>
        </w:rPr>
        <w:t>==========================</w:t>
      </w:r>
    </w:p>
    <w:p w14:paraId="4A4295C1" w14:textId="77777777" w:rsidR="00196865" w:rsidRPr="00D44CFC" w:rsidRDefault="00196865" w:rsidP="00FF3B8A">
      <w:pPr>
        <w:spacing w:line="300" w:lineRule="atLeast"/>
        <w:ind w:left="720"/>
        <w:rPr>
          <w:lang w:val="it-IT"/>
        </w:rPr>
      </w:pPr>
      <w:r w:rsidRPr="00D44CFC">
        <w:rPr>
          <w:lang w:val="it-IT"/>
        </w:rPr>
        <w:t>V13_12 = a13_12 * X13</w:t>
      </w:r>
    </w:p>
    <w:p w14:paraId="7777DA83" w14:textId="77777777" w:rsidR="00196865" w:rsidRPr="00D44CFC" w:rsidRDefault="00196865" w:rsidP="00FF3B8A">
      <w:pPr>
        <w:spacing w:line="300" w:lineRule="atLeast"/>
        <w:ind w:left="720"/>
        <w:rPr>
          <w:lang w:val="it-IT"/>
        </w:rPr>
      </w:pPr>
      <w:r w:rsidRPr="00D44CFC">
        <w:rPr>
          <w:lang w:val="it-IT"/>
        </w:rPr>
        <w:t>V13_14 = V13_12</w:t>
      </w:r>
    </w:p>
    <w:p w14:paraId="4C06C5C8" w14:textId="77777777" w:rsidR="00196865" w:rsidRPr="00D44CFC" w:rsidRDefault="00196865" w:rsidP="00FF3B8A">
      <w:pPr>
        <w:spacing w:line="300" w:lineRule="atLeast"/>
        <w:ind w:left="720"/>
        <w:rPr>
          <w:lang w:val="it-IT"/>
        </w:rPr>
      </w:pPr>
      <w:r w:rsidRPr="00D44CFC">
        <w:rPr>
          <w:lang w:val="it-IT"/>
        </w:rPr>
        <w:t>V13_17 = a13_17 * X13</w:t>
      </w:r>
    </w:p>
    <w:p w14:paraId="3ADE5C9A" w14:textId="77777777" w:rsidR="00196865" w:rsidRPr="003935F7" w:rsidRDefault="00196865" w:rsidP="00FF3B8A">
      <w:pPr>
        <w:spacing w:line="300" w:lineRule="atLeast"/>
        <w:ind w:left="720"/>
      </w:pPr>
      <w:r w:rsidRPr="003935F7">
        <w:t>==========================</w:t>
      </w:r>
    </w:p>
    <w:p w14:paraId="7F935CB4" w14:textId="77777777" w:rsidR="00196865" w:rsidRPr="003935F7" w:rsidRDefault="00196865" w:rsidP="00FF3B8A">
      <w:pPr>
        <w:spacing w:line="300" w:lineRule="atLeast"/>
        <w:ind w:left="720"/>
      </w:pPr>
      <w:r w:rsidRPr="003935F7">
        <w:t>V14_13 = V12_13</w:t>
      </w:r>
    </w:p>
    <w:p w14:paraId="535860A6" w14:textId="77777777" w:rsidR="00196865" w:rsidRPr="003935F7" w:rsidRDefault="00196865" w:rsidP="00FF3B8A">
      <w:pPr>
        <w:spacing w:line="300" w:lineRule="atLeast"/>
        <w:ind w:left="720"/>
      </w:pPr>
      <w:r w:rsidRPr="003935F7">
        <w:t>V14_18 = a14_18 * X14</w:t>
      </w:r>
    </w:p>
    <w:p w14:paraId="0943B98A" w14:textId="4FFD629B" w:rsidR="00D77D97" w:rsidRPr="003935F7" w:rsidRDefault="00D77D97" w:rsidP="00434CA3">
      <w:pPr>
        <w:spacing w:line="360" w:lineRule="auto"/>
      </w:pPr>
    </w:p>
    <w:p w14:paraId="0631AA52" w14:textId="13635397" w:rsidR="00D77D97" w:rsidRPr="003935F7" w:rsidRDefault="0020737A" w:rsidP="007A2E6F">
      <w:pPr>
        <w:spacing w:line="360" w:lineRule="auto"/>
        <w:rPr>
          <w:color w:val="000000"/>
        </w:rPr>
      </w:pPr>
      <w:r>
        <w:t>Like in the illustration example, t</w:t>
      </w:r>
      <w:r w:rsidR="00400456">
        <w:t xml:space="preserve">hese definitions involve two major types of parameters: </w:t>
      </w:r>
      <w:r w:rsidR="00400456" w:rsidRPr="003935F7">
        <w:t xml:space="preserve"> rate constan</w:t>
      </w:r>
      <w:r w:rsidR="00400456" w:rsidRPr="00337119">
        <w:t>ts (</w:t>
      </w:r>
      <w:r w:rsidR="00400456">
        <w:t xml:space="preserve">indexed </w:t>
      </w:r>
      <w:r w:rsidR="00400456" w:rsidRPr="00225366">
        <w:t>a</w:t>
      </w:r>
      <w:r w:rsidR="00400456">
        <w:t>’s</w:t>
      </w:r>
      <w:r w:rsidR="00400456" w:rsidRPr="00337119">
        <w:t>)</w:t>
      </w:r>
      <w:r w:rsidR="006B421A">
        <w:t xml:space="preserve"> and </w:t>
      </w:r>
      <w:r w:rsidR="006B421A" w:rsidRPr="00337119">
        <w:t>activation or inhibition parameters (</w:t>
      </w:r>
      <w:r w:rsidR="006B421A">
        <w:t>indexed g’s</w:t>
      </w:r>
      <w:r w:rsidR="006B421A" w:rsidRPr="00337119">
        <w:t>)</w:t>
      </w:r>
      <w:r w:rsidR="006B421A">
        <w:t xml:space="preserve">. </w:t>
      </w:r>
      <w:r w:rsidR="00D879F1">
        <w:t>T</w:t>
      </w:r>
      <w:r w:rsidR="006B421A">
        <w:t xml:space="preserve">he indices of the rate constants are </w:t>
      </w:r>
      <w:r w:rsidR="006B421A" w:rsidRPr="00337119">
        <w:t>identified</w:t>
      </w:r>
      <w:r w:rsidR="00D879F1">
        <w:t xml:space="preserve"> exactly like the fluxes, namely</w:t>
      </w:r>
      <w:r w:rsidR="006B421A" w:rsidRPr="00337119">
        <w:t xml:space="preserve"> by </w:t>
      </w:r>
      <w:r w:rsidR="00C9766A">
        <w:t xml:space="preserve">the </w:t>
      </w:r>
      <w:r w:rsidR="006B421A" w:rsidRPr="00337119">
        <w:t>source and target of a reaction</w:t>
      </w:r>
      <w:r w:rsidR="00C9766A">
        <w:t>; thus,</w:t>
      </w:r>
      <w:r w:rsidR="006B421A" w:rsidRPr="00337119">
        <w:t xml:space="preserve"> </w:t>
      </w:r>
      <w:r w:rsidR="006B421A" w:rsidRPr="00225366">
        <w:t>a</w:t>
      </w:r>
      <w:r w:rsidR="006B421A" w:rsidRPr="00337119">
        <w:t>1_3</w:t>
      </w:r>
      <w:r w:rsidR="006B421A">
        <w:t xml:space="preserve"> is the rate constant of flux V</w:t>
      </w:r>
      <w:r w:rsidR="006B421A" w:rsidRPr="00337119">
        <w:t>1_3</w:t>
      </w:r>
      <w:r w:rsidR="006B421A">
        <w:t>.</w:t>
      </w:r>
      <w:r w:rsidR="00572E73">
        <w:t xml:space="preserve"> For influxes, the rate constants are </w:t>
      </w:r>
      <w:r w:rsidR="002B3F5B">
        <w:t>abbreviated like the fluxes themselves, such as as1 for VS1</w:t>
      </w:r>
      <w:r w:rsidR="00F432A5">
        <w:t xml:space="preserve">. The </w:t>
      </w:r>
      <w:r w:rsidR="00147F7E">
        <w:t xml:space="preserve">activation or inhibition parameters </w:t>
      </w:r>
      <w:r w:rsidR="0077240A">
        <w:t>express that the corresponding variable has an activating or inhibiting effect on some flux, as demonstrated before with the two-variable illustration example.</w:t>
      </w:r>
      <w:r w:rsidR="007A2E6F">
        <w:t xml:space="preserve"> Beyond these two types of parameters, t</w:t>
      </w:r>
      <w:r w:rsidR="00D77D97" w:rsidRPr="003935F7">
        <w:t xml:space="preserve">he factors </w:t>
      </w:r>
      <w:r w:rsidR="00D77D97" w:rsidRPr="003935F7">
        <w:rPr>
          <w:i/>
          <w:iCs/>
          <w:color w:val="000000"/>
        </w:rPr>
        <w:t>wbc19</w:t>
      </w:r>
      <w:r w:rsidR="00E93203" w:rsidRPr="003935F7">
        <w:rPr>
          <w:color w:val="000000"/>
        </w:rPr>
        <w:t>,</w:t>
      </w:r>
      <w:r w:rsidR="00E5429D" w:rsidRPr="003935F7">
        <w:t xml:space="preserve"> </w:t>
      </w:r>
      <w:r w:rsidR="00E5429D" w:rsidRPr="003935F7">
        <w:rPr>
          <w:i/>
          <w:iCs/>
          <w:color w:val="000000"/>
        </w:rPr>
        <w:t>frd3</w:t>
      </w:r>
      <w:r w:rsidR="00E93203" w:rsidRPr="003935F7">
        <w:rPr>
          <w:color w:val="000000"/>
        </w:rPr>
        <w:t xml:space="preserve">, </w:t>
      </w:r>
      <w:r w:rsidR="00D77D97" w:rsidRPr="003935F7">
        <w:rPr>
          <w:color w:val="000000"/>
        </w:rPr>
        <w:t xml:space="preserve">and </w:t>
      </w:r>
      <w:proofErr w:type="spellStart"/>
      <w:r w:rsidR="008C5047" w:rsidRPr="003935F7">
        <w:rPr>
          <w:i/>
          <w:iCs/>
          <w:color w:val="000000"/>
        </w:rPr>
        <w:t>kan</w:t>
      </w:r>
      <w:proofErr w:type="spellEnd"/>
      <w:r w:rsidR="00D77D97" w:rsidRPr="003935F7">
        <w:rPr>
          <w:color w:val="000000"/>
        </w:rPr>
        <w:t xml:space="preserve"> represent the absence or presence of the </w:t>
      </w:r>
      <w:r w:rsidR="00923BC8" w:rsidRPr="003935F7">
        <w:rPr>
          <w:color w:val="000000"/>
        </w:rPr>
        <w:t>WBC</w:t>
      </w:r>
      <w:r w:rsidR="00D77D97" w:rsidRPr="003935F7">
        <w:rPr>
          <w:color w:val="000000"/>
        </w:rPr>
        <w:t xml:space="preserve">19 </w:t>
      </w:r>
      <w:r w:rsidR="00E5429D" w:rsidRPr="003935F7">
        <w:rPr>
          <w:color w:val="000000"/>
        </w:rPr>
        <w:t xml:space="preserve">or </w:t>
      </w:r>
      <w:r w:rsidR="00923BC8" w:rsidRPr="003935F7">
        <w:rPr>
          <w:color w:val="000000"/>
        </w:rPr>
        <w:t>FRD</w:t>
      </w:r>
      <w:r w:rsidR="00E5429D" w:rsidRPr="003935F7">
        <w:rPr>
          <w:color w:val="000000"/>
        </w:rPr>
        <w:t xml:space="preserve">3 </w:t>
      </w:r>
      <w:r w:rsidR="00D77D97" w:rsidRPr="003935F7">
        <w:rPr>
          <w:color w:val="000000"/>
        </w:rPr>
        <w:t>mutation or Kan inhibition, respectively</w:t>
      </w:r>
      <w:r w:rsidR="009E28E2" w:rsidRPr="003935F7">
        <w:rPr>
          <w:color w:val="000000"/>
        </w:rPr>
        <w:t xml:space="preserve">. </w:t>
      </w:r>
      <w:r w:rsidR="00F6137B">
        <w:rPr>
          <w:color w:val="000000"/>
        </w:rPr>
        <w:t>Under wildtype conditions, their values are 1. I</w:t>
      </w:r>
      <w:r w:rsidR="008A5EE1">
        <w:rPr>
          <w:color w:val="000000"/>
        </w:rPr>
        <w:t>n the case of a mutation, the setting</w:t>
      </w:r>
      <w:r w:rsidR="009E28E2" w:rsidRPr="003935F7">
        <w:rPr>
          <w:color w:val="000000"/>
        </w:rPr>
        <w:t xml:space="preserve"> </w:t>
      </w:r>
      <w:r w:rsidR="00A854C9" w:rsidRPr="003935F7">
        <w:rPr>
          <w:i/>
          <w:iCs/>
          <w:color w:val="000000"/>
        </w:rPr>
        <w:t>wbc19</w:t>
      </w:r>
      <w:r w:rsidR="00A854C9" w:rsidRPr="003935F7">
        <w:rPr>
          <w:color w:val="000000"/>
        </w:rPr>
        <w:t xml:space="preserve"> = 0 </w:t>
      </w:r>
      <w:r w:rsidR="008A5EE1">
        <w:rPr>
          <w:color w:val="000000"/>
        </w:rPr>
        <w:t>or</w:t>
      </w:r>
      <w:r w:rsidR="008A5EE1" w:rsidRPr="003935F7">
        <w:rPr>
          <w:color w:val="000000"/>
        </w:rPr>
        <w:t xml:space="preserve"> </w:t>
      </w:r>
      <w:r w:rsidR="00923BC8" w:rsidRPr="003935F7">
        <w:rPr>
          <w:i/>
          <w:iCs/>
          <w:color w:val="000000"/>
        </w:rPr>
        <w:t>frd3</w:t>
      </w:r>
      <w:r w:rsidR="005F5CA6">
        <w:rPr>
          <w:i/>
          <w:iCs/>
          <w:color w:val="000000"/>
        </w:rPr>
        <w:t xml:space="preserve"> </w:t>
      </w:r>
      <w:r w:rsidR="00923BC8" w:rsidRPr="003935F7">
        <w:rPr>
          <w:color w:val="000000"/>
        </w:rPr>
        <w:t>= 0</w:t>
      </w:r>
      <w:r w:rsidR="00B879AC">
        <w:rPr>
          <w:color w:val="000000"/>
        </w:rPr>
        <w:t>, for instance,</w:t>
      </w:r>
      <w:r w:rsidR="00923BC8" w:rsidRPr="003935F7">
        <w:rPr>
          <w:color w:val="000000"/>
        </w:rPr>
        <w:t xml:space="preserve"> </w:t>
      </w:r>
      <w:r w:rsidR="00A854C9" w:rsidRPr="003935F7">
        <w:rPr>
          <w:color w:val="000000"/>
        </w:rPr>
        <w:t>code</w:t>
      </w:r>
      <w:r w:rsidR="009B2FE1">
        <w:rPr>
          <w:color w:val="000000"/>
        </w:rPr>
        <w:t>s</w:t>
      </w:r>
      <w:r w:rsidR="00A854C9" w:rsidRPr="003935F7">
        <w:rPr>
          <w:color w:val="000000"/>
        </w:rPr>
        <w:t xml:space="preserve"> for total </w:t>
      </w:r>
      <w:r w:rsidR="009B2FE1">
        <w:rPr>
          <w:color w:val="000000"/>
        </w:rPr>
        <w:lastRenderedPageBreak/>
        <w:t>suppression of</w:t>
      </w:r>
      <w:r w:rsidR="009B2FE1" w:rsidRPr="003935F7">
        <w:rPr>
          <w:color w:val="000000"/>
        </w:rPr>
        <w:t xml:space="preserve"> </w:t>
      </w:r>
      <w:r w:rsidR="00582EFC" w:rsidRPr="003935F7">
        <w:rPr>
          <w:color w:val="000000"/>
        </w:rPr>
        <w:t>the activit</w:t>
      </w:r>
      <w:r w:rsidR="00923BC8" w:rsidRPr="003935F7">
        <w:rPr>
          <w:color w:val="000000"/>
        </w:rPr>
        <w:t>ies</w:t>
      </w:r>
      <w:r w:rsidR="00582EFC" w:rsidRPr="003935F7">
        <w:rPr>
          <w:color w:val="000000"/>
        </w:rPr>
        <w:t xml:space="preserve"> of the corresponding enzyme, while </w:t>
      </w:r>
      <w:proofErr w:type="spellStart"/>
      <w:r w:rsidR="00582EFC" w:rsidRPr="003935F7">
        <w:rPr>
          <w:i/>
          <w:iCs/>
          <w:color w:val="000000"/>
        </w:rPr>
        <w:t>kan</w:t>
      </w:r>
      <w:proofErr w:type="spellEnd"/>
      <w:r w:rsidR="00582EFC" w:rsidRPr="003935F7">
        <w:rPr>
          <w:color w:val="000000"/>
        </w:rPr>
        <w:t xml:space="preserve"> = 0.1 codes for </w:t>
      </w:r>
      <w:r w:rsidR="007D28FA">
        <w:rPr>
          <w:color w:val="000000"/>
        </w:rPr>
        <w:t>a</w:t>
      </w:r>
      <w:r w:rsidR="007D28FA" w:rsidRPr="003935F7">
        <w:rPr>
          <w:color w:val="000000"/>
        </w:rPr>
        <w:t xml:space="preserve"> </w:t>
      </w:r>
      <w:r w:rsidR="00044290" w:rsidRPr="003935F7">
        <w:rPr>
          <w:color w:val="000000"/>
        </w:rPr>
        <w:t>remaining activity</w:t>
      </w:r>
      <w:r w:rsidR="007D28FA">
        <w:rPr>
          <w:color w:val="000000"/>
        </w:rPr>
        <w:t xml:space="preserve"> of 10%</w:t>
      </w:r>
      <w:r w:rsidR="00044290" w:rsidRPr="003935F7">
        <w:rPr>
          <w:color w:val="000000"/>
        </w:rPr>
        <w:t xml:space="preserve"> of </w:t>
      </w:r>
      <w:r w:rsidR="00D15644" w:rsidRPr="003935F7">
        <w:rPr>
          <w:color w:val="000000"/>
        </w:rPr>
        <w:t xml:space="preserve">Fe-Ci transport </w:t>
      </w:r>
      <w:r w:rsidR="00044290" w:rsidRPr="003935F7">
        <w:rPr>
          <w:color w:val="000000"/>
        </w:rPr>
        <w:t>under Kan inhibition</w:t>
      </w:r>
      <w:r w:rsidR="00D15644" w:rsidRPr="003935F7">
        <w:rPr>
          <w:color w:val="000000"/>
        </w:rPr>
        <w:t>.</w:t>
      </w:r>
      <w:r w:rsidR="00E93203" w:rsidRPr="003935F7">
        <w:rPr>
          <w:color w:val="000000"/>
        </w:rPr>
        <w:t xml:space="preserve"> </w:t>
      </w:r>
    </w:p>
    <w:p w14:paraId="5F2F30ED" w14:textId="77777777" w:rsidR="00FC251E" w:rsidRPr="003935F7" w:rsidRDefault="00FC251E" w:rsidP="00D77D97">
      <w:pPr>
        <w:spacing w:line="360" w:lineRule="auto"/>
      </w:pPr>
    </w:p>
    <w:p w14:paraId="2E0FD592" w14:textId="77777777" w:rsidR="00FC251E" w:rsidRPr="003935F7" w:rsidRDefault="00FC251E" w:rsidP="00FC251E">
      <w:pPr>
        <w:spacing w:line="360" w:lineRule="auto"/>
        <w:rPr>
          <w:b/>
          <w:bCs/>
          <w:i/>
          <w:iCs/>
        </w:rPr>
      </w:pPr>
      <w:r w:rsidRPr="003935F7">
        <w:rPr>
          <w:b/>
          <w:bCs/>
          <w:i/>
          <w:iCs/>
        </w:rPr>
        <w:t>Parameter Determination</w:t>
      </w:r>
    </w:p>
    <w:p w14:paraId="79506C7F" w14:textId="4BDFCF2A" w:rsidR="00C46473" w:rsidRDefault="00EE79A0" w:rsidP="00FC251E">
      <w:pPr>
        <w:spacing w:line="360" w:lineRule="auto"/>
      </w:pPr>
      <w:r w:rsidRPr="003935F7">
        <w:t xml:space="preserve">To </w:t>
      </w:r>
      <w:r w:rsidR="00D77D97" w:rsidRPr="003935F7">
        <w:t xml:space="preserve">convert the symbolic GMA model into </w:t>
      </w:r>
      <w:r w:rsidR="00D77D97" w:rsidRPr="00300935">
        <w:t>a numerical model, all rate constants (</w:t>
      </w:r>
      <w:r w:rsidR="00DA60F0" w:rsidRPr="00300935">
        <w:t xml:space="preserve">indexed </w:t>
      </w:r>
      <w:r w:rsidR="00D77D97" w:rsidRPr="00D9695A">
        <w:t>a</w:t>
      </w:r>
      <w:r w:rsidR="00DA60F0" w:rsidRPr="00300935">
        <w:t>’s</w:t>
      </w:r>
      <w:r w:rsidR="00D77D97" w:rsidRPr="00300935">
        <w:t xml:space="preserve">) and </w:t>
      </w:r>
      <w:r w:rsidR="007475CE" w:rsidRPr="00300935">
        <w:t xml:space="preserve">activation or </w:t>
      </w:r>
      <w:r w:rsidR="00D77D97" w:rsidRPr="00300935">
        <w:t xml:space="preserve">inhibition </w:t>
      </w:r>
      <w:r w:rsidR="00440105" w:rsidRPr="00300935">
        <w:t xml:space="preserve">parameters </w:t>
      </w:r>
      <w:r w:rsidR="00D77D97" w:rsidRPr="00300935">
        <w:t>(</w:t>
      </w:r>
      <w:r w:rsidR="00DA60F0" w:rsidRPr="00300935">
        <w:t>indexed g’s</w:t>
      </w:r>
      <w:r w:rsidR="00D77D97" w:rsidRPr="00300935">
        <w:t xml:space="preserve">) must be assigned numerical values in such a manner that the model renders a good fit to the available data. </w:t>
      </w:r>
      <w:r w:rsidR="00410294" w:rsidRPr="00300935">
        <w:t>Rate constants may assume any non-negative values</w:t>
      </w:r>
      <w:r w:rsidR="00440105" w:rsidRPr="00300935">
        <w:t>. The value of an</w:t>
      </w:r>
      <w:r w:rsidR="007475CE" w:rsidRPr="00300935">
        <w:t xml:space="preserve"> activat</w:t>
      </w:r>
      <w:r w:rsidR="007475CE">
        <w:t>ion or</w:t>
      </w:r>
      <w:r w:rsidR="00440105">
        <w:t xml:space="preserve"> inhibition parameter expresses how strongly a variable </w:t>
      </w:r>
      <w:r w:rsidR="007475CE">
        <w:t xml:space="preserve">modulates </w:t>
      </w:r>
      <w:r w:rsidR="00440105">
        <w:t xml:space="preserve">a process: A value close to 0 </w:t>
      </w:r>
      <w:r w:rsidR="0042264D">
        <w:t xml:space="preserve">represents </w:t>
      </w:r>
      <w:r w:rsidR="007475CE">
        <w:t>essentially no effect</w:t>
      </w:r>
      <w:r w:rsidR="00AE753C">
        <w:t xml:space="preserve">; values in the range of +2 or +4 represent </w:t>
      </w:r>
      <w:r w:rsidR="00384CBD">
        <w:t xml:space="preserve">rather </w:t>
      </w:r>
      <w:r w:rsidR="00AE753C">
        <w:t>strong activation</w:t>
      </w:r>
      <w:r w:rsidR="0042264D">
        <w:t>, while values in the range of -2 or -4 represent strong inhibition (</w:t>
      </w:r>
      <w:proofErr w:type="spellStart"/>
      <w:r w:rsidR="009F2D33">
        <w:t>Voit</w:t>
      </w:r>
      <w:proofErr w:type="spellEnd"/>
      <w:r w:rsidR="009F2D33">
        <w:t>, 2000).</w:t>
      </w:r>
    </w:p>
    <w:p w14:paraId="76C35A60" w14:textId="77777777" w:rsidR="00C46473" w:rsidRDefault="00C46473" w:rsidP="00FC251E">
      <w:pPr>
        <w:spacing w:line="360" w:lineRule="auto"/>
      </w:pPr>
    </w:p>
    <w:p w14:paraId="5D7C1C74" w14:textId="233BDAD0" w:rsidR="00FE7AF1" w:rsidRPr="003935F7" w:rsidRDefault="00D77D97" w:rsidP="00FC251E">
      <w:pPr>
        <w:spacing w:line="360" w:lineRule="auto"/>
      </w:pPr>
      <w:r w:rsidRPr="003935F7">
        <w:t xml:space="preserve">We used for </w:t>
      </w:r>
      <w:r w:rsidR="00991FC2">
        <w:t>the</w:t>
      </w:r>
      <w:r w:rsidR="00991FC2" w:rsidRPr="003935F7">
        <w:t xml:space="preserve"> </w:t>
      </w:r>
      <w:r w:rsidR="00991FC2">
        <w:t>parameter determination</w:t>
      </w:r>
      <w:r w:rsidR="00991FC2" w:rsidRPr="003935F7">
        <w:t xml:space="preserve"> </w:t>
      </w:r>
      <w:r w:rsidRPr="003935F7">
        <w:t xml:space="preserve">our </w:t>
      </w:r>
      <w:r w:rsidR="00D8058B">
        <w:t xml:space="preserve">experimental </w:t>
      </w:r>
      <w:r w:rsidRPr="003935F7">
        <w:t>data in units of</w:t>
      </w:r>
      <w:r w:rsidR="00485C1D" w:rsidRPr="00D9695A">
        <w:t xml:space="preserve"> </w:t>
      </w:r>
      <w:r w:rsidR="00485C1D" w:rsidRPr="00D9695A">
        <w:rPr>
          <w:rFonts w:ascii="Symbol" w:hAnsi="Symbol"/>
        </w:rPr>
        <w:t>m</w:t>
      </w:r>
      <w:r w:rsidR="00485C1D" w:rsidRPr="00D9695A">
        <w:t>g of metal taken up by plants grown in one plate</w:t>
      </w:r>
      <w:r w:rsidRPr="003935F7">
        <w:t xml:space="preserve"> (Table 1 of the Text). </w:t>
      </w:r>
      <w:r w:rsidR="002F5D95" w:rsidRPr="003935F7">
        <w:t xml:space="preserve">Given the complexity of the </w:t>
      </w:r>
      <w:r w:rsidR="00A0664C" w:rsidRPr="003935F7">
        <w:t>model and the relative scarcity of data, t</w:t>
      </w:r>
      <w:r w:rsidR="00286296" w:rsidRPr="003935F7">
        <w:t xml:space="preserve">he parameter values were determined in several </w:t>
      </w:r>
      <w:r w:rsidR="00A0664C" w:rsidRPr="003935F7">
        <w:t>steps. A</w:t>
      </w:r>
      <w:r w:rsidR="00653A98" w:rsidRPr="003935F7">
        <w:t xml:space="preserve"> </w:t>
      </w:r>
      <w:r w:rsidR="00A0664C" w:rsidRPr="003935F7">
        <w:t xml:space="preserve">first Monte-Carlo </w:t>
      </w:r>
      <w:r w:rsidR="00653A98" w:rsidRPr="003935F7">
        <w:t xml:space="preserve">(MC) </w:t>
      </w:r>
      <w:r w:rsidR="00A0664C" w:rsidRPr="003935F7">
        <w:t xml:space="preserve">situation </w:t>
      </w:r>
      <w:r w:rsidR="000C6E64" w:rsidRPr="003935F7">
        <w:t xml:space="preserve">was used to determine coarse ranges for all parameters. These were refined with manual </w:t>
      </w:r>
      <w:r w:rsidR="00836ADA" w:rsidRPr="003935F7">
        <w:t>adjustments</w:t>
      </w:r>
      <w:r w:rsidR="00FD3D79" w:rsidRPr="003935F7">
        <w:t xml:space="preserve"> to lead to the parameter values </w:t>
      </w:r>
      <w:r w:rsidR="00FE7AF1" w:rsidRPr="003935F7">
        <w:t>below.</w:t>
      </w:r>
    </w:p>
    <w:p w14:paraId="00D71CCC" w14:textId="77777777" w:rsidR="00112AC3" w:rsidRPr="003935F7" w:rsidRDefault="00112AC3" w:rsidP="00112AC3">
      <w:pPr>
        <w:spacing w:line="360" w:lineRule="auto"/>
        <w:ind w:firstLine="720"/>
      </w:pPr>
    </w:p>
    <w:p w14:paraId="577881C5" w14:textId="77777777" w:rsidR="00112AC3" w:rsidRPr="003935F7" w:rsidRDefault="00112AC3" w:rsidP="00112AC3">
      <w:pPr>
        <w:spacing w:line="360" w:lineRule="auto"/>
        <w:ind w:firstLine="720"/>
      </w:pPr>
      <w:r w:rsidRPr="003935F7">
        <w:t>as1 = 0.0038</w:t>
      </w:r>
    </w:p>
    <w:p w14:paraId="45173D3B" w14:textId="77777777" w:rsidR="00112AC3" w:rsidRPr="003935F7" w:rsidRDefault="00112AC3" w:rsidP="00112AC3">
      <w:pPr>
        <w:spacing w:line="360" w:lineRule="auto"/>
        <w:ind w:firstLine="720"/>
      </w:pPr>
      <w:r w:rsidRPr="003935F7">
        <w:t xml:space="preserve">as2 = 0.01 </w:t>
      </w:r>
    </w:p>
    <w:p w14:paraId="2794DD7F" w14:textId="77777777" w:rsidR="00112AC3" w:rsidRPr="003935F7" w:rsidRDefault="00112AC3" w:rsidP="00112AC3">
      <w:pPr>
        <w:spacing w:line="360" w:lineRule="auto"/>
        <w:ind w:firstLine="720"/>
      </w:pPr>
      <w:r w:rsidRPr="003935F7">
        <w:t>as4 = 14</w:t>
      </w:r>
      <w:r w:rsidRPr="003935F7">
        <w:tab/>
      </w:r>
    </w:p>
    <w:p w14:paraId="15021B8B" w14:textId="77777777" w:rsidR="00112AC3" w:rsidRPr="003935F7" w:rsidRDefault="00112AC3" w:rsidP="00112AC3">
      <w:pPr>
        <w:spacing w:line="360" w:lineRule="auto"/>
        <w:ind w:firstLine="720"/>
      </w:pPr>
      <w:r w:rsidRPr="003935F7">
        <w:t xml:space="preserve">as6 = 20 </w:t>
      </w:r>
    </w:p>
    <w:p w14:paraId="241FA7B0" w14:textId="77777777" w:rsidR="00112AC3" w:rsidRPr="003935F7" w:rsidRDefault="00112AC3" w:rsidP="00112AC3">
      <w:pPr>
        <w:spacing w:line="360" w:lineRule="auto"/>
        <w:ind w:firstLine="720"/>
      </w:pPr>
      <w:r w:rsidRPr="003935F7">
        <w:t>a1_3= 3</w:t>
      </w:r>
    </w:p>
    <w:p w14:paraId="6D70D8B6" w14:textId="77777777" w:rsidR="00112AC3" w:rsidRPr="003935F7" w:rsidRDefault="00112AC3" w:rsidP="00112AC3">
      <w:pPr>
        <w:spacing w:line="360" w:lineRule="auto"/>
        <w:ind w:firstLine="720"/>
      </w:pPr>
      <w:r w:rsidRPr="003935F7">
        <w:t xml:space="preserve">a1_5 = 2    </w:t>
      </w:r>
      <w:r w:rsidRPr="003935F7">
        <w:tab/>
        <w:t xml:space="preserve"> </w:t>
      </w:r>
    </w:p>
    <w:p w14:paraId="558F7FCC" w14:textId="77777777" w:rsidR="00112AC3" w:rsidRPr="00D44CFC" w:rsidRDefault="00112AC3" w:rsidP="00112AC3">
      <w:pPr>
        <w:spacing w:line="360" w:lineRule="auto"/>
        <w:ind w:firstLine="720"/>
        <w:rPr>
          <w:lang w:val="it-IT"/>
        </w:rPr>
      </w:pPr>
      <w:r w:rsidRPr="00D44CFC">
        <w:rPr>
          <w:lang w:val="it-IT"/>
        </w:rPr>
        <w:t>a2_0 = 0.08</w:t>
      </w:r>
      <w:r w:rsidRPr="00D44CFC">
        <w:rPr>
          <w:lang w:val="it-IT"/>
        </w:rPr>
        <w:tab/>
      </w:r>
    </w:p>
    <w:p w14:paraId="7D269AB5" w14:textId="77777777" w:rsidR="00112AC3" w:rsidRPr="00D44CFC" w:rsidRDefault="00112AC3" w:rsidP="00112AC3">
      <w:pPr>
        <w:spacing w:line="360" w:lineRule="auto"/>
        <w:ind w:firstLine="720"/>
        <w:rPr>
          <w:lang w:val="it-IT"/>
        </w:rPr>
      </w:pPr>
      <w:r w:rsidRPr="00D44CFC">
        <w:rPr>
          <w:lang w:val="it-IT"/>
        </w:rPr>
        <w:t>a2_7= 4</w:t>
      </w:r>
      <w:r w:rsidRPr="00D44CFC">
        <w:rPr>
          <w:lang w:val="it-IT"/>
        </w:rPr>
        <w:tab/>
      </w:r>
    </w:p>
    <w:p w14:paraId="4D0A1DA5" w14:textId="6C890776" w:rsidR="00112AC3" w:rsidRPr="00D44CFC" w:rsidRDefault="00112AC3" w:rsidP="00112AC3">
      <w:pPr>
        <w:spacing w:line="360" w:lineRule="auto"/>
        <w:ind w:firstLine="720"/>
        <w:rPr>
          <w:lang w:val="it-IT"/>
        </w:rPr>
      </w:pPr>
      <w:r w:rsidRPr="00D44CFC">
        <w:rPr>
          <w:lang w:val="it-IT"/>
        </w:rPr>
        <w:t xml:space="preserve">a2_14= 0.5    </w:t>
      </w:r>
    </w:p>
    <w:p w14:paraId="23B4EE0E" w14:textId="77777777" w:rsidR="00112AC3" w:rsidRPr="00D44CFC" w:rsidRDefault="00112AC3" w:rsidP="00112AC3">
      <w:pPr>
        <w:spacing w:line="360" w:lineRule="auto"/>
        <w:ind w:firstLine="720"/>
        <w:rPr>
          <w:lang w:val="it-IT"/>
        </w:rPr>
      </w:pPr>
      <w:r w:rsidRPr="00D44CFC">
        <w:rPr>
          <w:lang w:val="it-IT"/>
        </w:rPr>
        <w:t xml:space="preserve">a3_1= 0.1 </w:t>
      </w:r>
      <w:r w:rsidRPr="00D44CFC">
        <w:rPr>
          <w:lang w:val="it-IT"/>
        </w:rPr>
        <w:tab/>
      </w:r>
      <w:r w:rsidRPr="00D44CFC">
        <w:rPr>
          <w:lang w:val="it-IT"/>
        </w:rPr>
        <w:tab/>
      </w:r>
      <w:r w:rsidRPr="00D44CFC">
        <w:rPr>
          <w:lang w:val="it-IT"/>
        </w:rPr>
        <w:tab/>
      </w:r>
      <w:r w:rsidRPr="00D44CFC">
        <w:rPr>
          <w:lang w:val="it-IT"/>
        </w:rPr>
        <w:tab/>
      </w:r>
    </w:p>
    <w:p w14:paraId="6F1D46E8" w14:textId="77777777" w:rsidR="00112AC3" w:rsidRPr="00D44CFC" w:rsidRDefault="00112AC3" w:rsidP="00112AC3">
      <w:pPr>
        <w:spacing w:line="360" w:lineRule="auto"/>
        <w:ind w:firstLine="720"/>
        <w:rPr>
          <w:lang w:val="it-IT"/>
        </w:rPr>
      </w:pPr>
      <w:r w:rsidRPr="00D44CFC">
        <w:rPr>
          <w:lang w:val="it-IT"/>
        </w:rPr>
        <w:t>a3_8 = 1</w:t>
      </w:r>
      <w:r w:rsidRPr="00D44CFC">
        <w:rPr>
          <w:lang w:val="it-IT"/>
        </w:rPr>
        <w:tab/>
      </w:r>
      <w:r w:rsidRPr="00D44CFC">
        <w:rPr>
          <w:lang w:val="it-IT"/>
        </w:rPr>
        <w:tab/>
      </w:r>
    </w:p>
    <w:p w14:paraId="23561D99" w14:textId="77777777" w:rsidR="00112AC3" w:rsidRPr="00D44CFC" w:rsidRDefault="00112AC3" w:rsidP="00112AC3">
      <w:pPr>
        <w:spacing w:line="360" w:lineRule="auto"/>
        <w:ind w:firstLine="720"/>
        <w:rPr>
          <w:lang w:val="it-IT"/>
        </w:rPr>
      </w:pPr>
      <w:r w:rsidRPr="00D44CFC">
        <w:rPr>
          <w:lang w:val="it-IT"/>
        </w:rPr>
        <w:t xml:space="preserve">a4_9 = 10 </w:t>
      </w:r>
    </w:p>
    <w:p w14:paraId="377061AA" w14:textId="77777777" w:rsidR="00112AC3" w:rsidRPr="00D44CFC" w:rsidRDefault="00112AC3" w:rsidP="00112AC3">
      <w:pPr>
        <w:spacing w:line="360" w:lineRule="auto"/>
        <w:ind w:firstLine="720"/>
        <w:rPr>
          <w:lang w:val="it-IT"/>
        </w:rPr>
      </w:pPr>
      <w:r w:rsidRPr="00D44CFC">
        <w:rPr>
          <w:lang w:val="it-IT"/>
        </w:rPr>
        <w:t xml:space="preserve">a5_1= 0.1 </w:t>
      </w:r>
    </w:p>
    <w:p w14:paraId="6D5F7CE3" w14:textId="77777777" w:rsidR="00112AC3" w:rsidRPr="00D44CFC" w:rsidRDefault="00112AC3" w:rsidP="00112AC3">
      <w:pPr>
        <w:spacing w:line="360" w:lineRule="auto"/>
        <w:ind w:firstLine="720"/>
        <w:rPr>
          <w:lang w:val="it-IT"/>
        </w:rPr>
      </w:pPr>
      <w:r w:rsidRPr="00D44CFC">
        <w:rPr>
          <w:lang w:val="it-IT"/>
        </w:rPr>
        <w:t>a5_11= 2</w:t>
      </w:r>
      <w:r w:rsidRPr="00D44CFC">
        <w:rPr>
          <w:lang w:val="it-IT"/>
        </w:rPr>
        <w:tab/>
      </w:r>
      <w:r w:rsidRPr="00D44CFC">
        <w:rPr>
          <w:lang w:val="it-IT"/>
        </w:rPr>
        <w:tab/>
        <w:t xml:space="preserve">  </w:t>
      </w:r>
    </w:p>
    <w:p w14:paraId="586E40D5" w14:textId="77777777" w:rsidR="00112AC3" w:rsidRPr="00D44CFC" w:rsidRDefault="00112AC3" w:rsidP="00112AC3">
      <w:pPr>
        <w:spacing w:line="360" w:lineRule="auto"/>
        <w:ind w:firstLine="720"/>
        <w:rPr>
          <w:lang w:val="it-IT"/>
        </w:rPr>
      </w:pPr>
      <w:r w:rsidRPr="00D44CFC">
        <w:rPr>
          <w:lang w:val="it-IT"/>
        </w:rPr>
        <w:t>a6_12= 0</w:t>
      </w:r>
      <w:r w:rsidRPr="00D44CFC">
        <w:rPr>
          <w:lang w:val="it-IT"/>
        </w:rPr>
        <w:tab/>
        <w:t xml:space="preserve"> </w:t>
      </w:r>
    </w:p>
    <w:p w14:paraId="35302975" w14:textId="77777777" w:rsidR="00112AC3" w:rsidRPr="00D44CFC" w:rsidRDefault="00112AC3" w:rsidP="00112AC3">
      <w:pPr>
        <w:spacing w:line="360" w:lineRule="auto"/>
        <w:ind w:firstLine="720"/>
        <w:rPr>
          <w:lang w:val="it-IT"/>
        </w:rPr>
      </w:pPr>
      <w:r w:rsidRPr="00D44CFC">
        <w:rPr>
          <w:lang w:val="it-IT"/>
        </w:rPr>
        <w:t>a7_13= 0</w:t>
      </w:r>
      <w:r w:rsidRPr="00D44CFC">
        <w:rPr>
          <w:lang w:val="it-IT"/>
        </w:rPr>
        <w:tab/>
      </w:r>
    </w:p>
    <w:p w14:paraId="13B33AC2" w14:textId="77777777" w:rsidR="00112AC3" w:rsidRPr="003935F7" w:rsidRDefault="00112AC3" w:rsidP="00112AC3">
      <w:pPr>
        <w:spacing w:line="360" w:lineRule="auto"/>
        <w:ind w:firstLine="720"/>
      </w:pPr>
      <w:r w:rsidRPr="003935F7">
        <w:t>a7_2 = 1</w:t>
      </w:r>
      <w:r w:rsidRPr="003935F7">
        <w:tab/>
      </w:r>
      <w:r w:rsidRPr="003935F7">
        <w:tab/>
      </w:r>
      <w:r w:rsidRPr="003935F7">
        <w:tab/>
      </w:r>
      <w:r w:rsidRPr="003935F7">
        <w:tab/>
      </w:r>
    </w:p>
    <w:p w14:paraId="0BDDBE42" w14:textId="0F953720" w:rsidR="00112AC3" w:rsidRPr="003935F7" w:rsidRDefault="00112AC3" w:rsidP="00112AC3">
      <w:pPr>
        <w:spacing w:line="360" w:lineRule="auto"/>
        <w:ind w:firstLine="720"/>
      </w:pPr>
      <w:r w:rsidRPr="003935F7">
        <w:lastRenderedPageBreak/>
        <w:t>a8_9 = 1</w:t>
      </w:r>
      <w:r w:rsidRPr="003935F7">
        <w:tab/>
      </w:r>
      <w:r w:rsidRPr="003935F7">
        <w:tab/>
      </w:r>
      <w:r w:rsidRPr="003935F7">
        <w:tab/>
      </w:r>
      <w:r w:rsidRPr="003935F7">
        <w:tab/>
      </w:r>
      <w:r w:rsidRPr="003935F7">
        <w:tab/>
      </w:r>
      <w:r w:rsidRPr="003935F7">
        <w:tab/>
      </w:r>
      <w:r w:rsidRPr="003935F7">
        <w:tab/>
        <w:t xml:space="preserve"> </w:t>
      </w:r>
      <w:r w:rsidRPr="003935F7">
        <w:tab/>
      </w:r>
      <w:r w:rsidRPr="003935F7">
        <w:tab/>
      </w:r>
      <w:r w:rsidRPr="003935F7">
        <w:tab/>
      </w:r>
      <w:r w:rsidRPr="003935F7">
        <w:tab/>
        <w:t>a8_15 = 1</w:t>
      </w:r>
      <w:r w:rsidRPr="003935F7">
        <w:tab/>
      </w:r>
      <w:r w:rsidRPr="003935F7">
        <w:tab/>
      </w:r>
      <w:r w:rsidRPr="003935F7">
        <w:tab/>
      </w:r>
      <w:r w:rsidRPr="003935F7">
        <w:tab/>
      </w:r>
      <w:r w:rsidRPr="003935F7">
        <w:tab/>
      </w:r>
      <w:r w:rsidRPr="003935F7">
        <w:tab/>
      </w:r>
      <w:r w:rsidRPr="003935F7">
        <w:tab/>
      </w:r>
    </w:p>
    <w:p w14:paraId="54D89F8D" w14:textId="77777777" w:rsidR="00112AC3" w:rsidRPr="003935F7" w:rsidRDefault="00112AC3" w:rsidP="00112AC3">
      <w:pPr>
        <w:spacing w:line="360" w:lineRule="auto"/>
        <w:ind w:firstLine="720"/>
      </w:pPr>
      <w:r w:rsidRPr="003935F7">
        <w:t>a9_8 = 2.5</w:t>
      </w:r>
      <w:r w:rsidRPr="003935F7">
        <w:tab/>
      </w:r>
    </w:p>
    <w:p w14:paraId="156DB932" w14:textId="77777777" w:rsidR="00112AC3" w:rsidRPr="003935F7" w:rsidRDefault="00112AC3" w:rsidP="00112AC3">
      <w:pPr>
        <w:spacing w:line="360" w:lineRule="auto"/>
        <w:ind w:firstLine="720"/>
      </w:pPr>
      <w:r w:rsidRPr="003935F7">
        <w:t xml:space="preserve">a10_11 = 0.1 </w:t>
      </w:r>
      <w:r w:rsidRPr="003935F7">
        <w:tab/>
      </w:r>
    </w:p>
    <w:p w14:paraId="2D6665E4" w14:textId="77777777" w:rsidR="00112AC3" w:rsidRPr="003935F7" w:rsidRDefault="00112AC3" w:rsidP="00112AC3">
      <w:pPr>
        <w:spacing w:line="360" w:lineRule="auto"/>
        <w:ind w:firstLine="720"/>
      </w:pPr>
      <w:r w:rsidRPr="003935F7">
        <w:t xml:space="preserve">a10_10p = 0.1 </w:t>
      </w:r>
      <w:r w:rsidRPr="003935F7">
        <w:tab/>
      </w:r>
    </w:p>
    <w:p w14:paraId="4C5FB48B" w14:textId="77777777" w:rsidR="00112AC3" w:rsidRPr="003935F7" w:rsidRDefault="00112AC3" w:rsidP="00112AC3">
      <w:pPr>
        <w:spacing w:line="360" w:lineRule="auto"/>
        <w:ind w:firstLine="720"/>
      </w:pPr>
      <w:r w:rsidRPr="003935F7">
        <w:t xml:space="preserve">a11_10 = 4  </w:t>
      </w:r>
    </w:p>
    <w:p w14:paraId="0E9E14BC" w14:textId="77777777" w:rsidR="00112AC3" w:rsidRPr="003935F7" w:rsidRDefault="00112AC3" w:rsidP="00112AC3">
      <w:pPr>
        <w:spacing w:line="360" w:lineRule="auto"/>
        <w:ind w:firstLine="720"/>
      </w:pPr>
      <w:r w:rsidRPr="003935F7">
        <w:t xml:space="preserve">a11_16 = 0.1        </w:t>
      </w:r>
    </w:p>
    <w:p w14:paraId="618E3AC6" w14:textId="77777777" w:rsidR="00112AC3" w:rsidRPr="003935F7" w:rsidRDefault="00112AC3" w:rsidP="00112AC3">
      <w:pPr>
        <w:spacing w:line="360" w:lineRule="auto"/>
        <w:ind w:firstLine="720"/>
      </w:pPr>
      <w:r w:rsidRPr="003935F7">
        <w:t xml:space="preserve">a12_13 = 0.1  </w:t>
      </w:r>
      <w:r w:rsidRPr="003935F7">
        <w:tab/>
      </w:r>
      <w:r w:rsidRPr="003935F7">
        <w:tab/>
      </w:r>
      <w:r w:rsidRPr="003935F7">
        <w:tab/>
      </w:r>
    </w:p>
    <w:p w14:paraId="2871ACE6" w14:textId="77777777" w:rsidR="00112AC3" w:rsidRPr="003935F7" w:rsidRDefault="00112AC3" w:rsidP="00112AC3">
      <w:pPr>
        <w:spacing w:line="360" w:lineRule="auto"/>
        <w:ind w:firstLine="720"/>
      </w:pPr>
      <w:r w:rsidRPr="003935F7">
        <w:t xml:space="preserve">a13_12 = 0.1   </w:t>
      </w:r>
    </w:p>
    <w:p w14:paraId="2C02CDC5" w14:textId="77777777" w:rsidR="00112AC3" w:rsidRPr="003935F7" w:rsidRDefault="00112AC3" w:rsidP="00112AC3">
      <w:pPr>
        <w:spacing w:line="360" w:lineRule="auto"/>
        <w:ind w:firstLine="720"/>
      </w:pPr>
      <w:r w:rsidRPr="003935F7">
        <w:t xml:space="preserve">a13_17 = 0.1 </w:t>
      </w:r>
    </w:p>
    <w:p w14:paraId="029CCCB8" w14:textId="77777777" w:rsidR="00112AC3" w:rsidRPr="003935F7" w:rsidRDefault="00112AC3" w:rsidP="00112AC3">
      <w:pPr>
        <w:spacing w:line="360" w:lineRule="auto"/>
        <w:ind w:firstLine="720"/>
      </w:pPr>
      <w:r w:rsidRPr="003935F7">
        <w:t>a14_18 = 0.1</w:t>
      </w:r>
    </w:p>
    <w:p w14:paraId="796EB796" w14:textId="77777777" w:rsidR="00112AC3" w:rsidRPr="003935F7" w:rsidRDefault="00112AC3" w:rsidP="00112AC3">
      <w:pPr>
        <w:spacing w:line="360" w:lineRule="auto"/>
        <w:ind w:firstLine="720"/>
      </w:pPr>
      <w:r w:rsidRPr="003935F7">
        <w:t xml:space="preserve">g1 = 3 </w:t>
      </w:r>
    </w:p>
    <w:p w14:paraId="2785ED01" w14:textId="77777777" w:rsidR="00112AC3" w:rsidRPr="003935F7" w:rsidRDefault="00112AC3" w:rsidP="00112AC3">
      <w:pPr>
        <w:spacing w:line="360" w:lineRule="auto"/>
        <w:ind w:firstLine="720"/>
      </w:pPr>
      <w:r w:rsidRPr="003935F7">
        <w:t xml:space="preserve">g2 = -0.3 </w:t>
      </w:r>
    </w:p>
    <w:p w14:paraId="57E20E69" w14:textId="77777777" w:rsidR="00112AC3" w:rsidRPr="003935F7" w:rsidRDefault="00112AC3" w:rsidP="00112AC3">
      <w:pPr>
        <w:spacing w:line="360" w:lineRule="auto"/>
        <w:ind w:firstLine="720"/>
      </w:pPr>
      <w:r w:rsidRPr="003935F7">
        <w:t xml:space="preserve">g3 = 2  </w:t>
      </w:r>
    </w:p>
    <w:p w14:paraId="5DC011D6" w14:textId="247FFD1A" w:rsidR="00FE7AF1" w:rsidRDefault="00112AC3" w:rsidP="00112AC3">
      <w:pPr>
        <w:spacing w:line="360" w:lineRule="auto"/>
        <w:ind w:firstLine="720"/>
      </w:pPr>
      <w:r w:rsidRPr="003935F7">
        <w:t xml:space="preserve">g4 = -0.3 </w:t>
      </w:r>
    </w:p>
    <w:p w14:paraId="1785561B" w14:textId="77777777" w:rsidR="00232AA0" w:rsidRPr="003935F7" w:rsidRDefault="00232AA0" w:rsidP="00D44CFC">
      <w:pPr>
        <w:spacing w:line="360" w:lineRule="auto"/>
      </w:pPr>
    </w:p>
    <w:p w14:paraId="5D1D9061" w14:textId="56921EED" w:rsidR="00232AA0" w:rsidRPr="003935F7" w:rsidRDefault="00232AA0" w:rsidP="00DC2C9B">
      <w:pPr>
        <w:spacing w:line="360" w:lineRule="auto"/>
      </w:pPr>
      <w:r w:rsidRPr="003935F7">
        <w:t>T</w:t>
      </w:r>
      <w:r w:rsidR="00EA1990">
        <w:t>wo formats of t</w:t>
      </w:r>
      <w:r>
        <w:t xml:space="preserve">he </w:t>
      </w:r>
      <w:r w:rsidR="00844CD0">
        <w:t xml:space="preserve">baseline </w:t>
      </w:r>
      <w:r>
        <w:t xml:space="preserve">model </w:t>
      </w:r>
      <w:r w:rsidR="00541360">
        <w:t>are</w:t>
      </w:r>
      <w:r>
        <w:t xml:space="preserve"> available </w:t>
      </w:r>
      <w:r w:rsidR="00EA1990">
        <w:t xml:space="preserve">on </w:t>
      </w:r>
      <w:proofErr w:type="spellStart"/>
      <w:r w:rsidR="00EA1990">
        <w:t>Github</w:t>
      </w:r>
      <w:proofErr w:type="spellEnd"/>
      <w:r w:rsidR="00EA1990">
        <w:t xml:space="preserve">: One in </w:t>
      </w:r>
      <w:proofErr w:type="spellStart"/>
      <w:r w:rsidR="00EA1990">
        <w:t>Matlab</w:t>
      </w:r>
      <w:proofErr w:type="spellEnd"/>
      <w:r w:rsidR="00EA1990">
        <w:t xml:space="preserve"> and one in PLAS</w:t>
      </w:r>
      <w:r w:rsidR="002C355D">
        <w:t xml:space="preserve"> </w:t>
      </w:r>
      <w:r w:rsidR="002C355D" w:rsidRPr="00FD6A91">
        <w:rPr>
          <w:lang w:val="en-US"/>
        </w:rPr>
        <w:t>(www.http://enzymology.fc.ul.pt/software/)</w:t>
      </w:r>
      <w:r w:rsidR="00EA1990">
        <w:t xml:space="preserve">, </w:t>
      </w:r>
      <w:r w:rsidR="003F6A21">
        <w:t>a very easy-to</w:t>
      </w:r>
      <w:r w:rsidR="002C355D">
        <w:t>-</w:t>
      </w:r>
      <w:r w:rsidR="003F6A21">
        <w:t xml:space="preserve">use ODE solver. </w:t>
      </w:r>
      <w:r w:rsidR="002C355D">
        <w:t xml:space="preserve">The </w:t>
      </w:r>
      <w:proofErr w:type="spellStart"/>
      <w:r w:rsidR="002C355D">
        <w:t>Gith</w:t>
      </w:r>
      <w:r w:rsidR="00541360">
        <w:t>ub</w:t>
      </w:r>
      <w:proofErr w:type="spellEnd"/>
      <w:r w:rsidR="00541360">
        <w:t xml:space="preserve"> folder also contains code for Monte-Carlo simulations</w:t>
      </w:r>
      <w:r w:rsidR="005C5AC0">
        <w:t xml:space="preserve"> in both formats</w:t>
      </w:r>
      <w:r w:rsidR="00181ADD">
        <w:t xml:space="preserve">. A Read-Me file contains comments and </w:t>
      </w:r>
      <w:r w:rsidR="00F656AF">
        <w:t xml:space="preserve">additional </w:t>
      </w:r>
      <w:r w:rsidR="00181ADD">
        <w:t>details.</w:t>
      </w:r>
    </w:p>
    <w:p w14:paraId="3D1EF8B4" w14:textId="15A16C60" w:rsidR="00DD0B63" w:rsidRPr="003935F7" w:rsidRDefault="00DD0B63" w:rsidP="00DD0B63">
      <w:pPr>
        <w:spacing w:line="360" w:lineRule="auto"/>
        <w:rPr>
          <w:b/>
          <w:bCs/>
          <w:i/>
          <w:iCs/>
        </w:rPr>
      </w:pPr>
      <w:r w:rsidRPr="003935F7">
        <w:rPr>
          <w:b/>
          <w:bCs/>
          <w:i/>
          <w:iCs/>
        </w:rPr>
        <w:t>Consistency and Parameter Sensitivities</w:t>
      </w:r>
    </w:p>
    <w:p w14:paraId="394F8E98" w14:textId="6B4611AB" w:rsidR="00DD0B63" w:rsidRPr="003935F7" w:rsidRDefault="008278F4" w:rsidP="00DD0B63">
      <w:pPr>
        <w:spacing w:line="360" w:lineRule="auto"/>
      </w:pPr>
      <w:r w:rsidRPr="003935F7">
        <w:t xml:space="preserve">By formulating the symbolic equations in terms of fluxes, </w:t>
      </w:r>
      <w:r w:rsidR="00E545D1">
        <w:t xml:space="preserve">which are defined separately, </w:t>
      </w:r>
      <w:r w:rsidRPr="003935F7">
        <w:t>we are</w:t>
      </w:r>
      <w:r w:rsidR="00423545" w:rsidRPr="003935F7">
        <w:t xml:space="preserve"> minimizing </w:t>
      </w:r>
      <w:r w:rsidR="001648F8">
        <w:t xml:space="preserve">numerical </w:t>
      </w:r>
      <w:r w:rsidR="00423545" w:rsidRPr="003935F7">
        <w:t>errors</w:t>
      </w:r>
      <w:r w:rsidRPr="003935F7">
        <w:t xml:space="preserve"> </w:t>
      </w:r>
      <w:r w:rsidR="00423545" w:rsidRPr="003935F7">
        <w:t xml:space="preserve">as we are </w:t>
      </w:r>
      <w:r w:rsidRPr="003935F7">
        <w:t>assured that the same amount leaving some variable enter</w:t>
      </w:r>
      <w:r w:rsidR="00423545" w:rsidRPr="003935F7">
        <w:t>s</w:t>
      </w:r>
      <w:r w:rsidRPr="003935F7">
        <w:t xml:space="preserve"> another pool</w:t>
      </w:r>
      <w:r w:rsidR="00423545" w:rsidRPr="003935F7">
        <w:t>, even under changes in parameter values</w:t>
      </w:r>
      <w:r w:rsidRPr="003935F7">
        <w:t xml:space="preserve">. Also, this format facilitates </w:t>
      </w:r>
      <w:r w:rsidR="00423545" w:rsidRPr="003935F7">
        <w:t xml:space="preserve">direct </w:t>
      </w:r>
      <w:r w:rsidRPr="003935F7">
        <w:t>comparisons with the diagram upon which the model is b</w:t>
      </w:r>
      <w:r w:rsidR="00D9693D" w:rsidRPr="003935F7">
        <w:t>ased.</w:t>
      </w:r>
    </w:p>
    <w:p w14:paraId="30E3C578" w14:textId="77777777" w:rsidR="00BB4A85" w:rsidRPr="003935F7" w:rsidRDefault="00BB4A85" w:rsidP="00BB4A85">
      <w:pPr>
        <w:spacing w:line="360" w:lineRule="auto"/>
      </w:pPr>
    </w:p>
    <w:p w14:paraId="6F9830C7" w14:textId="1052321F" w:rsidR="00E532E5" w:rsidRPr="003935F7" w:rsidRDefault="00D9693D" w:rsidP="00BB4A85">
      <w:pPr>
        <w:spacing w:line="360" w:lineRule="auto"/>
      </w:pPr>
      <w:r w:rsidRPr="003935F7">
        <w:t xml:space="preserve">To </w:t>
      </w:r>
      <w:r w:rsidR="00F04FCF" w:rsidRPr="003935F7">
        <w:t>assess the</w:t>
      </w:r>
      <w:r w:rsidRPr="003935F7">
        <w:t xml:space="preserve"> sensitivity </w:t>
      </w:r>
      <w:r w:rsidR="00F04FCF" w:rsidRPr="003935F7">
        <w:t>of the model to variations in parameter values</w:t>
      </w:r>
      <w:r w:rsidRPr="003935F7">
        <w:t>, we began with the above parameter values</w:t>
      </w:r>
      <w:r w:rsidR="00341488" w:rsidRPr="003935F7">
        <w:t xml:space="preserve">, </w:t>
      </w:r>
      <w:r w:rsidR="00F81526" w:rsidRPr="003935F7">
        <w:t>reduc</w:t>
      </w:r>
      <w:r w:rsidR="00341488" w:rsidRPr="003935F7">
        <w:t>ed</w:t>
      </w:r>
      <w:r w:rsidR="00F81526" w:rsidRPr="003935F7">
        <w:t xml:space="preserve"> and increas</w:t>
      </w:r>
      <w:r w:rsidR="00341488" w:rsidRPr="003935F7">
        <w:t>ed</w:t>
      </w:r>
      <w:r w:rsidR="00F81526" w:rsidRPr="003935F7">
        <w:t xml:space="preserve"> each parameter value by 10% and comput</w:t>
      </w:r>
      <w:r w:rsidR="00341488" w:rsidRPr="003935F7">
        <w:t>ed</w:t>
      </w:r>
      <w:r w:rsidR="00F81526" w:rsidRPr="003935F7">
        <w:t xml:space="preserve"> </w:t>
      </w:r>
      <w:r w:rsidR="00BF6FBE" w:rsidRPr="003935F7">
        <w:t xml:space="preserve">the sum of squared differences (SSD) between Fe and Zn </w:t>
      </w:r>
      <w:r w:rsidR="00E20AD9" w:rsidRPr="003935F7">
        <w:t xml:space="preserve">in </w:t>
      </w:r>
      <w:r w:rsidR="0096664E" w:rsidRPr="003935F7">
        <w:t xml:space="preserve">biomass under the baseline conditions and </w:t>
      </w:r>
      <w:r w:rsidR="00804791" w:rsidRPr="003935F7">
        <w:t xml:space="preserve">upon simulation with </w:t>
      </w:r>
      <w:r w:rsidR="0096664E" w:rsidRPr="003935F7">
        <w:t xml:space="preserve">the altered parameter values at timepoint 13, </w:t>
      </w:r>
      <w:r w:rsidR="00804791" w:rsidRPr="003935F7">
        <w:t xml:space="preserve">which </w:t>
      </w:r>
      <w:r w:rsidR="0096664E" w:rsidRPr="003935F7">
        <w:t>correspond to the final observation time point</w:t>
      </w:r>
      <w:r w:rsidR="009E2828" w:rsidRPr="003935F7">
        <w:t xml:space="preserve"> (Table A1)</w:t>
      </w:r>
      <w:r w:rsidR="0096664E" w:rsidRPr="003935F7">
        <w:t>.</w:t>
      </w:r>
      <w:r w:rsidR="009E2828" w:rsidRPr="003935F7">
        <w:t xml:space="preserve"> As an example, the first</w:t>
      </w:r>
      <w:r w:rsidR="006025FE" w:rsidRPr="003935F7">
        <w:t xml:space="preserve"> SSD in Table A1 was computed as</w:t>
      </w:r>
    </w:p>
    <w:p w14:paraId="07BD2C30" w14:textId="77777777" w:rsidR="00D00892" w:rsidRPr="003935F7" w:rsidRDefault="00D00892" w:rsidP="00D77D97">
      <w:pPr>
        <w:spacing w:line="360" w:lineRule="auto"/>
        <w:ind w:firstLine="720"/>
      </w:pPr>
    </w:p>
    <w:p w14:paraId="3DA73C1B" w14:textId="4A4628B7" w:rsidR="00D9089C" w:rsidRPr="003935F7" w:rsidRDefault="001A48AE" w:rsidP="00D77D97">
      <w:pPr>
        <w:spacing w:line="360" w:lineRule="auto"/>
        <w:ind w:firstLine="720"/>
        <w:rPr>
          <w:vertAlign w:val="subscript"/>
        </w:rPr>
      </w:pPr>
      <w:r w:rsidRPr="003935F7">
        <w:t xml:space="preserve">SSD </w:t>
      </w:r>
      <w:r w:rsidR="006A3DFC">
        <w:t xml:space="preserve"> </w:t>
      </w:r>
      <w:r w:rsidRPr="003935F7">
        <w:t>=</w:t>
      </w:r>
      <w:r w:rsidR="006A3DFC">
        <w:t xml:space="preserve"> </w:t>
      </w:r>
      <w:r w:rsidRPr="003935F7">
        <w:t xml:space="preserve"> </w:t>
      </w:r>
      <w:r w:rsidR="00AF67C2" w:rsidRPr="003935F7">
        <w:t>(</w:t>
      </w:r>
      <w:proofErr w:type="spellStart"/>
      <w:r w:rsidR="00D9089C" w:rsidRPr="003935F7">
        <w:t>Fe</w:t>
      </w:r>
      <w:r w:rsidR="00D9089C" w:rsidRPr="003935F7">
        <w:rPr>
          <w:vertAlign w:val="subscript"/>
        </w:rPr>
        <w:t>B</w:t>
      </w:r>
      <w:proofErr w:type="spellEnd"/>
      <w:r w:rsidR="00D9089C" w:rsidRPr="003935F7">
        <w:t>(</w:t>
      </w:r>
      <w:r w:rsidR="00233CC3" w:rsidRPr="003935F7">
        <w:rPr>
          <w:i/>
          <w:iCs/>
        </w:rPr>
        <w:t>t</w:t>
      </w:r>
      <w:r w:rsidR="00233CC3" w:rsidRPr="003935F7">
        <w:t>=</w:t>
      </w:r>
      <w:r w:rsidR="00D9089C" w:rsidRPr="003935F7">
        <w:t>13)</w:t>
      </w:r>
      <w:r w:rsidR="00233CC3" w:rsidRPr="003935F7">
        <w:rPr>
          <w:vertAlign w:val="subscript"/>
        </w:rPr>
        <w:t>0.9*baseline</w:t>
      </w:r>
      <w:r w:rsidR="00AF67C2" w:rsidRPr="003935F7">
        <w:t xml:space="preserve"> - </w:t>
      </w:r>
      <w:proofErr w:type="spellStart"/>
      <w:r w:rsidRPr="003935F7">
        <w:t>Fe</w:t>
      </w:r>
      <w:r w:rsidR="00805891" w:rsidRPr="003935F7">
        <w:rPr>
          <w:vertAlign w:val="subscript"/>
        </w:rPr>
        <w:t>B</w:t>
      </w:r>
      <w:proofErr w:type="spellEnd"/>
      <w:r w:rsidRPr="003935F7">
        <w:t>(</w:t>
      </w:r>
      <w:r w:rsidRPr="003935F7">
        <w:rPr>
          <w:i/>
          <w:iCs/>
        </w:rPr>
        <w:t>t</w:t>
      </w:r>
      <w:r w:rsidRPr="003935F7">
        <w:t>=13)</w:t>
      </w:r>
      <w:r w:rsidRPr="003935F7">
        <w:rPr>
          <w:vertAlign w:val="subscript"/>
        </w:rPr>
        <w:t>baseline</w:t>
      </w:r>
      <w:r w:rsidR="00233CC3" w:rsidRPr="003935F7">
        <w:t xml:space="preserve"> </w:t>
      </w:r>
      <w:r w:rsidRPr="003935F7">
        <w:t>)</w:t>
      </w:r>
      <w:r w:rsidRPr="003935F7">
        <w:rPr>
          <w:vertAlign w:val="superscript"/>
        </w:rPr>
        <w:t>2</w:t>
      </w:r>
    </w:p>
    <w:p w14:paraId="03D7BFE1" w14:textId="5C8AC68B" w:rsidR="007D6185" w:rsidRPr="003935F7" w:rsidRDefault="007D6185" w:rsidP="00D77D97">
      <w:pPr>
        <w:spacing w:line="360" w:lineRule="auto"/>
        <w:ind w:firstLine="720"/>
        <w:rPr>
          <w:vertAlign w:val="subscript"/>
        </w:rPr>
      </w:pPr>
      <w:r w:rsidRPr="003935F7">
        <w:rPr>
          <w:vertAlign w:val="subscript"/>
        </w:rPr>
        <w:tab/>
      </w:r>
      <w:r w:rsidRPr="003935F7">
        <w:rPr>
          <w:vertAlign w:val="subscript"/>
        </w:rPr>
        <w:tab/>
      </w:r>
      <w:r w:rsidR="00765682" w:rsidRPr="003935F7">
        <w:t xml:space="preserve">+ </w:t>
      </w:r>
      <w:r w:rsidRPr="003935F7">
        <w:rPr>
          <w:vertAlign w:val="subscript"/>
        </w:rPr>
        <w:t xml:space="preserve"> </w:t>
      </w:r>
      <w:r w:rsidRPr="003935F7">
        <w:t>(</w:t>
      </w:r>
      <w:proofErr w:type="spellStart"/>
      <w:r w:rsidRPr="003935F7">
        <w:t>Fe</w:t>
      </w:r>
      <w:r w:rsidR="00805891" w:rsidRPr="003935F7">
        <w:rPr>
          <w:vertAlign w:val="subscript"/>
        </w:rPr>
        <w:t>B</w:t>
      </w:r>
      <w:proofErr w:type="spellEnd"/>
      <w:r w:rsidRPr="003935F7">
        <w:t>(</w:t>
      </w:r>
      <w:r w:rsidRPr="003935F7">
        <w:rPr>
          <w:i/>
          <w:iCs/>
        </w:rPr>
        <w:t>t</w:t>
      </w:r>
      <w:r w:rsidRPr="003935F7">
        <w:t>=13)</w:t>
      </w:r>
      <w:r w:rsidRPr="003935F7">
        <w:rPr>
          <w:vertAlign w:val="subscript"/>
        </w:rPr>
        <w:t>1.1*baseline</w:t>
      </w:r>
      <w:r w:rsidRPr="003935F7">
        <w:t xml:space="preserve"> - </w:t>
      </w:r>
      <w:proofErr w:type="spellStart"/>
      <w:r w:rsidRPr="003935F7">
        <w:t>Fe</w:t>
      </w:r>
      <w:r w:rsidR="00805891" w:rsidRPr="003935F7">
        <w:rPr>
          <w:vertAlign w:val="subscript"/>
        </w:rPr>
        <w:t>B</w:t>
      </w:r>
      <w:proofErr w:type="spellEnd"/>
      <w:r w:rsidRPr="003935F7">
        <w:t>(</w:t>
      </w:r>
      <w:r w:rsidRPr="003935F7">
        <w:rPr>
          <w:i/>
          <w:iCs/>
        </w:rPr>
        <w:t>t</w:t>
      </w:r>
      <w:r w:rsidRPr="003935F7">
        <w:t>=13)</w:t>
      </w:r>
      <w:r w:rsidRPr="003935F7">
        <w:rPr>
          <w:vertAlign w:val="subscript"/>
        </w:rPr>
        <w:t>baseline</w:t>
      </w:r>
      <w:r w:rsidRPr="003935F7">
        <w:t xml:space="preserve"> )</w:t>
      </w:r>
      <w:r w:rsidRPr="003935F7">
        <w:rPr>
          <w:vertAlign w:val="superscript"/>
        </w:rPr>
        <w:t>2</w:t>
      </w:r>
    </w:p>
    <w:p w14:paraId="1AB281F1" w14:textId="54C504B5" w:rsidR="00765682" w:rsidRPr="003935F7" w:rsidRDefault="00765682" w:rsidP="00765682">
      <w:pPr>
        <w:spacing w:line="360" w:lineRule="auto"/>
        <w:ind w:left="1440" w:firstLine="720"/>
        <w:rPr>
          <w:vertAlign w:val="subscript"/>
        </w:rPr>
      </w:pPr>
      <w:r w:rsidRPr="003935F7">
        <w:lastRenderedPageBreak/>
        <w:t>+ (</w:t>
      </w:r>
      <w:proofErr w:type="spellStart"/>
      <w:r w:rsidR="00B45EDB" w:rsidRPr="003935F7">
        <w:t>Zn</w:t>
      </w:r>
      <w:r w:rsidR="00805891" w:rsidRPr="003935F7">
        <w:rPr>
          <w:vertAlign w:val="subscript"/>
        </w:rPr>
        <w:t>B</w:t>
      </w:r>
      <w:proofErr w:type="spellEnd"/>
      <w:r w:rsidRPr="003935F7">
        <w:t>(</w:t>
      </w:r>
      <w:r w:rsidRPr="003935F7">
        <w:rPr>
          <w:i/>
          <w:iCs/>
        </w:rPr>
        <w:t>t</w:t>
      </w:r>
      <w:r w:rsidRPr="003935F7">
        <w:t>=13)</w:t>
      </w:r>
      <w:r w:rsidRPr="003935F7">
        <w:rPr>
          <w:vertAlign w:val="subscript"/>
        </w:rPr>
        <w:t>0.9*baseline</w:t>
      </w:r>
      <w:r w:rsidRPr="003935F7">
        <w:t xml:space="preserve"> - </w:t>
      </w:r>
      <w:proofErr w:type="spellStart"/>
      <w:r w:rsidR="00B45EDB" w:rsidRPr="003935F7">
        <w:t>Zn</w:t>
      </w:r>
      <w:r w:rsidR="00805891" w:rsidRPr="003935F7">
        <w:rPr>
          <w:vertAlign w:val="subscript"/>
        </w:rPr>
        <w:t>B</w:t>
      </w:r>
      <w:proofErr w:type="spellEnd"/>
      <w:r w:rsidRPr="003935F7">
        <w:t>(</w:t>
      </w:r>
      <w:r w:rsidRPr="003935F7">
        <w:rPr>
          <w:i/>
          <w:iCs/>
        </w:rPr>
        <w:t>t</w:t>
      </w:r>
      <w:r w:rsidRPr="003935F7">
        <w:t>=13)</w:t>
      </w:r>
      <w:r w:rsidRPr="003935F7">
        <w:rPr>
          <w:vertAlign w:val="subscript"/>
        </w:rPr>
        <w:t>baseline</w:t>
      </w:r>
      <w:r w:rsidRPr="003935F7">
        <w:t xml:space="preserve"> )</w:t>
      </w:r>
      <w:r w:rsidRPr="003935F7">
        <w:rPr>
          <w:vertAlign w:val="superscript"/>
        </w:rPr>
        <w:t>2</w:t>
      </w:r>
    </w:p>
    <w:p w14:paraId="1B18FE4E" w14:textId="1C9DD1DC" w:rsidR="00E532E5" w:rsidRPr="003935F7" w:rsidRDefault="00765682" w:rsidP="00765682">
      <w:pPr>
        <w:spacing w:line="360" w:lineRule="auto"/>
        <w:ind w:firstLine="720"/>
      </w:pPr>
      <w:r w:rsidRPr="003935F7">
        <w:rPr>
          <w:vertAlign w:val="subscript"/>
        </w:rPr>
        <w:tab/>
      </w:r>
      <w:r w:rsidRPr="003935F7">
        <w:rPr>
          <w:vertAlign w:val="subscript"/>
        </w:rPr>
        <w:tab/>
      </w:r>
      <w:r w:rsidRPr="003935F7">
        <w:t>+ (</w:t>
      </w:r>
      <w:proofErr w:type="spellStart"/>
      <w:r w:rsidR="00B45EDB" w:rsidRPr="003935F7">
        <w:t>Zn</w:t>
      </w:r>
      <w:r w:rsidR="00805891" w:rsidRPr="003935F7">
        <w:rPr>
          <w:vertAlign w:val="subscript"/>
        </w:rPr>
        <w:t>B</w:t>
      </w:r>
      <w:proofErr w:type="spellEnd"/>
      <w:r w:rsidRPr="003935F7">
        <w:t>(</w:t>
      </w:r>
      <w:r w:rsidRPr="003935F7">
        <w:rPr>
          <w:i/>
          <w:iCs/>
        </w:rPr>
        <w:t>t</w:t>
      </w:r>
      <w:r w:rsidRPr="003935F7">
        <w:t>=13)</w:t>
      </w:r>
      <w:r w:rsidRPr="003935F7">
        <w:rPr>
          <w:vertAlign w:val="subscript"/>
        </w:rPr>
        <w:t>1.1*baseline</w:t>
      </w:r>
      <w:r w:rsidRPr="003935F7">
        <w:t xml:space="preserve"> - </w:t>
      </w:r>
      <w:proofErr w:type="spellStart"/>
      <w:r w:rsidR="00B45EDB" w:rsidRPr="003935F7">
        <w:t>Zn</w:t>
      </w:r>
      <w:r w:rsidR="00805891" w:rsidRPr="003935F7">
        <w:rPr>
          <w:vertAlign w:val="subscript"/>
        </w:rPr>
        <w:t>B</w:t>
      </w:r>
      <w:proofErr w:type="spellEnd"/>
      <w:r w:rsidRPr="003935F7">
        <w:t>(</w:t>
      </w:r>
      <w:r w:rsidRPr="003935F7">
        <w:rPr>
          <w:i/>
          <w:iCs/>
        </w:rPr>
        <w:t>t</w:t>
      </w:r>
      <w:r w:rsidRPr="003935F7">
        <w:t>=13)</w:t>
      </w:r>
      <w:r w:rsidRPr="003935F7">
        <w:rPr>
          <w:vertAlign w:val="subscript"/>
        </w:rPr>
        <w:t>baseline</w:t>
      </w:r>
      <w:r w:rsidRPr="003935F7">
        <w:t xml:space="preserve"> )</w:t>
      </w:r>
      <w:r w:rsidRPr="003935F7">
        <w:rPr>
          <w:vertAlign w:val="superscript"/>
        </w:rPr>
        <w:t>2</w:t>
      </w:r>
    </w:p>
    <w:p w14:paraId="78E8C449" w14:textId="77777777" w:rsidR="00D00892" w:rsidRPr="003935F7" w:rsidRDefault="00D00892" w:rsidP="00B45EDB">
      <w:pPr>
        <w:spacing w:line="360" w:lineRule="auto"/>
      </w:pPr>
    </w:p>
    <w:p w14:paraId="47A72F18" w14:textId="1F16DD77" w:rsidR="00765682" w:rsidRPr="003935F7" w:rsidRDefault="00D00892" w:rsidP="00B45EDB">
      <w:pPr>
        <w:spacing w:line="360" w:lineRule="auto"/>
      </w:pPr>
      <w:r w:rsidRPr="003935F7">
        <w:t>In this formula</w:t>
      </w:r>
      <w:r w:rsidR="00B45EDB" w:rsidRPr="003935F7">
        <w:t>,</w:t>
      </w:r>
      <w:r w:rsidR="00E10951" w:rsidRPr="003935F7">
        <w:t xml:space="preserve"> </w:t>
      </w:r>
      <w:proofErr w:type="spellStart"/>
      <w:r w:rsidR="00E10951" w:rsidRPr="003935F7">
        <w:t>Fe</w:t>
      </w:r>
      <w:r w:rsidR="00805891" w:rsidRPr="003935F7">
        <w:rPr>
          <w:vertAlign w:val="subscript"/>
        </w:rPr>
        <w:t>B</w:t>
      </w:r>
      <w:proofErr w:type="spellEnd"/>
      <w:r w:rsidR="00E10951" w:rsidRPr="003935F7">
        <w:t>(</w:t>
      </w:r>
      <w:r w:rsidR="00E10951" w:rsidRPr="003935F7">
        <w:rPr>
          <w:i/>
          <w:iCs/>
        </w:rPr>
        <w:t>t</w:t>
      </w:r>
      <w:r w:rsidR="00E10951" w:rsidRPr="003935F7">
        <w:t>=13)</w:t>
      </w:r>
      <w:r w:rsidR="00E10951" w:rsidRPr="003935F7">
        <w:rPr>
          <w:vertAlign w:val="subscript"/>
        </w:rPr>
        <w:t>0.9*baseline</w:t>
      </w:r>
      <w:r w:rsidRPr="003935F7">
        <w:t>, for example,</w:t>
      </w:r>
      <w:r w:rsidR="00B45EDB" w:rsidRPr="003935F7">
        <w:t xml:space="preserve"> represents the </w:t>
      </w:r>
      <w:r w:rsidR="00E10951" w:rsidRPr="003935F7">
        <w:t>total amount</w:t>
      </w:r>
      <w:r w:rsidR="00B45EDB" w:rsidRPr="003935F7">
        <w:t xml:space="preserve"> of Fe in biomass at </w:t>
      </w:r>
      <w:r w:rsidR="00076158" w:rsidRPr="003935F7">
        <w:t>Day</w:t>
      </w:r>
      <w:r w:rsidR="007B2C3B" w:rsidRPr="003935F7">
        <w:t xml:space="preserve"> </w:t>
      </w:r>
      <w:r w:rsidR="00B45EDB" w:rsidRPr="003935F7">
        <w:t>13</w:t>
      </w:r>
      <w:r w:rsidR="00535BB8" w:rsidRPr="003935F7">
        <w:t>,</w:t>
      </w:r>
      <w:r w:rsidR="00B45EDB" w:rsidRPr="003935F7">
        <w:t xml:space="preserve"> </w:t>
      </w:r>
      <w:r w:rsidRPr="003935F7">
        <w:t>whe</w:t>
      </w:r>
      <w:r w:rsidR="00535BB8" w:rsidRPr="003935F7">
        <w:t>n</w:t>
      </w:r>
      <w:r w:rsidR="007B2C3B" w:rsidRPr="003935F7">
        <w:t xml:space="preserve"> </w:t>
      </w:r>
      <w:r w:rsidR="00DA4DB1" w:rsidRPr="003935F7">
        <w:t xml:space="preserve">the value of parameter </w:t>
      </w:r>
      <w:r w:rsidR="00DA4DB1" w:rsidRPr="003935F7">
        <w:rPr>
          <w:i/>
          <w:iCs/>
        </w:rPr>
        <w:t>as</w:t>
      </w:r>
      <w:r w:rsidR="00DA4DB1" w:rsidRPr="003935F7">
        <w:t>1</w:t>
      </w:r>
      <w:r w:rsidR="0078202F">
        <w:t>, representing the rate of Fe uptake from the medium</w:t>
      </w:r>
      <w:r w:rsidR="00BA70CC">
        <w:t>,</w:t>
      </w:r>
      <w:r w:rsidR="00DA4DB1" w:rsidRPr="003935F7">
        <w:t xml:space="preserve"> </w:t>
      </w:r>
      <w:r w:rsidR="00BA70CC">
        <w:t>i</w:t>
      </w:r>
      <w:r w:rsidR="00BA70CC" w:rsidRPr="003935F7">
        <w:t xml:space="preserve">s </w:t>
      </w:r>
      <w:r w:rsidR="00DA4DB1" w:rsidRPr="003935F7">
        <w:t>reduced t</w:t>
      </w:r>
      <w:r w:rsidR="00E10951" w:rsidRPr="003935F7">
        <w:t xml:space="preserve">o 90% of </w:t>
      </w:r>
      <w:r w:rsidR="00535BB8" w:rsidRPr="003935F7">
        <w:t>its</w:t>
      </w:r>
      <w:r w:rsidR="00E10951" w:rsidRPr="003935F7">
        <w:t xml:space="preserve"> baseline value.</w:t>
      </w:r>
      <w:r w:rsidR="00CB664E" w:rsidRPr="003935F7">
        <w:t xml:space="preserve"> The results of this analysis are displayed in Table </w:t>
      </w:r>
      <w:r w:rsidR="002501CE" w:rsidRPr="003935F7">
        <w:t>A</w:t>
      </w:r>
      <w:r w:rsidR="00CB664E" w:rsidRPr="003935F7">
        <w:t>1. They are to be interpreted in the following manner. If SSD for a given parameter is large (</w:t>
      </w:r>
      <w:r w:rsidR="00855F54" w:rsidRPr="003935F7">
        <w:t>shaded pink</w:t>
      </w:r>
      <w:r w:rsidR="00855F54">
        <w:t xml:space="preserve">; </w:t>
      </w:r>
      <w:r w:rsidR="005B4934">
        <w:t xml:space="preserve">for example, </w:t>
      </w:r>
      <w:r w:rsidR="006E26B0">
        <w:t xml:space="preserve">SSD </w:t>
      </w:r>
      <w:r w:rsidR="005B4934">
        <w:t>with re</w:t>
      </w:r>
      <w:r w:rsidR="005B4934" w:rsidRPr="00FA3981">
        <w:t>spect to</w:t>
      </w:r>
      <w:r w:rsidR="00CB664E" w:rsidRPr="00FA3981">
        <w:t xml:space="preserve"> </w:t>
      </w:r>
      <w:r w:rsidR="0047301C" w:rsidRPr="00FA3981">
        <w:t>the Fe uptake rate</w:t>
      </w:r>
      <w:r w:rsidR="00A07068" w:rsidRPr="00FA3981">
        <w:t xml:space="preserve"> constant</w:t>
      </w:r>
      <w:r w:rsidR="0047301C" w:rsidRPr="00FA3981">
        <w:t xml:space="preserve"> </w:t>
      </w:r>
      <w:r w:rsidR="00CB664E" w:rsidRPr="00D9695A">
        <w:t>as</w:t>
      </w:r>
      <w:r w:rsidR="00CB664E" w:rsidRPr="00FA3981">
        <w:t>1 or</w:t>
      </w:r>
      <w:r w:rsidR="0047301C" w:rsidRPr="00FA3981">
        <w:t xml:space="preserve"> the parameter</w:t>
      </w:r>
      <w:r w:rsidR="00CB664E" w:rsidRPr="00FA3981">
        <w:t xml:space="preserve"> </w:t>
      </w:r>
      <w:r w:rsidR="00CB664E" w:rsidRPr="00D9695A">
        <w:t>g</w:t>
      </w:r>
      <w:r w:rsidR="00CB664E" w:rsidRPr="00FA3981">
        <w:t>1</w:t>
      </w:r>
      <w:r w:rsidR="0047301C" w:rsidRPr="00FA3981">
        <w:t xml:space="preserve">, representing the </w:t>
      </w:r>
      <w:r w:rsidR="00DA53BB" w:rsidRPr="00FA3981">
        <w:t>activa</w:t>
      </w:r>
      <w:r w:rsidR="0047301C" w:rsidRPr="00FA3981">
        <w:t>tion</w:t>
      </w:r>
      <w:r w:rsidR="00DA53BB" w:rsidRPr="00FA3981">
        <w:t xml:space="preserve"> of Fe uptake</w:t>
      </w:r>
      <w:r w:rsidR="0047301C" w:rsidRPr="00FA3981">
        <w:t xml:space="preserve"> of by </w:t>
      </w:r>
      <w:r w:rsidR="00DA53BB" w:rsidRPr="00FA3981">
        <w:t>biomass</w:t>
      </w:r>
      <w:r w:rsidR="00CB664E" w:rsidRPr="00FA3981">
        <w:t>)</w:t>
      </w:r>
      <w:r w:rsidR="008F23DB" w:rsidRPr="00FA3981">
        <w:t xml:space="preserve">, the model is sensitive to changes in </w:t>
      </w:r>
      <w:r w:rsidR="0085193B" w:rsidRPr="00FA3981">
        <w:t xml:space="preserve">the value of </w:t>
      </w:r>
      <w:r w:rsidR="008F23DB" w:rsidRPr="00FA3981">
        <w:t>this parameter</w:t>
      </w:r>
      <w:r w:rsidR="0085193B" w:rsidRPr="00FA3981">
        <w:t xml:space="preserve">. In other words, if this parameter value is changed slightly, the effect on Fe and Zn </w:t>
      </w:r>
      <w:r w:rsidR="00AE066B" w:rsidRPr="00FA3981">
        <w:t xml:space="preserve">in </w:t>
      </w:r>
      <w:r w:rsidR="0085193B" w:rsidRPr="00FA3981">
        <w:t xml:space="preserve">biomass is considerable. </w:t>
      </w:r>
      <w:r w:rsidR="00D463A3" w:rsidRPr="00FA3981">
        <w:t>Examples of very high sensitivities are</w:t>
      </w:r>
      <w:r w:rsidR="001A7C7A">
        <w:t xml:space="preserve"> the activation parameters</w:t>
      </w:r>
      <w:r w:rsidR="00D463A3" w:rsidRPr="00FA3981">
        <w:t xml:space="preserve"> </w:t>
      </w:r>
      <w:r w:rsidR="00D463A3" w:rsidRPr="00D44CFC">
        <w:t>g</w:t>
      </w:r>
      <w:r w:rsidR="00D463A3" w:rsidRPr="00FA3981">
        <w:t xml:space="preserve">1 and </w:t>
      </w:r>
      <w:r w:rsidR="00D463A3" w:rsidRPr="00D44CFC">
        <w:t>g</w:t>
      </w:r>
      <w:r w:rsidR="00D463A3" w:rsidRPr="00FA3981">
        <w:t>3</w:t>
      </w:r>
      <w:r w:rsidR="008D0974">
        <w:t xml:space="preserve"> in the fluxes VS1 and VS2</w:t>
      </w:r>
      <w:r w:rsidR="00D463A3" w:rsidRPr="00FA3981">
        <w:t xml:space="preserve">. </w:t>
      </w:r>
      <w:r w:rsidR="0085193B" w:rsidRPr="00FA3981">
        <w:t xml:space="preserve">By contrast, </w:t>
      </w:r>
      <w:r w:rsidR="00C60DD4" w:rsidRPr="00FA3981">
        <w:t xml:space="preserve">a parameter like </w:t>
      </w:r>
      <w:r w:rsidR="00C60DD4" w:rsidRPr="00D44CFC">
        <w:t>a</w:t>
      </w:r>
      <w:r w:rsidR="00C60DD4" w:rsidRPr="00FA3981">
        <w:t>8_15,</w:t>
      </w:r>
      <w:r w:rsidR="00F73992" w:rsidRPr="00FA3981">
        <w:t xml:space="preserve"> </w:t>
      </w:r>
      <w:r w:rsidR="000C5DE8" w:rsidRPr="00FA3981">
        <w:t xml:space="preserve">shaded green and </w:t>
      </w:r>
      <w:r w:rsidR="00F73992" w:rsidRPr="00FA3981">
        <w:t>representing transport of Fe-Ci from xylem to post-</w:t>
      </w:r>
      <w:r w:rsidR="000C5DE8" w:rsidRPr="00FA3981">
        <w:t>xylem biomass</w:t>
      </w:r>
      <w:r w:rsidR="0029716C">
        <w:t>,</w:t>
      </w:r>
      <w:r w:rsidR="00C60DD4" w:rsidRPr="00FA3981">
        <w:t xml:space="preserve"> </w:t>
      </w:r>
      <w:r w:rsidR="00232A83" w:rsidRPr="00FA3981">
        <w:t>yield</w:t>
      </w:r>
      <w:r w:rsidR="0029716C">
        <w:t>s</w:t>
      </w:r>
      <w:r w:rsidR="00232A83" w:rsidRPr="00FA3981">
        <w:t xml:space="preserve"> </w:t>
      </w:r>
      <w:r w:rsidR="00C60DD4" w:rsidRPr="00FA3981">
        <w:t>SSD = 0.001</w:t>
      </w:r>
      <w:r w:rsidR="002F6839" w:rsidRPr="00FA3981">
        <w:t>,</w:t>
      </w:r>
      <w:r w:rsidR="00BD51B4" w:rsidRPr="00FA3981">
        <w:t xml:space="preserve"> </w:t>
      </w:r>
      <w:r w:rsidR="0029716C">
        <w:t xml:space="preserve">which indicates that it </w:t>
      </w:r>
      <w:r w:rsidR="00BD51B4" w:rsidRPr="00FA3981">
        <w:t xml:space="preserve">may be altered quite a bit before changes in Fe or Zn biomass </w:t>
      </w:r>
      <w:r w:rsidR="00D626A1">
        <w:t>become</w:t>
      </w:r>
      <w:r w:rsidR="00BD51B4" w:rsidRPr="00FA3981">
        <w:t xml:space="preserve"> noticeable.</w:t>
      </w:r>
    </w:p>
    <w:p w14:paraId="132F813E" w14:textId="3B6F988B" w:rsidR="002F6839" w:rsidRDefault="002F6839" w:rsidP="00B45EDB">
      <w:pPr>
        <w:spacing w:line="360" w:lineRule="auto"/>
      </w:pPr>
    </w:p>
    <w:p w14:paraId="433BCDE9" w14:textId="63AB3572" w:rsidR="008B4D25" w:rsidRDefault="008B4D25" w:rsidP="00B45EDB">
      <w:pPr>
        <w:spacing w:line="360" w:lineRule="auto"/>
      </w:pPr>
    </w:p>
    <w:p w14:paraId="3A2E50C6" w14:textId="7E3A4E55" w:rsidR="008B4D25" w:rsidRDefault="008B4D25" w:rsidP="00B45EDB">
      <w:pPr>
        <w:spacing w:line="360" w:lineRule="auto"/>
      </w:pPr>
    </w:p>
    <w:p w14:paraId="1DDC157B" w14:textId="327FCE4A" w:rsidR="008B4D25" w:rsidRDefault="008B4D25" w:rsidP="00B45EDB">
      <w:pPr>
        <w:spacing w:line="360" w:lineRule="auto"/>
      </w:pPr>
    </w:p>
    <w:p w14:paraId="6C19CC6A" w14:textId="77777777" w:rsidR="008B4D25" w:rsidRPr="003935F7" w:rsidRDefault="008B4D25" w:rsidP="00B45EDB">
      <w:pPr>
        <w:spacing w:line="360" w:lineRule="auto"/>
      </w:pPr>
    </w:p>
    <w:p w14:paraId="42669ADC" w14:textId="073110D2" w:rsidR="005970F0" w:rsidRPr="003935F7" w:rsidRDefault="004910D0" w:rsidP="00B45EDB">
      <w:pPr>
        <w:spacing w:line="360" w:lineRule="auto"/>
        <w:rPr>
          <w:b/>
          <w:bCs/>
        </w:rPr>
      </w:pPr>
      <w:r w:rsidRPr="003935F7">
        <w:rPr>
          <w:b/>
          <w:bCs/>
        </w:rPr>
        <w:t xml:space="preserve">        </w:t>
      </w:r>
      <w:r w:rsidR="005970F0" w:rsidRPr="003935F7">
        <w:rPr>
          <w:b/>
          <w:bCs/>
        </w:rPr>
        <w:t xml:space="preserve">Table </w:t>
      </w:r>
      <w:r w:rsidR="002501CE" w:rsidRPr="003935F7">
        <w:rPr>
          <w:b/>
          <w:bCs/>
        </w:rPr>
        <w:t>A</w:t>
      </w:r>
      <w:r w:rsidR="005970F0" w:rsidRPr="003935F7">
        <w:rPr>
          <w:b/>
          <w:bCs/>
        </w:rPr>
        <w:t>1: Summary of Parameter Se</w:t>
      </w:r>
      <w:r w:rsidR="005E0E7F" w:rsidRPr="003935F7">
        <w:rPr>
          <w:b/>
          <w:bCs/>
        </w:rPr>
        <w:t>nsitivity Analysis (see Text for details)</w:t>
      </w:r>
    </w:p>
    <w:p w14:paraId="6AD3BCD5" w14:textId="4AF186B7" w:rsidR="000B2125" w:rsidRDefault="000B2125" w:rsidP="00167692">
      <w:pPr>
        <w:spacing w:line="360" w:lineRule="auto"/>
        <w:ind w:left="-270" w:right="-90"/>
      </w:pPr>
      <w:r w:rsidRPr="003935F7">
        <w:t>Particularly high</w:t>
      </w:r>
      <w:r w:rsidR="00C66FC2" w:rsidRPr="003935F7">
        <w:t xml:space="preserve"> / low</w:t>
      </w:r>
      <w:r w:rsidRPr="003935F7">
        <w:t xml:space="preserve"> values of </w:t>
      </w:r>
      <w:r w:rsidR="002841FF" w:rsidRPr="003935F7">
        <w:t>sum</w:t>
      </w:r>
      <w:r w:rsidR="00C95235">
        <w:t>s</w:t>
      </w:r>
      <w:r w:rsidR="002841FF" w:rsidRPr="003935F7">
        <w:t xml:space="preserve"> of squared </w:t>
      </w:r>
      <w:r w:rsidR="00C95235" w:rsidRPr="003935F7">
        <w:t>differences</w:t>
      </w:r>
      <w:r w:rsidR="002841FF" w:rsidRPr="003935F7">
        <w:t xml:space="preserve"> (</w:t>
      </w:r>
      <w:r w:rsidRPr="003935F7">
        <w:t>SSD</w:t>
      </w:r>
      <w:r w:rsidR="002841FF" w:rsidRPr="003935F7">
        <w:t>)</w:t>
      </w:r>
      <w:r w:rsidR="00C66FC2" w:rsidRPr="003935F7">
        <w:t xml:space="preserve"> are </w:t>
      </w:r>
      <w:r w:rsidR="002E29E4" w:rsidRPr="003935F7">
        <w:t>highligh</w:t>
      </w:r>
      <w:r w:rsidR="00C66FC2" w:rsidRPr="003935F7">
        <w:t>ted in pink / green</w:t>
      </w:r>
    </w:p>
    <w:p w14:paraId="7BF3744D" w14:textId="77777777" w:rsidR="008B4D25" w:rsidRPr="003935F7" w:rsidRDefault="008B4D25" w:rsidP="00D44CFC">
      <w:pPr>
        <w:spacing w:line="360" w:lineRule="auto"/>
        <w:ind w:left="-270" w:right="-90"/>
      </w:pPr>
    </w:p>
    <w:tbl>
      <w:tblPr>
        <w:tblStyle w:val="TableGrid"/>
        <w:tblW w:w="0" w:type="auto"/>
        <w:tblLook w:val="04A0" w:firstRow="1" w:lastRow="0" w:firstColumn="1" w:lastColumn="0" w:noHBand="0" w:noVBand="1"/>
      </w:tblPr>
      <w:tblGrid>
        <w:gridCol w:w="1097"/>
        <w:gridCol w:w="946"/>
        <w:gridCol w:w="990"/>
        <w:gridCol w:w="990"/>
        <w:gridCol w:w="842"/>
        <w:gridCol w:w="937"/>
        <w:gridCol w:w="937"/>
        <w:gridCol w:w="937"/>
        <w:gridCol w:w="1041"/>
      </w:tblGrid>
      <w:tr w:rsidR="00B31C11" w:rsidRPr="0099558D" w14:paraId="0DBC1BC0" w14:textId="77777777" w:rsidTr="00D44CFC">
        <w:tc>
          <w:tcPr>
            <w:tcW w:w="1097" w:type="dxa"/>
            <w:vAlign w:val="center"/>
          </w:tcPr>
          <w:p w14:paraId="6CAC9FFE" w14:textId="5643A0F9" w:rsidR="00B31C11" w:rsidRPr="0099558D" w:rsidRDefault="001A17CA" w:rsidP="001A17CA">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Parameter</w:t>
            </w:r>
          </w:p>
        </w:tc>
        <w:tc>
          <w:tcPr>
            <w:tcW w:w="2926" w:type="dxa"/>
            <w:gridSpan w:val="3"/>
            <w:vAlign w:val="center"/>
          </w:tcPr>
          <w:p w14:paraId="10724F6E" w14:textId="43634D53" w:rsidR="00B31C11" w:rsidRPr="0099558D" w:rsidRDefault="00B31C11" w:rsidP="001A17CA">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Fe in Biomass</w:t>
            </w:r>
          </w:p>
        </w:tc>
        <w:tc>
          <w:tcPr>
            <w:tcW w:w="842" w:type="dxa"/>
            <w:vAlign w:val="center"/>
          </w:tcPr>
          <w:p w14:paraId="0C5DF805" w14:textId="77777777" w:rsidR="00B31C11" w:rsidRPr="0099558D" w:rsidRDefault="00B31C11" w:rsidP="001A17CA">
            <w:pPr>
              <w:spacing w:line="360" w:lineRule="auto"/>
              <w:jc w:val="center"/>
              <w:rPr>
                <w:b/>
                <w:bCs/>
                <w:sz w:val="18"/>
                <w:szCs w:val="18"/>
              </w:rPr>
            </w:pPr>
          </w:p>
        </w:tc>
        <w:tc>
          <w:tcPr>
            <w:tcW w:w="2811" w:type="dxa"/>
            <w:gridSpan w:val="3"/>
            <w:vAlign w:val="center"/>
          </w:tcPr>
          <w:p w14:paraId="05146230" w14:textId="5A015A9B" w:rsidR="00B31C11" w:rsidRPr="0099558D" w:rsidRDefault="00B31C11" w:rsidP="001A17CA">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Zn in Biomass</w:t>
            </w:r>
          </w:p>
        </w:tc>
        <w:tc>
          <w:tcPr>
            <w:tcW w:w="1041" w:type="dxa"/>
            <w:vAlign w:val="center"/>
          </w:tcPr>
          <w:p w14:paraId="7A078667" w14:textId="5C5246E5" w:rsidR="00B31C11" w:rsidRPr="0099558D" w:rsidRDefault="001A17CA" w:rsidP="001A17CA">
            <w:pPr>
              <w:spacing w:line="360" w:lineRule="auto"/>
              <w:jc w:val="center"/>
              <w:rPr>
                <w:b/>
                <w:bCs/>
                <w:sz w:val="18"/>
                <w:szCs w:val="18"/>
              </w:rPr>
            </w:pPr>
            <w:r w:rsidRPr="0099558D">
              <w:rPr>
                <w:b/>
                <w:bCs/>
                <w:sz w:val="18"/>
                <w:szCs w:val="18"/>
              </w:rPr>
              <w:t>SSD</w:t>
            </w:r>
          </w:p>
        </w:tc>
      </w:tr>
      <w:tr w:rsidR="005970F0" w:rsidRPr="0099558D" w14:paraId="35F84A42" w14:textId="665706D5" w:rsidTr="00D44CFC">
        <w:tc>
          <w:tcPr>
            <w:tcW w:w="1097" w:type="dxa"/>
            <w:vAlign w:val="center"/>
          </w:tcPr>
          <w:p w14:paraId="163CA6D8" w14:textId="33EAEAEF" w:rsidR="006D3C84" w:rsidRPr="0099558D" w:rsidRDefault="006D3C84" w:rsidP="006D3C84">
            <w:pPr>
              <w:spacing w:line="360" w:lineRule="auto"/>
              <w:rPr>
                <w:b/>
                <w:bCs/>
                <w:sz w:val="18"/>
                <w:szCs w:val="18"/>
              </w:rPr>
            </w:pPr>
          </w:p>
        </w:tc>
        <w:tc>
          <w:tcPr>
            <w:tcW w:w="946" w:type="dxa"/>
            <w:vAlign w:val="center"/>
          </w:tcPr>
          <w:p w14:paraId="20F35E21" w14:textId="77777777" w:rsidR="006D3C84" w:rsidRPr="0099558D" w:rsidRDefault="006D3C84" w:rsidP="006D3C84">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0.9 * baseline</w:t>
            </w:r>
          </w:p>
          <w:p w14:paraId="2FD961E5" w14:textId="5F462481" w:rsidR="006D3C84" w:rsidRPr="0099558D" w:rsidRDefault="006D3C84" w:rsidP="006D3C84">
            <w:pPr>
              <w:spacing w:line="360" w:lineRule="auto"/>
              <w:jc w:val="center"/>
              <w:rPr>
                <w:b/>
                <w:bCs/>
                <w:sz w:val="18"/>
                <w:szCs w:val="18"/>
              </w:rPr>
            </w:pPr>
            <w:r w:rsidRPr="0099558D">
              <w:rPr>
                <w:rFonts w:eastAsia="Times New Roman"/>
                <w:b/>
                <w:bCs/>
                <w:color w:val="000000"/>
                <w:sz w:val="18"/>
                <w:szCs w:val="18"/>
                <w:lang w:val="en-US"/>
              </w:rPr>
              <w:t>value</w:t>
            </w:r>
          </w:p>
        </w:tc>
        <w:tc>
          <w:tcPr>
            <w:tcW w:w="990" w:type="dxa"/>
            <w:vAlign w:val="center"/>
          </w:tcPr>
          <w:p w14:paraId="1B03C2EA" w14:textId="4508F1AE" w:rsidR="006D3C84" w:rsidRPr="0099558D" w:rsidRDefault="006D3C84" w:rsidP="006D3C84">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baseline</w:t>
            </w:r>
          </w:p>
          <w:p w14:paraId="418D5539" w14:textId="7A59558F" w:rsidR="006D3C84" w:rsidRPr="0099558D" w:rsidRDefault="006D3C84" w:rsidP="006D3C84">
            <w:pPr>
              <w:spacing w:line="360" w:lineRule="auto"/>
              <w:jc w:val="center"/>
              <w:rPr>
                <w:b/>
                <w:bCs/>
                <w:sz w:val="18"/>
                <w:szCs w:val="18"/>
              </w:rPr>
            </w:pPr>
            <w:r w:rsidRPr="0099558D">
              <w:rPr>
                <w:rFonts w:eastAsia="Times New Roman"/>
                <w:b/>
                <w:bCs/>
                <w:color w:val="000000"/>
                <w:sz w:val="18"/>
                <w:szCs w:val="18"/>
                <w:lang w:val="en-US"/>
              </w:rPr>
              <w:t>value</w:t>
            </w:r>
          </w:p>
        </w:tc>
        <w:tc>
          <w:tcPr>
            <w:tcW w:w="990" w:type="dxa"/>
            <w:vAlign w:val="center"/>
          </w:tcPr>
          <w:p w14:paraId="3B407C75" w14:textId="57431EFF" w:rsidR="006D3C84" w:rsidRPr="0099558D" w:rsidRDefault="006D3C84" w:rsidP="006D3C84">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1.1 * baseline</w:t>
            </w:r>
          </w:p>
          <w:p w14:paraId="660B4D09" w14:textId="33F3722A" w:rsidR="006D3C84" w:rsidRPr="0099558D" w:rsidRDefault="006D3C84" w:rsidP="006D3C84">
            <w:pPr>
              <w:spacing w:line="360" w:lineRule="auto"/>
              <w:jc w:val="center"/>
              <w:rPr>
                <w:b/>
                <w:bCs/>
                <w:sz w:val="18"/>
                <w:szCs w:val="18"/>
              </w:rPr>
            </w:pPr>
            <w:r w:rsidRPr="0099558D">
              <w:rPr>
                <w:rFonts w:eastAsia="Times New Roman"/>
                <w:b/>
                <w:bCs/>
                <w:color w:val="000000"/>
                <w:sz w:val="18"/>
                <w:szCs w:val="18"/>
                <w:lang w:val="en-US"/>
              </w:rPr>
              <w:t>value</w:t>
            </w:r>
          </w:p>
        </w:tc>
        <w:tc>
          <w:tcPr>
            <w:tcW w:w="842" w:type="dxa"/>
            <w:vAlign w:val="center"/>
          </w:tcPr>
          <w:p w14:paraId="5A975099" w14:textId="77777777" w:rsidR="006D3C84" w:rsidRPr="0099558D" w:rsidRDefault="006D3C84" w:rsidP="006D3C84">
            <w:pPr>
              <w:spacing w:line="360" w:lineRule="auto"/>
              <w:rPr>
                <w:b/>
                <w:bCs/>
                <w:sz w:val="18"/>
                <w:szCs w:val="18"/>
              </w:rPr>
            </w:pPr>
          </w:p>
        </w:tc>
        <w:tc>
          <w:tcPr>
            <w:tcW w:w="937" w:type="dxa"/>
            <w:vAlign w:val="center"/>
          </w:tcPr>
          <w:p w14:paraId="2F682F72" w14:textId="77777777" w:rsidR="006D3C84" w:rsidRPr="0099558D" w:rsidRDefault="006D3C84" w:rsidP="006D3C84">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0.9 * baseline</w:t>
            </w:r>
          </w:p>
          <w:p w14:paraId="79FBE0DC" w14:textId="4AF0FD3C"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value</w:t>
            </w:r>
          </w:p>
        </w:tc>
        <w:tc>
          <w:tcPr>
            <w:tcW w:w="937" w:type="dxa"/>
            <w:vAlign w:val="center"/>
          </w:tcPr>
          <w:p w14:paraId="32CA983C" w14:textId="77777777" w:rsidR="006D3C84" w:rsidRPr="0099558D" w:rsidRDefault="006D3C84" w:rsidP="006D3C84">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baseline</w:t>
            </w:r>
          </w:p>
          <w:p w14:paraId="4EEE4B9C" w14:textId="213F1149"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value</w:t>
            </w:r>
          </w:p>
        </w:tc>
        <w:tc>
          <w:tcPr>
            <w:tcW w:w="937" w:type="dxa"/>
            <w:vAlign w:val="center"/>
          </w:tcPr>
          <w:p w14:paraId="528D4473" w14:textId="77777777" w:rsidR="006D3C84" w:rsidRPr="0099558D" w:rsidRDefault="006D3C84" w:rsidP="006D3C84">
            <w:pPr>
              <w:spacing w:line="360" w:lineRule="auto"/>
              <w:jc w:val="center"/>
              <w:rPr>
                <w:rFonts w:eastAsia="Times New Roman"/>
                <w:b/>
                <w:bCs/>
                <w:color w:val="000000"/>
                <w:sz w:val="18"/>
                <w:szCs w:val="18"/>
                <w:lang w:val="en-US"/>
              </w:rPr>
            </w:pPr>
            <w:r w:rsidRPr="0099558D">
              <w:rPr>
                <w:rFonts w:eastAsia="Times New Roman"/>
                <w:b/>
                <w:bCs/>
                <w:color w:val="000000"/>
                <w:sz w:val="18"/>
                <w:szCs w:val="18"/>
                <w:lang w:val="en-US"/>
              </w:rPr>
              <w:t>1.1 * baseline</w:t>
            </w:r>
          </w:p>
          <w:p w14:paraId="26D78AE5" w14:textId="1087C63F"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value</w:t>
            </w:r>
          </w:p>
        </w:tc>
        <w:tc>
          <w:tcPr>
            <w:tcW w:w="1041" w:type="dxa"/>
            <w:vAlign w:val="center"/>
          </w:tcPr>
          <w:p w14:paraId="33AE17DC" w14:textId="58E4CB26" w:rsidR="006D3C84" w:rsidRPr="0099558D" w:rsidRDefault="006D3C84" w:rsidP="006D3C84">
            <w:pPr>
              <w:spacing w:line="360" w:lineRule="auto"/>
              <w:rPr>
                <w:rFonts w:eastAsia="Times New Roman"/>
                <w:b/>
                <w:bCs/>
                <w:color w:val="000000"/>
                <w:sz w:val="18"/>
                <w:szCs w:val="18"/>
                <w:lang w:val="en-US"/>
              </w:rPr>
            </w:pPr>
          </w:p>
        </w:tc>
      </w:tr>
      <w:tr w:rsidR="006520AA" w:rsidRPr="0099558D" w14:paraId="07952F93" w14:textId="2283EED9" w:rsidTr="00D9695A">
        <w:tc>
          <w:tcPr>
            <w:tcW w:w="1097" w:type="dxa"/>
            <w:vAlign w:val="center"/>
          </w:tcPr>
          <w:p w14:paraId="5CAF2A8C" w14:textId="3ED2CBC5"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s1</w:t>
            </w:r>
          </w:p>
        </w:tc>
        <w:tc>
          <w:tcPr>
            <w:tcW w:w="946" w:type="dxa"/>
            <w:vAlign w:val="center"/>
          </w:tcPr>
          <w:p w14:paraId="470034AB" w14:textId="37E009E0" w:rsidR="006D3C84" w:rsidRPr="0099558D" w:rsidRDefault="006D3C84" w:rsidP="006D3C84">
            <w:pPr>
              <w:spacing w:line="360" w:lineRule="auto"/>
              <w:rPr>
                <w:sz w:val="18"/>
                <w:szCs w:val="18"/>
              </w:rPr>
            </w:pPr>
            <w:r w:rsidRPr="0099558D">
              <w:rPr>
                <w:rFonts w:eastAsia="Times New Roman"/>
                <w:color w:val="000000"/>
                <w:sz w:val="18"/>
                <w:szCs w:val="18"/>
                <w:lang w:val="en-US"/>
              </w:rPr>
              <w:t>17.569</w:t>
            </w:r>
          </w:p>
        </w:tc>
        <w:tc>
          <w:tcPr>
            <w:tcW w:w="990" w:type="dxa"/>
            <w:vAlign w:val="center"/>
          </w:tcPr>
          <w:p w14:paraId="6DF16EF7" w14:textId="28E7B0E4"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623AFAAE" w14:textId="5B79DE7D" w:rsidR="006D3C84" w:rsidRPr="0099558D" w:rsidRDefault="006D3C84" w:rsidP="006D3C84">
            <w:pPr>
              <w:spacing w:line="360" w:lineRule="auto"/>
              <w:rPr>
                <w:sz w:val="18"/>
                <w:szCs w:val="18"/>
              </w:rPr>
            </w:pPr>
            <w:r w:rsidRPr="0099558D">
              <w:rPr>
                <w:rFonts w:eastAsia="Times New Roman"/>
                <w:color w:val="000000"/>
                <w:sz w:val="18"/>
                <w:szCs w:val="18"/>
                <w:lang w:val="en-US"/>
              </w:rPr>
              <w:t>20.772</w:t>
            </w:r>
          </w:p>
        </w:tc>
        <w:tc>
          <w:tcPr>
            <w:tcW w:w="842" w:type="dxa"/>
            <w:vAlign w:val="center"/>
          </w:tcPr>
          <w:p w14:paraId="0BAFD648" w14:textId="77777777" w:rsidR="006D3C84" w:rsidRPr="0099558D" w:rsidRDefault="006D3C84" w:rsidP="006D3C84">
            <w:pPr>
              <w:spacing w:line="360" w:lineRule="auto"/>
              <w:rPr>
                <w:sz w:val="18"/>
                <w:szCs w:val="18"/>
              </w:rPr>
            </w:pPr>
          </w:p>
        </w:tc>
        <w:tc>
          <w:tcPr>
            <w:tcW w:w="937" w:type="dxa"/>
            <w:vAlign w:val="center"/>
          </w:tcPr>
          <w:p w14:paraId="73BC3F4D" w14:textId="6D593C12" w:rsidR="006D3C84" w:rsidRPr="0099558D" w:rsidRDefault="006D3C84" w:rsidP="006D3C84">
            <w:pPr>
              <w:spacing w:line="360" w:lineRule="auto"/>
              <w:rPr>
                <w:sz w:val="18"/>
                <w:szCs w:val="18"/>
              </w:rPr>
            </w:pPr>
            <w:r w:rsidRPr="0099558D">
              <w:rPr>
                <w:rFonts w:eastAsia="Times New Roman"/>
                <w:color w:val="000000"/>
                <w:sz w:val="18"/>
                <w:szCs w:val="18"/>
                <w:lang w:val="en-US"/>
              </w:rPr>
              <w:t>15.604</w:t>
            </w:r>
          </w:p>
        </w:tc>
        <w:tc>
          <w:tcPr>
            <w:tcW w:w="937" w:type="dxa"/>
            <w:vAlign w:val="center"/>
          </w:tcPr>
          <w:p w14:paraId="17D56130" w14:textId="13627681"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6FFE3DC9" w14:textId="4368DEFF" w:rsidR="006D3C84" w:rsidRPr="0099558D" w:rsidRDefault="006D3C84" w:rsidP="006D3C84">
            <w:pPr>
              <w:spacing w:line="360" w:lineRule="auto"/>
              <w:rPr>
                <w:sz w:val="18"/>
                <w:szCs w:val="18"/>
              </w:rPr>
            </w:pPr>
            <w:r w:rsidRPr="0099558D">
              <w:rPr>
                <w:rFonts w:eastAsia="Times New Roman"/>
                <w:color w:val="000000"/>
                <w:sz w:val="18"/>
                <w:szCs w:val="18"/>
                <w:lang w:val="en-US"/>
              </w:rPr>
              <w:t>21.362</w:t>
            </w:r>
          </w:p>
        </w:tc>
        <w:tc>
          <w:tcPr>
            <w:tcW w:w="1041" w:type="dxa"/>
            <w:shd w:val="clear" w:color="auto" w:fill="FFB9B9"/>
            <w:vAlign w:val="center"/>
          </w:tcPr>
          <w:p w14:paraId="3A6ECADB" w14:textId="69E8B8BC" w:rsidR="006D3C84" w:rsidRPr="0099558D" w:rsidRDefault="006D3C84" w:rsidP="006D3C84">
            <w:pPr>
              <w:spacing w:line="360" w:lineRule="auto"/>
              <w:rPr>
                <w:rFonts w:eastAsia="Times New Roman"/>
                <w:color w:val="000000"/>
                <w:sz w:val="18"/>
                <w:szCs w:val="18"/>
                <w:lang w:val="en-US"/>
              </w:rPr>
            </w:pPr>
            <w:r w:rsidRPr="0099558D">
              <w:rPr>
                <w:sz w:val="18"/>
                <w:szCs w:val="18"/>
              </w:rPr>
              <w:t>21.745</w:t>
            </w:r>
          </w:p>
        </w:tc>
      </w:tr>
      <w:tr w:rsidR="006520AA" w:rsidRPr="0099558D" w14:paraId="24AC23FE" w14:textId="3A34B866" w:rsidTr="00D9695A">
        <w:tc>
          <w:tcPr>
            <w:tcW w:w="1097" w:type="dxa"/>
            <w:vAlign w:val="center"/>
          </w:tcPr>
          <w:p w14:paraId="1145A25E" w14:textId="293FB5F4"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s2</w:t>
            </w:r>
          </w:p>
        </w:tc>
        <w:tc>
          <w:tcPr>
            <w:tcW w:w="946" w:type="dxa"/>
            <w:vAlign w:val="center"/>
          </w:tcPr>
          <w:p w14:paraId="3772A234" w14:textId="0C3418E7" w:rsidR="006D3C84" w:rsidRPr="0099558D" w:rsidRDefault="006D3C84" w:rsidP="006D3C84">
            <w:pPr>
              <w:spacing w:line="360" w:lineRule="auto"/>
              <w:rPr>
                <w:sz w:val="18"/>
                <w:szCs w:val="18"/>
              </w:rPr>
            </w:pPr>
            <w:r w:rsidRPr="0099558D">
              <w:rPr>
                <w:rFonts w:eastAsia="Times New Roman"/>
                <w:color w:val="000000"/>
                <w:sz w:val="18"/>
                <w:szCs w:val="18"/>
                <w:lang w:val="en-US"/>
              </w:rPr>
              <w:t>19.347</w:t>
            </w:r>
          </w:p>
        </w:tc>
        <w:tc>
          <w:tcPr>
            <w:tcW w:w="990" w:type="dxa"/>
            <w:vAlign w:val="center"/>
          </w:tcPr>
          <w:p w14:paraId="43C56541" w14:textId="45ABFF6E"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06CA4994" w14:textId="7272EA90" w:rsidR="006D3C84" w:rsidRPr="0099558D" w:rsidRDefault="006D3C84" w:rsidP="006D3C84">
            <w:pPr>
              <w:spacing w:line="360" w:lineRule="auto"/>
              <w:rPr>
                <w:sz w:val="18"/>
                <w:szCs w:val="18"/>
              </w:rPr>
            </w:pPr>
            <w:r w:rsidRPr="0099558D">
              <w:rPr>
                <w:rFonts w:eastAsia="Times New Roman"/>
                <w:color w:val="000000"/>
                <w:sz w:val="18"/>
                <w:szCs w:val="18"/>
                <w:lang w:val="en-US"/>
              </w:rPr>
              <w:t>19.036</w:t>
            </w:r>
          </w:p>
        </w:tc>
        <w:tc>
          <w:tcPr>
            <w:tcW w:w="842" w:type="dxa"/>
            <w:vAlign w:val="center"/>
          </w:tcPr>
          <w:p w14:paraId="197579E0" w14:textId="77777777" w:rsidR="006D3C84" w:rsidRPr="0099558D" w:rsidRDefault="006D3C84" w:rsidP="006D3C84">
            <w:pPr>
              <w:spacing w:line="360" w:lineRule="auto"/>
              <w:rPr>
                <w:sz w:val="18"/>
                <w:szCs w:val="18"/>
              </w:rPr>
            </w:pPr>
          </w:p>
        </w:tc>
        <w:tc>
          <w:tcPr>
            <w:tcW w:w="937" w:type="dxa"/>
            <w:vAlign w:val="center"/>
          </w:tcPr>
          <w:p w14:paraId="4AD14850" w14:textId="3D9D7AB8" w:rsidR="006D3C84" w:rsidRPr="0099558D" w:rsidRDefault="006D3C84" w:rsidP="006D3C84">
            <w:pPr>
              <w:spacing w:line="360" w:lineRule="auto"/>
              <w:rPr>
                <w:sz w:val="18"/>
                <w:szCs w:val="18"/>
              </w:rPr>
            </w:pPr>
            <w:r w:rsidRPr="0099558D">
              <w:rPr>
                <w:rFonts w:eastAsia="Times New Roman"/>
                <w:color w:val="000000"/>
                <w:sz w:val="18"/>
                <w:szCs w:val="18"/>
                <w:lang w:val="en-US"/>
              </w:rPr>
              <w:t>17.067</w:t>
            </w:r>
          </w:p>
        </w:tc>
        <w:tc>
          <w:tcPr>
            <w:tcW w:w="937" w:type="dxa"/>
            <w:vAlign w:val="center"/>
          </w:tcPr>
          <w:p w14:paraId="59CFF8E8" w14:textId="5D79A79A"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1A8CBFF0" w14:textId="1F1FB915" w:rsidR="006D3C84" w:rsidRPr="0099558D" w:rsidRDefault="006D3C84" w:rsidP="006D3C84">
            <w:pPr>
              <w:spacing w:line="360" w:lineRule="auto"/>
              <w:rPr>
                <w:sz w:val="18"/>
                <w:szCs w:val="18"/>
              </w:rPr>
            </w:pPr>
            <w:r w:rsidRPr="0099558D">
              <w:rPr>
                <w:rFonts w:eastAsia="Times New Roman"/>
                <w:color w:val="000000"/>
                <w:sz w:val="18"/>
                <w:szCs w:val="18"/>
                <w:lang w:val="en-US"/>
              </w:rPr>
              <w:t>19.550</w:t>
            </w:r>
          </w:p>
        </w:tc>
        <w:tc>
          <w:tcPr>
            <w:tcW w:w="1041" w:type="dxa"/>
            <w:shd w:val="clear" w:color="auto" w:fill="FFB9B9"/>
            <w:vAlign w:val="center"/>
          </w:tcPr>
          <w:p w14:paraId="1392EDC9" w14:textId="2003E6E8" w:rsidR="006D3C84" w:rsidRPr="0099558D" w:rsidRDefault="006D3C84" w:rsidP="006D3C84">
            <w:pPr>
              <w:spacing w:line="360" w:lineRule="auto"/>
              <w:rPr>
                <w:rFonts w:eastAsia="Times New Roman"/>
                <w:color w:val="000000"/>
                <w:sz w:val="18"/>
                <w:szCs w:val="18"/>
                <w:lang w:val="en-US"/>
              </w:rPr>
            </w:pPr>
            <w:r w:rsidRPr="0099558D">
              <w:rPr>
                <w:sz w:val="18"/>
                <w:szCs w:val="18"/>
              </w:rPr>
              <w:t>3.134</w:t>
            </w:r>
          </w:p>
        </w:tc>
      </w:tr>
      <w:tr w:rsidR="005970F0" w:rsidRPr="0099558D" w14:paraId="2A4906B7" w14:textId="51A33697" w:rsidTr="00D44CFC">
        <w:tc>
          <w:tcPr>
            <w:tcW w:w="1097" w:type="dxa"/>
            <w:vAlign w:val="center"/>
          </w:tcPr>
          <w:p w14:paraId="7AED9DE3" w14:textId="1F0C10F4"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s4</w:t>
            </w:r>
          </w:p>
        </w:tc>
        <w:tc>
          <w:tcPr>
            <w:tcW w:w="946" w:type="dxa"/>
            <w:vAlign w:val="center"/>
          </w:tcPr>
          <w:p w14:paraId="08CF0CC6" w14:textId="2CF32E91" w:rsidR="006D3C84" w:rsidRPr="0099558D" w:rsidRDefault="006D3C84" w:rsidP="006D3C84">
            <w:pPr>
              <w:spacing w:line="360" w:lineRule="auto"/>
              <w:rPr>
                <w:sz w:val="18"/>
                <w:szCs w:val="18"/>
              </w:rPr>
            </w:pPr>
            <w:r w:rsidRPr="0099558D">
              <w:rPr>
                <w:rFonts w:eastAsia="Times New Roman"/>
                <w:color w:val="000000"/>
                <w:sz w:val="18"/>
                <w:szCs w:val="18"/>
                <w:lang w:val="en-US"/>
              </w:rPr>
              <w:t>18.892</w:t>
            </w:r>
          </w:p>
        </w:tc>
        <w:tc>
          <w:tcPr>
            <w:tcW w:w="990" w:type="dxa"/>
            <w:vAlign w:val="center"/>
          </w:tcPr>
          <w:p w14:paraId="0A29AC6C" w14:textId="084E46EC"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7BC87051" w14:textId="3E0381D5" w:rsidR="006D3C84" w:rsidRPr="0099558D" w:rsidRDefault="006D3C84" w:rsidP="006D3C84">
            <w:pPr>
              <w:spacing w:line="360" w:lineRule="auto"/>
              <w:rPr>
                <w:sz w:val="18"/>
                <w:szCs w:val="18"/>
              </w:rPr>
            </w:pPr>
            <w:r w:rsidRPr="0099558D">
              <w:rPr>
                <w:rFonts w:eastAsia="Times New Roman"/>
                <w:color w:val="000000"/>
                <w:sz w:val="18"/>
                <w:szCs w:val="18"/>
                <w:lang w:val="en-US"/>
              </w:rPr>
              <w:t>19.469</w:t>
            </w:r>
          </w:p>
        </w:tc>
        <w:tc>
          <w:tcPr>
            <w:tcW w:w="842" w:type="dxa"/>
            <w:vAlign w:val="center"/>
          </w:tcPr>
          <w:p w14:paraId="5389BF66" w14:textId="77777777" w:rsidR="006D3C84" w:rsidRPr="0099558D" w:rsidRDefault="006D3C84" w:rsidP="006D3C84">
            <w:pPr>
              <w:spacing w:line="360" w:lineRule="auto"/>
              <w:rPr>
                <w:sz w:val="18"/>
                <w:szCs w:val="18"/>
              </w:rPr>
            </w:pPr>
          </w:p>
        </w:tc>
        <w:tc>
          <w:tcPr>
            <w:tcW w:w="937" w:type="dxa"/>
            <w:vAlign w:val="center"/>
          </w:tcPr>
          <w:p w14:paraId="66807C27" w14:textId="2798A7C4" w:rsidR="006D3C84" w:rsidRPr="0099558D" w:rsidRDefault="006D3C84" w:rsidP="006D3C84">
            <w:pPr>
              <w:spacing w:line="360" w:lineRule="auto"/>
              <w:rPr>
                <w:sz w:val="18"/>
                <w:szCs w:val="18"/>
              </w:rPr>
            </w:pPr>
            <w:r w:rsidRPr="0099558D">
              <w:rPr>
                <w:rFonts w:eastAsia="Times New Roman"/>
                <w:color w:val="000000"/>
                <w:sz w:val="18"/>
                <w:szCs w:val="18"/>
                <w:lang w:val="en-US"/>
              </w:rPr>
              <w:t>17.997</w:t>
            </w:r>
          </w:p>
        </w:tc>
        <w:tc>
          <w:tcPr>
            <w:tcW w:w="937" w:type="dxa"/>
            <w:vAlign w:val="center"/>
          </w:tcPr>
          <w:p w14:paraId="6A27C4AC" w14:textId="2668C673"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12B0F8E4" w14:textId="1C91DEC1" w:rsidR="006D3C84" w:rsidRPr="0099558D" w:rsidRDefault="006D3C84" w:rsidP="006D3C84">
            <w:pPr>
              <w:spacing w:line="360" w:lineRule="auto"/>
              <w:rPr>
                <w:sz w:val="18"/>
                <w:szCs w:val="18"/>
              </w:rPr>
            </w:pPr>
            <w:r w:rsidRPr="0099558D">
              <w:rPr>
                <w:rFonts w:eastAsia="Times New Roman"/>
                <w:color w:val="000000"/>
                <w:sz w:val="18"/>
                <w:szCs w:val="18"/>
                <w:lang w:val="en-US"/>
              </w:rPr>
              <w:t>18.689</w:t>
            </w:r>
          </w:p>
        </w:tc>
        <w:tc>
          <w:tcPr>
            <w:tcW w:w="1041" w:type="dxa"/>
            <w:vAlign w:val="center"/>
          </w:tcPr>
          <w:p w14:paraId="7D720D27" w14:textId="50BE0741" w:rsidR="006D3C84" w:rsidRPr="0099558D" w:rsidRDefault="006D3C84" w:rsidP="006D3C84">
            <w:pPr>
              <w:spacing w:line="360" w:lineRule="auto"/>
              <w:rPr>
                <w:rFonts w:eastAsia="Times New Roman"/>
                <w:color w:val="000000"/>
                <w:sz w:val="18"/>
                <w:szCs w:val="18"/>
                <w:lang w:val="en-US"/>
              </w:rPr>
            </w:pPr>
            <w:r w:rsidRPr="0099558D">
              <w:rPr>
                <w:sz w:val="18"/>
                <w:szCs w:val="18"/>
              </w:rPr>
              <w:t>0.406</w:t>
            </w:r>
          </w:p>
        </w:tc>
      </w:tr>
      <w:tr w:rsidR="005970F0" w:rsidRPr="0099558D" w14:paraId="042B2515" w14:textId="238087DA" w:rsidTr="00D44CFC">
        <w:tc>
          <w:tcPr>
            <w:tcW w:w="1097" w:type="dxa"/>
            <w:vAlign w:val="center"/>
          </w:tcPr>
          <w:p w14:paraId="4E9363AF" w14:textId="231B55B3"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s6</w:t>
            </w:r>
          </w:p>
        </w:tc>
        <w:tc>
          <w:tcPr>
            <w:tcW w:w="946" w:type="dxa"/>
            <w:vAlign w:val="center"/>
          </w:tcPr>
          <w:p w14:paraId="07641C2D" w14:textId="6AB387B8" w:rsidR="006D3C84" w:rsidRPr="0099558D" w:rsidRDefault="006D3C84" w:rsidP="006D3C84">
            <w:pPr>
              <w:spacing w:line="360" w:lineRule="auto"/>
              <w:rPr>
                <w:sz w:val="18"/>
                <w:szCs w:val="18"/>
              </w:rPr>
            </w:pPr>
            <w:r w:rsidRPr="0099558D">
              <w:rPr>
                <w:rFonts w:eastAsia="Times New Roman"/>
                <w:color w:val="000000"/>
                <w:sz w:val="18"/>
                <w:szCs w:val="18"/>
                <w:lang w:val="de-DE"/>
              </w:rPr>
              <w:t>18.889</w:t>
            </w:r>
          </w:p>
        </w:tc>
        <w:tc>
          <w:tcPr>
            <w:tcW w:w="990" w:type="dxa"/>
            <w:vAlign w:val="center"/>
          </w:tcPr>
          <w:p w14:paraId="26999788" w14:textId="046A99EE"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6D57042F" w14:textId="089FEB26" w:rsidR="006D3C84" w:rsidRPr="0099558D" w:rsidRDefault="006D3C84" w:rsidP="006D3C84">
            <w:pPr>
              <w:spacing w:line="360" w:lineRule="auto"/>
              <w:rPr>
                <w:sz w:val="18"/>
                <w:szCs w:val="18"/>
              </w:rPr>
            </w:pPr>
            <w:r w:rsidRPr="0099558D">
              <w:rPr>
                <w:rFonts w:eastAsia="Times New Roman"/>
                <w:color w:val="000000"/>
                <w:sz w:val="18"/>
                <w:szCs w:val="18"/>
                <w:lang w:val="en-US"/>
              </w:rPr>
              <w:t>19.465</w:t>
            </w:r>
          </w:p>
        </w:tc>
        <w:tc>
          <w:tcPr>
            <w:tcW w:w="842" w:type="dxa"/>
            <w:vAlign w:val="center"/>
          </w:tcPr>
          <w:p w14:paraId="3E487FBA" w14:textId="77777777" w:rsidR="006D3C84" w:rsidRPr="0099558D" w:rsidRDefault="006D3C84" w:rsidP="006D3C84">
            <w:pPr>
              <w:spacing w:line="360" w:lineRule="auto"/>
              <w:rPr>
                <w:sz w:val="18"/>
                <w:szCs w:val="18"/>
              </w:rPr>
            </w:pPr>
          </w:p>
        </w:tc>
        <w:tc>
          <w:tcPr>
            <w:tcW w:w="937" w:type="dxa"/>
            <w:vAlign w:val="center"/>
          </w:tcPr>
          <w:p w14:paraId="7E58D7C3" w14:textId="7A0CC04E" w:rsidR="006D3C84" w:rsidRPr="0099558D" w:rsidRDefault="006D3C84" w:rsidP="006D3C84">
            <w:pPr>
              <w:spacing w:line="360" w:lineRule="auto"/>
              <w:rPr>
                <w:sz w:val="18"/>
                <w:szCs w:val="18"/>
              </w:rPr>
            </w:pPr>
            <w:r w:rsidRPr="0099558D">
              <w:rPr>
                <w:rFonts w:eastAsia="Times New Roman"/>
                <w:color w:val="000000"/>
                <w:sz w:val="18"/>
                <w:szCs w:val="18"/>
                <w:lang w:val="de-DE"/>
              </w:rPr>
              <w:t>18.017</w:t>
            </w:r>
          </w:p>
        </w:tc>
        <w:tc>
          <w:tcPr>
            <w:tcW w:w="937" w:type="dxa"/>
            <w:vAlign w:val="center"/>
          </w:tcPr>
          <w:p w14:paraId="315A41D6" w14:textId="563A76AE"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6E9C7B17" w14:textId="1BE7E547" w:rsidR="006D3C84" w:rsidRPr="0099558D" w:rsidRDefault="006D3C84" w:rsidP="006D3C84">
            <w:pPr>
              <w:spacing w:line="360" w:lineRule="auto"/>
              <w:rPr>
                <w:sz w:val="18"/>
                <w:szCs w:val="18"/>
              </w:rPr>
            </w:pPr>
            <w:r w:rsidRPr="0099558D">
              <w:rPr>
                <w:rFonts w:eastAsia="Times New Roman"/>
                <w:color w:val="000000"/>
                <w:sz w:val="18"/>
                <w:szCs w:val="18"/>
                <w:lang w:val="en-US"/>
              </w:rPr>
              <w:t>18.664</w:t>
            </w:r>
          </w:p>
        </w:tc>
        <w:tc>
          <w:tcPr>
            <w:tcW w:w="1041" w:type="dxa"/>
            <w:vAlign w:val="center"/>
          </w:tcPr>
          <w:p w14:paraId="14E88732" w14:textId="25293290" w:rsidR="006D3C84" w:rsidRPr="0099558D" w:rsidRDefault="006D3C84" w:rsidP="006D3C84">
            <w:pPr>
              <w:spacing w:line="360" w:lineRule="auto"/>
              <w:rPr>
                <w:rFonts w:eastAsia="Times New Roman"/>
                <w:color w:val="000000"/>
                <w:sz w:val="18"/>
                <w:szCs w:val="18"/>
                <w:lang w:val="en-US"/>
              </w:rPr>
            </w:pPr>
            <w:r w:rsidRPr="0099558D">
              <w:rPr>
                <w:sz w:val="18"/>
                <w:szCs w:val="18"/>
              </w:rPr>
              <w:t>0.375</w:t>
            </w:r>
          </w:p>
        </w:tc>
      </w:tr>
      <w:tr w:rsidR="005970F0" w:rsidRPr="0099558D" w14:paraId="74A93EC9" w14:textId="0D7D1BDA" w:rsidTr="00D44CFC">
        <w:tc>
          <w:tcPr>
            <w:tcW w:w="1097" w:type="dxa"/>
            <w:vAlign w:val="center"/>
          </w:tcPr>
          <w:p w14:paraId="063A56B2" w14:textId="2A539622"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_3</w:t>
            </w:r>
          </w:p>
        </w:tc>
        <w:tc>
          <w:tcPr>
            <w:tcW w:w="946" w:type="dxa"/>
            <w:vAlign w:val="center"/>
          </w:tcPr>
          <w:p w14:paraId="071CA9C2" w14:textId="63B358D0" w:rsidR="006D3C84" w:rsidRPr="0099558D" w:rsidRDefault="006D3C84" w:rsidP="006D3C84">
            <w:pPr>
              <w:spacing w:line="360" w:lineRule="auto"/>
              <w:rPr>
                <w:sz w:val="18"/>
                <w:szCs w:val="18"/>
              </w:rPr>
            </w:pPr>
            <w:r w:rsidRPr="0099558D">
              <w:rPr>
                <w:rFonts w:eastAsia="Times New Roman"/>
                <w:color w:val="000000"/>
                <w:sz w:val="18"/>
                <w:szCs w:val="18"/>
                <w:lang w:val="en-US"/>
              </w:rPr>
              <w:t>18.961</w:t>
            </w:r>
          </w:p>
        </w:tc>
        <w:tc>
          <w:tcPr>
            <w:tcW w:w="990" w:type="dxa"/>
            <w:vAlign w:val="center"/>
          </w:tcPr>
          <w:p w14:paraId="71A928B4" w14:textId="726301D2"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018B6832" w14:textId="5B49C275" w:rsidR="006D3C84" w:rsidRPr="0099558D" w:rsidRDefault="006D3C84" w:rsidP="006D3C84">
            <w:pPr>
              <w:spacing w:line="360" w:lineRule="auto"/>
              <w:rPr>
                <w:sz w:val="18"/>
                <w:szCs w:val="18"/>
              </w:rPr>
            </w:pPr>
            <w:r w:rsidRPr="0099558D">
              <w:rPr>
                <w:rFonts w:eastAsia="Times New Roman"/>
                <w:color w:val="000000"/>
                <w:sz w:val="18"/>
                <w:szCs w:val="18"/>
                <w:lang w:val="en-US"/>
              </w:rPr>
              <w:t>19.372</w:t>
            </w:r>
          </w:p>
        </w:tc>
        <w:tc>
          <w:tcPr>
            <w:tcW w:w="842" w:type="dxa"/>
            <w:vAlign w:val="center"/>
          </w:tcPr>
          <w:p w14:paraId="5C2901BB" w14:textId="77777777" w:rsidR="006D3C84" w:rsidRPr="0099558D" w:rsidRDefault="006D3C84" w:rsidP="006D3C84">
            <w:pPr>
              <w:spacing w:line="360" w:lineRule="auto"/>
              <w:rPr>
                <w:sz w:val="18"/>
                <w:szCs w:val="18"/>
              </w:rPr>
            </w:pPr>
          </w:p>
        </w:tc>
        <w:tc>
          <w:tcPr>
            <w:tcW w:w="937" w:type="dxa"/>
            <w:vAlign w:val="center"/>
          </w:tcPr>
          <w:p w14:paraId="2C344C49" w14:textId="37B5F55F" w:rsidR="006D3C84" w:rsidRPr="0099558D" w:rsidRDefault="006D3C84" w:rsidP="006D3C84">
            <w:pPr>
              <w:spacing w:line="360" w:lineRule="auto"/>
              <w:rPr>
                <w:sz w:val="18"/>
                <w:szCs w:val="18"/>
              </w:rPr>
            </w:pPr>
            <w:r w:rsidRPr="0099558D">
              <w:rPr>
                <w:rFonts w:eastAsia="Times New Roman"/>
                <w:color w:val="000000"/>
                <w:sz w:val="18"/>
                <w:szCs w:val="18"/>
                <w:lang w:val="en-US"/>
              </w:rPr>
              <w:t>18.078</w:t>
            </w:r>
          </w:p>
        </w:tc>
        <w:tc>
          <w:tcPr>
            <w:tcW w:w="937" w:type="dxa"/>
            <w:vAlign w:val="center"/>
          </w:tcPr>
          <w:p w14:paraId="6D5F5A4B" w14:textId="5A930272"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7E17DDE9" w14:textId="54D1AD73" w:rsidR="006D3C84" w:rsidRPr="0099558D" w:rsidRDefault="006D3C84" w:rsidP="006D3C84">
            <w:pPr>
              <w:spacing w:line="360" w:lineRule="auto"/>
              <w:rPr>
                <w:sz w:val="18"/>
                <w:szCs w:val="18"/>
              </w:rPr>
            </w:pPr>
            <w:r w:rsidRPr="0099558D">
              <w:rPr>
                <w:rFonts w:eastAsia="Times New Roman"/>
                <w:color w:val="000000"/>
                <w:sz w:val="18"/>
                <w:szCs w:val="18"/>
                <w:lang w:val="en-US"/>
              </w:rPr>
              <w:t>18.588</w:t>
            </w:r>
          </w:p>
        </w:tc>
        <w:tc>
          <w:tcPr>
            <w:tcW w:w="1041" w:type="dxa"/>
            <w:vAlign w:val="center"/>
          </w:tcPr>
          <w:p w14:paraId="13A23F82" w14:textId="38859202" w:rsidR="006D3C84" w:rsidRPr="0099558D" w:rsidRDefault="006D3C84" w:rsidP="006D3C84">
            <w:pPr>
              <w:spacing w:line="360" w:lineRule="auto"/>
              <w:rPr>
                <w:rFonts w:eastAsia="Times New Roman"/>
                <w:color w:val="000000"/>
                <w:sz w:val="18"/>
                <w:szCs w:val="18"/>
                <w:lang w:val="en-US"/>
              </w:rPr>
            </w:pPr>
            <w:r w:rsidRPr="0099558D">
              <w:rPr>
                <w:sz w:val="18"/>
                <w:szCs w:val="18"/>
              </w:rPr>
              <w:t>0.215</w:t>
            </w:r>
          </w:p>
        </w:tc>
      </w:tr>
      <w:tr w:rsidR="005970F0" w:rsidRPr="0099558D" w14:paraId="66F84E2B" w14:textId="31BD1038" w:rsidTr="00D44CFC">
        <w:tc>
          <w:tcPr>
            <w:tcW w:w="1097" w:type="dxa"/>
            <w:vAlign w:val="center"/>
          </w:tcPr>
          <w:p w14:paraId="1BDA8AB3" w14:textId="0AF7ED0C"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_5</w:t>
            </w:r>
          </w:p>
        </w:tc>
        <w:tc>
          <w:tcPr>
            <w:tcW w:w="946" w:type="dxa"/>
            <w:vAlign w:val="center"/>
          </w:tcPr>
          <w:p w14:paraId="2A07BB3D" w14:textId="644D97C9" w:rsidR="006D3C84" w:rsidRPr="0099558D" w:rsidRDefault="006D3C84" w:rsidP="006D3C84">
            <w:pPr>
              <w:spacing w:line="360" w:lineRule="auto"/>
              <w:rPr>
                <w:sz w:val="18"/>
                <w:szCs w:val="18"/>
              </w:rPr>
            </w:pPr>
            <w:r w:rsidRPr="0099558D">
              <w:rPr>
                <w:rFonts w:eastAsia="Times New Roman"/>
                <w:color w:val="000000"/>
                <w:sz w:val="18"/>
                <w:szCs w:val="18"/>
                <w:lang w:val="en-US"/>
              </w:rPr>
              <w:t>18.985</w:t>
            </w:r>
          </w:p>
        </w:tc>
        <w:tc>
          <w:tcPr>
            <w:tcW w:w="990" w:type="dxa"/>
            <w:vAlign w:val="center"/>
          </w:tcPr>
          <w:p w14:paraId="05A6CE35" w14:textId="0FC4DD3A"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6B417FD3" w14:textId="0E67C06E" w:rsidR="006D3C84" w:rsidRPr="0099558D" w:rsidRDefault="006D3C84" w:rsidP="006D3C84">
            <w:pPr>
              <w:spacing w:line="360" w:lineRule="auto"/>
              <w:rPr>
                <w:sz w:val="18"/>
                <w:szCs w:val="18"/>
              </w:rPr>
            </w:pPr>
            <w:r w:rsidRPr="0099558D">
              <w:rPr>
                <w:rFonts w:eastAsia="Times New Roman"/>
                <w:color w:val="000000"/>
                <w:sz w:val="18"/>
                <w:szCs w:val="18"/>
                <w:lang w:val="en-US"/>
              </w:rPr>
              <w:t>19.354</w:t>
            </w:r>
          </w:p>
        </w:tc>
        <w:tc>
          <w:tcPr>
            <w:tcW w:w="842" w:type="dxa"/>
            <w:vAlign w:val="center"/>
          </w:tcPr>
          <w:p w14:paraId="4AD1A0D0" w14:textId="77777777" w:rsidR="006D3C84" w:rsidRPr="0099558D" w:rsidRDefault="006D3C84" w:rsidP="006D3C84">
            <w:pPr>
              <w:spacing w:line="360" w:lineRule="auto"/>
              <w:rPr>
                <w:sz w:val="18"/>
                <w:szCs w:val="18"/>
              </w:rPr>
            </w:pPr>
          </w:p>
        </w:tc>
        <w:tc>
          <w:tcPr>
            <w:tcW w:w="937" w:type="dxa"/>
            <w:vAlign w:val="center"/>
          </w:tcPr>
          <w:p w14:paraId="67131969" w14:textId="3D4E04F1" w:rsidR="006D3C84" w:rsidRPr="0099558D" w:rsidRDefault="006D3C84" w:rsidP="006D3C84">
            <w:pPr>
              <w:spacing w:line="360" w:lineRule="auto"/>
              <w:rPr>
                <w:sz w:val="18"/>
                <w:szCs w:val="18"/>
              </w:rPr>
            </w:pPr>
            <w:r w:rsidRPr="0099558D">
              <w:rPr>
                <w:rFonts w:eastAsia="Times New Roman"/>
                <w:color w:val="000000"/>
                <w:sz w:val="18"/>
                <w:szCs w:val="18"/>
                <w:lang w:val="en-US"/>
              </w:rPr>
              <w:t>17.979</w:t>
            </w:r>
          </w:p>
        </w:tc>
        <w:tc>
          <w:tcPr>
            <w:tcW w:w="937" w:type="dxa"/>
            <w:vAlign w:val="center"/>
          </w:tcPr>
          <w:p w14:paraId="62C2C6C8" w14:textId="7520683D"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6550C73D" w14:textId="774BF26E" w:rsidR="006D3C84" w:rsidRPr="0099558D" w:rsidRDefault="006D3C84" w:rsidP="006D3C84">
            <w:pPr>
              <w:spacing w:line="360" w:lineRule="auto"/>
              <w:rPr>
                <w:sz w:val="18"/>
                <w:szCs w:val="18"/>
              </w:rPr>
            </w:pPr>
            <w:r w:rsidRPr="0099558D">
              <w:rPr>
                <w:rFonts w:eastAsia="Times New Roman"/>
                <w:color w:val="000000"/>
                <w:sz w:val="18"/>
                <w:szCs w:val="18"/>
                <w:lang w:val="en-US"/>
              </w:rPr>
              <w:t>18.677</w:t>
            </w:r>
          </w:p>
        </w:tc>
        <w:tc>
          <w:tcPr>
            <w:tcW w:w="1041" w:type="dxa"/>
            <w:vAlign w:val="center"/>
          </w:tcPr>
          <w:p w14:paraId="3D240617" w14:textId="773F2C71" w:rsidR="006D3C84" w:rsidRPr="0099558D" w:rsidRDefault="006D3C84" w:rsidP="006D3C84">
            <w:pPr>
              <w:spacing w:line="360" w:lineRule="auto"/>
              <w:rPr>
                <w:rFonts w:eastAsia="Times New Roman"/>
                <w:color w:val="000000"/>
                <w:sz w:val="18"/>
                <w:szCs w:val="18"/>
                <w:lang w:val="en-US"/>
              </w:rPr>
            </w:pPr>
            <w:r w:rsidRPr="0099558D">
              <w:rPr>
                <w:sz w:val="18"/>
                <w:szCs w:val="18"/>
              </w:rPr>
              <w:t>0.312</w:t>
            </w:r>
          </w:p>
        </w:tc>
      </w:tr>
      <w:tr w:rsidR="005970F0" w:rsidRPr="0099558D" w14:paraId="713C66AE" w14:textId="3381649F" w:rsidTr="00D44CFC">
        <w:tc>
          <w:tcPr>
            <w:tcW w:w="1097" w:type="dxa"/>
            <w:vAlign w:val="center"/>
          </w:tcPr>
          <w:p w14:paraId="5EDBADBF" w14:textId="37A052FC"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2_0</w:t>
            </w:r>
          </w:p>
        </w:tc>
        <w:tc>
          <w:tcPr>
            <w:tcW w:w="946" w:type="dxa"/>
            <w:vAlign w:val="center"/>
          </w:tcPr>
          <w:p w14:paraId="2CA56855" w14:textId="1C9C4C1D" w:rsidR="006D3C84" w:rsidRPr="0099558D" w:rsidRDefault="006D3C84" w:rsidP="006D3C84">
            <w:pPr>
              <w:spacing w:line="360" w:lineRule="auto"/>
              <w:rPr>
                <w:sz w:val="18"/>
                <w:szCs w:val="18"/>
              </w:rPr>
            </w:pPr>
            <w:r w:rsidRPr="0099558D">
              <w:rPr>
                <w:rFonts w:eastAsia="Times New Roman"/>
                <w:color w:val="000000"/>
                <w:sz w:val="18"/>
                <w:szCs w:val="18"/>
                <w:lang w:val="en-US"/>
              </w:rPr>
              <w:t>19.131</w:t>
            </w:r>
          </w:p>
        </w:tc>
        <w:tc>
          <w:tcPr>
            <w:tcW w:w="990" w:type="dxa"/>
            <w:vAlign w:val="center"/>
          </w:tcPr>
          <w:p w14:paraId="60A04697" w14:textId="3320C1B6"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7FC0F428" w14:textId="0AB44068" w:rsidR="006D3C84" w:rsidRPr="0099558D" w:rsidRDefault="006D3C84" w:rsidP="006D3C84">
            <w:pPr>
              <w:spacing w:line="360" w:lineRule="auto"/>
              <w:rPr>
                <w:sz w:val="18"/>
                <w:szCs w:val="18"/>
              </w:rPr>
            </w:pPr>
            <w:r w:rsidRPr="0099558D">
              <w:rPr>
                <w:rFonts w:eastAsia="Times New Roman"/>
                <w:color w:val="000000"/>
                <w:sz w:val="18"/>
                <w:szCs w:val="18"/>
                <w:lang w:val="en-US"/>
              </w:rPr>
              <w:t>19.221</w:t>
            </w:r>
          </w:p>
        </w:tc>
        <w:tc>
          <w:tcPr>
            <w:tcW w:w="842" w:type="dxa"/>
            <w:vAlign w:val="center"/>
          </w:tcPr>
          <w:p w14:paraId="2863928D" w14:textId="77777777" w:rsidR="006D3C84" w:rsidRPr="0099558D" w:rsidRDefault="006D3C84" w:rsidP="006D3C84">
            <w:pPr>
              <w:spacing w:line="360" w:lineRule="auto"/>
              <w:rPr>
                <w:sz w:val="18"/>
                <w:szCs w:val="18"/>
              </w:rPr>
            </w:pPr>
          </w:p>
        </w:tc>
        <w:tc>
          <w:tcPr>
            <w:tcW w:w="937" w:type="dxa"/>
            <w:vAlign w:val="center"/>
          </w:tcPr>
          <w:p w14:paraId="0EF9F3FB" w14:textId="40178EBA" w:rsidR="006D3C84" w:rsidRPr="0099558D" w:rsidRDefault="006D3C84" w:rsidP="006D3C84">
            <w:pPr>
              <w:spacing w:line="360" w:lineRule="auto"/>
              <w:rPr>
                <w:sz w:val="18"/>
                <w:szCs w:val="18"/>
              </w:rPr>
            </w:pPr>
            <w:r w:rsidRPr="0099558D">
              <w:rPr>
                <w:rFonts w:eastAsia="Times New Roman"/>
                <w:color w:val="000000"/>
                <w:sz w:val="18"/>
                <w:szCs w:val="18"/>
                <w:lang w:val="en-US"/>
              </w:rPr>
              <w:t>18.766</w:t>
            </w:r>
          </w:p>
        </w:tc>
        <w:tc>
          <w:tcPr>
            <w:tcW w:w="937" w:type="dxa"/>
            <w:vAlign w:val="center"/>
          </w:tcPr>
          <w:p w14:paraId="2611A5F9" w14:textId="62CB5135"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0E19075E" w14:textId="2CF73DB7" w:rsidR="006D3C84" w:rsidRPr="0099558D" w:rsidRDefault="006D3C84" w:rsidP="006D3C84">
            <w:pPr>
              <w:spacing w:line="360" w:lineRule="auto"/>
              <w:rPr>
                <w:sz w:val="18"/>
                <w:szCs w:val="18"/>
              </w:rPr>
            </w:pPr>
            <w:r w:rsidRPr="0099558D">
              <w:rPr>
                <w:rFonts w:eastAsia="Times New Roman"/>
                <w:color w:val="000000"/>
                <w:sz w:val="18"/>
                <w:szCs w:val="18"/>
                <w:lang w:val="en-US"/>
              </w:rPr>
              <w:t>17.950</w:t>
            </w:r>
          </w:p>
        </w:tc>
        <w:tc>
          <w:tcPr>
            <w:tcW w:w="1041" w:type="dxa"/>
            <w:vAlign w:val="center"/>
          </w:tcPr>
          <w:p w14:paraId="05FDF039" w14:textId="4D98E376" w:rsidR="006D3C84" w:rsidRPr="0099558D" w:rsidRDefault="006D3C84" w:rsidP="006D3C84">
            <w:pPr>
              <w:spacing w:line="360" w:lineRule="auto"/>
              <w:rPr>
                <w:rFonts w:eastAsia="Times New Roman"/>
                <w:color w:val="000000"/>
                <w:sz w:val="18"/>
                <w:szCs w:val="18"/>
                <w:lang w:val="en-US"/>
              </w:rPr>
            </w:pPr>
            <w:r w:rsidRPr="0099558D">
              <w:rPr>
                <w:sz w:val="18"/>
                <w:szCs w:val="18"/>
              </w:rPr>
              <w:t>0.338</w:t>
            </w:r>
          </w:p>
        </w:tc>
      </w:tr>
      <w:tr w:rsidR="005970F0" w:rsidRPr="0099558D" w14:paraId="12ADD24D" w14:textId="7228E4A3" w:rsidTr="00D44CFC">
        <w:tc>
          <w:tcPr>
            <w:tcW w:w="1097" w:type="dxa"/>
            <w:vAlign w:val="center"/>
          </w:tcPr>
          <w:p w14:paraId="353C10A1" w14:textId="52B588B6"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2_7</w:t>
            </w:r>
          </w:p>
        </w:tc>
        <w:tc>
          <w:tcPr>
            <w:tcW w:w="946" w:type="dxa"/>
            <w:vAlign w:val="center"/>
          </w:tcPr>
          <w:p w14:paraId="5C56CE39" w14:textId="194A83D6" w:rsidR="006D3C84" w:rsidRPr="0099558D" w:rsidRDefault="006D3C84" w:rsidP="006D3C84">
            <w:pPr>
              <w:spacing w:line="360" w:lineRule="auto"/>
              <w:rPr>
                <w:sz w:val="18"/>
                <w:szCs w:val="18"/>
              </w:rPr>
            </w:pPr>
            <w:r w:rsidRPr="0099558D">
              <w:rPr>
                <w:rFonts w:eastAsia="Times New Roman"/>
                <w:color w:val="000000"/>
                <w:sz w:val="18"/>
                <w:szCs w:val="18"/>
                <w:lang w:val="en-US"/>
              </w:rPr>
              <w:t>19.347</w:t>
            </w:r>
          </w:p>
        </w:tc>
        <w:tc>
          <w:tcPr>
            <w:tcW w:w="990" w:type="dxa"/>
            <w:vAlign w:val="center"/>
          </w:tcPr>
          <w:p w14:paraId="09324377" w14:textId="5AB07ACA"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6852EF24" w14:textId="3F636D40" w:rsidR="006D3C84" w:rsidRPr="0099558D" w:rsidRDefault="006D3C84" w:rsidP="006D3C84">
            <w:pPr>
              <w:spacing w:line="360" w:lineRule="auto"/>
              <w:rPr>
                <w:sz w:val="18"/>
                <w:szCs w:val="18"/>
              </w:rPr>
            </w:pPr>
            <w:r w:rsidRPr="0099558D">
              <w:rPr>
                <w:rFonts w:eastAsia="Times New Roman"/>
                <w:color w:val="000000"/>
                <w:sz w:val="18"/>
                <w:szCs w:val="18"/>
                <w:lang w:val="en-US"/>
              </w:rPr>
              <w:t>19.026</w:t>
            </w:r>
          </w:p>
        </w:tc>
        <w:tc>
          <w:tcPr>
            <w:tcW w:w="842" w:type="dxa"/>
            <w:vAlign w:val="center"/>
          </w:tcPr>
          <w:p w14:paraId="50AD19C9" w14:textId="77777777" w:rsidR="006D3C84" w:rsidRPr="0099558D" w:rsidRDefault="006D3C84" w:rsidP="006D3C84">
            <w:pPr>
              <w:spacing w:line="360" w:lineRule="auto"/>
              <w:rPr>
                <w:sz w:val="18"/>
                <w:szCs w:val="18"/>
              </w:rPr>
            </w:pPr>
          </w:p>
        </w:tc>
        <w:tc>
          <w:tcPr>
            <w:tcW w:w="937" w:type="dxa"/>
            <w:vAlign w:val="center"/>
          </w:tcPr>
          <w:p w14:paraId="1BC30877" w14:textId="6463103B" w:rsidR="006D3C84" w:rsidRPr="0099558D" w:rsidRDefault="006D3C84" w:rsidP="006D3C84">
            <w:pPr>
              <w:spacing w:line="360" w:lineRule="auto"/>
              <w:rPr>
                <w:sz w:val="18"/>
                <w:szCs w:val="18"/>
              </w:rPr>
            </w:pPr>
            <w:r w:rsidRPr="0099558D">
              <w:rPr>
                <w:rFonts w:eastAsia="Times New Roman"/>
                <w:color w:val="000000"/>
                <w:sz w:val="18"/>
                <w:szCs w:val="18"/>
                <w:lang w:val="en-US"/>
              </w:rPr>
              <w:t>18.612</w:t>
            </w:r>
          </w:p>
        </w:tc>
        <w:tc>
          <w:tcPr>
            <w:tcW w:w="937" w:type="dxa"/>
            <w:vAlign w:val="center"/>
          </w:tcPr>
          <w:p w14:paraId="24288BE8" w14:textId="47729B6C"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428C127B" w14:textId="12C15EF8" w:rsidR="006D3C84" w:rsidRPr="0099558D" w:rsidRDefault="006D3C84" w:rsidP="006D3C84">
            <w:pPr>
              <w:spacing w:line="360" w:lineRule="auto"/>
              <w:rPr>
                <w:sz w:val="18"/>
                <w:szCs w:val="18"/>
              </w:rPr>
            </w:pPr>
            <w:r w:rsidRPr="0099558D">
              <w:rPr>
                <w:rFonts w:eastAsia="Times New Roman"/>
                <w:color w:val="000000"/>
                <w:sz w:val="18"/>
                <w:szCs w:val="18"/>
                <w:lang w:val="en-US"/>
              </w:rPr>
              <w:t>18.105</w:t>
            </w:r>
          </w:p>
        </w:tc>
        <w:tc>
          <w:tcPr>
            <w:tcW w:w="1041" w:type="dxa"/>
            <w:vAlign w:val="center"/>
          </w:tcPr>
          <w:p w14:paraId="25D845B1" w14:textId="7D5AFBCE" w:rsidR="006D3C84" w:rsidRPr="0099558D" w:rsidRDefault="006D3C84" w:rsidP="006D3C84">
            <w:pPr>
              <w:spacing w:line="360" w:lineRule="auto"/>
              <w:rPr>
                <w:rFonts w:eastAsia="Times New Roman"/>
                <w:color w:val="000000"/>
                <w:sz w:val="18"/>
                <w:szCs w:val="18"/>
                <w:lang w:val="en-US"/>
              </w:rPr>
            </w:pPr>
            <w:r w:rsidRPr="0099558D">
              <w:rPr>
                <w:sz w:val="18"/>
                <w:szCs w:val="18"/>
              </w:rPr>
              <w:t>0.181</w:t>
            </w:r>
          </w:p>
        </w:tc>
      </w:tr>
      <w:tr w:rsidR="006520AA" w:rsidRPr="0099558D" w14:paraId="70DB4EF1" w14:textId="31B0F666" w:rsidTr="00D9695A">
        <w:tc>
          <w:tcPr>
            <w:tcW w:w="1097" w:type="dxa"/>
            <w:vAlign w:val="center"/>
          </w:tcPr>
          <w:p w14:paraId="1E785637" w14:textId="1F6516AE"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2_14</w:t>
            </w:r>
          </w:p>
        </w:tc>
        <w:tc>
          <w:tcPr>
            <w:tcW w:w="946" w:type="dxa"/>
            <w:vAlign w:val="center"/>
          </w:tcPr>
          <w:p w14:paraId="09904A82" w14:textId="0423C8BD" w:rsidR="006D3C84" w:rsidRPr="0099558D" w:rsidRDefault="006D3C84" w:rsidP="006D3C84">
            <w:pPr>
              <w:spacing w:line="360" w:lineRule="auto"/>
              <w:rPr>
                <w:sz w:val="18"/>
                <w:szCs w:val="18"/>
              </w:rPr>
            </w:pPr>
            <w:r w:rsidRPr="0099558D">
              <w:rPr>
                <w:rFonts w:eastAsia="Times New Roman"/>
                <w:color w:val="000000"/>
                <w:sz w:val="18"/>
                <w:szCs w:val="18"/>
                <w:lang w:val="en-US"/>
              </w:rPr>
              <w:t>19.068</w:t>
            </w:r>
          </w:p>
        </w:tc>
        <w:tc>
          <w:tcPr>
            <w:tcW w:w="990" w:type="dxa"/>
            <w:vAlign w:val="center"/>
          </w:tcPr>
          <w:p w14:paraId="7F871E7C" w14:textId="6BD89EA0"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7DA98343" w14:textId="704A4128" w:rsidR="006D3C84" w:rsidRPr="0099558D" w:rsidRDefault="006D3C84" w:rsidP="006D3C84">
            <w:pPr>
              <w:spacing w:line="360" w:lineRule="auto"/>
              <w:rPr>
                <w:sz w:val="18"/>
                <w:szCs w:val="18"/>
              </w:rPr>
            </w:pPr>
            <w:r w:rsidRPr="0099558D">
              <w:rPr>
                <w:rFonts w:eastAsia="Times New Roman"/>
                <w:color w:val="000000"/>
                <w:sz w:val="18"/>
                <w:szCs w:val="18"/>
                <w:lang w:val="en-US"/>
              </w:rPr>
              <w:t>19.282</w:t>
            </w:r>
          </w:p>
        </w:tc>
        <w:tc>
          <w:tcPr>
            <w:tcW w:w="842" w:type="dxa"/>
            <w:vAlign w:val="center"/>
          </w:tcPr>
          <w:p w14:paraId="6B1DAA3B" w14:textId="77777777" w:rsidR="006D3C84" w:rsidRPr="0099558D" w:rsidRDefault="006D3C84" w:rsidP="006D3C84">
            <w:pPr>
              <w:spacing w:line="360" w:lineRule="auto"/>
              <w:rPr>
                <w:sz w:val="18"/>
                <w:szCs w:val="18"/>
              </w:rPr>
            </w:pPr>
          </w:p>
        </w:tc>
        <w:tc>
          <w:tcPr>
            <w:tcW w:w="937" w:type="dxa"/>
            <w:vAlign w:val="center"/>
          </w:tcPr>
          <w:p w14:paraId="6C18943D" w14:textId="6BB27E0F" w:rsidR="006D3C84" w:rsidRPr="0099558D" w:rsidRDefault="006D3C84" w:rsidP="006D3C84">
            <w:pPr>
              <w:spacing w:line="360" w:lineRule="auto"/>
              <w:rPr>
                <w:sz w:val="18"/>
                <w:szCs w:val="18"/>
              </w:rPr>
            </w:pPr>
            <w:r w:rsidRPr="0099558D">
              <w:rPr>
                <w:rFonts w:eastAsia="Times New Roman"/>
                <w:color w:val="000000"/>
                <w:sz w:val="18"/>
                <w:szCs w:val="18"/>
                <w:lang w:val="en-US"/>
              </w:rPr>
              <w:t>17.556</w:t>
            </w:r>
          </w:p>
        </w:tc>
        <w:tc>
          <w:tcPr>
            <w:tcW w:w="937" w:type="dxa"/>
            <w:vAlign w:val="center"/>
          </w:tcPr>
          <w:p w14:paraId="05FBDD47" w14:textId="399B0042"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2A649CAC" w14:textId="0A65B2BB" w:rsidR="006D3C84" w:rsidRPr="0099558D" w:rsidRDefault="006D3C84" w:rsidP="006D3C84">
            <w:pPr>
              <w:spacing w:line="360" w:lineRule="auto"/>
              <w:rPr>
                <w:sz w:val="18"/>
                <w:szCs w:val="18"/>
              </w:rPr>
            </w:pPr>
            <w:r w:rsidRPr="0099558D">
              <w:rPr>
                <w:rFonts w:eastAsia="Times New Roman"/>
                <w:color w:val="000000"/>
                <w:sz w:val="18"/>
                <w:szCs w:val="18"/>
                <w:lang w:val="en-US"/>
              </w:rPr>
              <w:t>19.028</w:t>
            </w:r>
          </w:p>
        </w:tc>
        <w:tc>
          <w:tcPr>
            <w:tcW w:w="1041" w:type="dxa"/>
            <w:shd w:val="clear" w:color="auto" w:fill="FFB9B9"/>
            <w:vAlign w:val="center"/>
          </w:tcPr>
          <w:p w14:paraId="6CE977D3" w14:textId="267B1B27" w:rsidR="006D3C84" w:rsidRPr="0099558D" w:rsidRDefault="006D3C84" w:rsidP="006D3C84">
            <w:pPr>
              <w:spacing w:line="360" w:lineRule="auto"/>
              <w:rPr>
                <w:rFonts w:eastAsia="Times New Roman"/>
                <w:color w:val="000000"/>
                <w:sz w:val="18"/>
                <w:szCs w:val="18"/>
                <w:lang w:val="en-US"/>
              </w:rPr>
            </w:pPr>
            <w:r w:rsidRPr="0099558D">
              <w:rPr>
                <w:sz w:val="18"/>
                <w:szCs w:val="18"/>
              </w:rPr>
              <w:t>1.112</w:t>
            </w:r>
          </w:p>
        </w:tc>
      </w:tr>
      <w:tr w:rsidR="006520AA" w:rsidRPr="0099558D" w14:paraId="09F0F057" w14:textId="4D1F9F69" w:rsidTr="00D9695A">
        <w:tc>
          <w:tcPr>
            <w:tcW w:w="1097" w:type="dxa"/>
            <w:vAlign w:val="center"/>
          </w:tcPr>
          <w:p w14:paraId="0F30CE9F" w14:textId="7A865FBC"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3_1</w:t>
            </w:r>
          </w:p>
        </w:tc>
        <w:tc>
          <w:tcPr>
            <w:tcW w:w="946" w:type="dxa"/>
            <w:vAlign w:val="center"/>
          </w:tcPr>
          <w:p w14:paraId="5E736B06" w14:textId="1013AB28" w:rsidR="006D3C84" w:rsidRPr="0099558D" w:rsidRDefault="006D3C84" w:rsidP="006D3C84">
            <w:pPr>
              <w:spacing w:line="360" w:lineRule="auto"/>
              <w:rPr>
                <w:sz w:val="18"/>
                <w:szCs w:val="18"/>
              </w:rPr>
            </w:pPr>
            <w:r w:rsidRPr="0099558D">
              <w:rPr>
                <w:rFonts w:eastAsia="Times New Roman"/>
                <w:color w:val="000000"/>
                <w:sz w:val="18"/>
                <w:szCs w:val="18"/>
                <w:lang w:val="en-US"/>
              </w:rPr>
              <w:t>19.190</w:t>
            </w:r>
          </w:p>
        </w:tc>
        <w:tc>
          <w:tcPr>
            <w:tcW w:w="990" w:type="dxa"/>
            <w:vAlign w:val="center"/>
          </w:tcPr>
          <w:p w14:paraId="0CDDA70A" w14:textId="5D99DABF"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2E5DE6A7" w14:textId="7269BA95" w:rsidR="006D3C84" w:rsidRPr="0099558D" w:rsidRDefault="006D3C84" w:rsidP="006D3C84">
            <w:pPr>
              <w:spacing w:line="360" w:lineRule="auto"/>
              <w:rPr>
                <w:sz w:val="18"/>
                <w:szCs w:val="18"/>
              </w:rPr>
            </w:pPr>
            <w:r w:rsidRPr="0099558D">
              <w:rPr>
                <w:rFonts w:eastAsia="Times New Roman"/>
                <w:color w:val="000000"/>
                <w:sz w:val="18"/>
                <w:szCs w:val="18"/>
                <w:lang w:val="en-US"/>
              </w:rPr>
              <w:t>19.162</w:t>
            </w:r>
          </w:p>
        </w:tc>
        <w:tc>
          <w:tcPr>
            <w:tcW w:w="842" w:type="dxa"/>
            <w:vAlign w:val="center"/>
          </w:tcPr>
          <w:p w14:paraId="63665B19" w14:textId="77777777" w:rsidR="006D3C84" w:rsidRPr="0099558D" w:rsidRDefault="006D3C84" w:rsidP="006D3C84">
            <w:pPr>
              <w:spacing w:line="360" w:lineRule="auto"/>
              <w:rPr>
                <w:sz w:val="18"/>
                <w:szCs w:val="18"/>
              </w:rPr>
            </w:pPr>
          </w:p>
        </w:tc>
        <w:tc>
          <w:tcPr>
            <w:tcW w:w="937" w:type="dxa"/>
            <w:vAlign w:val="center"/>
          </w:tcPr>
          <w:p w14:paraId="68C1C464" w14:textId="5D27E73B" w:rsidR="006D3C84" w:rsidRPr="0099558D" w:rsidRDefault="006D3C84" w:rsidP="006D3C84">
            <w:pPr>
              <w:spacing w:line="360" w:lineRule="auto"/>
              <w:rPr>
                <w:sz w:val="18"/>
                <w:szCs w:val="18"/>
              </w:rPr>
            </w:pPr>
            <w:r w:rsidRPr="0099558D">
              <w:rPr>
                <w:rFonts w:eastAsia="Times New Roman"/>
                <w:color w:val="000000"/>
                <w:sz w:val="18"/>
                <w:szCs w:val="18"/>
                <w:lang w:val="en-US"/>
              </w:rPr>
              <w:t>18.361</w:t>
            </w:r>
          </w:p>
        </w:tc>
        <w:tc>
          <w:tcPr>
            <w:tcW w:w="937" w:type="dxa"/>
            <w:vAlign w:val="center"/>
          </w:tcPr>
          <w:p w14:paraId="6C982943" w14:textId="5EDE9B12"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2473CFA0" w14:textId="1CEFFD2C" w:rsidR="006D3C84" w:rsidRPr="0099558D" w:rsidRDefault="006D3C84" w:rsidP="006D3C84">
            <w:pPr>
              <w:spacing w:line="360" w:lineRule="auto"/>
              <w:rPr>
                <w:sz w:val="18"/>
                <w:szCs w:val="18"/>
              </w:rPr>
            </w:pPr>
            <w:r w:rsidRPr="0099558D">
              <w:rPr>
                <w:rFonts w:eastAsia="Times New Roman"/>
                <w:color w:val="000000"/>
                <w:sz w:val="18"/>
                <w:szCs w:val="18"/>
                <w:lang w:val="en-US"/>
              </w:rPr>
              <w:t>18.324</w:t>
            </w:r>
          </w:p>
        </w:tc>
        <w:tc>
          <w:tcPr>
            <w:tcW w:w="1041" w:type="dxa"/>
            <w:shd w:val="clear" w:color="auto" w:fill="C5E0B3" w:themeFill="accent6" w:themeFillTint="66"/>
            <w:vAlign w:val="center"/>
          </w:tcPr>
          <w:p w14:paraId="51334AE5" w14:textId="5BCD70D2" w:rsidR="006D3C84" w:rsidRPr="0099558D" w:rsidRDefault="006D3C84" w:rsidP="006D3C84">
            <w:pPr>
              <w:spacing w:line="360" w:lineRule="auto"/>
              <w:rPr>
                <w:rFonts w:eastAsia="Times New Roman"/>
                <w:color w:val="000000"/>
                <w:sz w:val="18"/>
                <w:szCs w:val="18"/>
                <w:lang w:val="en-US"/>
              </w:rPr>
            </w:pPr>
            <w:r w:rsidRPr="0099558D">
              <w:rPr>
                <w:sz w:val="18"/>
                <w:szCs w:val="18"/>
              </w:rPr>
              <w:t>0.001</w:t>
            </w:r>
          </w:p>
        </w:tc>
      </w:tr>
      <w:tr w:rsidR="006520AA" w:rsidRPr="0099558D" w14:paraId="5DFA7441" w14:textId="455BF267" w:rsidTr="00D9695A">
        <w:tc>
          <w:tcPr>
            <w:tcW w:w="1097" w:type="dxa"/>
            <w:vAlign w:val="center"/>
          </w:tcPr>
          <w:p w14:paraId="5797EBDC" w14:textId="3DD04F96"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lastRenderedPageBreak/>
              <w:t>a3_8</w:t>
            </w:r>
          </w:p>
        </w:tc>
        <w:tc>
          <w:tcPr>
            <w:tcW w:w="946" w:type="dxa"/>
            <w:vAlign w:val="center"/>
          </w:tcPr>
          <w:p w14:paraId="7A404849" w14:textId="7B89F5B8" w:rsidR="006D3C84" w:rsidRPr="0099558D" w:rsidRDefault="006D3C84" w:rsidP="006D3C84">
            <w:pPr>
              <w:spacing w:line="360" w:lineRule="auto"/>
              <w:rPr>
                <w:sz w:val="18"/>
                <w:szCs w:val="18"/>
              </w:rPr>
            </w:pPr>
            <w:r w:rsidRPr="0099558D">
              <w:rPr>
                <w:rFonts w:eastAsia="Times New Roman"/>
                <w:color w:val="000000"/>
                <w:sz w:val="18"/>
                <w:szCs w:val="18"/>
                <w:lang w:val="en-US"/>
              </w:rPr>
              <w:t>18.588</w:t>
            </w:r>
          </w:p>
        </w:tc>
        <w:tc>
          <w:tcPr>
            <w:tcW w:w="990" w:type="dxa"/>
            <w:vAlign w:val="center"/>
          </w:tcPr>
          <w:p w14:paraId="0F2211E8" w14:textId="76A497F0"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2915AEA6" w14:textId="2365DB62" w:rsidR="006D3C84" w:rsidRPr="0099558D" w:rsidRDefault="006D3C84" w:rsidP="006D3C84">
            <w:pPr>
              <w:spacing w:line="360" w:lineRule="auto"/>
              <w:rPr>
                <w:sz w:val="18"/>
                <w:szCs w:val="18"/>
              </w:rPr>
            </w:pPr>
            <w:r w:rsidRPr="0099558D">
              <w:rPr>
                <w:rFonts w:eastAsia="Times New Roman"/>
                <w:color w:val="000000"/>
                <w:sz w:val="18"/>
                <w:szCs w:val="18"/>
                <w:lang w:val="en-US"/>
              </w:rPr>
              <w:t>19.725</w:t>
            </w:r>
          </w:p>
        </w:tc>
        <w:tc>
          <w:tcPr>
            <w:tcW w:w="842" w:type="dxa"/>
            <w:vAlign w:val="center"/>
          </w:tcPr>
          <w:p w14:paraId="3FD9E714" w14:textId="77777777" w:rsidR="006D3C84" w:rsidRPr="0099558D" w:rsidRDefault="006D3C84" w:rsidP="006D3C84">
            <w:pPr>
              <w:spacing w:line="360" w:lineRule="auto"/>
              <w:rPr>
                <w:sz w:val="18"/>
                <w:szCs w:val="18"/>
              </w:rPr>
            </w:pPr>
          </w:p>
        </w:tc>
        <w:tc>
          <w:tcPr>
            <w:tcW w:w="937" w:type="dxa"/>
            <w:vAlign w:val="center"/>
          </w:tcPr>
          <w:p w14:paraId="2582BCC3" w14:textId="159E088F" w:rsidR="006D3C84" w:rsidRPr="0099558D" w:rsidRDefault="006D3C84" w:rsidP="006D3C84">
            <w:pPr>
              <w:spacing w:line="360" w:lineRule="auto"/>
              <w:rPr>
                <w:sz w:val="18"/>
                <w:szCs w:val="18"/>
              </w:rPr>
            </w:pPr>
            <w:r w:rsidRPr="0099558D">
              <w:rPr>
                <w:rFonts w:eastAsia="Times New Roman"/>
                <w:color w:val="000000"/>
                <w:sz w:val="18"/>
                <w:szCs w:val="18"/>
                <w:lang w:val="en-US"/>
              </w:rPr>
              <w:t>17.336</w:t>
            </w:r>
          </w:p>
        </w:tc>
        <w:tc>
          <w:tcPr>
            <w:tcW w:w="937" w:type="dxa"/>
            <w:vAlign w:val="center"/>
          </w:tcPr>
          <w:p w14:paraId="23905E28" w14:textId="6ABB1423"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7478EBC9" w14:textId="260079C7" w:rsidR="006D3C84" w:rsidRPr="0099558D" w:rsidRDefault="006D3C84" w:rsidP="006D3C84">
            <w:pPr>
              <w:spacing w:line="360" w:lineRule="auto"/>
              <w:rPr>
                <w:sz w:val="18"/>
                <w:szCs w:val="18"/>
              </w:rPr>
            </w:pPr>
            <w:r w:rsidRPr="0099558D">
              <w:rPr>
                <w:rFonts w:eastAsia="Times New Roman"/>
                <w:color w:val="000000"/>
                <w:sz w:val="18"/>
                <w:szCs w:val="18"/>
                <w:lang w:val="en-US"/>
              </w:rPr>
              <w:t>19.302</w:t>
            </w:r>
          </w:p>
        </w:tc>
        <w:tc>
          <w:tcPr>
            <w:tcW w:w="1041" w:type="dxa"/>
            <w:shd w:val="clear" w:color="auto" w:fill="FFB9B9"/>
            <w:vAlign w:val="center"/>
          </w:tcPr>
          <w:p w14:paraId="736F2F0F" w14:textId="736E1754" w:rsidR="006D3C84" w:rsidRPr="0099558D" w:rsidRDefault="006D3C84" w:rsidP="006D3C84">
            <w:pPr>
              <w:spacing w:line="360" w:lineRule="auto"/>
              <w:rPr>
                <w:rFonts w:eastAsia="Times New Roman"/>
                <w:color w:val="000000"/>
                <w:sz w:val="18"/>
                <w:szCs w:val="18"/>
                <w:lang w:val="en-US"/>
              </w:rPr>
            </w:pPr>
            <w:r w:rsidRPr="0099558D">
              <w:rPr>
                <w:sz w:val="18"/>
                <w:szCs w:val="18"/>
              </w:rPr>
              <w:t>2.581</w:t>
            </w:r>
          </w:p>
        </w:tc>
      </w:tr>
      <w:tr w:rsidR="005970F0" w:rsidRPr="0099558D" w14:paraId="53AD39F5" w14:textId="161F0047" w:rsidTr="00D44CFC">
        <w:tc>
          <w:tcPr>
            <w:tcW w:w="1097" w:type="dxa"/>
            <w:vAlign w:val="center"/>
          </w:tcPr>
          <w:p w14:paraId="0B975CCA" w14:textId="7B4C92D1"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4_9</w:t>
            </w:r>
          </w:p>
        </w:tc>
        <w:tc>
          <w:tcPr>
            <w:tcW w:w="946" w:type="dxa"/>
            <w:vAlign w:val="center"/>
          </w:tcPr>
          <w:p w14:paraId="48CF605D" w14:textId="43A95FBA" w:rsidR="006D3C84" w:rsidRPr="0099558D" w:rsidRDefault="006D3C84" w:rsidP="006D3C84">
            <w:pPr>
              <w:spacing w:line="360" w:lineRule="auto"/>
              <w:rPr>
                <w:sz w:val="18"/>
                <w:szCs w:val="18"/>
              </w:rPr>
            </w:pPr>
            <w:r w:rsidRPr="0099558D">
              <w:rPr>
                <w:rFonts w:eastAsia="Times New Roman"/>
                <w:color w:val="000000"/>
                <w:sz w:val="18"/>
                <w:szCs w:val="18"/>
                <w:lang w:val="en-US"/>
              </w:rPr>
              <w:t>19.398</w:t>
            </w:r>
          </w:p>
        </w:tc>
        <w:tc>
          <w:tcPr>
            <w:tcW w:w="990" w:type="dxa"/>
            <w:vAlign w:val="center"/>
          </w:tcPr>
          <w:p w14:paraId="56B0A55A" w14:textId="53CA2987"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51C4582B" w14:textId="0DA7FA69" w:rsidR="006D3C84" w:rsidRPr="0099558D" w:rsidRDefault="006D3C84" w:rsidP="006D3C84">
            <w:pPr>
              <w:spacing w:line="360" w:lineRule="auto"/>
              <w:rPr>
                <w:sz w:val="18"/>
                <w:szCs w:val="18"/>
              </w:rPr>
            </w:pPr>
            <w:r w:rsidRPr="0099558D">
              <w:rPr>
                <w:rFonts w:eastAsia="Times New Roman"/>
                <w:color w:val="000000"/>
                <w:sz w:val="18"/>
                <w:szCs w:val="18"/>
                <w:lang w:val="en-US"/>
              </w:rPr>
              <w:t>18.977</w:t>
            </w:r>
          </w:p>
        </w:tc>
        <w:tc>
          <w:tcPr>
            <w:tcW w:w="842" w:type="dxa"/>
            <w:vAlign w:val="center"/>
          </w:tcPr>
          <w:p w14:paraId="747747BA" w14:textId="77777777" w:rsidR="006D3C84" w:rsidRPr="0099558D" w:rsidRDefault="006D3C84" w:rsidP="006D3C84">
            <w:pPr>
              <w:spacing w:line="360" w:lineRule="auto"/>
              <w:rPr>
                <w:sz w:val="18"/>
                <w:szCs w:val="18"/>
              </w:rPr>
            </w:pPr>
          </w:p>
        </w:tc>
        <w:tc>
          <w:tcPr>
            <w:tcW w:w="937" w:type="dxa"/>
            <w:vAlign w:val="center"/>
          </w:tcPr>
          <w:p w14:paraId="1F07B02B" w14:textId="003E43DF" w:rsidR="006D3C84" w:rsidRPr="0099558D" w:rsidRDefault="006D3C84" w:rsidP="006D3C84">
            <w:pPr>
              <w:spacing w:line="360" w:lineRule="auto"/>
              <w:rPr>
                <w:sz w:val="18"/>
                <w:szCs w:val="18"/>
              </w:rPr>
            </w:pPr>
            <w:r w:rsidRPr="0099558D">
              <w:rPr>
                <w:rFonts w:eastAsia="Times New Roman"/>
                <w:color w:val="000000"/>
                <w:sz w:val="18"/>
                <w:szCs w:val="18"/>
                <w:lang w:val="en-US"/>
              </w:rPr>
              <w:t>18.611</w:t>
            </w:r>
          </w:p>
        </w:tc>
        <w:tc>
          <w:tcPr>
            <w:tcW w:w="937" w:type="dxa"/>
            <w:vAlign w:val="center"/>
          </w:tcPr>
          <w:p w14:paraId="04FE365E" w14:textId="6FBE7E8D"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27787856" w14:textId="7A09DE6F" w:rsidR="006D3C84" w:rsidRPr="0099558D" w:rsidRDefault="006D3C84" w:rsidP="006D3C84">
            <w:pPr>
              <w:spacing w:line="360" w:lineRule="auto"/>
              <w:rPr>
                <w:sz w:val="18"/>
                <w:szCs w:val="18"/>
              </w:rPr>
            </w:pPr>
            <w:r w:rsidRPr="0099558D">
              <w:rPr>
                <w:rFonts w:eastAsia="Times New Roman"/>
                <w:color w:val="000000"/>
                <w:sz w:val="18"/>
                <w:szCs w:val="18"/>
                <w:lang w:val="en-US"/>
              </w:rPr>
              <w:t>18.104</w:t>
            </w:r>
          </w:p>
        </w:tc>
        <w:tc>
          <w:tcPr>
            <w:tcW w:w="1041" w:type="dxa"/>
            <w:vAlign w:val="center"/>
          </w:tcPr>
          <w:p w14:paraId="3E5A6CD9" w14:textId="6181F90F" w:rsidR="006D3C84" w:rsidRPr="0099558D" w:rsidRDefault="006D3C84" w:rsidP="006D3C84">
            <w:pPr>
              <w:spacing w:line="360" w:lineRule="auto"/>
              <w:rPr>
                <w:rFonts w:eastAsia="Times New Roman"/>
                <w:color w:val="000000"/>
                <w:sz w:val="18"/>
                <w:szCs w:val="18"/>
                <w:lang w:val="en-US"/>
              </w:rPr>
            </w:pPr>
            <w:r w:rsidRPr="0099558D">
              <w:rPr>
                <w:sz w:val="18"/>
                <w:szCs w:val="18"/>
              </w:rPr>
              <w:t>0.218</w:t>
            </w:r>
          </w:p>
        </w:tc>
      </w:tr>
      <w:tr w:rsidR="006520AA" w:rsidRPr="0099558D" w14:paraId="3BA6E5A0" w14:textId="01D81259" w:rsidTr="00D9695A">
        <w:tc>
          <w:tcPr>
            <w:tcW w:w="1097" w:type="dxa"/>
            <w:vAlign w:val="center"/>
          </w:tcPr>
          <w:p w14:paraId="7B8819DD" w14:textId="67A7303F"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5_1</w:t>
            </w:r>
          </w:p>
        </w:tc>
        <w:tc>
          <w:tcPr>
            <w:tcW w:w="946" w:type="dxa"/>
            <w:vAlign w:val="center"/>
          </w:tcPr>
          <w:p w14:paraId="2F5525ED" w14:textId="13F2DEB2" w:rsidR="006D3C84" w:rsidRPr="0099558D" w:rsidRDefault="006D3C84" w:rsidP="006D3C84">
            <w:pPr>
              <w:spacing w:line="360" w:lineRule="auto"/>
              <w:rPr>
                <w:sz w:val="18"/>
                <w:szCs w:val="18"/>
              </w:rPr>
            </w:pPr>
            <w:r w:rsidRPr="0099558D">
              <w:rPr>
                <w:rFonts w:eastAsia="Times New Roman"/>
                <w:color w:val="000000"/>
                <w:sz w:val="18"/>
                <w:szCs w:val="18"/>
                <w:lang w:val="en-US"/>
              </w:rPr>
              <w:t>19.185</w:t>
            </w:r>
          </w:p>
        </w:tc>
        <w:tc>
          <w:tcPr>
            <w:tcW w:w="990" w:type="dxa"/>
            <w:vAlign w:val="center"/>
          </w:tcPr>
          <w:p w14:paraId="709CCBA3" w14:textId="6756052A"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4A3D248D" w14:textId="6A11066E" w:rsidR="006D3C84" w:rsidRPr="0099558D" w:rsidRDefault="006D3C84" w:rsidP="006D3C84">
            <w:pPr>
              <w:spacing w:line="360" w:lineRule="auto"/>
              <w:rPr>
                <w:sz w:val="18"/>
                <w:szCs w:val="18"/>
              </w:rPr>
            </w:pPr>
            <w:r w:rsidRPr="0099558D">
              <w:rPr>
                <w:rFonts w:eastAsia="Times New Roman"/>
                <w:color w:val="000000"/>
                <w:sz w:val="18"/>
                <w:szCs w:val="18"/>
                <w:lang w:val="en-US"/>
              </w:rPr>
              <w:t>19.168</w:t>
            </w:r>
          </w:p>
        </w:tc>
        <w:tc>
          <w:tcPr>
            <w:tcW w:w="842" w:type="dxa"/>
            <w:vAlign w:val="center"/>
          </w:tcPr>
          <w:p w14:paraId="26B00446" w14:textId="77777777" w:rsidR="006D3C84" w:rsidRPr="0099558D" w:rsidRDefault="006D3C84" w:rsidP="006D3C84">
            <w:pPr>
              <w:spacing w:line="360" w:lineRule="auto"/>
              <w:rPr>
                <w:sz w:val="18"/>
                <w:szCs w:val="18"/>
              </w:rPr>
            </w:pPr>
          </w:p>
        </w:tc>
        <w:tc>
          <w:tcPr>
            <w:tcW w:w="937" w:type="dxa"/>
            <w:vAlign w:val="center"/>
          </w:tcPr>
          <w:p w14:paraId="49A0BD1B" w14:textId="2A309290" w:rsidR="006D3C84" w:rsidRPr="0099558D" w:rsidRDefault="006D3C84" w:rsidP="006D3C84">
            <w:pPr>
              <w:spacing w:line="360" w:lineRule="auto"/>
              <w:rPr>
                <w:sz w:val="18"/>
                <w:szCs w:val="18"/>
              </w:rPr>
            </w:pPr>
            <w:r w:rsidRPr="0099558D">
              <w:rPr>
                <w:rFonts w:eastAsia="Times New Roman"/>
                <w:color w:val="000000"/>
                <w:sz w:val="18"/>
                <w:szCs w:val="18"/>
                <w:lang w:val="en-US"/>
              </w:rPr>
              <w:t>18.360</w:t>
            </w:r>
          </w:p>
        </w:tc>
        <w:tc>
          <w:tcPr>
            <w:tcW w:w="937" w:type="dxa"/>
            <w:vAlign w:val="center"/>
          </w:tcPr>
          <w:p w14:paraId="3683A02F" w14:textId="247367AB"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72A4E9B6" w14:textId="7A5CDE4A" w:rsidR="006D3C84" w:rsidRPr="0099558D" w:rsidRDefault="006D3C84" w:rsidP="006D3C84">
            <w:pPr>
              <w:spacing w:line="360" w:lineRule="auto"/>
              <w:rPr>
                <w:sz w:val="18"/>
                <w:szCs w:val="18"/>
              </w:rPr>
            </w:pPr>
            <w:r w:rsidRPr="0099558D">
              <w:rPr>
                <w:rFonts w:eastAsia="Times New Roman"/>
                <w:color w:val="000000"/>
                <w:sz w:val="18"/>
                <w:szCs w:val="18"/>
                <w:lang w:val="en-US"/>
              </w:rPr>
              <w:t>18.325</w:t>
            </w:r>
          </w:p>
        </w:tc>
        <w:tc>
          <w:tcPr>
            <w:tcW w:w="1041" w:type="dxa"/>
            <w:shd w:val="clear" w:color="auto" w:fill="C5E0B3" w:themeFill="accent6" w:themeFillTint="66"/>
            <w:vAlign w:val="center"/>
          </w:tcPr>
          <w:p w14:paraId="59449B4D" w14:textId="523CA4EA" w:rsidR="006D3C84" w:rsidRPr="0099558D" w:rsidRDefault="006D3C84" w:rsidP="006D3C84">
            <w:pPr>
              <w:spacing w:line="360" w:lineRule="auto"/>
              <w:rPr>
                <w:rFonts w:eastAsia="Times New Roman"/>
                <w:color w:val="000000"/>
                <w:sz w:val="18"/>
                <w:szCs w:val="18"/>
                <w:lang w:val="en-US"/>
              </w:rPr>
            </w:pPr>
            <w:r w:rsidRPr="0099558D">
              <w:rPr>
                <w:sz w:val="18"/>
                <w:szCs w:val="18"/>
              </w:rPr>
              <w:t>0.001</w:t>
            </w:r>
          </w:p>
        </w:tc>
      </w:tr>
      <w:tr w:rsidR="006520AA" w:rsidRPr="0099558D" w14:paraId="600B3277" w14:textId="30F636C3" w:rsidTr="00D9695A">
        <w:tc>
          <w:tcPr>
            <w:tcW w:w="1097" w:type="dxa"/>
            <w:vAlign w:val="center"/>
          </w:tcPr>
          <w:p w14:paraId="1609D109" w14:textId="5D2358E0"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5_11</w:t>
            </w:r>
          </w:p>
        </w:tc>
        <w:tc>
          <w:tcPr>
            <w:tcW w:w="946" w:type="dxa"/>
            <w:vAlign w:val="center"/>
          </w:tcPr>
          <w:p w14:paraId="11A50FC7" w14:textId="30157E90" w:rsidR="006D3C84" w:rsidRPr="0099558D" w:rsidRDefault="006D3C84" w:rsidP="006D3C84">
            <w:pPr>
              <w:spacing w:line="360" w:lineRule="auto"/>
              <w:rPr>
                <w:sz w:val="18"/>
                <w:szCs w:val="18"/>
              </w:rPr>
            </w:pPr>
            <w:r w:rsidRPr="0099558D">
              <w:rPr>
                <w:rFonts w:eastAsia="Times New Roman"/>
                <w:color w:val="000000"/>
                <w:sz w:val="18"/>
                <w:szCs w:val="18"/>
                <w:lang w:val="en-US"/>
              </w:rPr>
              <w:t>18.821</w:t>
            </w:r>
          </w:p>
        </w:tc>
        <w:tc>
          <w:tcPr>
            <w:tcW w:w="990" w:type="dxa"/>
            <w:vAlign w:val="center"/>
          </w:tcPr>
          <w:p w14:paraId="045B000A" w14:textId="43A53773"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321D42B2" w14:textId="344D0827" w:rsidR="006D3C84" w:rsidRPr="0099558D" w:rsidRDefault="006D3C84" w:rsidP="006D3C84">
            <w:pPr>
              <w:spacing w:line="360" w:lineRule="auto"/>
              <w:rPr>
                <w:sz w:val="18"/>
                <w:szCs w:val="18"/>
              </w:rPr>
            </w:pPr>
            <w:r w:rsidRPr="0099558D">
              <w:rPr>
                <w:rFonts w:eastAsia="Times New Roman"/>
                <w:color w:val="000000"/>
                <w:sz w:val="18"/>
                <w:szCs w:val="18"/>
                <w:lang w:val="en-US"/>
              </w:rPr>
              <w:t>19.482</w:t>
            </w:r>
          </w:p>
        </w:tc>
        <w:tc>
          <w:tcPr>
            <w:tcW w:w="842" w:type="dxa"/>
            <w:vAlign w:val="center"/>
          </w:tcPr>
          <w:p w14:paraId="27946FF2" w14:textId="77777777" w:rsidR="006D3C84" w:rsidRPr="0099558D" w:rsidRDefault="006D3C84" w:rsidP="006D3C84">
            <w:pPr>
              <w:spacing w:line="360" w:lineRule="auto"/>
              <w:rPr>
                <w:sz w:val="18"/>
                <w:szCs w:val="18"/>
              </w:rPr>
            </w:pPr>
          </w:p>
        </w:tc>
        <w:tc>
          <w:tcPr>
            <w:tcW w:w="937" w:type="dxa"/>
            <w:vAlign w:val="center"/>
          </w:tcPr>
          <w:p w14:paraId="0497631F" w14:textId="0A3E7DB0" w:rsidR="006D3C84" w:rsidRPr="0099558D" w:rsidRDefault="006D3C84" w:rsidP="006D3C84">
            <w:pPr>
              <w:spacing w:line="360" w:lineRule="auto"/>
              <w:rPr>
                <w:sz w:val="18"/>
                <w:szCs w:val="18"/>
              </w:rPr>
            </w:pPr>
            <w:r w:rsidRPr="0099558D">
              <w:rPr>
                <w:rFonts w:eastAsia="Times New Roman"/>
                <w:color w:val="000000"/>
                <w:sz w:val="18"/>
                <w:szCs w:val="18"/>
                <w:lang w:val="en-US"/>
              </w:rPr>
              <w:t>17.615</w:t>
            </w:r>
          </w:p>
        </w:tc>
        <w:tc>
          <w:tcPr>
            <w:tcW w:w="937" w:type="dxa"/>
            <w:vAlign w:val="center"/>
          </w:tcPr>
          <w:p w14:paraId="3EC24553" w14:textId="1A688149"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3DEA494F" w14:textId="363497C6" w:rsidR="006D3C84" w:rsidRPr="0099558D" w:rsidRDefault="006D3C84" w:rsidP="006D3C84">
            <w:pPr>
              <w:spacing w:line="360" w:lineRule="auto"/>
              <w:rPr>
                <w:sz w:val="18"/>
                <w:szCs w:val="18"/>
              </w:rPr>
            </w:pPr>
            <w:r w:rsidRPr="0099558D">
              <w:rPr>
                <w:rFonts w:eastAsia="Times New Roman"/>
                <w:color w:val="000000"/>
                <w:sz w:val="18"/>
                <w:szCs w:val="18"/>
                <w:lang w:val="en-US"/>
              </w:rPr>
              <w:t>18.972</w:t>
            </w:r>
          </w:p>
        </w:tc>
        <w:tc>
          <w:tcPr>
            <w:tcW w:w="1041" w:type="dxa"/>
            <w:shd w:val="clear" w:color="auto" w:fill="FFB9B9"/>
            <w:vAlign w:val="center"/>
          </w:tcPr>
          <w:p w14:paraId="709F9A0C" w14:textId="7B8F977F" w:rsidR="006D3C84" w:rsidRPr="0099558D" w:rsidRDefault="006D3C84" w:rsidP="006D3C84">
            <w:pPr>
              <w:spacing w:line="360" w:lineRule="auto"/>
              <w:rPr>
                <w:rFonts w:eastAsia="Times New Roman"/>
                <w:color w:val="000000"/>
                <w:sz w:val="18"/>
                <w:szCs w:val="18"/>
                <w:lang w:val="en-US"/>
              </w:rPr>
            </w:pPr>
            <w:r w:rsidRPr="0099558D">
              <w:rPr>
                <w:sz w:val="18"/>
                <w:szCs w:val="18"/>
              </w:rPr>
              <w:t>1.144</w:t>
            </w:r>
          </w:p>
        </w:tc>
      </w:tr>
      <w:tr w:rsidR="005970F0" w:rsidRPr="0099558D" w14:paraId="33C80CDA" w14:textId="2EB701C4" w:rsidTr="00D44CFC">
        <w:tc>
          <w:tcPr>
            <w:tcW w:w="1097" w:type="dxa"/>
            <w:vAlign w:val="center"/>
          </w:tcPr>
          <w:p w14:paraId="7401EC78" w14:textId="1AAF60FF"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7_2</w:t>
            </w:r>
          </w:p>
        </w:tc>
        <w:tc>
          <w:tcPr>
            <w:tcW w:w="946" w:type="dxa"/>
            <w:vAlign w:val="center"/>
          </w:tcPr>
          <w:p w14:paraId="08D9BD58" w14:textId="5528D6D9" w:rsidR="006D3C84" w:rsidRPr="0099558D" w:rsidRDefault="006D3C84" w:rsidP="006D3C84">
            <w:pPr>
              <w:spacing w:line="360" w:lineRule="auto"/>
              <w:rPr>
                <w:sz w:val="18"/>
                <w:szCs w:val="18"/>
              </w:rPr>
            </w:pPr>
            <w:r w:rsidRPr="0099558D">
              <w:rPr>
                <w:rFonts w:eastAsia="Times New Roman"/>
                <w:color w:val="000000"/>
                <w:sz w:val="18"/>
                <w:szCs w:val="18"/>
                <w:lang w:val="en-US"/>
              </w:rPr>
              <w:t>19.032</w:t>
            </w:r>
          </w:p>
        </w:tc>
        <w:tc>
          <w:tcPr>
            <w:tcW w:w="990" w:type="dxa"/>
            <w:vAlign w:val="center"/>
          </w:tcPr>
          <w:p w14:paraId="2441954A" w14:textId="1AC73639"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0308F3D4" w14:textId="6777F80E" w:rsidR="006D3C84" w:rsidRPr="0099558D" w:rsidRDefault="006D3C84" w:rsidP="006D3C84">
            <w:pPr>
              <w:spacing w:line="360" w:lineRule="auto"/>
              <w:rPr>
                <w:sz w:val="18"/>
                <w:szCs w:val="18"/>
              </w:rPr>
            </w:pPr>
            <w:r w:rsidRPr="0099558D">
              <w:rPr>
                <w:rFonts w:eastAsia="Times New Roman"/>
                <w:color w:val="000000"/>
                <w:sz w:val="18"/>
                <w:szCs w:val="18"/>
                <w:lang w:val="en-US"/>
              </w:rPr>
              <w:t>19.313</w:t>
            </w:r>
          </w:p>
        </w:tc>
        <w:tc>
          <w:tcPr>
            <w:tcW w:w="842" w:type="dxa"/>
            <w:vAlign w:val="center"/>
          </w:tcPr>
          <w:p w14:paraId="097ECB7C" w14:textId="77777777" w:rsidR="006D3C84" w:rsidRPr="0099558D" w:rsidRDefault="006D3C84" w:rsidP="006D3C84">
            <w:pPr>
              <w:spacing w:line="360" w:lineRule="auto"/>
              <w:rPr>
                <w:sz w:val="18"/>
                <w:szCs w:val="18"/>
              </w:rPr>
            </w:pPr>
          </w:p>
        </w:tc>
        <w:tc>
          <w:tcPr>
            <w:tcW w:w="937" w:type="dxa"/>
            <w:vAlign w:val="center"/>
          </w:tcPr>
          <w:p w14:paraId="605101C1" w14:textId="007418A4" w:rsidR="006D3C84" w:rsidRPr="0099558D" w:rsidRDefault="006D3C84" w:rsidP="006D3C84">
            <w:pPr>
              <w:spacing w:line="360" w:lineRule="auto"/>
              <w:rPr>
                <w:sz w:val="18"/>
                <w:szCs w:val="18"/>
              </w:rPr>
            </w:pPr>
            <w:r w:rsidRPr="0099558D">
              <w:rPr>
                <w:rFonts w:eastAsia="Times New Roman"/>
                <w:color w:val="000000"/>
                <w:sz w:val="18"/>
                <w:szCs w:val="18"/>
                <w:lang w:val="en-US"/>
              </w:rPr>
              <w:t>18.127</w:t>
            </w:r>
          </w:p>
        </w:tc>
        <w:tc>
          <w:tcPr>
            <w:tcW w:w="937" w:type="dxa"/>
            <w:vAlign w:val="center"/>
          </w:tcPr>
          <w:p w14:paraId="1EBD324E" w14:textId="00E2001B"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5B3FA5CA" w14:textId="792ACBF2" w:rsidR="006D3C84" w:rsidRPr="0099558D" w:rsidRDefault="006D3C84" w:rsidP="006D3C84">
            <w:pPr>
              <w:spacing w:line="360" w:lineRule="auto"/>
              <w:rPr>
                <w:sz w:val="18"/>
                <w:szCs w:val="18"/>
              </w:rPr>
            </w:pPr>
            <w:r w:rsidRPr="0099558D">
              <w:rPr>
                <w:rFonts w:eastAsia="Times New Roman"/>
                <w:color w:val="000000"/>
                <w:sz w:val="18"/>
                <w:szCs w:val="18"/>
                <w:lang w:val="en-US"/>
              </w:rPr>
              <w:t>18.547</w:t>
            </w:r>
          </w:p>
        </w:tc>
        <w:tc>
          <w:tcPr>
            <w:tcW w:w="1041" w:type="dxa"/>
            <w:vAlign w:val="center"/>
          </w:tcPr>
          <w:p w14:paraId="3DCB7D51" w14:textId="4EB3D1F5" w:rsidR="006D3C84" w:rsidRPr="0099558D" w:rsidRDefault="006D3C84" w:rsidP="006D3C84">
            <w:pPr>
              <w:spacing w:line="360" w:lineRule="auto"/>
              <w:rPr>
                <w:rFonts w:eastAsia="Times New Roman"/>
                <w:color w:val="000000"/>
                <w:sz w:val="18"/>
                <w:szCs w:val="18"/>
                <w:lang w:val="en-US"/>
              </w:rPr>
            </w:pPr>
            <w:r w:rsidRPr="0099558D">
              <w:rPr>
                <w:sz w:val="18"/>
                <w:szCs w:val="18"/>
              </w:rPr>
              <w:t>0.128</w:t>
            </w:r>
          </w:p>
        </w:tc>
      </w:tr>
      <w:tr w:rsidR="006520AA" w:rsidRPr="0099558D" w14:paraId="4383AF87" w14:textId="07115EE8" w:rsidTr="00D9695A">
        <w:tc>
          <w:tcPr>
            <w:tcW w:w="1097" w:type="dxa"/>
            <w:vAlign w:val="center"/>
          </w:tcPr>
          <w:p w14:paraId="010306FD" w14:textId="79DEFAD5"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8_9</w:t>
            </w:r>
          </w:p>
        </w:tc>
        <w:tc>
          <w:tcPr>
            <w:tcW w:w="946" w:type="dxa"/>
            <w:vAlign w:val="center"/>
          </w:tcPr>
          <w:p w14:paraId="6C2FD1D4" w14:textId="7A49AEE4" w:rsidR="006D3C84" w:rsidRPr="0099558D" w:rsidRDefault="006D3C84" w:rsidP="006D3C84">
            <w:pPr>
              <w:spacing w:line="360" w:lineRule="auto"/>
              <w:rPr>
                <w:sz w:val="18"/>
                <w:szCs w:val="18"/>
              </w:rPr>
            </w:pPr>
            <w:r w:rsidRPr="0099558D">
              <w:rPr>
                <w:rFonts w:eastAsia="Times New Roman"/>
                <w:color w:val="000000"/>
                <w:sz w:val="18"/>
                <w:szCs w:val="18"/>
                <w:lang w:val="de-DE"/>
              </w:rPr>
              <w:t>19.193</w:t>
            </w:r>
          </w:p>
        </w:tc>
        <w:tc>
          <w:tcPr>
            <w:tcW w:w="990" w:type="dxa"/>
            <w:vAlign w:val="center"/>
          </w:tcPr>
          <w:p w14:paraId="01919B85" w14:textId="77C76838"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4A07F2BD" w14:textId="37F6353D" w:rsidR="006D3C84" w:rsidRPr="0099558D" w:rsidRDefault="006D3C84" w:rsidP="006D3C84">
            <w:pPr>
              <w:spacing w:line="360" w:lineRule="auto"/>
              <w:rPr>
                <w:sz w:val="18"/>
                <w:szCs w:val="18"/>
              </w:rPr>
            </w:pPr>
            <w:r w:rsidRPr="0099558D">
              <w:rPr>
                <w:rFonts w:eastAsia="Times New Roman"/>
                <w:color w:val="000000"/>
                <w:sz w:val="18"/>
                <w:szCs w:val="18"/>
                <w:lang w:val="en-US"/>
              </w:rPr>
              <w:t>19.160</w:t>
            </w:r>
          </w:p>
        </w:tc>
        <w:tc>
          <w:tcPr>
            <w:tcW w:w="842" w:type="dxa"/>
            <w:vAlign w:val="center"/>
          </w:tcPr>
          <w:p w14:paraId="2DF82A0F" w14:textId="77777777" w:rsidR="006D3C84" w:rsidRPr="0099558D" w:rsidRDefault="006D3C84" w:rsidP="006D3C84">
            <w:pPr>
              <w:spacing w:line="360" w:lineRule="auto"/>
              <w:rPr>
                <w:sz w:val="18"/>
                <w:szCs w:val="18"/>
              </w:rPr>
            </w:pPr>
          </w:p>
        </w:tc>
        <w:tc>
          <w:tcPr>
            <w:tcW w:w="937" w:type="dxa"/>
            <w:vAlign w:val="center"/>
          </w:tcPr>
          <w:p w14:paraId="247247E2" w14:textId="7B65399A" w:rsidR="006D3C84" w:rsidRPr="0099558D" w:rsidRDefault="006D3C84" w:rsidP="006D3C84">
            <w:pPr>
              <w:spacing w:line="360" w:lineRule="auto"/>
              <w:rPr>
                <w:sz w:val="18"/>
                <w:szCs w:val="18"/>
              </w:rPr>
            </w:pPr>
            <w:r w:rsidRPr="0099558D">
              <w:rPr>
                <w:rFonts w:eastAsia="Times New Roman"/>
                <w:color w:val="000000"/>
                <w:sz w:val="18"/>
                <w:szCs w:val="18"/>
                <w:lang w:val="de-DE"/>
              </w:rPr>
              <w:t>18.386</w:t>
            </w:r>
          </w:p>
        </w:tc>
        <w:tc>
          <w:tcPr>
            <w:tcW w:w="937" w:type="dxa"/>
            <w:vAlign w:val="center"/>
          </w:tcPr>
          <w:p w14:paraId="4F3C790D" w14:textId="755FBDFB"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5DFCBA4B" w14:textId="75083BE5" w:rsidR="006D3C84" w:rsidRPr="0099558D" w:rsidRDefault="006D3C84" w:rsidP="006D3C84">
            <w:pPr>
              <w:spacing w:line="360" w:lineRule="auto"/>
              <w:rPr>
                <w:sz w:val="18"/>
                <w:szCs w:val="18"/>
              </w:rPr>
            </w:pPr>
            <w:r w:rsidRPr="0099558D">
              <w:rPr>
                <w:rFonts w:eastAsia="Times New Roman"/>
                <w:color w:val="000000"/>
                <w:sz w:val="18"/>
                <w:szCs w:val="18"/>
                <w:lang w:val="en-US"/>
              </w:rPr>
              <w:t>18.300</w:t>
            </w:r>
          </w:p>
        </w:tc>
        <w:tc>
          <w:tcPr>
            <w:tcW w:w="1041" w:type="dxa"/>
            <w:shd w:val="clear" w:color="auto" w:fill="C5E0B3" w:themeFill="accent6" w:themeFillTint="66"/>
            <w:vAlign w:val="center"/>
          </w:tcPr>
          <w:p w14:paraId="40729AE9" w14:textId="638A705B" w:rsidR="006D3C84" w:rsidRPr="0099558D" w:rsidRDefault="006D3C84" w:rsidP="006D3C84">
            <w:pPr>
              <w:spacing w:line="360" w:lineRule="auto"/>
              <w:rPr>
                <w:rFonts w:eastAsia="Times New Roman"/>
                <w:color w:val="000000"/>
                <w:sz w:val="18"/>
                <w:szCs w:val="18"/>
                <w:lang w:val="en-US"/>
              </w:rPr>
            </w:pPr>
            <w:r w:rsidRPr="0099558D">
              <w:rPr>
                <w:sz w:val="18"/>
                <w:szCs w:val="18"/>
              </w:rPr>
              <w:t>0.004</w:t>
            </w:r>
          </w:p>
        </w:tc>
      </w:tr>
      <w:tr w:rsidR="006520AA" w:rsidRPr="0099558D" w14:paraId="39A8C3F6" w14:textId="453BF8AF" w:rsidTr="00D9695A">
        <w:tc>
          <w:tcPr>
            <w:tcW w:w="1097" w:type="dxa"/>
            <w:vAlign w:val="center"/>
          </w:tcPr>
          <w:p w14:paraId="581B650B" w14:textId="57EEA7D1"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8_15</w:t>
            </w:r>
          </w:p>
        </w:tc>
        <w:tc>
          <w:tcPr>
            <w:tcW w:w="946" w:type="dxa"/>
            <w:vAlign w:val="center"/>
          </w:tcPr>
          <w:p w14:paraId="2E00412C" w14:textId="79A8DEDB" w:rsidR="006D3C84" w:rsidRPr="0099558D" w:rsidRDefault="006D3C84" w:rsidP="006D3C84">
            <w:pPr>
              <w:spacing w:line="360" w:lineRule="auto"/>
              <w:rPr>
                <w:sz w:val="18"/>
                <w:szCs w:val="18"/>
              </w:rPr>
            </w:pPr>
            <w:r w:rsidRPr="0099558D">
              <w:rPr>
                <w:rFonts w:eastAsia="Times New Roman"/>
                <w:color w:val="000000"/>
                <w:sz w:val="18"/>
                <w:szCs w:val="18"/>
                <w:lang w:val="en-US"/>
              </w:rPr>
              <w:t>19.168</w:t>
            </w:r>
          </w:p>
        </w:tc>
        <w:tc>
          <w:tcPr>
            <w:tcW w:w="990" w:type="dxa"/>
            <w:vAlign w:val="center"/>
          </w:tcPr>
          <w:p w14:paraId="5AD0F738" w14:textId="5E7A60E8"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1DA90F10" w14:textId="17E48D1C" w:rsidR="006D3C84" w:rsidRPr="0099558D" w:rsidRDefault="006D3C84" w:rsidP="006D3C84">
            <w:pPr>
              <w:spacing w:line="360" w:lineRule="auto"/>
              <w:rPr>
                <w:sz w:val="18"/>
                <w:szCs w:val="18"/>
              </w:rPr>
            </w:pPr>
            <w:r w:rsidRPr="0099558D">
              <w:rPr>
                <w:rFonts w:eastAsia="Times New Roman"/>
                <w:color w:val="000000"/>
                <w:sz w:val="18"/>
                <w:szCs w:val="18"/>
                <w:lang w:val="en-US"/>
              </w:rPr>
              <w:t>19.184</w:t>
            </w:r>
          </w:p>
        </w:tc>
        <w:tc>
          <w:tcPr>
            <w:tcW w:w="842" w:type="dxa"/>
            <w:vAlign w:val="center"/>
          </w:tcPr>
          <w:p w14:paraId="79B3ABFB" w14:textId="77777777" w:rsidR="006D3C84" w:rsidRPr="0099558D" w:rsidRDefault="006D3C84" w:rsidP="006D3C84">
            <w:pPr>
              <w:spacing w:line="360" w:lineRule="auto"/>
              <w:rPr>
                <w:sz w:val="18"/>
                <w:szCs w:val="18"/>
              </w:rPr>
            </w:pPr>
          </w:p>
        </w:tc>
        <w:tc>
          <w:tcPr>
            <w:tcW w:w="937" w:type="dxa"/>
            <w:vAlign w:val="center"/>
          </w:tcPr>
          <w:p w14:paraId="7CD9ADD9" w14:textId="36062312" w:rsidR="006D3C84" w:rsidRPr="0099558D" w:rsidRDefault="006D3C84" w:rsidP="006D3C84">
            <w:pPr>
              <w:spacing w:line="360" w:lineRule="auto"/>
              <w:rPr>
                <w:sz w:val="18"/>
                <w:szCs w:val="18"/>
              </w:rPr>
            </w:pPr>
            <w:r w:rsidRPr="0099558D">
              <w:rPr>
                <w:rFonts w:eastAsia="Times New Roman"/>
                <w:color w:val="000000"/>
                <w:sz w:val="18"/>
                <w:szCs w:val="18"/>
                <w:lang w:val="en-US"/>
              </w:rPr>
              <w:t>18.318</w:t>
            </w:r>
          </w:p>
        </w:tc>
        <w:tc>
          <w:tcPr>
            <w:tcW w:w="937" w:type="dxa"/>
            <w:vAlign w:val="center"/>
          </w:tcPr>
          <w:p w14:paraId="45EF4CCD" w14:textId="247C3059"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08622EC4" w14:textId="4B5792C2" w:rsidR="006D3C84" w:rsidRPr="0099558D" w:rsidRDefault="006D3C84" w:rsidP="006D3C84">
            <w:pPr>
              <w:spacing w:line="360" w:lineRule="auto"/>
              <w:rPr>
                <w:sz w:val="18"/>
                <w:szCs w:val="18"/>
              </w:rPr>
            </w:pPr>
            <w:r w:rsidRPr="0099558D">
              <w:rPr>
                <w:rFonts w:eastAsia="Times New Roman"/>
                <w:color w:val="000000"/>
                <w:sz w:val="18"/>
                <w:szCs w:val="18"/>
                <w:lang w:val="en-US"/>
              </w:rPr>
              <w:t>18.364</w:t>
            </w:r>
          </w:p>
        </w:tc>
        <w:tc>
          <w:tcPr>
            <w:tcW w:w="1041" w:type="dxa"/>
            <w:shd w:val="clear" w:color="auto" w:fill="C5E0B3" w:themeFill="accent6" w:themeFillTint="66"/>
            <w:vAlign w:val="center"/>
          </w:tcPr>
          <w:p w14:paraId="28C0300F" w14:textId="5105306B" w:rsidR="006D3C84" w:rsidRPr="0099558D" w:rsidRDefault="006D3C84" w:rsidP="006D3C84">
            <w:pPr>
              <w:spacing w:line="360" w:lineRule="auto"/>
              <w:rPr>
                <w:rFonts w:eastAsia="Times New Roman"/>
                <w:color w:val="000000"/>
                <w:sz w:val="18"/>
                <w:szCs w:val="18"/>
                <w:lang w:val="en-US"/>
              </w:rPr>
            </w:pPr>
            <w:r w:rsidRPr="0099558D">
              <w:rPr>
                <w:sz w:val="18"/>
                <w:szCs w:val="18"/>
              </w:rPr>
              <w:t>0.001</w:t>
            </w:r>
          </w:p>
        </w:tc>
      </w:tr>
      <w:tr w:rsidR="006520AA" w:rsidRPr="0099558D" w14:paraId="10A84134" w14:textId="50B25151" w:rsidTr="00D9695A">
        <w:tc>
          <w:tcPr>
            <w:tcW w:w="1097" w:type="dxa"/>
            <w:vAlign w:val="center"/>
          </w:tcPr>
          <w:p w14:paraId="761F2377" w14:textId="79A600CD"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9_8</w:t>
            </w:r>
          </w:p>
        </w:tc>
        <w:tc>
          <w:tcPr>
            <w:tcW w:w="946" w:type="dxa"/>
            <w:vAlign w:val="center"/>
          </w:tcPr>
          <w:p w14:paraId="23A07D4D" w14:textId="7079C0FD" w:rsidR="006D3C84" w:rsidRPr="0099558D" w:rsidRDefault="006D3C84" w:rsidP="006D3C84">
            <w:pPr>
              <w:spacing w:line="360" w:lineRule="auto"/>
              <w:rPr>
                <w:sz w:val="18"/>
                <w:szCs w:val="18"/>
              </w:rPr>
            </w:pPr>
            <w:r w:rsidRPr="0099558D">
              <w:rPr>
                <w:rFonts w:eastAsia="Times New Roman"/>
                <w:color w:val="000000"/>
                <w:sz w:val="18"/>
                <w:szCs w:val="18"/>
                <w:lang w:val="en-US"/>
              </w:rPr>
              <w:t>19.139</w:t>
            </w:r>
          </w:p>
        </w:tc>
        <w:tc>
          <w:tcPr>
            <w:tcW w:w="990" w:type="dxa"/>
            <w:vAlign w:val="center"/>
          </w:tcPr>
          <w:p w14:paraId="5EF3AA31" w14:textId="09EDA851"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44D514FC" w14:textId="7D5EEF62" w:rsidR="006D3C84" w:rsidRPr="0099558D" w:rsidRDefault="006D3C84" w:rsidP="006D3C84">
            <w:pPr>
              <w:spacing w:line="360" w:lineRule="auto"/>
              <w:rPr>
                <w:sz w:val="18"/>
                <w:szCs w:val="18"/>
              </w:rPr>
            </w:pPr>
            <w:r w:rsidRPr="0099558D">
              <w:rPr>
                <w:rFonts w:eastAsia="Times New Roman"/>
                <w:color w:val="000000"/>
                <w:sz w:val="18"/>
                <w:szCs w:val="18"/>
                <w:lang w:val="en-US"/>
              </w:rPr>
              <w:t>19.208</w:t>
            </w:r>
          </w:p>
        </w:tc>
        <w:tc>
          <w:tcPr>
            <w:tcW w:w="842" w:type="dxa"/>
            <w:vAlign w:val="center"/>
          </w:tcPr>
          <w:p w14:paraId="3D92D2B3" w14:textId="77777777" w:rsidR="006D3C84" w:rsidRPr="0099558D" w:rsidRDefault="006D3C84" w:rsidP="006D3C84">
            <w:pPr>
              <w:spacing w:line="360" w:lineRule="auto"/>
              <w:rPr>
                <w:sz w:val="18"/>
                <w:szCs w:val="18"/>
              </w:rPr>
            </w:pPr>
          </w:p>
        </w:tc>
        <w:tc>
          <w:tcPr>
            <w:tcW w:w="937" w:type="dxa"/>
            <w:vAlign w:val="center"/>
          </w:tcPr>
          <w:p w14:paraId="44A9FDFC" w14:textId="3E127923" w:rsidR="006D3C84" w:rsidRPr="0099558D" w:rsidRDefault="006D3C84" w:rsidP="006D3C84">
            <w:pPr>
              <w:spacing w:line="360" w:lineRule="auto"/>
              <w:rPr>
                <w:sz w:val="18"/>
                <w:szCs w:val="18"/>
              </w:rPr>
            </w:pPr>
            <w:r w:rsidRPr="0099558D">
              <w:rPr>
                <w:rFonts w:eastAsia="Times New Roman"/>
                <w:color w:val="000000"/>
                <w:sz w:val="18"/>
                <w:szCs w:val="18"/>
                <w:lang w:val="en-US"/>
              </w:rPr>
              <w:t>18.246</w:t>
            </w:r>
          </w:p>
        </w:tc>
        <w:tc>
          <w:tcPr>
            <w:tcW w:w="937" w:type="dxa"/>
            <w:vAlign w:val="center"/>
          </w:tcPr>
          <w:p w14:paraId="48818809" w14:textId="65BE1B57"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2C4C92CB" w14:textId="492BBA76" w:rsidR="006D3C84" w:rsidRPr="0099558D" w:rsidRDefault="006D3C84" w:rsidP="006D3C84">
            <w:pPr>
              <w:spacing w:line="360" w:lineRule="auto"/>
              <w:rPr>
                <w:sz w:val="18"/>
                <w:szCs w:val="18"/>
              </w:rPr>
            </w:pPr>
            <w:r w:rsidRPr="0099558D">
              <w:rPr>
                <w:rFonts w:eastAsia="Times New Roman"/>
                <w:color w:val="000000"/>
                <w:sz w:val="18"/>
                <w:szCs w:val="18"/>
                <w:lang w:val="en-US"/>
              </w:rPr>
              <w:t>18.425</w:t>
            </w:r>
          </w:p>
        </w:tc>
        <w:tc>
          <w:tcPr>
            <w:tcW w:w="1041" w:type="dxa"/>
            <w:shd w:val="clear" w:color="auto" w:fill="C5E0B3" w:themeFill="accent6" w:themeFillTint="66"/>
            <w:vAlign w:val="center"/>
          </w:tcPr>
          <w:p w14:paraId="63E66EFC" w14:textId="4F1F5F26" w:rsidR="006D3C84" w:rsidRPr="0099558D" w:rsidRDefault="006D3C84" w:rsidP="006D3C84">
            <w:pPr>
              <w:spacing w:line="360" w:lineRule="auto"/>
              <w:rPr>
                <w:rFonts w:eastAsia="Times New Roman"/>
                <w:color w:val="000000"/>
                <w:sz w:val="18"/>
                <w:szCs w:val="18"/>
                <w:lang w:val="en-US"/>
              </w:rPr>
            </w:pPr>
            <w:r w:rsidRPr="0099558D">
              <w:rPr>
                <w:sz w:val="18"/>
                <w:szCs w:val="18"/>
              </w:rPr>
              <w:t>0.019</w:t>
            </w:r>
          </w:p>
        </w:tc>
      </w:tr>
      <w:tr w:rsidR="006520AA" w:rsidRPr="0099558D" w14:paraId="0CF133B8" w14:textId="62862BB3" w:rsidTr="00D9695A">
        <w:tc>
          <w:tcPr>
            <w:tcW w:w="1097" w:type="dxa"/>
            <w:vAlign w:val="center"/>
          </w:tcPr>
          <w:p w14:paraId="5CA6E5A3" w14:textId="2D9D2340"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0_11</w:t>
            </w:r>
          </w:p>
        </w:tc>
        <w:tc>
          <w:tcPr>
            <w:tcW w:w="946" w:type="dxa"/>
            <w:vAlign w:val="center"/>
          </w:tcPr>
          <w:p w14:paraId="09C49056" w14:textId="005E14B0" w:rsidR="006D3C84" w:rsidRPr="0099558D" w:rsidRDefault="006D3C84" w:rsidP="006D3C84">
            <w:pPr>
              <w:spacing w:line="360" w:lineRule="auto"/>
              <w:rPr>
                <w:sz w:val="18"/>
                <w:szCs w:val="18"/>
              </w:rPr>
            </w:pPr>
            <w:r w:rsidRPr="0099558D">
              <w:rPr>
                <w:rFonts w:eastAsia="Times New Roman"/>
                <w:color w:val="000000"/>
                <w:sz w:val="18"/>
                <w:szCs w:val="18"/>
                <w:lang w:val="en-US"/>
              </w:rPr>
              <w:t>19.182</w:t>
            </w:r>
          </w:p>
        </w:tc>
        <w:tc>
          <w:tcPr>
            <w:tcW w:w="990" w:type="dxa"/>
            <w:vAlign w:val="center"/>
          </w:tcPr>
          <w:p w14:paraId="54E1D8DB" w14:textId="344C4D86"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77492A70" w14:textId="6E46E040" w:rsidR="006D3C84" w:rsidRPr="0099558D" w:rsidRDefault="006D3C84" w:rsidP="006D3C84">
            <w:pPr>
              <w:spacing w:line="360" w:lineRule="auto"/>
              <w:rPr>
                <w:sz w:val="18"/>
                <w:szCs w:val="18"/>
              </w:rPr>
            </w:pPr>
            <w:r w:rsidRPr="0099558D">
              <w:rPr>
                <w:rFonts w:eastAsia="Times New Roman"/>
                <w:color w:val="000000"/>
                <w:sz w:val="18"/>
                <w:szCs w:val="18"/>
                <w:lang w:val="en-US"/>
              </w:rPr>
              <w:t>19.170</w:t>
            </w:r>
          </w:p>
        </w:tc>
        <w:tc>
          <w:tcPr>
            <w:tcW w:w="842" w:type="dxa"/>
            <w:vAlign w:val="center"/>
          </w:tcPr>
          <w:p w14:paraId="4CEE0592" w14:textId="77777777" w:rsidR="006D3C84" w:rsidRPr="0099558D" w:rsidRDefault="006D3C84" w:rsidP="006D3C84">
            <w:pPr>
              <w:spacing w:line="360" w:lineRule="auto"/>
              <w:rPr>
                <w:sz w:val="18"/>
                <w:szCs w:val="18"/>
              </w:rPr>
            </w:pPr>
          </w:p>
        </w:tc>
        <w:tc>
          <w:tcPr>
            <w:tcW w:w="937" w:type="dxa"/>
            <w:vAlign w:val="center"/>
          </w:tcPr>
          <w:p w14:paraId="625887AE" w14:textId="3015E5EC" w:rsidR="006D3C84" w:rsidRPr="0099558D" w:rsidRDefault="006D3C84" w:rsidP="006D3C84">
            <w:pPr>
              <w:spacing w:line="360" w:lineRule="auto"/>
              <w:rPr>
                <w:sz w:val="18"/>
                <w:szCs w:val="18"/>
              </w:rPr>
            </w:pPr>
            <w:r w:rsidRPr="0099558D">
              <w:rPr>
                <w:rFonts w:eastAsia="Times New Roman"/>
                <w:color w:val="000000"/>
                <w:sz w:val="18"/>
                <w:szCs w:val="18"/>
                <w:lang w:val="en-US"/>
              </w:rPr>
              <w:t>18.357</w:t>
            </w:r>
          </w:p>
        </w:tc>
        <w:tc>
          <w:tcPr>
            <w:tcW w:w="937" w:type="dxa"/>
            <w:vAlign w:val="center"/>
          </w:tcPr>
          <w:p w14:paraId="795A0FA6" w14:textId="53224D26"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0F1753A9" w14:textId="65F69068" w:rsidR="006D3C84" w:rsidRPr="0099558D" w:rsidRDefault="006D3C84" w:rsidP="006D3C84">
            <w:pPr>
              <w:spacing w:line="360" w:lineRule="auto"/>
              <w:rPr>
                <w:sz w:val="18"/>
                <w:szCs w:val="18"/>
              </w:rPr>
            </w:pPr>
            <w:r w:rsidRPr="0099558D">
              <w:rPr>
                <w:rFonts w:eastAsia="Times New Roman"/>
                <w:color w:val="000000"/>
                <w:sz w:val="18"/>
                <w:szCs w:val="18"/>
                <w:lang w:val="en-US"/>
              </w:rPr>
              <w:t>18.329</w:t>
            </w:r>
          </w:p>
        </w:tc>
        <w:tc>
          <w:tcPr>
            <w:tcW w:w="1041" w:type="dxa"/>
            <w:shd w:val="clear" w:color="auto" w:fill="C5E0B3" w:themeFill="accent6" w:themeFillTint="66"/>
            <w:vAlign w:val="center"/>
          </w:tcPr>
          <w:p w14:paraId="50476C76" w14:textId="01920C53" w:rsidR="006D3C84" w:rsidRPr="0099558D" w:rsidRDefault="006D3C84" w:rsidP="006D3C84">
            <w:pPr>
              <w:spacing w:line="360" w:lineRule="auto"/>
              <w:rPr>
                <w:rFonts w:eastAsia="Times New Roman"/>
                <w:color w:val="000000"/>
                <w:sz w:val="18"/>
                <w:szCs w:val="18"/>
                <w:lang w:val="en-US"/>
              </w:rPr>
            </w:pPr>
            <w:r w:rsidRPr="0099558D">
              <w:rPr>
                <w:sz w:val="18"/>
                <w:szCs w:val="18"/>
              </w:rPr>
              <w:t>0.000</w:t>
            </w:r>
          </w:p>
        </w:tc>
      </w:tr>
      <w:tr w:rsidR="006520AA" w:rsidRPr="0099558D" w14:paraId="2D2FC69C" w14:textId="257D6F24" w:rsidTr="00D9695A">
        <w:tc>
          <w:tcPr>
            <w:tcW w:w="1097" w:type="dxa"/>
            <w:vAlign w:val="center"/>
          </w:tcPr>
          <w:p w14:paraId="26F12F63" w14:textId="65968E99"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0_10p</w:t>
            </w:r>
          </w:p>
        </w:tc>
        <w:tc>
          <w:tcPr>
            <w:tcW w:w="946" w:type="dxa"/>
            <w:vAlign w:val="center"/>
          </w:tcPr>
          <w:p w14:paraId="0DB3BAB7" w14:textId="5BE9789E" w:rsidR="006D3C84" w:rsidRPr="0099558D" w:rsidRDefault="006D3C84" w:rsidP="006D3C84">
            <w:pPr>
              <w:spacing w:line="360" w:lineRule="auto"/>
              <w:rPr>
                <w:sz w:val="18"/>
                <w:szCs w:val="18"/>
              </w:rPr>
            </w:pPr>
            <w:r w:rsidRPr="0099558D">
              <w:rPr>
                <w:rFonts w:eastAsia="Times New Roman"/>
                <w:color w:val="000000"/>
                <w:sz w:val="18"/>
                <w:szCs w:val="18"/>
                <w:lang w:val="en-US"/>
              </w:rPr>
              <w:t>19.212</w:t>
            </w:r>
          </w:p>
        </w:tc>
        <w:tc>
          <w:tcPr>
            <w:tcW w:w="990" w:type="dxa"/>
            <w:vAlign w:val="center"/>
          </w:tcPr>
          <w:p w14:paraId="430EB87A" w14:textId="26C53AF6"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26C7EA6D" w14:textId="7773C8FA" w:rsidR="006D3C84" w:rsidRPr="0099558D" w:rsidRDefault="006D3C84" w:rsidP="006D3C84">
            <w:pPr>
              <w:spacing w:line="360" w:lineRule="auto"/>
              <w:rPr>
                <w:sz w:val="18"/>
                <w:szCs w:val="18"/>
              </w:rPr>
            </w:pPr>
            <w:r w:rsidRPr="0099558D">
              <w:rPr>
                <w:rFonts w:eastAsia="Times New Roman"/>
                <w:color w:val="000000"/>
                <w:sz w:val="18"/>
                <w:szCs w:val="18"/>
                <w:lang w:val="en-US"/>
              </w:rPr>
              <w:t>19.141</w:t>
            </w:r>
          </w:p>
        </w:tc>
        <w:tc>
          <w:tcPr>
            <w:tcW w:w="842" w:type="dxa"/>
            <w:vAlign w:val="center"/>
          </w:tcPr>
          <w:p w14:paraId="5E7923B9" w14:textId="77777777" w:rsidR="006D3C84" w:rsidRPr="0099558D" w:rsidRDefault="006D3C84" w:rsidP="006D3C84">
            <w:pPr>
              <w:spacing w:line="360" w:lineRule="auto"/>
              <w:rPr>
                <w:sz w:val="18"/>
                <w:szCs w:val="18"/>
              </w:rPr>
            </w:pPr>
          </w:p>
        </w:tc>
        <w:tc>
          <w:tcPr>
            <w:tcW w:w="937" w:type="dxa"/>
            <w:vAlign w:val="center"/>
          </w:tcPr>
          <w:p w14:paraId="685C5F06" w14:textId="2FF22851" w:rsidR="006D3C84" w:rsidRPr="0099558D" w:rsidRDefault="006D3C84" w:rsidP="006D3C84">
            <w:pPr>
              <w:spacing w:line="360" w:lineRule="auto"/>
              <w:rPr>
                <w:sz w:val="18"/>
                <w:szCs w:val="18"/>
              </w:rPr>
            </w:pPr>
            <w:r w:rsidRPr="0099558D">
              <w:rPr>
                <w:rFonts w:eastAsia="Times New Roman"/>
                <w:color w:val="000000"/>
                <w:sz w:val="18"/>
                <w:szCs w:val="18"/>
                <w:lang w:val="en-US"/>
              </w:rPr>
              <w:t>18.438</w:t>
            </w:r>
          </w:p>
        </w:tc>
        <w:tc>
          <w:tcPr>
            <w:tcW w:w="937" w:type="dxa"/>
            <w:vAlign w:val="center"/>
          </w:tcPr>
          <w:p w14:paraId="3AB65BD2" w14:textId="78016AE3"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00ED5DB0" w14:textId="696E80E5" w:rsidR="006D3C84" w:rsidRPr="0099558D" w:rsidRDefault="006D3C84" w:rsidP="006D3C84">
            <w:pPr>
              <w:spacing w:line="360" w:lineRule="auto"/>
              <w:rPr>
                <w:sz w:val="18"/>
                <w:szCs w:val="18"/>
              </w:rPr>
            </w:pPr>
            <w:r w:rsidRPr="0099558D">
              <w:rPr>
                <w:rFonts w:eastAsia="Times New Roman"/>
                <w:color w:val="000000"/>
                <w:sz w:val="18"/>
                <w:szCs w:val="18"/>
                <w:lang w:val="en-US"/>
              </w:rPr>
              <w:t>18.248</w:t>
            </w:r>
          </w:p>
        </w:tc>
        <w:tc>
          <w:tcPr>
            <w:tcW w:w="1041" w:type="dxa"/>
            <w:shd w:val="clear" w:color="auto" w:fill="C5E0B3" w:themeFill="accent6" w:themeFillTint="66"/>
            <w:vAlign w:val="center"/>
          </w:tcPr>
          <w:p w14:paraId="581D8674" w14:textId="5AEF859F" w:rsidR="006D3C84" w:rsidRPr="0099558D" w:rsidRDefault="006D3C84" w:rsidP="006D3C84">
            <w:pPr>
              <w:spacing w:line="360" w:lineRule="auto"/>
              <w:rPr>
                <w:rFonts w:eastAsia="Times New Roman"/>
                <w:color w:val="000000"/>
                <w:sz w:val="18"/>
                <w:szCs w:val="18"/>
                <w:lang w:val="en-US"/>
              </w:rPr>
            </w:pPr>
            <w:r w:rsidRPr="0099558D">
              <w:rPr>
                <w:sz w:val="18"/>
                <w:szCs w:val="18"/>
              </w:rPr>
              <w:t>0.021</w:t>
            </w:r>
          </w:p>
        </w:tc>
      </w:tr>
      <w:tr w:rsidR="006520AA" w:rsidRPr="0099558D" w14:paraId="3E13478B" w14:textId="78D5BE2A" w:rsidTr="00D9695A">
        <w:tc>
          <w:tcPr>
            <w:tcW w:w="1097" w:type="dxa"/>
            <w:vAlign w:val="center"/>
          </w:tcPr>
          <w:p w14:paraId="451F3503" w14:textId="4F53C9E6"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1_10</w:t>
            </w:r>
          </w:p>
        </w:tc>
        <w:tc>
          <w:tcPr>
            <w:tcW w:w="946" w:type="dxa"/>
            <w:vAlign w:val="center"/>
          </w:tcPr>
          <w:p w14:paraId="594199C4" w14:textId="5C756E4B" w:rsidR="006D3C84" w:rsidRPr="0099558D" w:rsidRDefault="006D3C84" w:rsidP="006D3C84">
            <w:pPr>
              <w:spacing w:line="360" w:lineRule="auto"/>
              <w:rPr>
                <w:sz w:val="18"/>
                <w:szCs w:val="18"/>
              </w:rPr>
            </w:pPr>
            <w:r w:rsidRPr="0099558D">
              <w:rPr>
                <w:rFonts w:eastAsia="Times New Roman"/>
                <w:color w:val="000000"/>
                <w:sz w:val="18"/>
                <w:szCs w:val="18"/>
                <w:lang w:val="en-US"/>
              </w:rPr>
              <w:t>19.015</w:t>
            </w:r>
          </w:p>
        </w:tc>
        <w:tc>
          <w:tcPr>
            <w:tcW w:w="990" w:type="dxa"/>
            <w:vAlign w:val="center"/>
          </w:tcPr>
          <w:p w14:paraId="44B4E0B3" w14:textId="2015291C"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6A1D0D77" w14:textId="66D6E64B" w:rsidR="006D3C84" w:rsidRPr="0099558D" w:rsidRDefault="006D3C84" w:rsidP="006D3C84">
            <w:pPr>
              <w:spacing w:line="360" w:lineRule="auto"/>
              <w:rPr>
                <w:sz w:val="18"/>
                <w:szCs w:val="18"/>
              </w:rPr>
            </w:pPr>
            <w:r w:rsidRPr="0099558D">
              <w:rPr>
                <w:rFonts w:eastAsia="Times New Roman"/>
                <w:color w:val="000000"/>
                <w:sz w:val="18"/>
                <w:szCs w:val="18"/>
                <w:lang w:val="en-US"/>
              </w:rPr>
              <w:t>19.312</w:t>
            </w:r>
          </w:p>
        </w:tc>
        <w:tc>
          <w:tcPr>
            <w:tcW w:w="842" w:type="dxa"/>
            <w:vAlign w:val="center"/>
          </w:tcPr>
          <w:p w14:paraId="779A7148" w14:textId="77777777" w:rsidR="006D3C84" w:rsidRPr="0099558D" w:rsidRDefault="006D3C84" w:rsidP="006D3C84">
            <w:pPr>
              <w:spacing w:line="360" w:lineRule="auto"/>
              <w:rPr>
                <w:sz w:val="18"/>
                <w:szCs w:val="18"/>
              </w:rPr>
            </w:pPr>
          </w:p>
        </w:tc>
        <w:tc>
          <w:tcPr>
            <w:tcW w:w="937" w:type="dxa"/>
            <w:vAlign w:val="center"/>
          </w:tcPr>
          <w:p w14:paraId="7AF8DC4D" w14:textId="5D4DC441" w:rsidR="006D3C84" w:rsidRPr="0099558D" w:rsidRDefault="006D3C84" w:rsidP="006D3C84">
            <w:pPr>
              <w:spacing w:line="360" w:lineRule="auto"/>
              <w:rPr>
                <w:sz w:val="18"/>
                <w:szCs w:val="18"/>
              </w:rPr>
            </w:pPr>
            <w:r w:rsidRPr="0099558D">
              <w:rPr>
                <w:rFonts w:eastAsia="Times New Roman"/>
                <w:color w:val="000000"/>
                <w:sz w:val="18"/>
                <w:szCs w:val="18"/>
                <w:lang w:val="en-US"/>
              </w:rPr>
              <w:t>17.925</w:t>
            </w:r>
          </w:p>
        </w:tc>
        <w:tc>
          <w:tcPr>
            <w:tcW w:w="937" w:type="dxa"/>
            <w:vAlign w:val="center"/>
          </w:tcPr>
          <w:p w14:paraId="38286DA2" w14:textId="0B6ED8DE"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0202BCD7" w14:textId="36827BAA" w:rsidR="006D3C84" w:rsidRPr="0099558D" w:rsidRDefault="006D3C84" w:rsidP="006D3C84">
            <w:pPr>
              <w:spacing w:line="360" w:lineRule="auto"/>
              <w:rPr>
                <w:sz w:val="18"/>
                <w:szCs w:val="18"/>
              </w:rPr>
            </w:pPr>
            <w:r w:rsidRPr="0099558D">
              <w:rPr>
                <w:rFonts w:eastAsia="Times New Roman"/>
                <w:color w:val="000000"/>
                <w:sz w:val="18"/>
                <w:szCs w:val="18"/>
                <w:lang w:val="en-US"/>
              </w:rPr>
              <w:t>18.695</w:t>
            </w:r>
          </w:p>
        </w:tc>
        <w:tc>
          <w:tcPr>
            <w:tcW w:w="1041" w:type="dxa"/>
            <w:shd w:val="clear" w:color="auto" w:fill="C5E0B3" w:themeFill="accent6" w:themeFillTint="66"/>
            <w:vAlign w:val="center"/>
          </w:tcPr>
          <w:p w14:paraId="3AED4519" w14:textId="31E60AD1" w:rsidR="006D3C84" w:rsidRPr="0099558D" w:rsidRDefault="006D3C84" w:rsidP="006D3C84">
            <w:pPr>
              <w:spacing w:line="360" w:lineRule="auto"/>
              <w:rPr>
                <w:rFonts w:eastAsia="Times New Roman"/>
                <w:color w:val="000000"/>
                <w:sz w:val="18"/>
                <w:szCs w:val="18"/>
                <w:lang w:val="en-US"/>
              </w:rPr>
            </w:pPr>
            <w:r w:rsidRPr="0099558D">
              <w:rPr>
                <w:sz w:val="18"/>
                <w:szCs w:val="18"/>
              </w:rPr>
              <w:t>0.343</w:t>
            </w:r>
          </w:p>
        </w:tc>
      </w:tr>
      <w:tr w:rsidR="006520AA" w:rsidRPr="0099558D" w14:paraId="4832DF08" w14:textId="4D13253B" w:rsidTr="00D9695A">
        <w:tc>
          <w:tcPr>
            <w:tcW w:w="1097" w:type="dxa"/>
            <w:vAlign w:val="center"/>
          </w:tcPr>
          <w:p w14:paraId="686ABA5B" w14:textId="46CEF961"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1_16</w:t>
            </w:r>
          </w:p>
        </w:tc>
        <w:tc>
          <w:tcPr>
            <w:tcW w:w="946" w:type="dxa"/>
            <w:vAlign w:val="center"/>
          </w:tcPr>
          <w:p w14:paraId="617C174A" w14:textId="0D41E92A" w:rsidR="006D3C84" w:rsidRPr="0099558D" w:rsidRDefault="006D3C84" w:rsidP="006D3C84">
            <w:pPr>
              <w:spacing w:line="360" w:lineRule="auto"/>
              <w:rPr>
                <w:sz w:val="18"/>
                <w:szCs w:val="18"/>
              </w:rPr>
            </w:pPr>
            <w:r w:rsidRPr="0099558D">
              <w:rPr>
                <w:rFonts w:eastAsia="Times New Roman"/>
                <w:color w:val="000000"/>
                <w:sz w:val="18"/>
                <w:szCs w:val="18"/>
                <w:lang w:val="en-US"/>
              </w:rPr>
              <w:t>19.170</w:t>
            </w:r>
          </w:p>
        </w:tc>
        <w:tc>
          <w:tcPr>
            <w:tcW w:w="990" w:type="dxa"/>
            <w:vAlign w:val="center"/>
          </w:tcPr>
          <w:p w14:paraId="709650BD" w14:textId="349AAB74"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51A46137" w14:textId="2CB047A6" w:rsidR="006D3C84" w:rsidRPr="0099558D" w:rsidRDefault="006D3C84" w:rsidP="006D3C84">
            <w:pPr>
              <w:spacing w:line="360" w:lineRule="auto"/>
              <w:rPr>
                <w:sz w:val="18"/>
                <w:szCs w:val="18"/>
              </w:rPr>
            </w:pPr>
            <w:r w:rsidRPr="0099558D">
              <w:rPr>
                <w:rFonts w:eastAsia="Times New Roman"/>
                <w:color w:val="000000"/>
                <w:sz w:val="18"/>
                <w:szCs w:val="18"/>
                <w:lang w:val="en-US"/>
              </w:rPr>
              <w:t>19.182</w:t>
            </w:r>
          </w:p>
        </w:tc>
        <w:tc>
          <w:tcPr>
            <w:tcW w:w="842" w:type="dxa"/>
            <w:vAlign w:val="center"/>
          </w:tcPr>
          <w:p w14:paraId="2A324CE1" w14:textId="77777777" w:rsidR="006D3C84" w:rsidRPr="0099558D" w:rsidRDefault="006D3C84" w:rsidP="006D3C84">
            <w:pPr>
              <w:spacing w:line="360" w:lineRule="auto"/>
              <w:rPr>
                <w:sz w:val="18"/>
                <w:szCs w:val="18"/>
              </w:rPr>
            </w:pPr>
          </w:p>
        </w:tc>
        <w:tc>
          <w:tcPr>
            <w:tcW w:w="937" w:type="dxa"/>
            <w:vAlign w:val="center"/>
          </w:tcPr>
          <w:p w14:paraId="66BC1BAB" w14:textId="01B9823A" w:rsidR="006D3C84" w:rsidRPr="0099558D" w:rsidRDefault="006D3C84" w:rsidP="006D3C84">
            <w:pPr>
              <w:spacing w:line="360" w:lineRule="auto"/>
              <w:rPr>
                <w:sz w:val="18"/>
                <w:szCs w:val="18"/>
              </w:rPr>
            </w:pPr>
            <w:r w:rsidRPr="0099558D">
              <w:rPr>
                <w:rFonts w:eastAsia="Times New Roman"/>
                <w:color w:val="000000"/>
                <w:sz w:val="18"/>
                <w:szCs w:val="18"/>
                <w:lang w:val="en-US"/>
              </w:rPr>
              <w:t>18.329</w:t>
            </w:r>
          </w:p>
        </w:tc>
        <w:tc>
          <w:tcPr>
            <w:tcW w:w="937" w:type="dxa"/>
            <w:vAlign w:val="center"/>
          </w:tcPr>
          <w:p w14:paraId="597E5758" w14:textId="44C59328"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5EE9BE35" w14:textId="6AAB4630" w:rsidR="006D3C84" w:rsidRPr="0099558D" w:rsidRDefault="006D3C84" w:rsidP="006D3C84">
            <w:pPr>
              <w:spacing w:line="360" w:lineRule="auto"/>
              <w:rPr>
                <w:sz w:val="18"/>
                <w:szCs w:val="18"/>
              </w:rPr>
            </w:pPr>
            <w:r w:rsidRPr="0099558D">
              <w:rPr>
                <w:rFonts w:eastAsia="Times New Roman"/>
                <w:color w:val="000000"/>
                <w:sz w:val="18"/>
                <w:szCs w:val="18"/>
                <w:lang w:val="en-US"/>
              </w:rPr>
              <w:t>18.356</w:t>
            </w:r>
          </w:p>
        </w:tc>
        <w:tc>
          <w:tcPr>
            <w:tcW w:w="1041" w:type="dxa"/>
            <w:shd w:val="clear" w:color="auto" w:fill="C5E0B3" w:themeFill="accent6" w:themeFillTint="66"/>
            <w:vAlign w:val="center"/>
          </w:tcPr>
          <w:p w14:paraId="72881A8D" w14:textId="6139C200" w:rsidR="006D3C84" w:rsidRPr="0099558D" w:rsidRDefault="006D3C84" w:rsidP="006D3C84">
            <w:pPr>
              <w:spacing w:line="360" w:lineRule="auto"/>
              <w:rPr>
                <w:rFonts w:eastAsia="Times New Roman"/>
                <w:color w:val="000000"/>
                <w:sz w:val="18"/>
                <w:szCs w:val="18"/>
                <w:lang w:val="en-US"/>
              </w:rPr>
            </w:pPr>
            <w:r w:rsidRPr="0099558D">
              <w:rPr>
                <w:sz w:val="18"/>
                <w:szCs w:val="18"/>
              </w:rPr>
              <w:t>0.000</w:t>
            </w:r>
          </w:p>
        </w:tc>
      </w:tr>
      <w:tr w:rsidR="006520AA" w:rsidRPr="0099558D" w14:paraId="6DC9561C" w14:textId="219D31F5" w:rsidTr="00D9695A">
        <w:tc>
          <w:tcPr>
            <w:tcW w:w="1097" w:type="dxa"/>
            <w:vAlign w:val="center"/>
          </w:tcPr>
          <w:p w14:paraId="4ECF3DD2" w14:textId="47B09C6B"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2_13</w:t>
            </w:r>
          </w:p>
        </w:tc>
        <w:tc>
          <w:tcPr>
            <w:tcW w:w="946" w:type="dxa"/>
            <w:vAlign w:val="center"/>
          </w:tcPr>
          <w:p w14:paraId="7F8380D2" w14:textId="5D6D8DCF" w:rsidR="006D3C84" w:rsidRPr="0099558D" w:rsidRDefault="006D3C84" w:rsidP="006D3C84">
            <w:pPr>
              <w:spacing w:line="360" w:lineRule="auto"/>
              <w:rPr>
                <w:sz w:val="18"/>
                <w:szCs w:val="18"/>
              </w:rPr>
            </w:pPr>
            <w:r w:rsidRPr="0099558D">
              <w:rPr>
                <w:rFonts w:eastAsia="Times New Roman"/>
                <w:color w:val="000000"/>
                <w:sz w:val="18"/>
                <w:szCs w:val="18"/>
                <w:lang w:val="en-US"/>
              </w:rPr>
              <w:t>19.152</w:t>
            </w:r>
          </w:p>
        </w:tc>
        <w:tc>
          <w:tcPr>
            <w:tcW w:w="990" w:type="dxa"/>
            <w:vAlign w:val="center"/>
          </w:tcPr>
          <w:p w14:paraId="72F1FFD5" w14:textId="4EE62F57"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48F07ED9" w14:textId="6FB30115" w:rsidR="006D3C84" w:rsidRPr="0099558D" w:rsidRDefault="006D3C84" w:rsidP="006D3C84">
            <w:pPr>
              <w:spacing w:line="360" w:lineRule="auto"/>
              <w:rPr>
                <w:sz w:val="18"/>
                <w:szCs w:val="18"/>
              </w:rPr>
            </w:pPr>
            <w:r w:rsidRPr="0099558D">
              <w:rPr>
                <w:rFonts w:eastAsia="Times New Roman"/>
                <w:color w:val="000000"/>
                <w:sz w:val="18"/>
                <w:szCs w:val="18"/>
                <w:lang w:val="en-US"/>
              </w:rPr>
              <w:t>19.199</w:t>
            </w:r>
          </w:p>
        </w:tc>
        <w:tc>
          <w:tcPr>
            <w:tcW w:w="842" w:type="dxa"/>
            <w:vAlign w:val="center"/>
          </w:tcPr>
          <w:p w14:paraId="4D3F1709" w14:textId="77777777" w:rsidR="006D3C84" w:rsidRPr="0099558D" w:rsidRDefault="006D3C84" w:rsidP="006D3C84">
            <w:pPr>
              <w:spacing w:line="360" w:lineRule="auto"/>
              <w:rPr>
                <w:sz w:val="18"/>
                <w:szCs w:val="18"/>
              </w:rPr>
            </w:pPr>
          </w:p>
        </w:tc>
        <w:tc>
          <w:tcPr>
            <w:tcW w:w="937" w:type="dxa"/>
            <w:vAlign w:val="center"/>
          </w:tcPr>
          <w:p w14:paraId="086383B2" w14:textId="413D72B9" w:rsidR="006D3C84" w:rsidRPr="0099558D" w:rsidRDefault="006D3C84" w:rsidP="006D3C84">
            <w:pPr>
              <w:spacing w:line="360" w:lineRule="auto"/>
              <w:rPr>
                <w:sz w:val="18"/>
                <w:szCs w:val="18"/>
              </w:rPr>
            </w:pPr>
            <w:r w:rsidRPr="0099558D">
              <w:rPr>
                <w:rFonts w:eastAsia="Times New Roman"/>
                <w:color w:val="000000"/>
                <w:sz w:val="18"/>
                <w:szCs w:val="18"/>
                <w:lang w:val="en-US"/>
              </w:rPr>
              <w:t>18.326</w:t>
            </w:r>
          </w:p>
        </w:tc>
        <w:tc>
          <w:tcPr>
            <w:tcW w:w="937" w:type="dxa"/>
            <w:vAlign w:val="center"/>
          </w:tcPr>
          <w:p w14:paraId="6CC00BD1" w14:textId="6D66F2DA"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1E924E0F" w14:textId="217F989F" w:rsidR="006D3C84" w:rsidRPr="0099558D" w:rsidRDefault="006D3C84" w:rsidP="006D3C84">
            <w:pPr>
              <w:spacing w:line="360" w:lineRule="auto"/>
              <w:rPr>
                <w:sz w:val="18"/>
                <w:szCs w:val="18"/>
              </w:rPr>
            </w:pPr>
            <w:r w:rsidRPr="0099558D">
              <w:rPr>
                <w:rFonts w:eastAsia="Times New Roman"/>
                <w:color w:val="000000"/>
                <w:sz w:val="18"/>
                <w:szCs w:val="18"/>
                <w:lang w:val="en-US"/>
              </w:rPr>
              <w:t>18.358</w:t>
            </w:r>
          </w:p>
        </w:tc>
        <w:tc>
          <w:tcPr>
            <w:tcW w:w="1041" w:type="dxa"/>
            <w:shd w:val="clear" w:color="auto" w:fill="C5E0B3" w:themeFill="accent6" w:themeFillTint="66"/>
            <w:vAlign w:val="center"/>
          </w:tcPr>
          <w:p w14:paraId="269236BB" w14:textId="7FD45E2D" w:rsidR="006D3C84" w:rsidRPr="0099558D" w:rsidRDefault="006D3C84" w:rsidP="006D3C84">
            <w:pPr>
              <w:spacing w:line="360" w:lineRule="auto"/>
              <w:rPr>
                <w:rFonts w:eastAsia="Times New Roman"/>
                <w:color w:val="000000"/>
                <w:sz w:val="18"/>
                <w:szCs w:val="18"/>
                <w:lang w:val="en-US"/>
              </w:rPr>
            </w:pPr>
            <w:r w:rsidRPr="0099558D">
              <w:rPr>
                <w:sz w:val="18"/>
                <w:szCs w:val="18"/>
              </w:rPr>
              <w:t>0.002</w:t>
            </w:r>
          </w:p>
        </w:tc>
      </w:tr>
      <w:tr w:rsidR="006520AA" w:rsidRPr="0099558D" w14:paraId="60F4F534" w14:textId="2FC646FA" w:rsidTr="00D9695A">
        <w:tc>
          <w:tcPr>
            <w:tcW w:w="1097" w:type="dxa"/>
            <w:vAlign w:val="center"/>
          </w:tcPr>
          <w:p w14:paraId="3A43BC23" w14:textId="370ED651"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3_12</w:t>
            </w:r>
          </w:p>
        </w:tc>
        <w:tc>
          <w:tcPr>
            <w:tcW w:w="946" w:type="dxa"/>
            <w:vAlign w:val="center"/>
          </w:tcPr>
          <w:p w14:paraId="539556C4" w14:textId="4F40B100" w:rsidR="006D3C84" w:rsidRPr="0099558D" w:rsidRDefault="006D3C84" w:rsidP="006D3C84">
            <w:pPr>
              <w:spacing w:line="360" w:lineRule="auto"/>
              <w:rPr>
                <w:sz w:val="18"/>
                <w:szCs w:val="18"/>
              </w:rPr>
            </w:pPr>
            <w:r w:rsidRPr="0099558D">
              <w:rPr>
                <w:rFonts w:eastAsia="Times New Roman"/>
                <w:color w:val="000000"/>
                <w:sz w:val="18"/>
                <w:szCs w:val="18"/>
                <w:lang w:val="de-DE"/>
              </w:rPr>
              <w:t>19.179</w:t>
            </w:r>
          </w:p>
        </w:tc>
        <w:tc>
          <w:tcPr>
            <w:tcW w:w="990" w:type="dxa"/>
            <w:vAlign w:val="center"/>
          </w:tcPr>
          <w:p w14:paraId="232E850E" w14:textId="7FD32317"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4AB33A7C" w14:textId="61F61E3E" w:rsidR="006D3C84" w:rsidRPr="0099558D" w:rsidRDefault="006D3C84" w:rsidP="006D3C84">
            <w:pPr>
              <w:spacing w:line="360" w:lineRule="auto"/>
              <w:rPr>
                <w:sz w:val="18"/>
                <w:szCs w:val="18"/>
              </w:rPr>
            </w:pPr>
            <w:r w:rsidRPr="0099558D">
              <w:rPr>
                <w:rFonts w:eastAsia="Times New Roman"/>
                <w:color w:val="000000"/>
                <w:sz w:val="18"/>
                <w:szCs w:val="18"/>
                <w:lang w:val="en-US"/>
              </w:rPr>
              <w:t>19.173</w:t>
            </w:r>
          </w:p>
        </w:tc>
        <w:tc>
          <w:tcPr>
            <w:tcW w:w="842" w:type="dxa"/>
            <w:vAlign w:val="center"/>
          </w:tcPr>
          <w:p w14:paraId="58D77D10" w14:textId="77777777" w:rsidR="006D3C84" w:rsidRPr="0099558D" w:rsidRDefault="006D3C84" w:rsidP="006D3C84">
            <w:pPr>
              <w:spacing w:line="360" w:lineRule="auto"/>
              <w:rPr>
                <w:sz w:val="18"/>
                <w:szCs w:val="18"/>
              </w:rPr>
            </w:pPr>
          </w:p>
        </w:tc>
        <w:tc>
          <w:tcPr>
            <w:tcW w:w="937" w:type="dxa"/>
            <w:vAlign w:val="center"/>
          </w:tcPr>
          <w:p w14:paraId="5DE5BCBB" w14:textId="39F31826" w:rsidR="006D3C84" w:rsidRPr="0099558D" w:rsidRDefault="006D3C84" w:rsidP="006D3C84">
            <w:pPr>
              <w:spacing w:line="360" w:lineRule="auto"/>
              <w:rPr>
                <w:sz w:val="18"/>
                <w:szCs w:val="18"/>
              </w:rPr>
            </w:pPr>
            <w:r w:rsidRPr="0099558D">
              <w:rPr>
                <w:rFonts w:eastAsia="Times New Roman"/>
                <w:color w:val="000000"/>
                <w:sz w:val="18"/>
                <w:szCs w:val="18"/>
                <w:lang w:val="de-DE"/>
              </w:rPr>
              <w:t>18.345</w:t>
            </w:r>
          </w:p>
        </w:tc>
        <w:tc>
          <w:tcPr>
            <w:tcW w:w="937" w:type="dxa"/>
            <w:vAlign w:val="center"/>
          </w:tcPr>
          <w:p w14:paraId="51863DAE" w14:textId="3DF24BA9"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25F91DB2" w14:textId="134D74C7" w:rsidR="006D3C84" w:rsidRPr="0099558D" w:rsidRDefault="006D3C84" w:rsidP="006D3C84">
            <w:pPr>
              <w:spacing w:line="360" w:lineRule="auto"/>
              <w:rPr>
                <w:sz w:val="18"/>
                <w:szCs w:val="18"/>
              </w:rPr>
            </w:pPr>
            <w:r w:rsidRPr="0099558D">
              <w:rPr>
                <w:rFonts w:eastAsia="Times New Roman"/>
                <w:color w:val="000000"/>
                <w:sz w:val="18"/>
                <w:szCs w:val="18"/>
                <w:lang w:val="en-US"/>
              </w:rPr>
              <w:t>18.340</w:t>
            </w:r>
          </w:p>
        </w:tc>
        <w:tc>
          <w:tcPr>
            <w:tcW w:w="1041" w:type="dxa"/>
            <w:shd w:val="clear" w:color="auto" w:fill="C5E0B3" w:themeFill="accent6" w:themeFillTint="66"/>
            <w:vAlign w:val="center"/>
          </w:tcPr>
          <w:p w14:paraId="649DAD6D" w14:textId="112DDEEF" w:rsidR="006D3C84" w:rsidRPr="0099558D" w:rsidRDefault="006D3C84" w:rsidP="006D3C84">
            <w:pPr>
              <w:spacing w:line="360" w:lineRule="auto"/>
              <w:rPr>
                <w:rFonts w:eastAsia="Times New Roman"/>
                <w:color w:val="000000"/>
                <w:sz w:val="18"/>
                <w:szCs w:val="18"/>
                <w:lang w:val="en-US"/>
              </w:rPr>
            </w:pPr>
            <w:r w:rsidRPr="0099558D">
              <w:rPr>
                <w:sz w:val="18"/>
                <w:szCs w:val="18"/>
              </w:rPr>
              <w:t>0.000</w:t>
            </w:r>
          </w:p>
        </w:tc>
      </w:tr>
      <w:tr w:rsidR="006520AA" w:rsidRPr="0099558D" w14:paraId="24DCCD16" w14:textId="24F0EE44" w:rsidTr="00D9695A">
        <w:tc>
          <w:tcPr>
            <w:tcW w:w="1097" w:type="dxa"/>
            <w:vAlign w:val="center"/>
          </w:tcPr>
          <w:p w14:paraId="60E923CB" w14:textId="1D85BCBA"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3_17</w:t>
            </w:r>
          </w:p>
        </w:tc>
        <w:tc>
          <w:tcPr>
            <w:tcW w:w="946" w:type="dxa"/>
            <w:vAlign w:val="center"/>
          </w:tcPr>
          <w:p w14:paraId="6B0F1097" w14:textId="2EA5FB85"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3BFC55A2" w14:textId="30AEEFE3"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5A6E0D87" w14:textId="4235B7BF" w:rsidR="006D3C84" w:rsidRPr="0099558D" w:rsidRDefault="006D3C84" w:rsidP="006D3C84">
            <w:pPr>
              <w:spacing w:line="360" w:lineRule="auto"/>
              <w:rPr>
                <w:sz w:val="18"/>
                <w:szCs w:val="18"/>
              </w:rPr>
            </w:pPr>
            <w:r w:rsidRPr="0099558D">
              <w:rPr>
                <w:rFonts w:eastAsia="Times New Roman"/>
                <w:color w:val="000000"/>
                <w:sz w:val="18"/>
                <w:szCs w:val="18"/>
                <w:lang w:val="en-US"/>
              </w:rPr>
              <w:t>19.177</w:t>
            </w:r>
          </w:p>
        </w:tc>
        <w:tc>
          <w:tcPr>
            <w:tcW w:w="842" w:type="dxa"/>
            <w:vAlign w:val="center"/>
          </w:tcPr>
          <w:p w14:paraId="4B09E08A" w14:textId="77777777" w:rsidR="006D3C84" w:rsidRPr="0099558D" w:rsidRDefault="006D3C84" w:rsidP="006D3C84">
            <w:pPr>
              <w:spacing w:line="360" w:lineRule="auto"/>
              <w:rPr>
                <w:sz w:val="18"/>
                <w:szCs w:val="18"/>
              </w:rPr>
            </w:pPr>
          </w:p>
        </w:tc>
        <w:tc>
          <w:tcPr>
            <w:tcW w:w="937" w:type="dxa"/>
            <w:vAlign w:val="center"/>
          </w:tcPr>
          <w:p w14:paraId="54F7E892" w14:textId="21D703E3" w:rsidR="006D3C84" w:rsidRPr="0099558D" w:rsidRDefault="006D3C84" w:rsidP="006D3C84">
            <w:pPr>
              <w:spacing w:line="360" w:lineRule="auto"/>
              <w:rPr>
                <w:sz w:val="18"/>
                <w:szCs w:val="18"/>
              </w:rPr>
            </w:pPr>
            <w:r w:rsidRPr="0099558D">
              <w:rPr>
                <w:rFonts w:eastAsia="Times New Roman"/>
                <w:color w:val="000000"/>
                <w:sz w:val="18"/>
                <w:szCs w:val="18"/>
                <w:lang w:val="en-US"/>
              </w:rPr>
              <w:t>18.342</w:t>
            </w:r>
          </w:p>
        </w:tc>
        <w:tc>
          <w:tcPr>
            <w:tcW w:w="937" w:type="dxa"/>
            <w:vAlign w:val="center"/>
          </w:tcPr>
          <w:p w14:paraId="45A20C18" w14:textId="50BCEBB6"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74B6D380" w14:textId="7AAB938F"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1041" w:type="dxa"/>
            <w:shd w:val="clear" w:color="auto" w:fill="C5E0B3" w:themeFill="accent6" w:themeFillTint="66"/>
            <w:vAlign w:val="center"/>
          </w:tcPr>
          <w:p w14:paraId="49F176CD" w14:textId="27CE3099" w:rsidR="006D3C84" w:rsidRPr="0099558D" w:rsidRDefault="006D3C84" w:rsidP="006D3C84">
            <w:pPr>
              <w:spacing w:line="360" w:lineRule="auto"/>
              <w:rPr>
                <w:rFonts w:eastAsia="Times New Roman"/>
                <w:color w:val="000000"/>
                <w:sz w:val="18"/>
                <w:szCs w:val="18"/>
                <w:lang w:val="en-US"/>
              </w:rPr>
            </w:pPr>
            <w:r w:rsidRPr="0099558D">
              <w:rPr>
                <w:sz w:val="18"/>
                <w:szCs w:val="18"/>
              </w:rPr>
              <w:t>0.000</w:t>
            </w:r>
          </w:p>
        </w:tc>
      </w:tr>
      <w:tr w:rsidR="006520AA" w:rsidRPr="0099558D" w14:paraId="44A64F65" w14:textId="3E219BF5" w:rsidTr="00D9695A">
        <w:tc>
          <w:tcPr>
            <w:tcW w:w="1097" w:type="dxa"/>
            <w:vAlign w:val="center"/>
          </w:tcPr>
          <w:p w14:paraId="3AD4B2E5" w14:textId="2348CB1D"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a14_18</w:t>
            </w:r>
          </w:p>
        </w:tc>
        <w:tc>
          <w:tcPr>
            <w:tcW w:w="946" w:type="dxa"/>
            <w:vAlign w:val="center"/>
          </w:tcPr>
          <w:p w14:paraId="0CDFD1F6" w14:textId="3AA4DC3F" w:rsidR="006D3C84" w:rsidRPr="0099558D" w:rsidRDefault="006D3C84" w:rsidP="006D3C84">
            <w:pPr>
              <w:spacing w:line="360" w:lineRule="auto"/>
              <w:rPr>
                <w:sz w:val="18"/>
                <w:szCs w:val="18"/>
              </w:rPr>
            </w:pPr>
            <w:r w:rsidRPr="0099558D">
              <w:rPr>
                <w:rFonts w:eastAsia="Times New Roman"/>
                <w:color w:val="000000"/>
                <w:sz w:val="18"/>
                <w:szCs w:val="18"/>
                <w:lang w:val="en-US"/>
              </w:rPr>
              <w:t>19.179</w:t>
            </w:r>
          </w:p>
        </w:tc>
        <w:tc>
          <w:tcPr>
            <w:tcW w:w="990" w:type="dxa"/>
            <w:vAlign w:val="center"/>
          </w:tcPr>
          <w:p w14:paraId="01868AE2" w14:textId="61A22604"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218AC2A4" w14:textId="24994C15" w:rsidR="006D3C84" w:rsidRPr="0099558D" w:rsidRDefault="006D3C84" w:rsidP="006D3C84">
            <w:pPr>
              <w:spacing w:line="360" w:lineRule="auto"/>
              <w:rPr>
                <w:sz w:val="18"/>
                <w:szCs w:val="18"/>
              </w:rPr>
            </w:pPr>
            <w:r w:rsidRPr="0099558D">
              <w:rPr>
                <w:rFonts w:eastAsia="Times New Roman"/>
                <w:color w:val="000000"/>
                <w:sz w:val="18"/>
                <w:szCs w:val="18"/>
                <w:lang w:val="en-US"/>
              </w:rPr>
              <w:t>19.173</w:t>
            </w:r>
          </w:p>
        </w:tc>
        <w:tc>
          <w:tcPr>
            <w:tcW w:w="842" w:type="dxa"/>
            <w:vAlign w:val="center"/>
          </w:tcPr>
          <w:p w14:paraId="6359CC71" w14:textId="77777777" w:rsidR="006D3C84" w:rsidRPr="0099558D" w:rsidRDefault="006D3C84" w:rsidP="006D3C84">
            <w:pPr>
              <w:spacing w:line="360" w:lineRule="auto"/>
              <w:rPr>
                <w:sz w:val="18"/>
                <w:szCs w:val="18"/>
              </w:rPr>
            </w:pPr>
          </w:p>
        </w:tc>
        <w:tc>
          <w:tcPr>
            <w:tcW w:w="937" w:type="dxa"/>
            <w:vAlign w:val="center"/>
          </w:tcPr>
          <w:p w14:paraId="0704FF9B" w14:textId="2808994C" w:rsidR="006D3C84" w:rsidRPr="0099558D" w:rsidRDefault="006D3C84" w:rsidP="006D3C84">
            <w:pPr>
              <w:spacing w:line="360" w:lineRule="auto"/>
              <w:rPr>
                <w:sz w:val="18"/>
                <w:szCs w:val="18"/>
              </w:rPr>
            </w:pPr>
            <w:r w:rsidRPr="0099558D">
              <w:rPr>
                <w:rFonts w:eastAsia="Times New Roman"/>
                <w:color w:val="000000"/>
                <w:sz w:val="18"/>
                <w:szCs w:val="18"/>
                <w:lang w:val="en-US"/>
              </w:rPr>
              <w:t>18.345</w:t>
            </w:r>
          </w:p>
        </w:tc>
        <w:tc>
          <w:tcPr>
            <w:tcW w:w="937" w:type="dxa"/>
            <w:vAlign w:val="center"/>
          </w:tcPr>
          <w:p w14:paraId="65CE925B" w14:textId="6CEDC003"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40D19DFA" w14:textId="77EC3743" w:rsidR="006D3C84" w:rsidRPr="0099558D" w:rsidRDefault="006D3C84" w:rsidP="006D3C84">
            <w:pPr>
              <w:spacing w:line="360" w:lineRule="auto"/>
              <w:rPr>
                <w:sz w:val="18"/>
                <w:szCs w:val="18"/>
              </w:rPr>
            </w:pPr>
            <w:r w:rsidRPr="0099558D">
              <w:rPr>
                <w:rFonts w:eastAsia="Times New Roman"/>
                <w:color w:val="000000"/>
                <w:sz w:val="18"/>
                <w:szCs w:val="18"/>
                <w:lang w:val="en-US"/>
              </w:rPr>
              <w:t>18.340</w:t>
            </w:r>
          </w:p>
        </w:tc>
        <w:tc>
          <w:tcPr>
            <w:tcW w:w="1041" w:type="dxa"/>
            <w:shd w:val="clear" w:color="auto" w:fill="C5E0B3" w:themeFill="accent6" w:themeFillTint="66"/>
            <w:vAlign w:val="center"/>
          </w:tcPr>
          <w:p w14:paraId="2A68CF36" w14:textId="2C2B12C8" w:rsidR="006D3C84" w:rsidRPr="0099558D" w:rsidRDefault="006D3C84" w:rsidP="006D3C84">
            <w:pPr>
              <w:spacing w:line="360" w:lineRule="auto"/>
              <w:rPr>
                <w:rFonts w:eastAsia="Times New Roman"/>
                <w:color w:val="000000"/>
                <w:sz w:val="18"/>
                <w:szCs w:val="18"/>
                <w:lang w:val="en-US"/>
              </w:rPr>
            </w:pPr>
            <w:r w:rsidRPr="0099558D">
              <w:rPr>
                <w:sz w:val="18"/>
                <w:szCs w:val="18"/>
              </w:rPr>
              <w:t>0.000</w:t>
            </w:r>
          </w:p>
        </w:tc>
      </w:tr>
      <w:tr w:rsidR="006520AA" w:rsidRPr="0099558D" w14:paraId="1BA7D817" w14:textId="5BF4CDCE" w:rsidTr="00D9695A">
        <w:tc>
          <w:tcPr>
            <w:tcW w:w="1097" w:type="dxa"/>
            <w:vAlign w:val="center"/>
          </w:tcPr>
          <w:p w14:paraId="05435745" w14:textId="7EFB66A3"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g1</w:t>
            </w:r>
          </w:p>
        </w:tc>
        <w:tc>
          <w:tcPr>
            <w:tcW w:w="946" w:type="dxa"/>
            <w:vAlign w:val="center"/>
          </w:tcPr>
          <w:p w14:paraId="0377B1D6" w14:textId="0D9D65D7" w:rsidR="006D3C84" w:rsidRPr="0099558D" w:rsidRDefault="006D3C84" w:rsidP="006D3C84">
            <w:pPr>
              <w:spacing w:line="360" w:lineRule="auto"/>
              <w:rPr>
                <w:sz w:val="18"/>
                <w:szCs w:val="18"/>
              </w:rPr>
            </w:pPr>
            <w:r w:rsidRPr="0099558D">
              <w:rPr>
                <w:rFonts w:eastAsia="Times New Roman"/>
                <w:color w:val="000000"/>
                <w:sz w:val="18"/>
                <w:szCs w:val="18"/>
                <w:lang w:val="en-US"/>
              </w:rPr>
              <w:t>13.076</w:t>
            </w:r>
          </w:p>
        </w:tc>
        <w:tc>
          <w:tcPr>
            <w:tcW w:w="990" w:type="dxa"/>
            <w:vAlign w:val="center"/>
          </w:tcPr>
          <w:p w14:paraId="21EE01F6" w14:textId="6A58AEDD"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42CDFC14" w14:textId="6739323E" w:rsidR="006D3C84" w:rsidRPr="0099558D" w:rsidRDefault="006D3C84" w:rsidP="006D3C84">
            <w:pPr>
              <w:spacing w:line="360" w:lineRule="auto"/>
              <w:rPr>
                <w:sz w:val="18"/>
                <w:szCs w:val="18"/>
              </w:rPr>
            </w:pPr>
            <w:r w:rsidRPr="0099558D">
              <w:rPr>
                <w:rFonts w:eastAsia="Times New Roman"/>
                <w:color w:val="000000"/>
                <w:sz w:val="18"/>
                <w:szCs w:val="18"/>
                <w:lang w:val="en-US"/>
              </w:rPr>
              <w:t>30.465</w:t>
            </w:r>
          </w:p>
        </w:tc>
        <w:tc>
          <w:tcPr>
            <w:tcW w:w="842" w:type="dxa"/>
            <w:vAlign w:val="center"/>
          </w:tcPr>
          <w:p w14:paraId="734C7091" w14:textId="77777777" w:rsidR="006D3C84" w:rsidRPr="0099558D" w:rsidRDefault="006D3C84" w:rsidP="006D3C84">
            <w:pPr>
              <w:spacing w:line="360" w:lineRule="auto"/>
              <w:rPr>
                <w:sz w:val="18"/>
                <w:szCs w:val="18"/>
              </w:rPr>
            </w:pPr>
          </w:p>
        </w:tc>
        <w:tc>
          <w:tcPr>
            <w:tcW w:w="937" w:type="dxa"/>
            <w:vAlign w:val="center"/>
          </w:tcPr>
          <w:p w14:paraId="56875AB1" w14:textId="18496C30" w:rsidR="006D3C84" w:rsidRPr="0099558D" w:rsidRDefault="006D3C84" w:rsidP="006D3C84">
            <w:pPr>
              <w:spacing w:line="360" w:lineRule="auto"/>
              <w:rPr>
                <w:sz w:val="18"/>
                <w:szCs w:val="18"/>
              </w:rPr>
            </w:pPr>
            <w:r w:rsidRPr="0099558D">
              <w:rPr>
                <w:rFonts w:eastAsia="Times New Roman"/>
                <w:color w:val="000000"/>
                <w:sz w:val="18"/>
                <w:szCs w:val="18"/>
                <w:lang w:val="en-US"/>
              </w:rPr>
              <w:t>3.935</w:t>
            </w:r>
          </w:p>
        </w:tc>
        <w:tc>
          <w:tcPr>
            <w:tcW w:w="937" w:type="dxa"/>
            <w:vAlign w:val="center"/>
          </w:tcPr>
          <w:p w14:paraId="21AF276C" w14:textId="53C823FC"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57881C05" w14:textId="40195D61" w:rsidR="006D3C84" w:rsidRPr="0099558D" w:rsidRDefault="006D3C84" w:rsidP="006D3C84">
            <w:pPr>
              <w:spacing w:line="360" w:lineRule="auto"/>
              <w:rPr>
                <w:sz w:val="18"/>
                <w:szCs w:val="18"/>
              </w:rPr>
            </w:pPr>
            <w:r w:rsidRPr="0099558D">
              <w:rPr>
                <w:rFonts w:eastAsia="Times New Roman"/>
                <w:color w:val="000000"/>
                <w:sz w:val="18"/>
                <w:szCs w:val="18"/>
                <w:lang w:val="en-US"/>
              </w:rPr>
              <w:t>80.869</w:t>
            </w:r>
          </w:p>
        </w:tc>
        <w:tc>
          <w:tcPr>
            <w:tcW w:w="1041" w:type="dxa"/>
            <w:shd w:val="clear" w:color="auto" w:fill="FFB9B9"/>
            <w:vAlign w:val="center"/>
          </w:tcPr>
          <w:p w14:paraId="59883220" w14:textId="0B7C5B26" w:rsidR="006D3C84" w:rsidRPr="0099558D" w:rsidRDefault="006D3C84" w:rsidP="006D3C84">
            <w:pPr>
              <w:spacing w:line="360" w:lineRule="auto"/>
              <w:rPr>
                <w:rFonts w:eastAsia="Times New Roman"/>
                <w:color w:val="000000"/>
                <w:sz w:val="18"/>
                <w:szCs w:val="18"/>
                <w:lang w:val="en-US"/>
              </w:rPr>
            </w:pPr>
            <w:r w:rsidRPr="0099558D">
              <w:rPr>
                <w:sz w:val="18"/>
                <w:szCs w:val="18"/>
              </w:rPr>
              <w:t>4281.806</w:t>
            </w:r>
          </w:p>
        </w:tc>
      </w:tr>
      <w:tr w:rsidR="005970F0" w:rsidRPr="0099558D" w14:paraId="6C22D8EE" w14:textId="1E063D33" w:rsidTr="00D44CFC">
        <w:tc>
          <w:tcPr>
            <w:tcW w:w="1097" w:type="dxa"/>
            <w:vAlign w:val="center"/>
          </w:tcPr>
          <w:p w14:paraId="65D414A8" w14:textId="28201C1F"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g2</w:t>
            </w:r>
          </w:p>
        </w:tc>
        <w:tc>
          <w:tcPr>
            <w:tcW w:w="946" w:type="dxa"/>
            <w:vAlign w:val="center"/>
          </w:tcPr>
          <w:p w14:paraId="14295C42" w14:textId="72E3887B" w:rsidR="006D3C84" w:rsidRPr="0099558D" w:rsidRDefault="006D3C84" w:rsidP="006D3C84">
            <w:pPr>
              <w:spacing w:line="360" w:lineRule="auto"/>
              <w:rPr>
                <w:sz w:val="18"/>
                <w:szCs w:val="18"/>
              </w:rPr>
            </w:pPr>
            <w:r w:rsidRPr="0099558D">
              <w:rPr>
                <w:rFonts w:eastAsia="Times New Roman"/>
                <w:color w:val="000000"/>
                <w:sz w:val="18"/>
                <w:szCs w:val="18"/>
                <w:lang w:val="en-US"/>
              </w:rPr>
              <w:t>19.404</w:t>
            </w:r>
          </w:p>
        </w:tc>
        <w:tc>
          <w:tcPr>
            <w:tcW w:w="990" w:type="dxa"/>
            <w:vAlign w:val="center"/>
          </w:tcPr>
          <w:p w14:paraId="11C500AF" w14:textId="1DF7D1DE"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4DB7EF99" w14:textId="473AFCCD" w:rsidR="006D3C84" w:rsidRPr="0099558D" w:rsidRDefault="006D3C84" w:rsidP="006D3C84">
            <w:pPr>
              <w:spacing w:line="360" w:lineRule="auto"/>
              <w:rPr>
                <w:sz w:val="18"/>
                <w:szCs w:val="18"/>
              </w:rPr>
            </w:pPr>
            <w:r w:rsidRPr="0099558D">
              <w:rPr>
                <w:rFonts w:eastAsia="Times New Roman"/>
                <w:color w:val="000000"/>
                <w:sz w:val="18"/>
                <w:szCs w:val="18"/>
                <w:lang w:val="en-US"/>
              </w:rPr>
              <w:t>18.964</w:t>
            </w:r>
          </w:p>
        </w:tc>
        <w:tc>
          <w:tcPr>
            <w:tcW w:w="842" w:type="dxa"/>
            <w:vAlign w:val="center"/>
          </w:tcPr>
          <w:p w14:paraId="246F9900" w14:textId="77777777" w:rsidR="006D3C84" w:rsidRPr="0099558D" w:rsidRDefault="006D3C84" w:rsidP="006D3C84">
            <w:pPr>
              <w:spacing w:line="360" w:lineRule="auto"/>
              <w:rPr>
                <w:sz w:val="18"/>
                <w:szCs w:val="18"/>
              </w:rPr>
            </w:pPr>
          </w:p>
        </w:tc>
        <w:tc>
          <w:tcPr>
            <w:tcW w:w="937" w:type="dxa"/>
            <w:vAlign w:val="center"/>
          </w:tcPr>
          <w:p w14:paraId="684D555C" w14:textId="3D01256E" w:rsidR="006D3C84" w:rsidRPr="0099558D" w:rsidRDefault="006D3C84" w:rsidP="006D3C84">
            <w:pPr>
              <w:spacing w:line="360" w:lineRule="auto"/>
              <w:rPr>
                <w:sz w:val="18"/>
                <w:szCs w:val="18"/>
              </w:rPr>
            </w:pPr>
            <w:r w:rsidRPr="0099558D">
              <w:rPr>
                <w:rFonts w:eastAsia="Times New Roman"/>
                <w:color w:val="000000"/>
                <w:sz w:val="18"/>
                <w:szCs w:val="18"/>
                <w:lang w:val="en-US"/>
              </w:rPr>
              <w:t>18.607</w:t>
            </w:r>
          </w:p>
        </w:tc>
        <w:tc>
          <w:tcPr>
            <w:tcW w:w="937" w:type="dxa"/>
            <w:vAlign w:val="center"/>
          </w:tcPr>
          <w:p w14:paraId="79D0ABBF" w14:textId="7005C872"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5559ABDB" w14:textId="28E7B54D" w:rsidR="006D3C84" w:rsidRPr="0099558D" w:rsidRDefault="006D3C84" w:rsidP="006D3C84">
            <w:pPr>
              <w:spacing w:line="360" w:lineRule="auto"/>
              <w:rPr>
                <w:sz w:val="18"/>
                <w:szCs w:val="18"/>
              </w:rPr>
            </w:pPr>
            <w:r w:rsidRPr="0099558D">
              <w:rPr>
                <w:rFonts w:eastAsia="Times New Roman"/>
                <w:color w:val="000000"/>
                <w:sz w:val="18"/>
                <w:szCs w:val="18"/>
                <w:lang w:val="en-US"/>
              </w:rPr>
              <w:t>18.094</w:t>
            </w:r>
          </w:p>
        </w:tc>
        <w:tc>
          <w:tcPr>
            <w:tcW w:w="1041" w:type="dxa"/>
            <w:vAlign w:val="center"/>
          </w:tcPr>
          <w:p w14:paraId="70668426" w14:textId="3CC18823" w:rsidR="006D3C84" w:rsidRPr="0099558D" w:rsidRDefault="006D3C84" w:rsidP="006D3C84">
            <w:pPr>
              <w:spacing w:line="360" w:lineRule="auto"/>
              <w:rPr>
                <w:rFonts w:eastAsia="Times New Roman"/>
                <w:color w:val="000000"/>
                <w:sz w:val="18"/>
                <w:szCs w:val="18"/>
                <w:lang w:val="en-US"/>
              </w:rPr>
            </w:pPr>
            <w:r w:rsidRPr="0099558D">
              <w:rPr>
                <w:sz w:val="18"/>
                <w:szCs w:val="18"/>
              </w:rPr>
              <w:t>0.228</w:t>
            </w:r>
          </w:p>
        </w:tc>
      </w:tr>
      <w:tr w:rsidR="006520AA" w:rsidRPr="0099558D" w14:paraId="0F16DBEB" w14:textId="074EB124" w:rsidTr="00D9695A">
        <w:tc>
          <w:tcPr>
            <w:tcW w:w="1097" w:type="dxa"/>
            <w:vAlign w:val="center"/>
          </w:tcPr>
          <w:p w14:paraId="623CD9CB" w14:textId="5C23166D"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g3</w:t>
            </w:r>
          </w:p>
        </w:tc>
        <w:tc>
          <w:tcPr>
            <w:tcW w:w="946" w:type="dxa"/>
            <w:vAlign w:val="center"/>
          </w:tcPr>
          <w:p w14:paraId="537C29DF" w14:textId="49202A11" w:rsidR="006D3C84" w:rsidRPr="0099558D" w:rsidRDefault="006D3C84" w:rsidP="006D3C84">
            <w:pPr>
              <w:spacing w:line="360" w:lineRule="auto"/>
              <w:rPr>
                <w:sz w:val="18"/>
                <w:szCs w:val="18"/>
              </w:rPr>
            </w:pPr>
            <w:r w:rsidRPr="0099558D">
              <w:rPr>
                <w:rFonts w:eastAsia="Times New Roman"/>
                <w:color w:val="000000"/>
                <w:sz w:val="18"/>
                <w:szCs w:val="18"/>
                <w:lang w:val="en-US"/>
              </w:rPr>
              <w:t>19.028</w:t>
            </w:r>
          </w:p>
        </w:tc>
        <w:tc>
          <w:tcPr>
            <w:tcW w:w="990" w:type="dxa"/>
            <w:vAlign w:val="center"/>
          </w:tcPr>
          <w:p w14:paraId="5D5F23C8" w14:textId="71FA992D"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25EC8C58" w14:textId="35D34CBC" w:rsidR="006D3C84" w:rsidRPr="0099558D" w:rsidRDefault="006D3C84" w:rsidP="006D3C84">
            <w:pPr>
              <w:spacing w:line="360" w:lineRule="auto"/>
              <w:rPr>
                <w:sz w:val="18"/>
                <w:szCs w:val="18"/>
              </w:rPr>
            </w:pPr>
            <w:r w:rsidRPr="0099558D">
              <w:rPr>
                <w:rFonts w:eastAsia="Times New Roman"/>
                <w:color w:val="000000"/>
                <w:sz w:val="18"/>
                <w:szCs w:val="18"/>
                <w:lang w:val="en-US"/>
              </w:rPr>
              <w:t>19.382</w:t>
            </w:r>
          </w:p>
        </w:tc>
        <w:tc>
          <w:tcPr>
            <w:tcW w:w="842" w:type="dxa"/>
            <w:vAlign w:val="center"/>
          </w:tcPr>
          <w:p w14:paraId="7ED0D9E4" w14:textId="77777777" w:rsidR="006D3C84" w:rsidRPr="0099558D" w:rsidRDefault="006D3C84" w:rsidP="006D3C84">
            <w:pPr>
              <w:spacing w:line="360" w:lineRule="auto"/>
              <w:rPr>
                <w:sz w:val="18"/>
                <w:szCs w:val="18"/>
              </w:rPr>
            </w:pPr>
          </w:p>
        </w:tc>
        <w:tc>
          <w:tcPr>
            <w:tcW w:w="937" w:type="dxa"/>
            <w:vAlign w:val="center"/>
          </w:tcPr>
          <w:p w14:paraId="2D43FC6F" w14:textId="063385AB" w:rsidR="006D3C84" w:rsidRPr="0099558D" w:rsidRDefault="006D3C84" w:rsidP="006D3C84">
            <w:pPr>
              <w:spacing w:line="360" w:lineRule="auto"/>
              <w:rPr>
                <w:sz w:val="18"/>
                <w:szCs w:val="18"/>
              </w:rPr>
            </w:pPr>
            <w:r w:rsidRPr="0099558D">
              <w:rPr>
                <w:rFonts w:eastAsia="Times New Roman"/>
                <w:color w:val="000000"/>
                <w:sz w:val="18"/>
                <w:szCs w:val="18"/>
                <w:lang w:val="en-US"/>
              </w:rPr>
              <w:t>20.144</w:t>
            </w:r>
          </w:p>
        </w:tc>
        <w:tc>
          <w:tcPr>
            <w:tcW w:w="937" w:type="dxa"/>
            <w:vAlign w:val="center"/>
          </w:tcPr>
          <w:p w14:paraId="24380ADD" w14:textId="019B9B89"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15058047" w14:textId="49AA82E7" w:rsidR="006D3C84" w:rsidRPr="0099558D" w:rsidRDefault="006D3C84" w:rsidP="006D3C84">
            <w:pPr>
              <w:spacing w:line="360" w:lineRule="auto"/>
              <w:rPr>
                <w:sz w:val="18"/>
                <w:szCs w:val="18"/>
              </w:rPr>
            </w:pPr>
            <w:r w:rsidRPr="0099558D">
              <w:rPr>
                <w:rFonts w:eastAsia="Times New Roman"/>
                <w:color w:val="000000"/>
                <w:sz w:val="18"/>
                <w:szCs w:val="18"/>
                <w:lang w:val="en-US"/>
              </w:rPr>
              <w:t>16.222</w:t>
            </w:r>
          </w:p>
        </w:tc>
        <w:tc>
          <w:tcPr>
            <w:tcW w:w="1041" w:type="dxa"/>
            <w:shd w:val="clear" w:color="auto" w:fill="FFB9B9"/>
            <w:vAlign w:val="center"/>
          </w:tcPr>
          <w:p w14:paraId="70EE5D02" w14:textId="67907D8E" w:rsidR="006D3C84" w:rsidRPr="0099558D" w:rsidRDefault="006D3C84" w:rsidP="006D3C84">
            <w:pPr>
              <w:spacing w:line="360" w:lineRule="auto"/>
              <w:rPr>
                <w:rFonts w:eastAsia="Times New Roman"/>
                <w:color w:val="000000"/>
                <w:sz w:val="18"/>
                <w:szCs w:val="18"/>
                <w:lang w:val="en-US"/>
              </w:rPr>
            </w:pPr>
            <w:r w:rsidRPr="0099558D">
              <w:rPr>
                <w:sz w:val="18"/>
                <w:szCs w:val="18"/>
              </w:rPr>
              <w:t>7.806</w:t>
            </w:r>
          </w:p>
        </w:tc>
      </w:tr>
      <w:tr w:rsidR="006520AA" w:rsidRPr="0099558D" w14:paraId="2FF523F9" w14:textId="2E3A7042" w:rsidTr="00D9695A">
        <w:tc>
          <w:tcPr>
            <w:tcW w:w="1097" w:type="dxa"/>
            <w:vAlign w:val="center"/>
          </w:tcPr>
          <w:p w14:paraId="645F5DBC" w14:textId="2D6CB13C" w:rsidR="006D3C84" w:rsidRPr="0099558D" w:rsidRDefault="006D3C84" w:rsidP="006D3C84">
            <w:pPr>
              <w:spacing w:line="360" w:lineRule="auto"/>
              <w:rPr>
                <w:b/>
                <w:bCs/>
                <w:sz w:val="18"/>
                <w:szCs w:val="18"/>
              </w:rPr>
            </w:pPr>
            <w:r w:rsidRPr="0099558D">
              <w:rPr>
                <w:rFonts w:eastAsia="Times New Roman"/>
                <w:b/>
                <w:bCs/>
                <w:color w:val="000000"/>
                <w:sz w:val="18"/>
                <w:szCs w:val="18"/>
                <w:lang w:val="en-US"/>
              </w:rPr>
              <w:t>g4</w:t>
            </w:r>
          </w:p>
        </w:tc>
        <w:tc>
          <w:tcPr>
            <w:tcW w:w="946" w:type="dxa"/>
            <w:vAlign w:val="center"/>
          </w:tcPr>
          <w:p w14:paraId="399BD641" w14:textId="3DD81D85" w:rsidR="006D3C84" w:rsidRPr="0099558D" w:rsidRDefault="006D3C84" w:rsidP="006D3C84">
            <w:pPr>
              <w:spacing w:line="360" w:lineRule="auto"/>
              <w:rPr>
                <w:sz w:val="18"/>
                <w:szCs w:val="18"/>
              </w:rPr>
            </w:pPr>
            <w:r w:rsidRPr="0099558D">
              <w:rPr>
                <w:rFonts w:eastAsia="Times New Roman"/>
                <w:color w:val="000000"/>
                <w:sz w:val="18"/>
                <w:szCs w:val="18"/>
                <w:lang w:val="en-US"/>
              </w:rPr>
              <w:t>19.839</w:t>
            </w:r>
          </w:p>
        </w:tc>
        <w:tc>
          <w:tcPr>
            <w:tcW w:w="990" w:type="dxa"/>
            <w:vAlign w:val="center"/>
          </w:tcPr>
          <w:p w14:paraId="2A77571A" w14:textId="26F13F2D" w:rsidR="006D3C84" w:rsidRPr="0099558D" w:rsidRDefault="006D3C84" w:rsidP="006D3C84">
            <w:pPr>
              <w:spacing w:line="360" w:lineRule="auto"/>
              <w:rPr>
                <w:sz w:val="18"/>
                <w:szCs w:val="18"/>
              </w:rPr>
            </w:pPr>
            <w:r w:rsidRPr="0099558D">
              <w:rPr>
                <w:rFonts w:eastAsia="Times New Roman"/>
                <w:color w:val="000000"/>
                <w:sz w:val="18"/>
                <w:szCs w:val="18"/>
                <w:lang w:val="en-US"/>
              </w:rPr>
              <w:t>19.176</w:t>
            </w:r>
          </w:p>
        </w:tc>
        <w:tc>
          <w:tcPr>
            <w:tcW w:w="990" w:type="dxa"/>
            <w:vAlign w:val="center"/>
          </w:tcPr>
          <w:p w14:paraId="3F5551F8" w14:textId="10115C3F" w:rsidR="006D3C84" w:rsidRPr="0099558D" w:rsidRDefault="006D3C84" w:rsidP="006D3C84">
            <w:pPr>
              <w:spacing w:line="360" w:lineRule="auto"/>
              <w:rPr>
                <w:sz w:val="18"/>
                <w:szCs w:val="18"/>
              </w:rPr>
            </w:pPr>
            <w:r w:rsidRPr="0099558D">
              <w:rPr>
                <w:rFonts w:eastAsia="Times New Roman"/>
                <w:color w:val="000000"/>
                <w:sz w:val="18"/>
                <w:szCs w:val="18"/>
                <w:lang w:val="en-US"/>
              </w:rPr>
              <w:t>18.645</w:t>
            </w:r>
          </w:p>
        </w:tc>
        <w:tc>
          <w:tcPr>
            <w:tcW w:w="842" w:type="dxa"/>
            <w:vAlign w:val="center"/>
          </w:tcPr>
          <w:p w14:paraId="4736628C" w14:textId="77777777" w:rsidR="006D3C84" w:rsidRPr="0099558D" w:rsidRDefault="006D3C84" w:rsidP="006D3C84">
            <w:pPr>
              <w:spacing w:line="360" w:lineRule="auto"/>
              <w:rPr>
                <w:sz w:val="18"/>
                <w:szCs w:val="18"/>
              </w:rPr>
            </w:pPr>
          </w:p>
        </w:tc>
        <w:tc>
          <w:tcPr>
            <w:tcW w:w="937" w:type="dxa"/>
            <w:vAlign w:val="center"/>
          </w:tcPr>
          <w:p w14:paraId="0C6F6B55" w14:textId="050C8786" w:rsidR="006D3C84" w:rsidRPr="0099558D" w:rsidRDefault="006D3C84" w:rsidP="006D3C84">
            <w:pPr>
              <w:spacing w:line="360" w:lineRule="auto"/>
              <w:rPr>
                <w:sz w:val="18"/>
                <w:szCs w:val="18"/>
              </w:rPr>
            </w:pPr>
            <w:r w:rsidRPr="0099558D">
              <w:rPr>
                <w:rFonts w:eastAsia="Times New Roman"/>
                <w:color w:val="000000"/>
                <w:sz w:val="18"/>
                <w:szCs w:val="18"/>
                <w:lang w:val="en-US"/>
              </w:rPr>
              <w:t>18.998</w:t>
            </w:r>
          </w:p>
        </w:tc>
        <w:tc>
          <w:tcPr>
            <w:tcW w:w="937" w:type="dxa"/>
            <w:vAlign w:val="center"/>
          </w:tcPr>
          <w:p w14:paraId="29754085" w14:textId="4CB7E0B8" w:rsidR="006D3C84" w:rsidRPr="0099558D" w:rsidRDefault="006D3C84" w:rsidP="006D3C84">
            <w:pPr>
              <w:spacing w:line="360" w:lineRule="auto"/>
              <w:rPr>
                <w:sz w:val="18"/>
                <w:szCs w:val="18"/>
              </w:rPr>
            </w:pPr>
            <w:r w:rsidRPr="0099558D">
              <w:rPr>
                <w:rFonts w:eastAsia="Times New Roman"/>
                <w:color w:val="000000"/>
                <w:sz w:val="18"/>
                <w:szCs w:val="18"/>
                <w:lang w:val="en-US"/>
              </w:rPr>
              <w:t>18.343</w:t>
            </w:r>
          </w:p>
        </w:tc>
        <w:tc>
          <w:tcPr>
            <w:tcW w:w="937" w:type="dxa"/>
            <w:vAlign w:val="center"/>
          </w:tcPr>
          <w:p w14:paraId="12390157" w14:textId="4534BFCC" w:rsidR="006D3C84" w:rsidRPr="0099558D" w:rsidRDefault="006D3C84" w:rsidP="006D3C84">
            <w:pPr>
              <w:spacing w:line="360" w:lineRule="auto"/>
              <w:rPr>
                <w:sz w:val="18"/>
                <w:szCs w:val="18"/>
              </w:rPr>
            </w:pPr>
            <w:r w:rsidRPr="0099558D">
              <w:rPr>
                <w:rFonts w:eastAsia="Times New Roman"/>
                <w:color w:val="000000"/>
                <w:sz w:val="18"/>
                <w:szCs w:val="18"/>
                <w:lang w:val="en-US"/>
              </w:rPr>
              <w:t>17.790</w:t>
            </w:r>
          </w:p>
        </w:tc>
        <w:tc>
          <w:tcPr>
            <w:tcW w:w="1041" w:type="dxa"/>
            <w:shd w:val="clear" w:color="auto" w:fill="FFB9B9"/>
            <w:vAlign w:val="center"/>
          </w:tcPr>
          <w:p w14:paraId="12F171B7" w14:textId="2D2D9E6F" w:rsidR="006D3C84" w:rsidRPr="0099558D" w:rsidRDefault="006D3C84" w:rsidP="006D3C84">
            <w:pPr>
              <w:spacing w:line="360" w:lineRule="auto"/>
              <w:rPr>
                <w:rFonts w:eastAsia="Times New Roman"/>
                <w:color w:val="000000"/>
                <w:sz w:val="18"/>
                <w:szCs w:val="18"/>
                <w:lang w:val="en-US"/>
              </w:rPr>
            </w:pPr>
            <w:r w:rsidRPr="0099558D">
              <w:rPr>
                <w:sz w:val="18"/>
                <w:szCs w:val="18"/>
              </w:rPr>
              <w:t>1.456</w:t>
            </w:r>
          </w:p>
        </w:tc>
      </w:tr>
    </w:tbl>
    <w:p w14:paraId="0523913B" w14:textId="77777777" w:rsidR="000929C1" w:rsidRPr="003935F7" w:rsidRDefault="000929C1" w:rsidP="00B45EDB">
      <w:pPr>
        <w:spacing w:line="360" w:lineRule="auto"/>
      </w:pPr>
    </w:p>
    <w:p w14:paraId="5D600556" w14:textId="31A4168B" w:rsidR="00EF4681" w:rsidRPr="003935F7" w:rsidRDefault="00836ADA" w:rsidP="001D0F90">
      <w:pPr>
        <w:spacing w:line="360" w:lineRule="auto"/>
      </w:pPr>
      <w:r w:rsidRPr="001C1A0E">
        <w:t xml:space="preserve">Subsequently, we performed </w:t>
      </w:r>
      <w:r w:rsidR="009068F9" w:rsidRPr="001C1A0E">
        <w:t xml:space="preserve">two further </w:t>
      </w:r>
      <w:r w:rsidR="001D0F90" w:rsidRPr="001C1A0E">
        <w:t xml:space="preserve">rounds of </w:t>
      </w:r>
      <w:r w:rsidR="009068F9" w:rsidRPr="001C1A0E">
        <w:t>MC simulations. In the first, we</w:t>
      </w:r>
      <w:r w:rsidR="00B57862" w:rsidRPr="001C1A0E">
        <w:t xml:space="preserve"> assessed compensation between</w:t>
      </w:r>
      <w:r w:rsidR="00490278" w:rsidRPr="001C1A0E">
        <w:t xml:space="preserve"> the biomass activation parameter</w:t>
      </w:r>
      <w:r w:rsidR="00B57862" w:rsidRPr="001C1A0E">
        <w:t xml:space="preserve"> </w:t>
      </w:r>
      <w:r w:rsidR="00B57862" w:rsidRPr="00D9695A">
        <w:t>g</w:t>
      </w:r>
      <w:r w:rsidR="00B57862" w:rsidRPr="001C1A0E">
        <w:t xml:space="preserve">1 </w:t>
      </w:r>
      <w:r w:rsidR="00724192" w:rsidRPr="001C1A0E">
        <w:t xml:space="preserve">of metal uptake </w:t>
      </w:r>
      <w:r w:rsidR="00B57862" w:rsidRPr="001C1A0E">
        <w:t xml:space="preserve">and the two rate constants associated with </w:t>
      </w:r>
      <w:r w:rsidR="00490278" w:rsidRPr="001C1A0E">
        <w:t>metal uptake</w:t>
      </w:r>
      <w:r w:rsidR="00B57862" w:rsidRPr="001C1A0E">
        <w:t xml:space="preserve">: </w:t>
      </w:r>
      <w:r w:rsidR="00B57862" w:rsidRPr="00D44CFC">
        <w:t>as</w:t>
      </w:r>
      <w:r w:rsidR="00B57862" w:rsidRPr="001C1A0E">
        <w:t xml:space="preserve">1 and </w:t>
      </w:r>
      <w:r w:rsidR="00B57862" w:rsidRPr="00D44CFC">
        <w:t>as</w:t>
      </w:r>
      <w:r w:rsidR="00B57862" w:rsidRPr="001C1A0E">
        <w:t>2.</w:t>
      </w:r>
      <w:r w:rsidR="007F22F7" w:rsidRPr="001C1A0E">
        <w:t xml:space="preserve"> Specifically, a</w:t>
      </w:r>
      <w:r w:rsidR="00A42001" w:rsidRPr="001C1A0E">
        <w:t xml:space="preserve">ll parameters </w:t>
      </w:r>
      <w:r w:rsidR="007F22F7" w:rsidRPr="001C1A0E">
        <w:t xml:space="preserve">were kept </w:t>
      </w:r>
      <w:r w:rsidR="00A42001" w:rsidRPr="001C1A0E">
        <w:t xml:space="preserve">at their baseline values, </w:t>
      </w:r>
      <w:r w:rsidR="00067864" w:rsidRPr="001C1A0E">
        <w:t>while</w:t>
      </w:r>
      <w:r w:rsidR="00A42001" w:rsidRPr="001C1A0E">
        <w:t xml:space="preserve"> </w:t>
      </w:r>
      <w:r w:rsidR="00A42001" w:rsidRPr="00D44CFC">
        <w:t>g</w:t>
      </w:r>
      <w:r w:rsidR="00A42001" w:rsidRPr="001C1A0E">
        <w:t>1</w:t>
      </w:r>
      <w:r w:rsidR="00067864" w:rsidRPr="001C1A0E">
        <w:t xml:space="preserve"> was allowed</w:t>
      </w:r>
      <w:r w:rsidR="00A42001" w:rsidRPr="001C1A0E">
        <w:t xml:space="preserve"> to vary between </w:t>
      </w:r>
      <w:r w:rsidR="00B57862" w:rsidRPr="001C1A0E">
        <w:t xml:space="preserve">2 and 4, </w:t>
      </w:r>
      <w:r w:rsidR="00B57862" w:rsidRPr="00D44CFC">
        <w:t>as</w:t>
      </w:r>
      <w:r w:rsidR="00B57862" w:rsidRPr="001C1A0E">
        <w:t>1 between</w:t>
      </w:r>
      <w:r w:rsidR="00067864" w:rsidRPr="001C1A0E">
        <w:t xml:space="preserve"> 0.001 and 0.005 and </w:t>
      </w:r>
      <w:r w:rsidR="00067864" w:rsidRPr="00D44CFC">
        <w:t>as</w:t>
      </w:r>
      <w:r w:rsidR="00067864" w:rsidRPr="001C1A0E">
        <w:t xml:space="preserve">2 between </w:t>
      </w:r>
      <w:r w:rsidR="00826158" w:rsidRPr="001C1A0E">
        <w:t>0.001 and 0.2</w:t>
      </w:r>
      <w:r w:rsidR="007949B6" w:rsidRPr="001C1A0E">
        <w:t>, which corresponded roughly to 50% changes up or down</w:t>
      </w:r>
      <w:r w:rsidR="00826158" w:rsidRPr="001C1A0E">
        <w:t>.</w:t>
      </w:r>
      <w:r w:rsidR="00872A5F" w:rsidRPr="001C1A0E">
        <w:t xml:space="preserve"> </w:t>
      </w:r>
      <w:r w:rsidR="00B05BEA" w:rsidRPr="001C1A0E">
        <w:t xml:space="preserve">As the metric of quality, we computed the </w:t>
      </w:r>
      <w:bookmarkStart w:id="0" w:name="_Hlk122964924"/>
      <w:r w:rsidR="002E6147" w:rsidRPr="001C1A0E">
        <w:t xml:space="preserve">sum of squared errors </w:t>
      </w:r>
      <w:bookmarkEnd w:id="0"/>
      <w:r w:rsidR="002E6147" w:rsidRPr="001C1A0E">
        <w:t xml:space="preserve">(SSE) between the data (Fe and Zn </w:t>
      </w:r>
      <w:r w:rsidR="00287E83" w:rsidRPr="001C1A0E">
        <w:t xml:space="preserve">in </w:t>
      </w:r>
      <w:r w:rsidR="002E6147" w:rsidRPr="001C1A0E">
        <w:t xml:space="preserve">biomass at </w:t>
      </w:r>
      <w:r w:rsidR="00287E83" w:rsidRPr="001C1A0E">
        <w:t>D</w:t>
      </w:r>
      <w:r w:rsidR="002E6147" w:rsidRPr="001C1A0E">
        <w:t>ay</w:t>
      </w:r>
      <w:r w:rsidR="00287E83" w:rsidRPr="001C1A0E">
        <w:t>s</w:t>
      </w:r>
      <w:r w:rsidR="002E6147" w:rsidRPr="001C1A0E">
        <w:t xml:space="preserve"> 10 and 13)</w:t>
      </w:r>
      <w:r w:rsidR="00B52A3E">
        <w:t xml:space="preserve"> and the model</w:t>
      </w:r>
      <w:r w:rsidR="0097285F" w:rsidRPr="001C1A0E">
        <w:t>. For the baseline parameter values,</w:t>
      </w:r>
      <w:r w:rsidR="001A0096" w:rsidRPr="001C1A0E">
        <w:t xml:space="preserve"> the residual error is</w:t>
      </w:r>
      <w:r w:rsidR="0097285F" w:rsidRPr="001C1A0E">
        <w:t xml:space="preserve"> SSE = </w:t>
      </w:r>
      <w:r w:rsidR="008C5045" w:rsidRPr="001C1A0E">
        <w:t xml:space="preserve">0.163. </w:t>
      </w:r>
      <w:r w:rsidR="00872A5F" w:rsidRPr="001C1A0E">
        <w:t xml:space="preserve">Among 1,000 </w:t>
      </w:r>
      <w:r w:rsidR="008C5045" w:rsidRPr="001C1A0E">
        <w:t xml:space="preserve">randomized </w:t>
      </w:r>
      <w:r w:rsidR="00872A5F" w:rsidRPr="001C1A0E">
        <w:t>simulations, only 1</w:t>
      </w:r>
      <w:r w:rsidR="00CF0A31" w:rsidRPr="001C1A0E">
        <w:t>4</w:t>
      </w:r>
      <w:r w:rsidR="00872A5F" w:rsidRPr="001C1A0E">
        <w:t xml:space="preserve"> </w:t>
      </w:r>
      <w:r w:rsidR="00CF0A31" w:rsidRPr="001C1A0E">
        <w:t>produced</w:t>
      </w:r>
      <w:r w:rsidR="00B05BEA" w:rsidRPr="001C1A0E">
        <w:t xml:space="preserve"> a residual error</w:t>
      </w:r>
      <w:r w:rsidR="00CF0A31" w:rsidRPr="001C1A0E">
        <w:t xml:space="preserve"> SS</w:t>
      </w:r>
      <w:r w:rsidR="00B05BEA" w:rsidRPr="001C1A0E">
        <w:t>E</w:t>
      </w:r>
      <w:r w:rsidR="00CF0A31" w:rsidRPr="001C1A0E">
        <w:t xml:space="preserve"> &lt;10</w:t>
      </w:r>
      <w:r w:rsidR="002B11FD" w:rsidRPr="001C1A0E">
        <w:t xml:space="preserve">; </w:t>
      </w:r>
      <w:r w:rsidR="00E620E3" w:rsidRPr="001C1A0E">
        <w:t xml:space="preserve">in these simulations </w:t>
      </w:r>
      <w:r w:rsidR="00E620E3" w:rsidRPr="00D44CFC">
        <w:t>g</w:t>
      </w:r>
      <w:r w:rsidR="00E620E3" w:rsidRPr="001C1A0E">
        <w:t xml:space="preserve">1 was always between </w:t>
      </w:r>
      <w:r w:rsidR="00B3279E" w:rsidRPr="001C1A0E">
        <w:t xml:space="preserve">2.85 and 3.54, with </w:t>
      </w:r>
      <w:r w:rsidR="00B3279E" w:rsidRPr="00D44CFC">
        <w:t>as</w:t>
      </w:r>
      <w:r w:rsidR="00B3279E" w:rsidRPr="001C1A0E">
        <w:t xml:space="preserve">1 and </w:t>
      </w:r>
      <w:r w:rsidR="00B3279E" w:rsidRPr="00D44CFC">
        <w:t>as</w:t>
      </w:r>
      <w:r w:rsidR="00B3279E" w:rsidRPr="001C1A0E">
        <w:t>2 compensating to some degree.</w:t>
      </w:r>
      <w:r w:rsidR="00CF48AA" w:rsidRPr="001C1A0E">
        <w:t xml:space="preserve"> Only one simulation resulted in SSE&lt;1</w:t>
      </w:r>
      <w:r w:rsidR="000E5EB5" w:rsidRPr="001C1A0E">
        <w:t xml:space="preserve">. In this case, </w:t>
      </w:r>
      <w:r w:rsidR="000E5EB5" w:rsidRPr="00D44CFC">
        <w:t>g</w:t>
      </w:r>
      <w:r w:rsidR="000E5EB5" w:rsidRPr="001C1A0E">
        <w:t xml:space="preserve">1 = 3.363384, </w:t>
      </w:r>
      <w:r w:rsidR="000E5EB5" w:rsidRPr="00D44CFC">
        <w:t>as</w:t>
      </w:r>
      <w:r w:rsidR="000E5EB5" w:rsidRPr="001C1A0E">
        <w:t xml:space="preserve">1 = 0.001756859, and </w:t>
      </w:r>
      <w:r w:rsidR="000E5EB5" w:rsidRPr="00D44CFC">
        <w:t>as</w:t>
      </w:r>
      <w:r w:rsidR="000E5EB5" w:rsidRPr="001C1A0E">
        <w:t>2 = 0.004569567</w:t>
      </w:r>
      <w:r w:rsidR="00B06A84">
        <w:t>, yielding</w:t>
      </w:r>
      <w:r w:rsidR="00B06A84" w:rsidRPr="001C1A0E">
        <w:t xml:space="preserve"> </w:t>
      </w:r>
      <w:r w:rsidR="000E5EB5" w:rsidRPr="001C1A0E">
        <w:t>SSE = 0.755</w:t>
      </w:r>
      <w:r w:rsidR="0027532D" w:rsidRPr="001C1A0E">
        <w:t xml:space="preserve">. </w:t>
      </w:r>
      <w:r w:rsidR="00B3279E" w:rsidRPr="001C1A0E">
        <w:t xml:space="preserve"> </w:t>
      </w:r>
      <w:r w:rsidR="00E86862" w:rsidRPr="001C1A0E">
        <w:t>T</w:t>
      </w:r>
      <w:r w:rsidR="00E86862" w:rsidRPr="003935F7">
        <w:t>he highest SSE (=2,640,238) was obta</w:t>
      </w:r>
      <w:r w:rsidR="00E86862" w:rsidRPr="00C82D74">
        <w:t xml:space="preserve">ined for </w:t>
      </w:r>
      <w:r w:rsidR="00E86862" w:rsidRPr="00D44CFC">
        <w:t>g</w:t>
      </w:r>
      <w:r w:rsidR="00E86862" w:rsidRPr="00C82D74">
        <w:t xml:space="preserve">1 = 3.99646, </w:t>
      </w:r>
      <w:r w:rsidR="00E86862" w:rsidRPr="00D44CFC">
        <w:t>as</w:t>
      </w:r>
      <w:r w:rsidR="00E86862" w:rsidRPr="00C82D74">
        <w:t xml:space="preserve">1 = 0.003835414, and </w:t>
      </w:r>
      <w:r w:rsidR="00E86862" w:rsidRPr="00D44CFC">
        <w:t>as</w:t>
      </w:r>
      <w:r w:rsidR="00E86862" w:rsidRPr="00C82D74">
        <w:t xml:space="preserve">2 = </w:t>
      </w:r>
      <w:r w:rsidR="00CE3A6C" w:rsidRPr="00C82D74">
        <w:t>0.01</w:t>
      </w:r>
      <w:r w:rsidR="00CE3A6C" w:rsidRPr="003935F7">
        <w:t>971587</w:t>
      </w:r>
      <w:r w:rsidR="00143B32" w:rsidRPr="003935F7">
        <w:t>.</w:t>
      </w:r>
      <w:r w:rsidR="00004FE9" w:rsidRPr="003935F7">
        <w:t xml:space="preserve"> The results indicate that</w:t>
      </w:r>
      <w:r w:rsidR="00004FE9" w:rsidRPr="001C1A0E">
        <w:t xml:space="preserve"> </w:t>
      </w:r>
      <w:r w:rsidR="00004FE9" w:rsidRPr="00D44CFC">
        <w:t>g</w:t>
      </w:r>
      <w:r w:rsidR="00004FE9" w:rsidRPr="001C1A0E">
        <w:t>1 mu</w:t>
      </w:r>
      <w:r w:rsidR="00004FE9" w:rsidRPr="003935F7">
        <w:t>st be within a narrower range</w:t>
      </w:r>
      <w:r w:rsidR="001558C4" w:rsidRPr="003935F7">
        <w:t xml:space="preserve"> for low SSE val</w:t>
      </w:r>
      <w:r w:rsidR="001558C4" w:rsidRPr="001C1A0E">
        <w:t>ues</w:t>
      </w:r>
      <w:r w:rsidR="00004FE9" w:rsidRPr="003935F7">
        <w:t>.</w:t>
      </w:r>
    </w:p>
    <w:p w14:paraId="7D6903A8" w14:textId="416A240C" w:rsidR="009068F9" w:rsidRPr="003935F7" w:rsidRDefault="00004FE9" w:rsidP="00D77D97">
      <w:pPr>
        <w:spacing w:line="360" w:lineRule="auto"/>
        <w:ind w:firstLine="720"/>
      </w:pPr>
      <w:r w:rsidRPr="003935F7">
        <w:t>Thus, w</w:t>
      </w:r>
      <w:r w:rsidR="00A91199" w:rsidRPr="003935F7">
        <w:t>e repeated this analysis wit</w:t>
      </w:r>
      <w:r w:rsidR="00A91199" w:rsidRPr="001C1A0E">
        <w:t xml:space="preserve">h </w:t>
      </w:r>
      <w:r w:rsidR="00A91199" w:rsidRPr="00D44CFC">
        <w:t>g</w:t>
      </w:r>
      <w:r w:rsidR="00A91199" w:rsidRPr="001C1A0E">
        <w:t>1 bet</w:t>
      </w:r>
      <w:r w:rsidR="00A91199" w:rsidRPr="003935F7">
        <w:t xml:space="preserve">ween </w:t>
      </w:r>
      <w:r w:rsidR="00C34779" w:rsidRPr="003935F7">
        <w:t xml:space="preserve">2.8 and 3.5. </w:t>
      </w:r>
      <w:r w:rsidR="0082761B" w:rsidRPr="003935F7">
        <w:t xml:space="preserve">This time, </w:t>
      </w:r>
      <w:r w:rsidR="00C248F2" w:rsidRPr="003935F7">
        <w:t xml:space="preserve">among 1,000 randomized simulations, </w:t>
      </w:r>
      <w:r w:rsidR="00080713" w:rsidRPr="003935F7">
        <w:t>29</w:t>
      </w:r>
      <w:r w:rsidR="00C248F2" w:rsidRPr="003935F7">
        <w:t xml:space="preserve"> led to SSE &lt;10 and </w:t>
      </w:r>
      <w:r w:rsidR="009A3753" w:rsidRPr="003935F7">
        <w:t>two</w:t>
      </w:r>
      <w:r w:rsidR="00C248F2" w:rsidRPr="003935F7">
        <w:t xml:space="preserve"> </w:t>
      </w:r>
      <w:r w:rsidR="005C2C16" w:rsidRPr="003935F7">
        <w:t xml:space="preserve">led </w:t>
      </w:r>
      <w:r w:rsidR="00F31FB6" w:rsidRPr="003935F7">
        <w:t>to SSE&lt;1.</w:t>
      </w:r>
      <w:r w:rsidR="00CF0A31" w:rsidRPr="003935F7">
        <w:t xml:space="preserve"> </w:t>
      </w:r>
      <w:r w:rsidR="008D08EA" w:rsidRPr="003935F7">
        <w:t xml:space="preserve">Again, some combinations led to very high SSE values. </w:t>
      </w:r>
      <w:r w:rsidR="009A3753" w:rsidRPr="003935F7">
        <w:t>The two</w:t>
      </w:r>
      <w:r w:rsidR="008D08EA" w:rsidRPr="003935F7">
        <w:t xml:space="preserve"> simulations with SSE&lt;1</w:t>
      </w:r>
      <w:r w:rsidR="009A3753" w:rsidRPr="003935F7">
        <w:t xml:space="preserve"> had the parameter combinations</w:t>
      </w:r>
    </w:p>
    <w:p w14:paraId="48FC7D60" w14:textId="77777777" w:rsidR="005C2C16" w:rsidRPr="00FA3981" w:rsidRDefault="005C2C16" w:rsidP="00D77D97">
      <w:pPr>
        <w:spacing w:line="360" w:lineRule="auto"/>
        <w:ind w:firstLine="720"/>
      </w:pPr>
    </w:p>
    <w:p w14:paraId="513703B9" w14:textId="3D8472D0" w:rsidR="009A3753" w:rsidRPr="00FA3981" w:rsidRDefault="009A3753" w:rsidP="00D77D97">
      <w:pPr>
        <w:spacing w:line="360" w:lineRule="auto"/>
        <w:ind w:firstLine="720"/>
      </w:pPr>
      <w:r w:rsidRPr="00D44CFC">
        <w:lastRenderedPageBreak/>
        <w:t>g</w:t>
      </w:r>
      <w:r w:rsidRPr="00FA3981">
        <w:t xml:space="preserve">1 = </w:t>
      </w:r>
      <w:r w:rsidR="00C162E4" w:rsidRPr="00FA3981">
        <w:t>2.911408</w:t>
      </w:r>
      <w:r w:rsidRPr="00FA3981">
        <w:t xml:space="preserve">, </w:t>
      </w:r>
      <w:r w:rsidRPr="00D44CFC">
        <w:t>as</w:t>
      </w:r>
      <w:r w:rsidRPr="00FA3981">
        <w:t xml:space="preserve">1 = </w:t>
      </w:r>
      <w:r w:rsidR="00C162E4" w:rsidRPr="00FA3981">
        <w:t>0.00465453</w:t>
      </w:r>
      <w:r w:rsidRPr="00FA3981">
        <w:t xml:space="preserve">,  </w:t>
      </w:r>
      <w:r w:rsidRPr="00D44CFC">
        <w:t>as</w:t>
      </w:r>
      <w:r w:rsidRPr="00FA3981">
        <w:t xml:space="preserve">2 = </w:t>
      </w:r>
      <w:r w:rsidR="00C162E4" w:rsidRPr="00FA3981">
        <w:t>0.01252687</w:t>
      </w:r>
      <w:r w:rsidRPr="00FA3981">
        <w:t xml:space="preserve">; SSE = </w:t>
      </w:r>
      <w:r w:rsidR="00A553AA" w:rsidRPr="00FA3981">
        <w:t>0.158840611</w:t>
      </w:r>
    </w:p>
    <w:p w14:paraId="5DB14A87" w14:textId="6635698C" w:rsidR="009068F9" w:rsidRPr="003935F7" w:rsidRDefault="00A553AA" w:rsidP="00D77D97">
      <w:pPr>
        <w:spacing w:line="360" w:lineRule="auto"/>
        <w:ind w:firstLine="720"/>
      </w:pPr>
      <w:r w:rsidRPr="00D44CFC">
        <w:t>g</w:t>
      </w:r>
      <w:r w:rsidRPr="00FA3981">
        <w:t xml:space="preserve">1 = 2.891647, </w:t>
      </w:r>
      <w:r w:rsidRPr="00D44CFC">
        <w:t>as</w:t>
      </w:r>
      <w:r w:rsidRPr="00FA3981">
        <w:t xml:space="preserve">1 = 0.004817988, </w:t>
      </w:r>
      <w:r w:rsidRPr="00D44CFC">
        <w:t>as</w:t>
      </w:r>
      <w:r w:rsidRPr="00FA3981">
        <w:t>2 = 0.01258022; SSE = 0.42538626</w:t>
      </w:r>
    </w:p>
    <w:p w14:paraId="5EE88170" w14:textId="18BA8766" w:rsidR="00A553AA" w:rsidRPr="003935F7" w:rsidRDefault="00A553AA" w:rsidP="00D77D97">
      <w:pPr>
        <w:spacing w:line="360" w:lineRule="auto"/>
        <w:ind w:firstLine="720"/>
      </w:pPr>
    </w:p>
    <w:p w14:paraId="7C8654C4" w14:textId="66B58784" w:rsidR="00440C57" w:rsidRPr="003935F7" w:rsidRDefault="00A53FFD" w:rsidP="00A53FFD">
      <w:pPr>
        <w:spacing w:line="360" w:lineRule="auto"/>
      </w:pPr>
      <w:r w:rsidRPr="003935F7">
        <w:t>The</w:t>
      </w:r>
      <w:r w:rsidR="00BE509B" w:rsidRPr="003935F7">
        <w:t>y</w:t>
      </w:r>
      <w:r w:rsidRPr="003935F7">
        <w:t xml:space="preserve"> have slightly lower va</w:t>
      </w:r>
      <w:r w:rsidRPr="00855D9E">
        <w:t>lues for</w:t>
      </w:r>
      <w:r w:rsidR="00BC1CDB" w:rsidRPr="00855D9E">
        <w:t xml:space="preserve"> </w:t>
      </w:r>
      <w:r w:rsidR="00BC1CDB" w:rsidRPr="00D44CFC">
        <w:t>g</w:t>
      </w:r>
      <w:r w:rsidR="00BC1CDB" w:rsidRPr="00855D9E">
        <w:t>1</w:t>
      </w:r>
      <w:r w:rsidR="00114AB2" w:rsidRPr="00855D9E">
        <w:t xml:space="preserve"> and somewhat</w:t>
      </w:r>
      <w:r w:rsidR="00BC1CDB" w:rsidRPr="00855D9E">
        <w:t xml:space="preserve"> higher</w:t>
      </w:r>
      <w:r w:rsidR="00114AB2" w:rsidRPr="00855D9E">
        <w:t xml:space="preserve"> values</w:t>
      </w:r>
      <w:r w:rsidR="00BC1CDB" w:rsidRPr="00855D9E">
        <w:t xml:space="preserve"> for </w:t>
      </w:r>
      <w:r w:rsidR="00114AB2" w:rsidRPr="00D44CFC">
        <w:t>as</w:t>
      </w:r>
      <w:r w:rsidR="00114AB2" w:rsidRPr="00855D9E">
        <w:t>1 and</w:t>
      </w:r>
      <w:r w:rsidR="00114AB2" w:rsidRPr="00D44CFC">
        <w:t xml:space="preserve"> </w:t>
      </w:r>
      <w:r w:rsidR="00BC1CDB" w:rsidRPr="00D44CFC">
        <w:t>as</w:t>
      </w:r>
      <w:r w:rsidR="00BC1CDB" w:rsidRPr="00855D9E">
        <w:t>2</w:t>
      </w:r>
      <w:r w:rsidR="00FF0A79" w:rsidRPr="00855D9E">
        <w:t xml:space="preserve"> at ba</w:t>
      </w:r>
      <w:r w:rsidR="00FF0A79" w:rsidRPr="003935F7">
        <w:t>seline</w:t>
      </w:r>
      <w:r w:rsidR="00EA2E9D" w:rsidRPr="003935F7">
        <w:t>.</w:t>
      </w:r>
      <w:r w:rsidR="00BE509B" w:rsidRPr="003935F7">
        <w:t xml:space="preserve"> Thus, a modest degree of compensation is possible.</w:t>
      </w:r>
      <w:r w:rsidR="00EA2E9D" w:rsidRPr="003935F7">
        <w:t xml:space="preserve"> </w:t>
      </w:r>
      <w:r w:rsidR="00440C57" w:rsidRPr="003935F7">
        <w:t xml:space="preserve">The </w:t>
      </w:r>
      <w:r w:rsidR="00B07A3F" w:rsidRPr="003935F7">
        <w:t xml:space="preserve">extreme </w:t>
      </w:r>
      <w:r w:rsidR="00440C57" w:rsidRPr="003935F7">
        <w:t xml:space="preserve">sensitivity of the model with respect to these parameters becomes </w:t>
      </w:r>
      <w:r w:rsidR="00B07A3F" w:rsidRPr="003935F7">
        <w:t xml:space="preserve">further </w:t>
      </w:r>
      <w:r w:rsidR="00440C57" w:rsidRPr="003935F7">
        <w:t xml:space="preserve">evident </w:t>
      </w:r>
      <w:r w:rsidR="00A56829" w:rsidRPr="003935F7">
        <w:t xml:space="preserve">if the values of the first </w:t>
      </w:r>
      <w:r w:rsidR="00B07A3F" w:rsidRPr="003935F7">
        <w:t xml:space="preserve">parameter </w:t>
      </w:r>
      <w:r w:rsidR="00A56829" w:rsidRPr="003935F7">
        <w:t xml:space="preserve">set are </w:t>
      </w:r>
      <w:r w:rsidR="00B07A3F" w:rsidRPr="003935F7">
        <w:t xml:space="preserve">simply </w:t>
      </w:r>
      <w:r w:rsidR="00A56829" w:rsidRPr="003935F7">
        <w:t>rounded to t</w:t>
      </w:r>
      <w:r w:rsidR="00B07A3F" w:rsidRPr="003935F7">
        <w:t>wo</w:t>
      </w:r>
      <w:r w:rsidR="00A56829" w:rsidRPr="003935F7">
        <w:t xml:space="preserve"> significant digits, which leads</w:t>
      </w:r>
      <w:r w:rsidR="004365A8" w:rsidRPr="003935F7">
        <w:t xml:space="preserve"> to</w:t>
      </w:r>
    </w:p>
    <w:p w14:paraId="5D1CADFD" w14:textId="77777777" w:rsidR="00FF0A79" w:rsidRPr="00FA3981" w:rsidRDefault="00FF0A79" w:rsidP="00A53FFD">
      <w:pPr>
        <w:spacing w:line="360" w:lineRule="auto"/>
      </w:pPr>
    </w:p>
    <w:p w14:paraId="138A98EF" w14:textId="304BB75A" w:rsidR="00A56829" w:rsidRPr="003935F7" w:rsidRDefault="00A56829" w:rsidP="00A56829">
      <w:pPr>
        <w:spacing w:line="360" w:lineRule="auto"/>
        <w:ind w:firstLine="720"/>
      </w:pPr>
      <w:r w:rsidRPr="00D44CFC">
        <w:t>g</w:t>
      </w:r>
      <w:r w:rsidRPr="00FA3981">
        <w:t xml:space="preserve">1 = 2.9, </w:t>
      </w:r>
      <w:r w:rsidRPr="00D44CFC">
        <w:t>as</w:t>
      </w:r>
      <w:r w:rsidRPr="00FA3981">
        <w:t>1 = 0.004</w:t>
      </w:r>
      <w:r w:rsidR="00F167C9" w:rsidRPr="00FA3981">
        <w:t>7</w:t>
      </w:r>
      <w:r w:rsidRPr="00FA3981">
        <w:t xml:space="preserve">,  </w:t>
      </w:r>
      <w:r w:rsidRPr="00D44CFC">
        <w:t>as</w:t>
      </w:r>
      <w:r w:rsidRPr="00FA3981">
        <w:t>2 = 0.01</w:t>
      </w:r>
      <w:r w:rsidR="00F167C9" w:rsidRPr="00FA3981">
        <w:t>3</w:t>
      </w:r>
      <w:r w:rsidRPr="00FA3981">
        <w:t>; SSE = 0.</w:t>
      </w:r>
      <w:r w:rsidR="00F167C9" w:rsidRPr="00FA3981">
        <w:t>048</w:t>
      </w:r>
      <w:r w:rsidR="002501CE" w:rsidRPr="00FA3981">
        <w:t>,</w:t>
      </w:r>
    </w:p>
    <w:p w14:paraId="63C5B582" w14:textId="77777777" w:rsidR="00FF0A79" w:rsidRPr="003935F7" w:rsidRDefault="00FF0A79" w:rsidP="00A56829">
      <w:pPr>
        <w:spacing w:line="360" w:lineRule="auto"/>
        <w:ind w:firstLine="720"/>
      </w:pPr>
    </w:p>
    <w:p w14:paraId="35B5A126" w14:textId="44307978" w:rsidR="00F167C9" w:rsidRPr="003935F7" w:rsidRDefault="00FA4106" w:rsidP="00F167C9">
      <w:pPr>
        <w:spacing w:line="360" w:lineRule="auto"/>
      </w:pPr>
      <w:r w:rsidRPr="003935F7">
        <w:t>which has an SSE that is less than 1/3 of the SSE without rounding.</w:t>
      </w:r>
      <w:r w:rsidR="00FF0A79" w:rsidRPr="003935F7">
        <w:t xml:space="preserve"> The relationship between g1 and as1 and as2 is discussed further in a later section</w:t>
      </w:r>
      <w:r w:rsidR="003D51AC" w:rsidRPr="003935F7">
        <w:t xml:space="preserve"> and Figure A2</w:t>
      </w:r>
      <w:r w:rsidR="00FF0A79" w:rsidRPr="003935F7">
        <w:t>.</w:t>
      </w:r>
    </w:p>
    <w:p w14:paraId="1A2E7DDB" w14:textId="77777777" w:rsidR="001132EE" w:rsidRPr="003935F7" w:rsidRDefault="001132EE" w:rsidP="002501CE">
      <w:pPr>
        <w:spacing w:line="360" w:lineRule="auto"/>
      </w:pPr>
    </w:p>
    <w:p w14:paraId="52520EDC" w14:textId="58D13BE3" w:rsidR="002F61CB" w:rsidRPr="003935F7" w:rsidRDefault="002501CE" w:rsidP="002501CE">
      <w:pPr>
        <w:spacing w:line="360" w:lineRule="auto"/>
      </w:pPr>
      <w:r w:rsidRPr="003935F7">
        <w:t>A further</w:t>
      </w:r>
      <w:r w:rsidR="009A0091" w:rsidRPr="003935F7">
        <w:t xml:space="preserve"> round of</w:t>
      </w:r>
      <w:r w:rsidR="00836ADA" w:rsidRPr="003935F7">
        <w:t xml:space="preserve"> massive M</w:t>
      </w:r>
      <w:r w:rsidR="00653A98" w:rsidRPr="003935F7">
        <w:t>C simulation</w:t>
      </w:r>
      <w:r w:rsidR="009A0091" w:rsidRPr="003935F7">
        <w:t>s</w:t>
      </w:r>
      <w:r w:rsidRPr="003935F7">
        <w:t xml:space="preserve"> was implemented</w:t>
      </w:r>
      <w:r w:rsidR="00E532E5" w:rsidRPr="003935F7">
        <w:t xml:space="preserve"> to det</w:t>
      </w:r>
      <w:r w:rsidR="00F37B41" w:rsidRPr="003935F7">
        <w:t xml:space="preserve">ermine </w:t>
      </w:r>
      <w:r w:rsidR="00FC6EED" w:rsidRPr="003935F7">
        <w:t xml:space="preserve">two </w:t>
      </w:r>
      <w:r w:rsidR="000829CD" w:rsidRPr="003935F7">
        <w:t xml:space="preserve">additional </w:t>
      </w:r>
      <w:r w:rsidR="00FC6EED" w:rsidRPr="003935F7">
        <w:t xml:space="preserve">aspects </w:t>
      </w:r>
      <w:r w:rsidR="00096BF5" w:rsidRPr="003935F7">
        <w:t>associated with</w:t>
      </w:r>
      <w:r w:rsidR="00FC6EED" w:rsidRPr="003935F7">
        <w:t xml:space="preserve"> the </w:t>
      </w:r>
      <w:r w:rsidR="000829CD" w:rsidRPr="003935F7">
        <w:t xml:space="preserve">baseline </w:t>
      </w:r>
      <w:r w:rsidR="00FC6EED" w:rsidRPr="003935F7">
        <w:t>parameter set</w:t>
      </w:r>
      <w:r w:rsidR="00917D95" w:rsidRPr="003935F7">
        <w:t>. First, the sensitivity an</w:t>
      </w:r>
      <w:r w:rsidR="003C2E88" w:rsidRPr="003935F7">
        <w:t xml:space="preserve">alysis </w:t>
      </w:r>
      <w:r w:rsidRPr="003935F7">
        <w:t>with results in Table A1</w:t>
      </w:r>
      <w:r w:rsidR="003C2E88" w:rsidRPr="003935F7">
        <w:t xml:space="preserve"> </w:t>
      </w:r>
      <w:r w:rsidR="002713FF" w:rsidRPr="003935F7">
        <w:t>focuses on one parameter at a time, thereby excluding compensat</w:t>
      </w:r>
      <w:r w:rsidR="00EE4D14" w:rsidRPr="003935F7">
        <w:t xml:space="preserve">ory and synergistic effects among </w:t>
      </w:r>
      <w:r w:rsidR="00BE1F81">
        <w:t xml:space="preserve">metal uptake </w:t>
      </w:r>
      <w:r w:rsidR="00EE4D14" w:rsidRPr="003935F7">
        <w:t>parameters</w:t>
      </w:r>
      <w:r w:rsidR="000E4CCD" w:rsidRPr="003935F7">
        <w:t xml:space="preserve"> as </w:t>
      </w:r>
      <w:r w:rsidR="00D620A1" w:rsidRPr="003935F7">
        <w:t>they</w:t>
      </w:r>
      <w:r w:rsidR="00D620A1" w:rsidRPr="001C1A0E">
        <w:t xml:space="preserve"> appeared</w:t>
      </w:r>
      <w:r w:rsidR="000E4CCD" w:rsidRPr="001C1A0E">
        <w:t xml:space="preserve"> for </w:t>
      </w:r>
      <w:r w:rsidR="000E4CCD" w:rsidRPr="00D44CFC">
        <w:t>g</w:t>
      </w:r>
      <w:r w:rsidR="000E4CCD" w:rsidRPr="001C1A0E">
        <w:t xml:space="preserve">1, </w:t>
      </w:r>
      <w:r w:rsidR="000E4CCD" w:rsidRPr="00D44CFC">
        <w:t>as</w:t>
      </w:r>
      <w:r w:rsidR="000E4CCD" w:rsidRPr="001C1A0E">
        <w:t xml:space="preserve">1 and </w:t>
      </w:r>
      <w:r w:rsidR="000E4CCD" w:rsidRPr="00D44CFC">
        <w:t>as</w:t>
      </w:r>
      <w:r w:rsidR="000E4CCD" w:rsidRPr="001C1A0E">
        <w:t>2</w:t>
      </w:r>
      <w:r w:rsidR="00EE4D14" w:rsidRPr="001C1A0E">
        <w:t>. Second, give</w:t>
      </w:r>
      <w:r w:rsidR="00EE4D14" w:rsidRPr="003935F7">
        <w:t xml:space="preserve">n the size of the model </w:t>
      </w:r>
      <w:r w:rsidR="00986F32" w:rsidRPr="003935F7">
        <w:t xml:space="preserve">we </w:t>
      </w:r>
      <w:r w:rsidR="008C30A5" w:rsidRPr="003935F7">
        <w:t>considered</w:t>
      </w:r>
      <w:r w:rsidR="00986F32" w:rsidRPr="003935F7">
        <w:t xml:space="preserve"> it beneficial to</w:t>
      </w:r>
      <w:r w:rsidR="0019451E" w:rsidRPr="003935F7">
        <w:t xml:space="preserve"> </w:t>
      </w:r>
      <w:r w:rsidR="00E453F9" w:rsidRPr="003935F7">
        <w:t xml:space="preserve">outline an </w:t>
      </w:r>
      <w:r w:rsidR="00E453F9" w:rsidRPr="003935F7">
        <w:rPr>
          <w:b/>
          <w:bCs/>
          <w:i/>
          <w:iCs/>
        </w:rPr>
        <w:t>ensemble</w:t>
      </w:r>
      <w:r w:rsidR="00E453F9" w:rsidRPr="003935F7">
        <w:t xml:space="preserve"> of models with different parameter combination</w:t>
      </w:r>
      <w:r w:rsidR="00760EF5" w:rsidRPr="003935F7">
        <w:t>s</w:t>
      </w:r>
      <w:r w:rsidR="00E453F9" w:rsidRPr="003935F7">
        <w:t xml:space="preserve"> but reasonable fits to the </w:t>
      </w:r>
      <w:r w:rsidR="0092050C" w:rsidRPr="003935F7">
        <w:t xml:space="preserve">pertinent </w:t>
      </w:r>
      <w:r w:rsidR="004042ED" w:rsidRPr="003935F7">
        <w:t>data</w:t>
      </w:r>
      <w:r w:rsidR="008C30A5" w:rsidRPr="003935F7">
        <w:t>. Here, the data were again</w:t>
      </w:r>
      <w:r w:rsidR="004042ED" w:rsidRPr="003935F7">
        <w:t xml:space="preserve"> the observed amounts of Fe and Zn in biomass </w:t>
      </w:r>
      <w:r w:rsidR="004B179B" w:rsidRPr="003935F7">
        <w:t xml:space="preserve">on </w:t>
      </w:r>
      <w:r w:rsidR="008C30A5" w:rsidRPr="003935F7">
        <w:t>D</w:t>
      </w:r>
      <w:r w:rsidR="004B179B" w:rsidRPr="003935F7">
        <w:t>ays 10 and 13.</w:t>
      </w:r>
      <w:r w:rsidR="00760EF5" w:rsidRPr="003935F7">
        <w:t xml:space="preserve"> </w:t>
      </w:r>
    </w:p>
    <w:p w14:paraId="71D9E706" w14:textId="77777777" w:rsidR="002F61CB" w:rsidRPr="003935F7" w:rsidRDefault="002F61CB" w:rsidP="002501CE">
      <w:pPr>
        <w:spacing w:line="360" w:lineRule="auto"/>
      </w:pPr>
    </w:p>
    <w:p w14:paraId="72ED7C80" w14:textId="29482B44" w:rsidR="003C0398" w:rsidRPr="001C1A0E" w:rsidRDefault="00760EF5" w:rsidP="002501CE">
      <w:pPr>
        <w:spacing w:line="360" w:lineRule="auto"/>
      </w:pPr>
      <w:r w:rsidRPr="001C1A0E">
        <w:t>We initially permitted all parameter values to vary between 50% and 150%</w:t>
      </w:r>
      <w:r w:rsidR="00DC0B3A" w:rsidRPr="001C1A0E">
        <w:t xml:space="preserve"> of the baseline values</w:t>
      </w:r>
      <w:r w:rsidR="00895EC9" w:rsidRPr="001C1A0E">
        <w:t xml:space="preserve">. </w:t>
      </w:r>
      <w:r w:rsidR="00BF0596" w:rsidRPr="001C1A0E">
        <w:t>I</w:t>
      </w:r>
      <w:r w:rsidR="002F61CB" w:rsidRPr="001C1A0E">
        <w:t>t turned out again that</w:t>
      </w:r>
      <w:r w:rsidR="00BF0596" w:rsidRPr="001C1A0E">
        <w:t xml:space="preserve"> </w:t>
      </w:r>
      <w:r w:rsidR="00487873" w:rsidRPr="001C1A0E">
        <w:t>reasonably good solutions</w:t>
      </w:r>
      <w:r w:rsidR="004F27BC" w:rsidRPr="001C1A0E">
        <w:t>, with SSE&lt;10</w:t>
      </w:r>
      <w:r w:rsidR="002D5DC7" w:rsidRPr="001C1A0E">
        <w:t>,</w:t>
      </w:r>
      <w:r w:rsidR="00487873" w:rsidRPr="001C1A0E">
        <w:t xml:space="preserve"> </w:t>
      </w:r>
      <w:r w:rsidR="00C06234" w:rsidRPr="001C1A0E">
        <w:t>re</w:t>
      </w:r>
      <w:r w:rsidR="002F61CB" w:rsidRPr="001C1A0E">
        <w:t>quired</w:t>
      </w:r>
      <w:r w:rsidR="00487873" w:rsidRPr="001C1A0E">
        <w:t xml:space="preserve"> </w:t>
      </w:r>
      <w:r w:rsidR="00487873" w:rsidRPr="00D44CFC">
        <w:t>g</w:t>
      </w:r>
      <w:r w:rsidR="00487873" w:rsidRPr="001C1A0E">
        <w:t xml:space="preserve">1 </w:t>
      </w:r>
      <w:r w:rsidR="00C06234" w:rsidRPr="001C1A0E">
        <w:t xml:space="preserve">to be </w:t>
      </w:r>
      <w:r w:rsidR="00487873" w:rsidRPr="001C1A0E">
        <w:t>between</w:t>
      </w:r>
      <w:r w:rsidR="00431867" w:rsidRPr="001C1A0E">
        <w:t xml:space="preserve"> about</w:t>
      </w:r>
      <w:r w:rsidR="00487873" w:rsidRPr="001C1A0E">
        <w:t xml:space="preserve"> 2.8 and 3.5, </w:t>
      </w:r>
      <w:r w:rsidR="005D4638" w:rsidRPr="001C1A0E">
        <w:t xml:space="preserve">without </w:t>
      </w:r>
      <w:r w:rsidR="00431867" w:rsidRPr="001C1A0E">
        <w:t xml:space="preserve">a single </w:t>
      </w:r>
      <w:r w:rsidR="005D4638" w:rsidRPr="001C1A0E">
        <w:t>exception</w:t>
      </w:r>
      <w:r w:rsidR="002D5DC7" w:rsidRPr="001C1A0E">
        <w:t xml:space="preserve">. </w:t>
      </w:r>
      <w:r w:rsidR="003653DB" w:rsidRPr="001C1A0E">
        <w:t>In fact, among 1</w:t>
      </w:r>
      <w:r w:rsidR="00431867" w:rsidRPr="001C1A0E">
        <w:t>,</w:t>
      </w:r>
      <w:r w:rsidR="003653DB" w:rsidRPr="001C1A0E">
        <w:t xml:space="preserve">000 simulations the lowest SSE with </w:t>
      </w:r>
      <w:r w:rsidR="003653DB" w:rsidRPr="00D44CFC">
        <w:t>g</w:t>
      </w:r>
      <w:r w:rsidR="003653DB" w:rsidRPr="001C1A0E">
        <w:t xml:space="preserve">1 outside this range was </w:t>
      </w:r>
      <w:r w:rsidR="00C92D7A" w:rsidRPr="001C1A0E">
        <w:t>35.22 (</w:t>
      </w:r>
      <w:r w:rsidR="00C92D7A" w:rsidRPr="00D44CFC">
        <w:t>g</w:t>
      </w:r>
      <w:r w:rsidR="00C92D7A" w:rsidRPr="001C1A0E">
        <w:t xml:space="preserve">1 = </w:t>
      </w:r>
      <w:r w:rsidR="00860821" w:rsidRPr="001C1A0E">
        <w:t>3.67)</w:t>
      </w:r>
      <w:r w:rsidR="00976D17" w:rsidRPr="001C1A0E">
        <w:t xml:space="preserve">. </w:t>
      </w:r>
      <w:r w:rsidR="00AD2A37" w:rsidRPr="001C1A0E">
        <w:t xml:space="preserve"> Furthermore, </w:t>
      </w:r>
      <w:r w:rsidR="00B92042" w:rsidRPr="001C1A0E">
        <w:t>no parameter set with g1&lt; 2.</w:t>
      </w:r>
      <w:r w:rsidR="003910F3" w:rsidRPr="001C1A0E">
        <w:t>69</w:t>
      </w:r>
      <w:r w:rsidR="00B92042" w:rsidRPr="001C1A0E">
        <w:t xml:space="preserve"> or g1&gt;</w:t>
      </w:r>
      <w:r w:rsidR="009606E9" w:rsidRPr="001C1A0E">
        <w:t xml:space="preserve"> 3.68 had an SSE &lt;100 and no parameter set with g1&lt; 2.</w:t>
      </w:r>
      <w:r w:rsidR="007E79D8" w:rsidRPr="001C1A0E">
        <w:t>9</w:t>
      </w:r>
      <w:r w:rsidR="00B15DD1" w:rsidRPr="001C1A0E">
        <w:t>3</w:t>
      </w:r>
      <w:r w:rsidR="009606E9" w:rsidRPr="001C1A0E">
        <w:t xml:space="preserve"> or g1&gt; 3.</w:t>
      </w:r>
      <w:r w:rsidR="007E79D8" w:rsidRPr="001C1A0E">
        <w:t>25</w:t>
      </w:r>
      <w:r w:rsidR="009606E9" w:rsidRPr="001C1A0E">
        <w:t xml:space="preserve"> had an SSE &lt;10</w:t>
      </w:r>
      <w:r w:rsidR="007E79D8" w:rsidRPr="001C1A0E">
        <w:t xml:space="preserve">. Finally, </w:t>
      </w:r>
      <w:r w:rsidR="00AD2A37" w:rsidRPr="001C1A0E">
        <w:t>the maximal SSE exceeded 5</w:t>
      </w:r>
      <w:r w:rsidR="00E449E7" w:rsidRPr="001C1A0E">
        <w:sym w:font="Symbol" w:char="F0B4"/>
      </w:r>
      <w:r w:rsidR="00AD2A37" w:rsidRPr="001C1A0E">
        <w:t>10</w:t>
      </w:r>
      <w:r w:rsidR="00AD2A37" w:rsidRPr="001C1A0E">
        <w:rPr>
          <w:vertAlign w:val="superscript"/>
        </w:rPr>
        <w:t>11</w:t>
      </w:r>
      <w:r w:rsidR="00AD2A37" w:rsidRPr="001C1A0E">
        <w:t xml:space="preserve"> </w:t>
      </w:r>
      <w:r w:rsidR="00E93B02" w:rsidRPr="001C1A0E">
        <w:t xml:space="preserve">if </w:t>
      </w:r>
      <w:r w:rsidR="00E93B02" w:rsidRPr="00D44CFC">
        <w:t>g</w:t>
      </w:r>
      <w:r w:rsidR="00E93B02" w:rsidRPr="001C1A0E">
        <w:t>1 was allowed to vary between 50% and 150% of its baseline value.</w:t>
      </w:r>
    </w:p>
    <w:p w14:paraId="50B0A56C" w14:textId="77777777" w:rsidR="00BC7C41" w:rsidRPr="003935F7" w:rsidRDefault="00BC7C41" w:rsidP="002501CE">
      <w:pPr>
        <w:spacing w:line="360" w:lineRule="auto"/>
      </w:pPr>
    </w:p>
    <w:p w14:paraId="3652FE2F" w14:textId="6EFD650B" w:rsidR="00F65670" w:rsidRPr="003935F7" w:rsidRDefault="00E449E7" w:rsidP="002501CE">
      <w:pPr>
        <w:spacing w:line="360" w:lineRule="auto"/>
      </w:pPr>
      <w:r w:rsidRPr="003935F7">
        <w:t>Based on these preliminary results,</w:t>
      </w:r>
      <w:r w:rsidR="00BC7C41" w:rsidRPr="003935F7">
        <w:t xml:space="preserve"> we</w:t>
      </w:r>
      <w:r w:rsidR="00976D17" w:rsidRPr="003935F7">
        <w:t xml:space="preserve"> </w:t>
      </w:r>
      <w:r w:rsidR="00A45EEE" w:rsidRPr="003935F7">
        <w:t>restricted the ra</w:t>
      </w:r>
      <w:r w:rsidR="00A45EEE" w:rsidRPr="00FC3013">
        <w:t xml:space="preserve">nge of </w:t>
      </w:r>
      <w:r w:rsidR="00A45EEE" w:rsidRPr="00D44CFC">
        <w:t>g</w:t>
      </w:r>
      <w:r w:rsidR="00A45EEE" w:rsidRPr="00FC3013">
        <w:t>1 ag</w:t>
      </w:r>
      <w:r w:rsidR="00A45EEE" w:rsidRPr="003935F7">
        <w:t xml:space="preserve">ain to [2.8, 3.5]. Among </w:t>
      </w:r>
      <w:r w:rsidR="00027C74" w:rsidRPr="003935F7">
        <w:t>1</w:t>
      </w:r>
      <w:r w:rsidR="00A45EEE" w:rsidRPr="003935F7">
        <w:t>2</w:t>
      </w:r>
      <w:r w:rsidR="00027C74" w:rsidRPr="003935F7">
        <w:t>,</w:t>
      </w:r>
      <w:r w:rsidR="00A45EEE" w:rsidRPr="003935F7">
        <w:t xml:space="preserve">000 simulations with this restriction, </w:t>
      </w:r>
      <w:r w:rsidR="004636C6" w:rsidRPr="003935F7">
        <w:t>33</w:t>
      </w:r>
      <w:r w:rsidR="00C833E3" w:rsidRPr="003935F7">
        <w:t xml:space="preserve"> simulations ha</w:t>
      </w:r>
      <w:r w:rsidR="00D806FF" w:rsidRPr="003935F7">
        <w:t>d</w:t>
      </w:r>
      <w:r w:rsidR="00C833E3" w:rsidRPr="003935F7">
        <w:t xml:space="preserve"> SSE&lt;1</w:t>
      </w:r>
      <w:r w:rsidR="00D806FF" w:rsidRPr="003935F7">
        <w:t xml:space="preserve"> and </w:t>
      </w:r>
      <w:r w:rsidR="003525B6" w:rsidRPr="003935F7">
        <w:t>141</w:t>
      </w:r>
      <w:r w:rsidR="00D806FF" w:rsidRPr="003935F7">
        <w:t xml:space="preserve"> had SSE</w:t>
      </w:r>
      <w:r w:rsidR="002C7F7C" w:rsidRPr="003935F7">
        <w:t>&lt;</w:t>
      </w:r>
      <w:r w:rsidR="000E3F66" w:rsidRPr="003935F7">
        <w:t>4</w:t>
      </w:r>
      <w:r w:rsidR="002C7F7C" w:rsidRPr="003935F7">
        <w:t>. This cutoff</w:t>
      </w:r>
      <w:r w:rsidR="00BC7C41" w:rsidRPr="003935F7">
        <w:t xml:space="preserve"> of SSE = 4</w:t>
      </w:r>
      <w:r w:rsidR="002C7F7C" w:rsidRPr="003935F7">
        <w:t xml:space="preserve"> was chosen </w:t>
      </w:r>
      <w:r w:rsidR="00D2013A" w:rsidRPr="003935F7">
        <w:t>because</w:t>
      </w:r>
      <w:r w:rsidR="000E3F66" w:rsidRPr="003935F7">
        <w:t xml:space="preserve"> it </w:t>
      </w:r>
      <w:r w:rsidR="00E33EF6" w:rsidRPr="003935F7">
        <w:t>falls well into the range given by</w:t>
      </w:r>
      <w:r w:rsidR="002C7F7C" w:rsidRPr="003935F7">
        <w:t xml:space="preserve"> the standard deviation</w:t>
      </w:r>
      <w:r w:rsidR="00E33EF6" w:rsidRPr="003935F7">
        <w:t>s</w:t>
      </w:r>
      <w:r w:rsidR="002C7F7C" w:rsidRPr="003935F7">
        <w:t xml:space="preserve"> in the data for the four datapoints (Fe and Zn</w:t>
      </w:r>
      <w:r w:rsidR="003206AB" w:rsidRPr="003935F7">
        <w:t xml:space="preserve"> in</w:t>
      </w:r>
      <w:r w:rsidR="002C7F7C" w:rsidRPr="003935F7">
        <w:t xml:space="preserve"> biomass at </w:t>
      </w:r>
      <w:r w:rsidR="003206AB" w:rsidRPr="003935F7">
        <w:t>D</w:t>
      </w:r>
      <w:r w:rsidR="002C7F7C" w:rsidRPr="003935F7">
        <w:t>ays 10 and 13)</w:t>
      </w:r>
      <w:r w:rsidR="00E33EF6" w:rsidRPr="003935F7">
        <w:t>, which is</w:t>
      </w:r>
      <w:r w:rsidR="002C7F7C" w:rsidRPr="003935F7">
        <w:t xml:space="preserve"> about 2.</w:t>
      </w:r>
      <w:r w:rsidR="007D560D" w:rsidRPr="003935F7">
        <w:t xml:space="preserve"> </w:t>
      </w:r>
      <w:r w:rsidR="00F65670" w:rsidRPr="003935F7">
        <w:t xml:space="preserve">Indeed, </w:t>
      </w:r>
      <w:r w:rsidR="00115532" w:rsidRPr="003935F7">
        <w:t>a</w:t>
      </w:r>
      <w:r w:rsidR="00F65670" w:rsidRPr="003935F7">
        <w:t xml:space="preserve"> solution </w:t>
      </w:r>
      <w:r w:rsidR="00115532" w:rsidRPr="003935F7">
        <w:t>with SSE = 4.03</w:t>
      </w:r>
      <w:r w:rsidR="003206AB" w:rsidRPr="003935F7">
        <w:t xml:space="preserve"> </w:t>
      </w:r>
      <w:r w:rsidR="00115532" w:rsidRPr="003935F7">
        <w:t>match</w:t>
      </w:r>
      <w:r w:rsidR="003206AB" w:rsidRPr="003935F7">
        <w:t>es</w:t>
      </w:r>
      <w:r w:rsidR="00115532" w:rsidRPr="003935F7">
        <w:t xml:space="preserve"> the data rather well (Table A</w:t>
      </w:r>
      <w:r w:rsidR="00840DDC" w:rsidRPr="003935F7">
        <w:t>2</w:t>
      </w:r>
      <w:r w:rsidR="00115532" w:rsidRPr="003935F7">
        <w:t>).</w:t>
      </w:r>
    </w:p>
    <w:p w14:paraId="4F1C8B0A" w14:textId="150EE31D" w:rsidR="00115532" w:rsidRPr="003935F7" w:rsidRDefault="00115532" w:rsidP="002501CE">
      <w:pPr>
        <w:spacing w:line="360" w:lineRule="auto"/>
      </w:pPr>
    </w:p>
    <w:p w14:paraId="6CC30F81" w14:textId="7F01A9EF" w:rsidR="00FF4158" w:rsidRDefault="00115532" w:rsidP="00723959">
      <w:pPr>
        <w:spacing w:line="360" w:lineRule="auto"/>
        <w:jc w:val="center"/>
        <w:rPr>
          <w:b/>
          <w:bCs/>
        </w:rPr>
      </w:pPr>
      <w:r w:rsidRPr="003935F7">
        <w:rPr>
          <w:b/>
          <w:bCs/>
        </w:rPr>
        <w:lastRenderedPageBreak/>
        <w:t>Table A</w:t>
      </w:r>
      <w:r w:rsidR="00840DDC" w:rsidRPr="003935F7">
        <w:rPr>
          <w:b/>
          <w:bCs/>
        </w:rPr>
        <w:t>2</w:t>
      </w:r>
      <w:r w:rsidR="003206AB" w:rsidRPr="003935F7">
        <w:rPr>
          <w:b/>
          <w:bCs/>
        </w:rPr>
        <w:t>:</w:t>
      </w:r>
      <w:r w:rsidR="00A067B6" w:rsidRPr="003935F7">
        <w:rPr>
          <w:b/>
          <w:bCs/>
        </w:rPr>
        <w:t xml:space="preserve"> </w:t>
      </w:r>
      <w:r w:rsidR="003206AB" w:rsidRPr="003935F7">
        <w:rPr>
          <w:b/>
          <w:bCs/>
        </w:rPr>
        <w:t>A variation in model parameter values</w:t>
      </w:r>
      <w:r w:rsidR="00723959" w:rsidRPr="003935F7">
        <w:rPr>
          <w:b/>
          <w:bCs/>
        </w:rPr>
        <w:t xml:space="preserve">, leading to </w:t>
      </w:r>
      <w:r w:rsidR="00F725DC" w:rsidRPr="003935F7">
        <w:rPr>
          <w:b/>
          <w:bCs/>
        </w:rPr>
        <w:t>sum of squared errors</w:t>
      </w:r>
      <w:r w:rsidR="00FF4158" w:rsidRPr="003935F7">
        <w:rPr>
          <w:b/>
          <w:bCs/>
        </w:rPr>
        <w:t>,</w:t>
      </w:r>
    </w:p>
    <w:p w14:paraId="772B9943" w14:textId="4905560D" w:rsidR="00115532" w:rsidRPr="003935F7" w:rsidRDefault="00723959" w:rsidP="00723959">
      <w:pPr>
        <w:spacing w:line="360" w:lineRule="auto"/>
        <w:jc w:val="center"/>
        <w:rPr>
          <w:b/>
          <w:bCs/>
        </w:rPr>
      </w:pPr>
      <w:r w:rsidRPr="003935F7">
        <w:rPr>
          <w:b/>
          <w:bCs/>
        </w:rPr>
        <w:t>SSE = 4.03, matches the data well</w:t>
      </w:r>
    </w:p>
    <w:tbl>
      <w:tblPr>
        <w:tblStyle w:val="TableGrid"/>
        <w:tblW w:w="0" w:type="auto"/>
        <w:tblLook w:val="04A0" w:firstRow="1" w:lastRow="0" w:firstColumn="1" w:lastColumn="0" w:noHBand="0" w:noVBand="1"/>
      </w:tblPr>
      <w:tblGrid>
        <w:gridCol w:w="1168"/>
        <w:gridCol w:w="2337"/>
        <w:gridCol w:w="1169"/>
        <w:gridCol w:w="1169"/>
        <w:gridCol w:w="2338"/>
        <w:gridCol w:w="1169"/>
      </w:tblGrid>
      <w:tr w:rsidR="00764A35" w:rsidRPr="002443FB" w14:paraId="6FE30A73" w14:textId="77777777" w:rsidTr="00683440">
        <w:tc>
          <w:tcPr>
            <w:tcW w:w="1168" w:type="dxa"/>
            <w:vAlign w:val="bottom"/>
          </w:tcPr>
          <w:p w14:paraId="78B09597" w14:textId="7ED8F7D0" w:rsidR="00764A35" w:rsidRPr="002443FB" w:rsidRDefault="0063286C" w:rsidP="000871BC">
            <w:pPr>
              <w:spacing w:line="360" w:lineRule="auto"/>
              <w:jc w:val="center"/>
              <w:rPr>
                <w:b/>
                <w:bCs/>
                <w:sz w:val="18"/>
                <w:szCs w:val="18"/>
              </w:rPr>
            </w:pPr>
            <w:r w:rsidRPr="002443FB">
              <w:rPr>
                <w:b/>
                <w:bCs/>
                <w:color w:val="000000"/>
                <w:sz w:val="18"/>
                <w:szCs w:val="18"/>
              </w:rPr>
              <w:t>Day</w:t>
            </w:r>
          </w:p>
        </w:tc>
        <w:tc>
          <w:tcPr>
            <w:tcW w:w="3506" w:type="dxa"/>
            <w:gridSpan w:val="2"/>
          </w:tcPr>
          <w:p w14:paraId="7B398828" w14:textId="3148E38F" w:rsidR="00764A35" w:rsidRPr="002443FB" w:rsidRDefault="00764A35" w:rsidP="000871BC">
            <w:pPr>
              <w:spacing w:line="360" w:lineRule="auto"/>
              <w:jc w:val="center"/>
              <w:rPr>
                <w:b/>
                <w:bCs/>
                <w:sz w:val="18"/>
                <w:szCs w:val="18"/>
              </w:rPr>
            </w:pPr>
            <w:r w:rsidRPr="002443FB">
              <w:rPr>
                <w:b/>
                <w:bCs/>
                <w:sz w:val="18"/>
                <w:szCs w:val="18"/>
              </w:rPr>
              <w:t>Fe Biomass</w:t>
            </w:r>
          </w:p>
        </w:tc>
        <w:tc>
          <w:tcPr>
            <w:tcW w:w="1169" w:type="dxa"/>
          </w:tcPr>
          <w:p w14:paraId="69296F46" w14:textId="77777777" w:rsidR="00764A35" w:rsidRPr="002443FB" w:rsidRDefault="00764A35" w:rsidP="000871BC">
            <w:pPr>
              <w:spacing w:line="360" w:lineRule="auto"/>
              <w:jc w:val="center"/>
              <w:rPr>
                <w:b/>
                <w:bCs/>
                <w:sz w:val="18"/>
                <w:szCs w:val="18"/>
              </w:rPr>
            </w:pPr>
          </w:p>
        </w:tc>
        <w:tc>
          <w:tcPr>
            <w:tcW w:w="3507" w:type="dxa"/>
            <w:gridSpan w:val="2"/>
          </w:tcPr>
          <w:p w14:paraId="1F753E48" w14:textId="5A402DC8" w:rsidR="00764A35" w:rsidRPr="002443FB" w:rsidRDefault="00764A35" w:rsidP="000871BC">
            <w:pPr>
              <w:spacing w:line="360" w:lineRule="auto"/>
              <w:jc w:val="center"/>
              <w:rPr>
                <w:b/>
                <w:bCs/>
                <w:sz w:val="18"/>
                <w:szCs w:val="18"/>
              </w:rPr>
            </w:pPr>
            <w:r w:rsidRPr="002443FB">
              <w:rPr>
                <w:b/>
                <w:bCs/>
                <w:sz w:val="18"/>
                <w:szCs w:val="18"/>
              </w:rPr>
              <w:t>Zn Biomass</w:t>
            </w:r>
          </w:p>
        </w:tc>
      </w:tr>
      <w:tr w:rsidR="00AD7C49" w:rsidRPr="002443FB" w14:paraId="6F683AE5" w14:textId="77777777" w:rsidTr="001573B2">
        <w:tc>
          <w:tcPr>
            <w:tcW w:w="1168" w:type="dxa"/>
            <w:vAlign w:val="bottom"/>
          </w:tcPr>
          <w:p w14:paraId="7414C3C0" w14:textId="77777777" w:rsidR="00AD7C49" w:rsidRPr="002443FB" w:rsidRDefault="00AD7C49" w:rsidP="000871BC">
            <w:pPr>
              <w:spacing w:line="360" w:lineRule="auto"/>
              <w:jc w:val="center"/>
              <w:rPr>
                <w:sz w:val="18"/>
                <w:szCs w:val="18"/>
              </w:rPr>
            </w:pPr>
          </w:p>
        </w:tc>
        <w:tc>
          <w:tcPr>
            <w:tcW w:w="2337" w:type="dxa"/>
            <w:vAlign w:val="bottom"/>
          </w:tcPr>
          <w:p w14:paraId="5D33CB24" w14:textId="77777777" w:rsidR="00AD7C49" w:rsidRPr="002443FB" w:rsidRDefault="00AD7C49" w:rsidP="000871BC">
            <w:pPr>
              <w:spacing w:line="360" w:lineRule="auto"/>
              <w:jc w:val="center"/>
              <w:rPr>
                <w:color w:val="000000"/>
                <w:sz w:val="18"/>
                <w:szCs w:val="18"/>
              </w:rPr>
            </w:pPr>
            <w:r w:rsidRPr="002443FB">
              <w:rPr>
                <w:color w:val="000000"/>
                <w:sz w:val="18"/>
                <w:szCs w:val="18"/>
              </w:rPr>
              <w:t>Observation</w:t>
            </w:r>
          </w:p>
          <w:p w14:paraId="231C402A" w14:textId="153817D7" w:rsidR="00AD7C49" w:rsidRPr="002443FB" w:rsidRDefault="00AD7C49" w:rsidP="000871BC">
            <w:pPr>
              <w:spacing w:line="360" w:lineRule="auto"/>
              <w:jc w:val="center"/>
              <w:rPr>
                <w:sz w:val="18"/>
                <w:szCs w:val="18"/>
              </w:rPr>
            </w:pPr>
            <w:r w:rsidRPr="002443FB">
              <w:rPr>
                <w:color w:val="000000"/>
                <w:sz w:val="18"/>
                <w:szCs w:val="18"/>
              </w:rPr>
              <w:t xml:space="preserve">Mean </w:t>
            </w:r>
            <w:r w:rsidRPr="002443FB">
              <w:rPr>
                <w:color w:val="000000"/>
                <w:sz w:val="18"/>
                <w:szCs w:val="18"/>
                <w:u w:val="single"/>
              </w:rPr>
              <w:t>+</w:t>
            </w:r>
            <w:r w:rsidRPr="002443FB">
              <w:rPr>
                <w:color w:val="000000"/>
                <w:sz w:val="18"/>
                <w:szCs w:val="18"/>
              </w:rPr>
              <w:t xml:space="preserve"> Stand. Dev.</w:t>
            </w:r>
          </w:p>
        </w:tc>
        <w:tc>
          <w:tcPr>
            <w:tcW w:w="1169" w:type="dxa"/>
            <w:vAlign w:val="bottom"/>
          </w:tcPr>
          <w:p w14:paraId="7DD7C642" w14:textId="77777777" w:rsidR="00AD7C49" w:rsidRPr="002443FB" w:rsidRDefault="00AD7C49" w:rsidP="000871BC">
            <w:pPr>
              <w:spacing w:line="360" w:lineRule="auto"/>
              <w:jc w:val="center"/>
              <w:rPr>
                <w:color w:val="000000"/>
                <w:sz w:val="18"/>
                <w:szCs w:val="18"/>
              </w:rPr>
            </w:pPr>
            <w:r w:rsidRPr="002443FB">
              <w:rPr>
                <w:color w:val="000000"/>
                <w:sz w:val="18"/>
                <w:szCs w:val="18"/>
              </w:rPr>
              <w:t>Model</w:t>
            </w:r>
          </w:p>
          <w:p w14:paraId="0DD64C4D" w14:textId="0D79344A" w:rsidR="0063286C" w:rsidRPr="002443FB" w:rsidRDefault="0063286C" w:rsidP="000871BC">
            <w:pPr>
              <w:spacing w:line="360" w:lineRule="auto"/>
              <w:jc w:val="center"/>
              <w:rPr>
                <w:sz w:val="18"/>
                <w:szCs w:val="18"/>
              </w:rPr>
            </w:pPr>
          </w:p>
        </w:tc>
        <w:tc>
          <w:tcPr>
            <w:tcW w:w="1169" w:type="dxa"/>
          </w:tcPr>
          <w:p w14:paraId="7139CC8F" w14:textId="77777777" w:rsidR="00AD7C49" w:rsidRPr="002443FB" w:rsidRDefault="00AD7C49" w:rsidP="000871BC">
            <w:pPr>
              <w:spacing w:line="360" w:lineRule="auto"/>
              <w:jc w:val="center"/>
              <w:rPr>
                <w:sz w:val="18"/>
                <w:szCs w:val="18"/>
              </w:rPr>
            </w:pPr>
          </w:p>
        </w:tc>
        <w:tc>
          <w:tcPr>
            <w:tcW w:w="2338" w:type="dxa"/>
            <w:vAlign w:val="bottom"/>
          </w:tcPr>
          <w:p w14:paraId="3D1246D8" w14:textId="77777777" w:rsidR="00AD7C49" w:rsidRPr="002443FB" w:rsidRDefault="00AD7C49" w:rsidP="000871BC">
            <w:pPr>
              <w:spacing w:line="360" w:lineRule="auto"/>
              <w:jc w:val="center"/>
              <w:rPr>
                <w:color w:val="000000"/>
                <w:sz w:val="18"/>
                <w:szCs w:val="18"/>
              </w:rPr>
            </w:pPr>
            <w:r w:rsidRPr="002443FB">
              <w:rPr>
                <w:color w:val="000000"/>
                <w:sz w:val="18"/>
                <w:szCs w:val="18"/>
              </w:rPr>
              <w:t>Observation</w:t>
            </w:r>
          </w:p>
          <w:p w14:paraId="56480A1F" w14:textId="01349681" w:rsidR="00AD7C49" w:rsidRPr="002443FB" w:rsidRDefault="00AD7C49" w:rsidP="000871BC">
            <w:pPr>
              <w:spacing w:line="360" w:lineRule="auto"/>
              <w:jc w:val="center"/>
              <w:rPr>
                <w:sz w:val="18"/>
                <w:szCs w:val="18"/>
              </w:rPr>
            </w:pPr>
            <w:r w:rsidRPr="002443FB">
              <w:rPr>
                <w:color w:val="000000"/>
                <w:sz w:val="18"/>
                <w:szCs w:val="18"/>
              </w:rPr>
              <w:t xml:space="preserve">Mean </w:t>
            </w:r>
            <w:r w:rsidRPr="002443FB">
              <w:rPr>
                <w:color w:val="000000"/>
                <w:sz w:val="18"/>
                <w:szCs w:val="18"/>
                <w:u w:val="single"/>
              </w:rPr>
              <w:t>+</w:t>
            </w:r>
            <w:r w:rsidRPr="002443FB">
              <w:rPr>
                <w:color w:val="000000"/>
                <w:sz w:val="18"/>
                <w:szCs w:val="18"/>
              </w:rPr>
              <w:t xml:space="preserve"> Stand. Dev.</w:t>
            </w:r>
          </w:p>
        </w:tc>
        <w:tc>
          <w:tcPr>
            <w:tcW w:w="1169" w:type="dxa"/>
            <w:vAlign w:val="bottom"/>
          </w:tcPr>
          <w:p w14:paraId="2C48524E" w14:textId="77777777" w:rsidR="00AD7C49" w:rsidRPr="002443FB" w:rsidRDefault="00AD7C49" w:rsidP="000871BC">
            <w:pPr>
              <w:spacing w:line="360" w:lineRule="auto"/>
              <w:jc w:val="center"/>
              <w:rPr>
                <w:color w:val="000000"/>
                <w:sz w:val="18"/>
                <w:szCs w:val="18"/>
              </w:rPr>
            </w:pPr>
            <w:r w:rsidRPr="002443FB">
              <w:rPr>
                <w:color w:val="000000"/>
                <w:sz w:val="18"/>
                <w:szCs w:val="18"/>
              </w:rPr>
              <w:t>Model</w:t>
            </w:r>
          </w:p>
          <w:p w14:paraId="24B92FB7" w14:textId="59DDC7D6" w:rsidR="0063286C" w:rsidRPr="002443FB" w:rsidRDefault="0063286C" w:rsidP="000871BC">
            <w:pPr>
              <w:spacing w:line="360" w:lineRule="auto"/>
              <w:jc w:val="center"/>
              <w:rPr>
                <w:sz w:val="18"/>
                <w:szCs w:val="18"/>
              </w:rPr>
            </w:pPr>
          </w:p>
        </w:tc>
      </w:tr>
      <w:tr w:rsidR="00CD2390" w:rsidRPr="002443FB" w14:paraId="408A58C6" w14:textId="77777777" w:rsidTr="00EB10CB">
        <w:tc>
          <w:tcPr>
            <w:tcW w:w="1168" w:type="dxa"/>
            <w:vAlign w:val="bottom"/>
          </w:tcPr>
          <w:p w14:paraId="0CA864F8" w14:textId="6E7CF0B6" w:rsidR="00CD2390" w:rsidRPr="002443FB" w:rsidRDefault="00CD2390" w:rsidP="000871BC">
            <w:pPr>
              <w:spacing w:line="360" w:lineRule="auto"/>
              <w:jc w:val="center"/>
              <w:rPr>
                <w:b/>
                <w:bCs/>
                <w:sz w:val="18"/>
                <w:szCs w:val="18"/>
              </w:rPr>
            </w:pPr>
            <w:r w:rsidRPr="002443FB">
              <w:rPr>
                <w:b/>
                <w:bCs/>
                <w:color w:val="000000"/>
                <w:sz w:val="18"/>
                <w:szCs w:val="18"/>
              </w:rPr>
              <w:t>7</w:t>
            </w:r>
          </w:p>
        </w:tc>
        <w:tc>
          <w:tcPr>
            <w:tcW w:w="2337" w:type="dxa"/>
            <w:vAlign w:val="bottom"/>
          </w:tcPr>
          <w:p w14:paraId="448DD7E1" w14:textId="2E5F8F1D" w:rsidR="00CD2390" w:rsidRPr="002443FB" w:rsidRDefault="00CD2390" w:rsidP="000871BC">
            <w:pPr>
              <w:spacing w:line="360" w:lineRule="auto"/>
              <w:jc w:val="center"/>
              <w:rPr>
                <w:sz w:val="18"/>
                <w:szCs w:val="18"/>
              </w:rPr>
            </w:pPr>
            <w:r w:rsidRPr="002443FB">
              <w:rPr>
                <w:color w:val="000000"/>
                <w:sz w:val="18"/>
                <w:szCs w:val="18"/>
              </w:rPr>
              <w:t>4.9</w:t>
            </w:r>
            <w:r w:rsidR="005A18FD" w:rsidRPr="002443FB">
              <w:rPr>
                <w:color w:val="000000"/>
                <w:sz w:val="18"/>
                <w:szCs w:val="18"/>
              </w:rPr>
              <w:t>3</w:t>
            </w:r>
            <w:r w:rsidRPr="002443FB">
              <w:rPr>
                <w:color w:val="000000"/>
                <w:sz w:val="18"/>
                <w:szCs w:val="18"/>
              </w:rPr>
              <w:t xml:space="preserve"> </w:t>
            </w:r>
            <w:r w:rsidRPr="002443FB">
              <w:rPr>
                <w:color w:val="000000"/>
                <w:sz w:val="18"/>
                <w:szCs w:val="18"/>
                <w:u w:val="single"/>
              </w:rPr>
              <w:t>+</w:t>
            </w:r>
            <w:r w:rsidRPr="002443FB">
              <w:rPr>
                <w:color w:val="000000"/>
                <w:sz w:val="18"/>
                <w:szCs w:val="18"/>
              </w:rPr>
              <w:t xml:space="preserve"> 1.17</w:t>
            </w:r>
          </w:p>
        </w:tc>
        <w:tc>
          <w:tcPr>
            <w:tcW w:w="1169" w:type="dxa"/>
            <w:vAlign w:val="bottom"/>
          </w:tcPr>
          <w:p w14:paraId="109FA8D6" w14:textId="2AE909A4" w:rsidR="00CD2390" w:rsidRPr="002443FB" w:rsidRDefault="00CD2390" w:rsidP="000871BC">
            <w:pPr>
              <w:spacing w:line="360" w:lineRule="auto"/>
              <w:jc w:val="center"/>
              <w:rPr>
                <w:sz w:val="18"/>
                <w:szCs w:val="18"/>
              </w:rPr>
            </w:pPr>
            <w:r w:rsidRPr="002443FB">
              <w:rPr>
                <w:color w:val="000000"/>
                <w:sz w:val="18"/>
                <w:szCs w:val="18"/>
              </w:rPr>
              <w:t>4.9</w:t>
            </w:r>
          </w:p>
        </w:tc>
        <w:tc>
          <w:tcPr>
            <w:tcW w:w="1169" w:type="dxa"/>
          </w:tcPr>
          <w:p w14:paraId="581CC1E7" w14:textId="77777777" w:rsidR="00CD2390" w:rsidRPr="002443FB" w:rsidRDefault="00CD2390" w:rsidP="000871BC">
            <w:pPr>
              <w:spacing w:line="360" w:lineRule="auto"/>
              <w:jc w:val="center"/>
              <w:rPr>
                <w:sz w:val="18"/>
                <w:szCs w:val="18"/>
              </w:rPr>
            </w:pPr>
          </w:p>
        </w:tc>
        <w:tc>
          <w:tcPr>
            <w:tcW w:w="2338" w:type="dxa"/>
            <w:vAlign w:val="bottom"/>
          </w:tcPr>
          <w:p w14:paraId="7133905A" w14:textId="3EF5A111" w:rsidR="00CD2390" w:rsidRPr="002443FB" w:rsidRDefault="00CD2390" w:rsidP="000871BC">
            <w:pPr>
              <w:spacing w:line="360" w:lineRule="auto"/>
              <w:jc w:val="center"/>
              <w:rPr>
                <w:sz w:val="18"/>
                <w:szCs w:val="18"/>
              </w:rPr>
            </w:pPr>
            <w:r w:rsidRPr="002443FB">
              <w:rPr>
                <w:color w:val="000000"/>
                <w:sz w:val="18"/>
                <w:szCs w:val="18"/>
              </w:rPr>
              <w:t xml:space="preserve">1.91 </w:t>
            </w:r>
            <w:r w:rsidRPr="002443FB">
              <w:rPr>
                <w:color w:val="000000"/>
                <w:sz w:val="18"/>
                <w:szCs w:val="18"/>
                <w:u w:val="single"/>
              </w:rPr>
              <w:t>+</w:t>
            </w:r>
            <w:r w:rsidRPr="002443FB">
              <w:rPr>
                <w:color w:val="000000"/>
                <w:sz w:val="18"/>
                <w:szCs w:val="18"/>
              </w:rPr>
              <w:t xml:space="preserve"> 1.0</w:t>
            </w:r>
            <w:r w:rsidR="005A18FD" w:rsidRPr="002443FB">
              <w:rPr>
                <w:color w:val="000000"/>
                <w:sz w:val="18"/>
                <w:szCs w:val="18"/>
              </w:rPr>
              <w:t>2</w:t>
            </w:r>
          </w:p>
        </w:tc>
        <w:tc>
          <w:tcPr>
            <w:tcW w:w="1169" w:type="dxa"/>
            <w:vAlign w:val="bottom"/>
          </w:tcPr>
          <w:p w14:paraId="6235AF13" w14:textId="274BE2C0" w:rsidR="00CD2390" w:rsidRPr="002443FB" w:rsidRDefault="00CD2390" w:rsidP="000871BC">
            <w:pPr>
              <w:spacing w:line="360" w:lineRule="auto"/>
              <w:jc w:val="center"/>
              <w:rPr>
                <w:sz w:val="18"/>
                <w:szCs w:val="18"/>
              </w:rPr>
            </w:pPr>
            <w:r w:rsidRPr="002443FB">
              <w:rPr>
                <w:color w:val="000000"/>
                <w:sz w:val="18"/>
                <w:szCs w:val="18"/>
              </w:rPr>
              <w:t>1.9</w:t>
            </w:r>
          </w:p>
        </w:tc>
      </w:tr>
      <w:tr w:rsidR="00CD2390" w:rsidRPr="002443FB" w14:paraId="7ACA1333" w14:textId="77777777" w:rsidTr="00E64A79">
        <w:tc>
          <w:tcPr>
            <w:tcW w:w="1168" w:type="dxa"/>
            <w:vAlign w:val="bottom"/>
          </w:tcPr>
          <w:p w14:paraId="167C7AD9" w14:textId="4A2B7A5E" w:rsidR="00CD2390" w:rsidRPr="002443FB" w:rsidRDefault="00CD2390" w:rsidP="000871BC">
            <w:pPr>
              <w:spacing w:line="360" w:lineRule="auto"/>
              <w:jc w:val="center"/>
              <w:rPr>
                <w:b/>
                <w:bCs/>
                <w:sz w:val="18"/>
                <w:szCs w:val="18"/>
              </w:rPr>
            </w:pPr>
            <w:r w:rsidRPr="002443FB">
              <w:rPr>
                <w:b/>
                <w:bCs/>
                <w:color w:val="000000"/>
                <w:sz w:val="18"/>
                <w:szCs w:val="18"/>
              </w:rPr>
              <w:t>10</w:t>
            </w:r>
          </w:p>
        </w:tc>
        <w:tc>
          <w:tcPr>
            <w:tcW w:w="2337" w:type="dxa"/>
            <w:vAlign w:val="bottom"/>
          </w:tcPr>
          <w:p w14:paraId="48AE9BD0" w14:textId="244F6653" w:rsidR="00CD2390" w:rsidRPr="002443FB" w:rsidRDefault="00CD2390" w:rsidP="000871BC">
            <w:pPr>
              <w:spacing w:line="360" w:lineRule="auto"/>
              <w:jc w:val="center"/>
              <w:rPr>
                <w:sz w:val="18"/>
                <w:szCs w:val="18"/>
              </w:rPr>
            </w:pPr>
            <w:r w:rsidRPr="002443FB">
              <w:rPr>
                <w:color w:val="000000"/>
                <w:sz w:val="18"/>
                <w:szCs w:val="18"/>
              </w:rPr>
              <w:t>9.7</w:t>
            </w:r>
            <w:r w:rsidR="005A18FD" w:rsidRPr="002443FB">
              <w:rPr>
                <w:color w:val="000000"/>
                <w:sz w:val="18"/>
                <w:szCs w:val="18"/>
              </w:rPr>
              <w:t>9</w:t>
            </w:r>
            <w:r w:rsidRPr="002443FB">
              <w:rPr>
                <w:color w:val="000000"/>
                <w:sz w:val="18"/>
                <w:szCs w:val="18"/>
              </w:rPr>
              <w:t xml:space="preserve"> </w:t>
            </w:r>
            <w:r w:rsidRPr="002443FB">
              <w:rPr>
                <w:color w:val="000000"/>
                <w:sz w:val="18"/>
                <w:szCs w:val="18"/>
                <w:u w:val="single"/>
              </w:rPr>
              <w:t>+</w:t>
            </w:r>
            <w:r w:rsidRPr="002443FB">
              <w:rPr>
                <w:color w:val="000000"/>
                <w:sz w:val="18"/>
                <w:szCs w:val="18"/>
              </w:rPr>
              <w:t xml:space="preserve"> 1.3</w:t>
            </w:r>
            <w:r w:rsidR="005A18FD" w:rsidRPr="002443FB">
              <w:rPr>
                <w:color w:val="000000"/>
                <w:sz w:val="18"/>
                <w:szCs w:val="18"/>
              </w:rPr>
              <w:t>5</w:t>
            </w:r>
          </w:p>
        </w:tc>
        <w:tc>
          <w:tcPr>
            <w:tcW w:w="1169" w:type="dxa"/>
            <w:vAlign w:val="bottom"/>
          </w:tcPr>
          <w:p w14:paraId="6D9C608A" w14:textId="2960E695" w:rsidR="00CD2390" w:rsidRPr="002443FB" w:rsidRDefault="00CD2390" w:rsidP="000871BC">
            <w:pPr>
              <w:spacing w:line="360" w:lineRule="auto"/>
              <w:jc w:val="center"/>
              <w:rPr>
                <w:sz w:val="18"/>
                <w:szCs w:val="18"/>
              </w:rPr>
            </w:pPr>
            <w:r w:rsidRPr="002443FB">
              <w:rPr>
                <w:color w:val="000000"/>
                <w:sz w:val="18"/>
                <w:szCs w:val="18"/>
              </w:rPr>
              <w:t>9.995353</w:t>
            </w:r>
          </w:p>
        </w:tc>
        <w:tc>
          <w:tcPr>
            <w:tcW w:w="1169" w:type="dxa"/>
          </w:tcPr>
          <w:p w14:paraId="23307024" w14:textId="77777777" w:rsidR="00CD2390" w:rsidRPr="002443FB" w:rsidRDefault="00CD2390" w:rsidP="000871BC">
            <w:pPr>
              <w:spacing w:line="360" w:lineRule="auto"/>
              <w:jc w:val="center"/>
              <w:rPr>
                <w:sz w:val="18"/>
                <w:szCs w:val="18"/>
              </w:rPr>
            </w:pPr>
          </w:p>
        </w:tc>
        <w:tc>
          <w:tcPr>
            <w:tcW w:w="2338" w:type="dxa"/>
            <w:vAlign w:val="bottom"/>
          </w:tcPr>
          <w:p w14:paraId="175B1A76" w14:textId="7030EC14" w:rsidR="00CD2390" w:rsidRPr="002443FB" w:rsidRDefault="00CD2390" w:rsidP="000871BC">
            <w:pPr>
              <w:spacing w:line="360" w:lineRule="auto"/>
              <w:jc w:val="center"/>
              <w:rPr>
                <w:sz w:val="18"/>
                <w:szCs w:val="18"/>
              </w:rPr>
            </w:pPr>
            <w:r w:rsidRPr="002443FB">
              <w:rPr>
                <w:color w:val="000000"/>
                <w:sz w:val="18"/>
                <w:szCs w:val="18"/>
              </w:rPr>
              <w:t>2.8</w:t>
            </w:r>
            <w:r w:rsidR="005A18FD" w:rsidRPr="002443FB">
              <w:rPr>
                <w:color w:val="000000"/>
                <w:sz w:val="18"/>
                <w:szCs w:val="18"/>
              </w:rPr>
              <w:t>9</w:t>
            </w:r>
            <w:r w:rsidRPr="002443FB">
              <w:rPr>
                <w:color w:val="000000"/>
                <w:sz w:val="18"/>
                <w:szCs w:val="18"/>
              </w:rPr>
              <w:t xml:space="preserve"> </w:t>
            </w:r>
            <w:r w:rsidRPr="002443FB">
              <w:rPr>
                <w:color w:val="000000"/>
                <w:sz w:val="18"/>
                <w:szCs w:val="18"/>
                <w:u w:val="single"/>
              </w:rPr>
              <w:t>+</w:t>
            </w:r>
            <w:r w:rsidRPr="002443FB">
              <w:rPr>
                <w:color w:val="000000"/>
                <w:sz w:val="18"/>
                <w:szCs w:val="18"/>
              </w:rPr>
              <w:t xml:space="preserve"> 0.82</w:t>
            </w:r>
          </w:p>
        </w:tc>
        <w:tc>
          <w:tcPr>
            <w:tcW w:w="1169" w:type="dxa"/>
            <w:vAlign w:val="bottom"/>
          </w:tcPr>
          <w:p w14:paraId="1D12F191" w14:textId="79EA17FA" w:rsidR="00CD2390" w:rsidRPr="002443FB" w:rsidRDefault="00CD2390" w:rsidP="000871BC">
            <w:pPr>
              <w:spacing w:line="360" w:lineRule="auto"/>
              <w:jc w:val="center"/>
              <w:rPr>
                <w:sz w:val="18"/>
                <w:szCs w:val="18"/>
              </w:rPr>
            </w:pPr>
            <w:r w:rsidRPr="002443FB">
              <w:rPr>
                <w:color w:val="000000"/>
                <w:sz w:val="18"/>
                <w:szCs w:val="18"/>
              </w:rPr>
              <w:t>3.521682</w:t>
            </w:r>
          </w:p>
        </w:tc>
      </w:tr>
      <w:tr w:rsidR="00CD2390" w:rsidRPr="002443FB" w14:paraId="01671FD2" w14:textId="77777777" w:rsidTr="004F04E2">
        <w:tc>
          <w:tcPr>
            <w:tcW w:w="1168" w:type="dxa"/>
            <w:vAlign w:val="bottom"/>
          </w:tcPr>
          <w:p w14:paraId="354F8F54" w14:textId="0102328E" w:rsidR="00CD2390" w:rsidRPr="002443FB" w:rsidRDefault="00CD2390" w:rsidP="000871BC">
            <w:pPr>
              <w:spacing w:line="360" w:lineRule="auto"/>
              <w:jc w:val="center"/>
              <w:rPr>
                <w:b/>
                <w:bCs/>
                <w:sz w:val="18"/>
                <w:szCs w:val="18"/>
              </w:rPr>
            </w:pPr>
            <w:r w:rsidRPr="002443FB">
              <w:rPr>
                <w:b/>
                <w:bCs/>
                <w:color w:val="000000"/>
                <w:sz w:val="18"/>
                <w:szCs w:val="18"/>
              </w:rPr>
              <w:t>13</w:t>
            </w:r>
          </w:p>
        </w:tc>
        <w:tc>
          <w:tcPr>
            <w:tcW w:w="2337" w:type="dxa"/>
            <w:vAlign w:val="bottom"/>
          </w:tcPr>
          <w:p w14:paraId="002E0C53" w14:textId="6CC11542" w:rsidR="00CD2390" w:rsidRPr="002443FB" w:rsidRDefault="00CD2390" w:rsidP="000871BC">
            <w:pPr>
              <w:spacing w:line="360" w:lineRule="auto"/>
              <w:jc w:val="center"/>
              <w:rPr>
                <w:sz w:val="18"/>
                <w:szCs w:val="18"/>
              </w:rPr>
            </w:pPr>
            <w:r w:rsidRPr="002443FB">
              <w:rPr>
                <w:color w:val="000000"/>
                <w:sz w:val="18"/>
                <w:szCs w:val="18"/>
              </w:rPr>
              <w:t>19.1</w:t>
            </w:r>
            <w:r w:rsidR="005A18FD" w:rsidRPr="002443FB">
              <w:rPr>
                <w:color w:val="000000"/>
                <w:sz w:val="18"/>
                <w:szCs w:val="18"/>
              </w:rPr>
              <w:t>3</w:t>
            </w:r>
            <w:r w:rsidRPr="002443FB">
              <w:rPr>
                <w:color w:val="000000"/>
                <w:sz w:val="18"/>
                <w:szCs w:val="18"/>
              </w:rPr>
              <w:t xml:space="preserve"> </w:t>
            </w:r>
            <w:r w:rsidRPr="002443FB">
              <w:rPr>
                <w:color w:val="000000"/>
                <w:sz w:val="18"/>
                <w:szCs w:val="18"/>
                <w:u w:val="single"/>
              </w:rPr>
              <w:t>+</w:t>
            </w:r>
            <w:r w:rsidRPr="002443FB">
              <w:rPr>
                <w:color w:val="000000"/>
                <w:sz w:val="18"/>
                <w:szCs w:val="18"/>
              </w:rPr>
              <w:t xml:space="preserve"> 2.6</w:t>
            </w:r>
            <w:r w:rsidR="005A18FD" w:rsidRPr="002443FB">
              <w:rPr>
                <w:color w:val="000000"/>
                <w:sz w:val="18"/>
                <w:szCs w:val="18"/>
              </w:rPr>
              <w:t>8</w:t>
            </w:r>
          </w:p>
        </w:tc>
        <w:tc>
          <w:tcPr>
            <w:tcW w:w="1169" w:type="dxa"/>
            <w:vAlign w:val="bottom"/>
          </w:tcPr>
          <w:p w14:paraId="019B81E1" w14:textId="3A66D8D8" w:rsidR="00CD2390" w:rsidRPr="002443FB" w:rsidRDefault="00CD2390" w:rsidP="000871BC">
            <w:pPr>
              <w:spacing w:line="360" w:lineRule="auto"/>
              <w:jc w:val="center"/>
              <w:rPr>
                <w:sz w:val="18"/>
                <w:szCs w:val="18"/>
              </w:rPr>
            </w:pPr>
            <w:r w:rsidRPr="002443FB">
              <w:rPr>
                <w:color w:val="000000"/>
                <w:sz w:val="18"/>
                <w:szCs w:val="18"/>
              </w:rPr>
              <w:t>20.09183</w:t>
            </w:r>
          </w:p>
        </w:tc>
        <w:tc>
          <w:tcPr>
            <w:tcW w:w="1169" w:type="dxa"/>
          </w:tcPr>
          <w:p w14:paraId="45D25148" w14:textId="77777777" w:rsidR="00CD2390" w:rsidRPr="002443FB" w:rsidRDefault="00CD2390" w:rsidP="000871BC">
            <w:pPr>
              <w:spacing w:line="360" w:lineRule="auto"/>
              <w:jc w:val="center"/>
              <w:rPr>
                <w:sz w:val="18"/>
                <w:szCs w:val="18"/>
              </w:rPr>
            </w:pPr>
          </w:p>
        </w:tc>
        <w:tc>
          <w:tcPr>
            <w:tcW w:w="2338" w:type="dxa"/>
            <w:vAlign w:val="bottom"/>
          </w:tcPr>
          <w:p w14:paraId="7CB85084" w14:textId="1714CBDD" w:rsidR="00CD2390" w:rsidRPr="002443FB" w:rsidRDefault="00CD2390" w:rsidP="000871BC">
            <w:pPr>
              <w:spacing w:line="360" w:lineRule="auto"/>
              <w:jc w:val="center"/>
              <w:rPr>
                <w:sz w:val="18"/>
                <w:szCs w:val="18"/>
              </w:rPr>
            </w:pPr>
            <w:r w:rsidRPr="002443FB">
              <w:rPr>
                <w:color w:val="000000"/>
                <w:sz w:val="18"/>
                <w:szCs w:val="18"/>
              </w:rPr>
              <w:t xml:space="preserve">18.65 </w:t>
            </w:r>
            <w:r w:rsidRPr="002443FB">
              <w:rPr>
                <w:color w:val="000000"/>
                <w:sz w:val="18"/>
                <w:szCs w:val="18"/>
                <w:u w:val="single"/>
              </w:rPr>
              <w:t>+</w:t>
            </w:r>
            <w:r w:rsidRPr="002443FB">
              <w:rPr>
                <w:color w:val="000000"/>
                <w:sz w:val="18"/>
                <w:szCs w:val="18"/>
              </w:rPr>
              <w:t xml:space="preserve"> 3.1</w:t>
            </w:r>
            <w:r w:rsidR="005A18FD" w:rsidRPr="002443FB">
              <w:rPr>
                <w:color w:val="000000"/>
                <w:sz w:val="18"/>
                <w:szCs w:val="18"/>
              </w:rPr>
              <w:t>7</w:t>
            </w:r>
          </w:p>
        </w:tc>
        <w:tc>
          <w:tcPr>
            <w:tcW w:w="1169" w:type="dxa"/>
            <w:vAlign w:val="bottom"/>
          </w:tcPr>
          <w:p w14:paraId="45F5CA85" w14:textId="3A669F57" w:rsidR="00CD2390" w:rsidRPr="002443FB" w:rsidRDefault="00CD2390" w:rsidP="000871BC">
            <w:pPr>
              <w:spacing w:line="360" w:lineRule="auto"/>
              <w:jc w:val="center"/>
              <w:rPr>
                <w:sz w:val="18"/>
                <w:szCs w:val="18"/>
              </w:rPr>
            </w:pPr>
            <w:r w:rsidRPr="002443FB">
              <w:rPr>
                <w:color w:val="000000"/>
                <w:sz w:val="18"/>
                <w:szCs w:val="18"/>
              </w:rPr>
              <w:t>17.0662</w:t>
            </w:r>
          </w:p>
        </w:tc>
      </w:tr>
    </w:tbl>
    <w:p w14:paraId="1D98E016" w14:textId="77777777" w:rsidR="00794C0B" w:rsidRDefault="00794C0B" w:rsidP="00A067B6">
      <w:pPr>
        <w:spacing w:line="360" w:lineRule="auto"/>
      </w:pPr>
    </w:p>
    <w:p w14:paraId="25410E60" w14:textId="2712F6F5" w:rsidR="00A067B6" w:rsidRPr="003935F7" w:rsidRDefault="00A067B6" w:rsidP="00A067B6">
      <w:pPr>
        <w:spacing w:line="360" w:lineRule="auto"/>
      </w:pPr>
      <w:r w:rsidRPr="003935F7">
        <w:t xml:space="preserve">Some (sensitive) parameters have relatively narrow ranges (including </w:t>
      </w:r>
      <w:r w:rsidRPr="00D44CFC">
        <w:t>g</w:t>
      </w:r>
      <w:r w:rsidRPr="003935F7">
        <w:t xml:space="preserve">1), whereas other (insensitive) parameters vary throughout the assigned range of </w:t>
      </w:r>
      <w:r w:rsidRPr="003935F7">
        <w:rPr>
          <w:u w:val="single"/>
        </w:rPr>
        <w:t>+</w:t>
      </w:r>
      <w:r w:rsidRPr="003935F7">
        <w:t>50% of the baseline. These values define the domain of a model ensemble that fits the data well. In fact, every row in a corresponding Excel spreadsheet is a member of this ensemble, if the</w:t>
      </w:r>
      <w:r w:rsidR="004166F9" w:rsidRPr="003935F7">
        <w:t xml:space="preserve"> corresponding</w:t>
      </w:r>
      <w:r w:rsidRPr="003935F7">
        <w:t xml:space="preserve"> SSE falls below a predefined value. Three examples are shown in Table A3, two with very low (0.35, and 0.57) and one with reasonably good SSE (3.0).</w:t>
      </w:r>
    </w:p>
    <w:p w14:paraId="0DAB8E64" w14:textId="09823DDD" w:rsidR="00844160" w:rsidRPr="003935F7" w:rsidRDefault="00844160" w:rsidP="002501CE">
      <w:pPr>
        <w:spacing w:line="360" w:lineRule="auto"/>
      </w:pPr>
    </w:p>
    <w:p w14:paraId="7EDE42C4" w14:textId="3C80C220" w:rsidR="00D72E6D" w:rsidRPr="003935F7" w:rsidRDefault="00C46CD1" w:rsidP="00D72E6D">
      <w:pPr>
        <w:spacing w:line="360" w:lineRule="auto"/>
        <w:jc w:val="center"/>
        <w:rPr>
          <w:b/>
          <w:bCs/>
        </w:rPr>
      </w:pPr>
      <w:r w:rsidRPr="003935F7">
        <w:rPr>
          <w:b/>
          <w:bCs/>
        </w:rPr>
        <w:t>Table A3</w:t>
      </w:r>
      <w:r w:rsidR="009E103E" w:rsidRPr="003935F7">
        <w:rPr>
          <w:b/>
          <w:bCs/>
        </w:rPr>
        <w:t>:</w:t>
      </w:r>
    </w:p>
    <w:p w14:paraId="7A7A22AA" w14:textId="7DE1350D" w:rsidR="008061D4" w:rsidRDefault="009E103E" w:rsidP="00D72E6D">
      <w:pPr>
        <w:spacing w:line="360" w:lineRule="auto"/>
        <w:jc w:val="center"/>
        <w:rPr>
          <w:b/>
          <w:bCs/>
        </w:rPr>
      </w:pPr>
      <w:r w:rsidRPr="003935F7">
        <w:rPr>
          <w:b/>
          <w:bCs/>
        </w:rPr>
        <w:t xml:space="preserve">Members of </w:t>
      </w:r>
      <w:r w:rsidR="0087759C" w:rsidRPr="003935F7">
        <w:rPr>
          <w:b/>
          <w:bCs/>
        </w:rPr>
        <w:t>a</w:t>
      </w:r>
      <w:r w:rsidRPr="003935F7">
        <w:rPr>
          <w:b/>
          <w:bCs/>
        </w:rPr>
        <w:t xml:space="preserve"> Model Ensemble, </w:t>
      </w:r>
      <w:r w:rsidR="00173B6F" w:rsidRPr="003935F7">
        <w:rPr>
          <w:b/>
          <w:bCs/>
        </w:rPr>
        <w:t>O</w:t>
      </w:r>
      <w:r w:rsidRPr="003935F7">
        <w:rPr>
          <w:b/>
          <w:bCs/>
        </w:rPr>
        <w:t>btained with Monte</w:t>
      </w:r>
      <w:r w:rsidR="00D72E6D" w:rsidRPr="003935F7">
        <w:rPr>
          <w:b/>
          <w:bCs/>
        </w:rPr>
        <w:t>-Carlo Simulation and</w:t>
      </w:r>
    </w:p>
    <w:p w14:paraId="648C0F37" w14:textId="508742AC" w:rsidR="00844160" w:rsidRPr="003935F7" w:rsidRDefault="00D72E6D" w:rsidP="00D72E6D">
      <w:pPr>
        <w:spacing w:line="360" w:lineRule="auto"/>
        <w:jc w:val="center"/>
        <w:rPr>
          <w:b/>
          <w:bCs/>
        </w:rPr>
      </w:pPr>
      <w:r w:rsidRPr="003935F7">
        <w:rPr>
          <w:b/>
          <w:bCs/>
        </w:rPr>
        <w:t xml:space="preserve">Selected by </w:t>
      </w:r>
      <w:r w:rsidR="0056107A" w:rsidRPr="003935F7">
        <w:rPr>
          <w:b/>
          <w:bCs/>
        </w:rPr>
        <w:t xml:space="preserve">sum of squared errors </w:t>
      </w:r>
      <w:r w:rsidR="000A41AC" w:rsidRPr="003935F7">
        <w:rPr>
          <w:b/>
          <w:bCs/>
        </w:rPr>
        <w:t>(</w:t>
      </w:r>
      <w:r w:rsidRPr="003935F7">
        <w:rPr>
          <w:b/>
          <w:bCs/>
        </w:rPr>
        <w:t>SSE</w:t>
      </w:r>
      <w:r w:rsidR="000A41AC" w:rsidRPr="003935F7">
        <w:rPr>
          <w:b/>
          <w:bCs/>
        </w:rPr>
        <w:t>)</w:t>
      </w:r>
    </w:p>
    <w:tbl>
      <w:tblPr>
        <w:tblStyle w:val="TableGrid"/>
        <w:tblW w:w="0" w:type="auto"/>
        <w:tblLook w:val="04A0" w:firstRow="1" w:lastRow="0" w:firstColumn="1" w:lastColumn="0" w:noHBand="0" w:noVBand="1"/>
      </w:tblPr>
      <w:tblGrid>
        <w:gridCol w:w="1334"/>
        <w:gridCol w:w="1053"/>
        <w:gridCol w:w="1155"/>
        <w:gridCol w:w="1163"/>
        <w:gridCol w:w="1156"/>
        <w:gridCol w:w="1163"/>
        <w:gridCol w:w="1163"/>
        <w:gridCol w:w="1163"/>
      </w:tblGrid>
      <w:tr w:rsidR="00522396" w:rsidRPr="002443FB" w14:paraId="3AFE2FE4" w14:textId="77777777" w:rsidTr="00066135">
        <w:tc>
          <w:tcPr>
            <w:tcW w:w="1334" w:type="dxa"/>
            <w:vAlign w:val="bottom"/>
          </w:tcPr>
          <w:p w14:paraId="174B6983" w14:textId="7B5D5F9E" w:rsidR="00522396" w:rsidRPr="002443FB" w:rsidRDefault="00522396" w:rsidP="007E6F0F">
            <w:pPr>
              <w:spacing w:line="360" w:lineRule="auto"/>
              <w:jc w:val="both"/>
              <w:rPr>
                <w:b/>
                <w:bCs/>
                <w:sz w:val="18"/>
                <w:szCs w:val="18"/>
              </w:rPr>
            </w:pPr>
            <w:r w:rsidRPr="002443FB">
              <w:rPr>
                <w:b/>
                <w:bCs/>
                <w:color w:val="000000"/>
                <w:sz w:val="18"/>
                <w:szCs w:val="18"/>
              </w:rPr>
              <w:t xml:space="preserve">Parameter   </w:t>
            </w:r>
          </w:p>
        </w:tc>
        <w:tc>
          <w:tcPr>
            <w:tcW w:w="1053" w:type="dxa"/>
            <w:vAlign w:val="bottom"/>
          </w:tcPr>
          <w:p w14:paraId="431B9591" w14:textId="1F765023" w:rsidR="00522396" w:rsidRPr="002443FB" w:rsidRDefault="00522396" w:rsidP="000B4E96">
            <w:pPr>
              <w:spacing w:line="360" w:lineRule="auto"/>
              <w:jc w:val="center"/>
              <w:rPr>
                <w:b/>
                <w:bCs/>
                <w:sz w:val="18"/>
                <w:szCs w:val="18"/>
              </w:rPr>
            </w:pPr>
            <w:r w:rsidRPr="002443FB">
              <w:rPr>
                <w:b/>
                <w:bCs/>
                <w:color w:val="000000"/>
                <w:sz w:val="18"/>
                <w:szCs w:val="18"/>
              </w:rPr>
              <w:t>g1</w:t>
            </w:r>
          </w:p>
        </w:tc>
        <w:tc>
          <w:tcPr>
            <w:tcW w:w="1155" w:type="dxa"/>
            <w:vAlign w:val="bottom"/>
          </w:tcPr>
          <w:p w14:paraId="1445B764" w14:textId="18ED1E71" w:rsidR="00522396" w:rsidRPr="002443FB" w:rsidRDefault="00522396" w:rsidP="000B4E96">
            <w:pPr>
              <w:spacing w:line="360" w:lineRule="auto"/>
              <w:jc w:val="center"/>
              <w:rPr>
                <w:b/>
                <w:bCs/>
                <w:sz w:val="18"/>
                <w:szCs w:val="18"/>
              </w:rPr>
            </w:pPr>
            <w:r w:rsidRPr="002443FB">
              <w:rPr>
                <w:b/>
                <w:bCs/>
                <w:color w:val="000000"/>
                <w:sz w:val="18"/>
                <w:szCs w:val="18"/>
              </w:rPr>
              <w:t>g2</w:t>
            </w:r>
          </w:p>
        </w:tc>
        <w:tc>
          <w:tcPr>
            <w:tcW w:w="1163" w:type="dxa"/>
            <w:vAlign w:val="bottom"/>
          </w:tcPr>
          <w:p w14:paraId="51993764" w14:textId="5BB592B7" w:rsidR="00522396" w:rsidRPr="002443FB" w:rsidRDefault="00522396" w:rsidP="000B4E96">
            <w:pPr>
              <w:spacing w:line="360" w:lineRule="auto"/>
              <w:jc w:val="center"/>
              <w:rPr>
                <w:b/>
                <w:bCs/>
                <w:sz w:val="18"/>
                <w:szCs w:val="18"/>
              </w:rPr>
            </w:pPr>
            <w:r w:rsidRPr="002443FB">
              <w:rPr>
                <w:b/>
                <w:bCs/>
                <w:color w:val="000000"/>
                <w:sz w:val="18"/>
                <w:szCs w:val="18"/>
              </w:rPr>
              <w:t>g3</w:t>
            </w:r>
          </w:p>
        </w:tc>
        <w:tc>
          <w:tcPr>
            <w:tcW w:w="1156" w:type="dxa"/>
            <w:vAlign w:val="bottom"/>
          </w:tcPr>
          <w:p w14:paraId="7DEEDCC7" w14:textId="5FCA6320" w:rsidR="00522396" w:rsidRPr="002443FB" w:rsidRDefault="00522396" w:rsidP="000B4E96">
            <w:pPr>
              <w:spacing w:line="360" w:lineRule="auto"/>
              <w:jc w:val="center"/>
              <w:rPr>
                <w:b/>
                <w:bCs/>
                <w:sz w:val="18"/>
                <w:szCs w:val="18"/>
              </w:rPr>
            </w:pPr>
            <w:r w:rsidRPr="002443FB">
              <w:rPr>
                <w:b/>
                <w:bCs/>
                <w:color w:val="000000"/>
                <w:sz w:val="18"/>
                <w:szCs w:val="18"/>
              </w:rPr>
              <w:t>g4</w:t>
            </w:r>
          </w:p>
        </w:tc>
        <w:tc>
          <w:tcPr>
            <w:tcW w:w="1163" w:type="dxa"/>
            <w:vAlign w:val="bottom"/>
          </w:tcPr>
          <w:p w14:paraId="4F98BC3F" w14:textId="7249AAFF" w:rsidR="00522396" w:rsidRPr="002443FB" w:rsidRDefault="00522396" w:rsidP="000B4E96">
            <w:pPr>
              <w:spacing w:line="360" w:lineRule="auto"/>
              <w:jc w:val="center"/>
              <w:rPr>
                <w:b/>
                <w:bCs/>
                <w:sz w:val="18"/>
                <w:szCs w:val="18"/>
              </w:rPr>
            </w:pPr>
            <w:r w:rsidRPr="002443FB">
              <w:rPr>
                <w:b/>
                <w:bCs/>
                <w:color w:val="000000"/>
                <w:sz w:val="18"/>
                <w:szCs w:val="18"/>
              </w:rPr>
              <w:t>as1</w:t>
            </w:r>
          </w:p>
        </w:tc>
        <w:tc>
          <w:tcPr>
            <w:tcW w:w="1163" w:type="dxa"/>
            <w:vAlign w:val="bottom"/>
          </w:tcPr>
          <w:p w14:paraId="317AA3C4" w14:textId="0F31F9D1" w:rsidR="00522396" w:rsidRPr="002443FB" w:rsidRDefault="00522396" w:rsidP="000B4E96">
            <w:pPr>
              <w:spacing w:line="360" w:lineRule="auto"/>
              <w:jc w:val="center"/>
              <w:rPr>
                <w:b/>
                <w:bCs/>
                <w:sz w:val="18"/>
                <w:szCs w:val="18"/>
              </w:rPr>
            </w:pPr>
            <w:r w:rsidRPr="002443FB">
              <w:rPr>
                <w:b/>
                <w:bCs/>
                <w:color w:val="000000"/>
                <w:sz w:val="18"/>
                <w:szCs w:val="18"/>
              </w:rPr>
              <w:t>as2</w:t>
            </w:r>
          </w:p>
        </w:tc>
        <w:tc>
          <w:tcPr>
            <w:tcW w:w="1163" w:type="dxa"/>
            <w:vAlign w:val="bottom"/>
          </w:tcPr>
          <w:p w14:paraId="48E958BD" w14:textId="0B49801A" w:rsidR="00522396" w:rsidRPr="002443FB" w:rsidRDefault="00522396" w:rsidP="000B4E96">
            <w:pPr>
              <w:spacing w:line="360" w:lineRule="auto"/>
              <w:jc w:val="center"/>
              <w:rPr>
                <w:b/>
                <w:bCs/>
                <w:sz w:val="18"/>
                <w:szCs w:val="18"/>
              </w:rPr>
            </w:pPr>
            <w:r w:rsidRPr="002443FB">
              <w:rPr>
                <w:b/>
                <w:bCs/>
                <w:color w:val="000000"/>
                <w:sz w:val="18"/>
                <w:szCs w:val="18"/>
              </w:rPr>
              <w:t>as4</w:t>
            </w:r>
          </w:p>
        </w:tc>
      </w:tr>
      <w:tr w:rsidR="00522396" w:rsidRPr="002443FB" w14:paraId="1DE38F84" w14:textId="77777777" w:rsidTr="00066135">
        <w:tc>
          <w:tcPr>
            <w:tcW w:w="1334" w:type="dxa"/>
            <w:vAlign w:val="bottom"/>
          </w:tcPr>
          <w:p w14:paraId="44800084" w14:textId="6E7810E8" w:rsidR="00522396" w:rsidRPr="002443FB" w:rsidRDefault="00522396" w:rsidP="007E6F0F">
            <w:pPr>
              <w:spacing w:line="360" w:lineRule="auto"/>
              <w:jc w:val="both"/>
              <w:rPr>
                <w:b/>
                <w:bCs/>
                <w:sz w:val="18"/>
                <w:szCs w:val="18"/>
              </w:rPr>
            </w:pPr>
            <w:r w:rsidRPr="002443FB">
              <w:rPr>
                <w:b/>
                <w:bCs/>
                <w:color w:val="000000"/>
                <w:sz w:val="18"/>
                <w:szCs w:val="18"/>
              </w:rPr>
              <w:t>Simulation 1</w:t>
            </w:r>
          </w:p>
        </w:tc>
        <w:tc>
          <w:tcPr>
            <w:tcW w:w="1053" w:type="dxa"/>
            <w:vAlign w:val="bottom"/>
          </w:tcPr>
          <w:p w14:paraId="7DA094C0" w14:textId="60B1D7AA" w:rsidR="00522396" w:rsidRPr="002443FB" w:rsidRDefault="00522396" w:rsidP="000B4E96">
            <w:pPr>
              <w:spacing w:line="360" w:lineRule="auto"/>
              <w:jc w:val="center"/>
              <w:rPr>
                <w:sz w:val="18"/>
                <w:szCs w:val="18"/>
              </w:rPr>
            </w:pPr>
            <w:r w:rsidRPr="002443FB">
              <w:rPr>
                <w:color w:val="000000"/>
                <w:sz w:val="18"/>
                <w:szCs w:val="18"/>
              </w:rPr>
              <w:t>2.824503</w:t>
            </w:r>
          </w:p>
        </w:tc>
        <w:tc>
          <w:tcPr>
            <w:tcW w:w="1155" w:type="dxa"/>
            <w:vAlign w:val="bottom"/>
          </w:tcPr>
          <w:p w14:paraId="147790EC" w14:textId="49822C76" w:rsidR="00522396" w:rsidRPr="002443FB" w:rsidRDefault="00522396" w:rsidP="000B4E96">
            <w:pPr>
              <w:spacing w:line="360" w:lineRule="auto"/>
              <w:jc w:val="center"/>
              <w:rPr>
                <w:sz w:val="18"/>
                <w:szCs w:val="18"/>
              </w:rPr>
            </w:pPr>
            <w:r w:rsidRPr="002443FB">
              <w:rPr>
                <w:color w:val="000000"/>
                <w:sz w:val="18"/>
                <w:szCs w:val="18"/>
              </w:rPr>
              <w:t>-0.3382</w:t>
            </w:r>
          </w:p>
        </w:tc>
        <w:tc>
          <w:tcPr>
            <w:tcW w:w="1163" w:type="dxa"/>
            <w:vAlign w:val="bottom"/>
          </w:tcPr>
          <w:p w14:paraId="49FF7B49" w14:textId="214E3A61" w:rsidR="00522396" w:rsidRPr="002443FB" w:rsidRDefault="00522396" w:rsidP="000B4E96">
            <w:pPr>
              <w:spacing w:line="360" w:lineRule="auto"/>
              <w:jc w:val="center"/>
              <w:rPr>
                <w:sz w:val="18"/>
                <w:szCs w:val="18"/>
              </w:rPr>
            </w:pPr>
            <w:r w:rsidRPr="002443FB">
              <w:rPr>
                <w:color w:val="000000"/>
                <w:sz w:val="18"/>
                <w:szCs w:val="18"/>
              </w:rPr>
              <w:t>1.378368</w:t>
            </w:r>
          </w:p>
        </w:tc>
        <w:tc>
          <w:tcPr>
            <w:tcW w:w="1156" w:type="dxa"/>
            <w:vAlign w:val="bottom"/>
          </w:tcPr>
          <w:p w14:paraId="69297948" w14:textId="2E717A4A" w:rsidR="00522396" w:rsidRPr="002443FB" w:rsidRDefault="00522396" w:rsidP="000B4E96">
            <w:pPr>
              <w:spacing w:line="360" w:lineRule="auto"/>
              <w:jc w:val="center"/>
              <w:rPr>
                <w:sz w:val="18"/>
                <w:szCs w:val="18"/>
              </w:rPr>
            </w:pPr>
            <w:r w:rsidRPr="002443FB">
              <w:rPr>
                <w:color w:val="000000"/>
                <w:sz w:val="18"/>
                <w:szCs w:val="18"/>
              </w:rPr>
              <w:t>-0.24488</w:t>
            </w:r>
          </w:p>
        </w:tc>
        <w:tc>
          <w:tcPr>
            <w:tcW w:w="1163" w:type="dxa"/>
            <w:vAlign w:val="bottom"/>
          </w:tcPr>
          <w:p w14:paraId="771EB038" w14:textId="41CB65BA" w:rsidR="00522396" w:rsidRPr="002443FB" w:rsidRDefault="00522396" w:rsidP="000B4E96">
            <w:pPr>
              <w:spacing w:line="360" w:lineRule="auto"/>
              <w:jc w:val="center"/>
              <w:rPr>
                <w:sz w:val="18"/>
                <w:szCs w:val="18"/>
              </w:rPr>
            </w:pPr>
            <w:r w:rsidRPr="002443FB">
              <w:rPr>
                <w:color w:val="000000"/>
                <w:sz w:val="18"/>
                <w:szCs w:val="18"/>
              </w:rPr>
              <w:t>0.00475</w:t>
            </w:r>
          </w:p>
        </w:tc>
        <w:tc>
          <w:tcPr>
            <w:tcW w:w="1163" w:type="dxa"/>
            <w:vAlign w:val="bottom"/>
          </w:tcPr>
          <w:p w14:paraId="6F5B5837" w14:textId="33337DB6" w:rsidR="00522396" w:rsidRPr="002443FB" w:rsidRDefault="00522396" w:rsidP="000B4E96">
            <w:pPr>
              <w:spacing w:line="360" w:lineRule="auto"/>
              <w:jc w:val="center"/>
              <w:rPr>
                <w:sz w:val="18"/>
                <w:szCs w:val="18"/>
              </w:rPr>
            </w:pPr>
            <w:r w:rsidRPr="002443FB">
              <w:rPr>
                <w:color w:val="000000"/>
                <w:sz w:val="18"/>
                <w:szCs w:val="18"/>
              </w:rPr>
              <w:t>0.014247</w:t>
            </w:r>
          </w:p>
        </w:tc>
        <w:tc>
          <w:tcPr>
            <w:tcW w:w="1163" w:type="dxa"/>
            <w:vAlign w:val="bottom"/>
          </w:tcPr>
          <w:p w14:paraId="1E542A32" w14:textId="66CA3409" w:rsidR="00522396" w:rsidRPr="002443FB" w:rsidRDefault="00522396" w:rsidP="000B4E96">
            <w:pPr>
              <w:spacing w:line="360" w:lineRule="auto"/>
              <w:jc w:val="center"/>
              <w:rPr>
                <w:sz w:val="18"/>
                <w:szCs w:val="18"/>
              </w:rPr>
            </w:pPr>
            <w:r w:rsidRPr="002443FB">
              <w:rPr>
                <w:color w:val="000000"/>
                <w:sz w:val="18"/>
                <w:szCs w:val="18"/>
              </w:rPr>
              <w:t>16.70861</w:t>
            </w:r>
          </w:p>
        </w:tc>
      </w:tr>
      <w:tr w:rsidR="00522396" w:rsidRPr="002443FB" w14:paraId="25484C9C" w14:textId="77777777" w:rsidTr="00066135">
        <w:tc>
          <w:tcPr>
            <w:tcW w:w="1334" w:type="dxa"/>
            <w:vAlign w:val="bottom"/>
          </w:tcPr>
          <w:p w14:paraId="3E057C24" w14:textId="77CF6000" w:rsidR="00522396" w:rsidRPr="002443FB" w:rsidRDefault="002C3A90" w:rsidP="007E6F0F">
            <w:pPr>
              <w:spacing w:line="360" w:lineRule="auto"/>
              <w:jc w:val="both"/>
              <w:rPr>
                <w:b/>
                <w:bCs/>
                <w:sz w:val="18"/>
                <w:szCs w:val="18"/>
              </w:rPr>
            </w:pPr>
            <w:r w:rsidRPr="002443FB">
              <w:rPr>
                <w:b/>
                <w:bCs/>
                <w:color w:val="000000"/>
                <w:sz w:val="18"/>
                <w:szCs w:val="18"/>
              </w:rPr>
              <w:t>Simulation 2</w:t>
            </w:r>
          </w:p>
        </w:tc>
        <w:tc>
          <w:tcPr>
            <w:tcW w:w="1053" w:type="dxa"/>
            <w:vAlign w:val="bottom"/>
          </w:tcPr>
          <w:p w14:paraId="73784BF7" w14:textId="58702B1D" w:rsidR="00522396" w:rsidRPr="002443FB" w:rsidRDefault="00522396" w:rsidP="000B4E96">
            <w:pPr>
              <w:spacing w:line="360" w:lineRule="auto"/>
              <w:jc w:val="center"/>
              <w:rPr>
                <w:sz w:val="18"/>
                <w:szCs w:val="18"/>
              </w:rPr>
            </w:pPr>
            <w:r w:rsidRPr="002443FB">
              <w:rPr>
                <w:color w:val="000000"/>
                <w:sz w:val="18"/>
                <w:szCs w:val="18"/>
              </w:rPr>
              <w:t>3.103867</w:t>
            </w:r>
          </w:p>
        </w:tc>
        <w:tc>
          <w:tcPr>
            <w:tcW w:w="1155" w:type="dxa"/>
            <w:vAlign w:val="bottom"/>
          </w:tcPr>
          <w:p w14:paraId="6907293B" w14:textId="52B99FFE" w:rsidR="00522396" w:rsidRPr="002443FB" w:rsidRDefault="00522396" w:rsidP="000B4E96">
            <w:pPr>
              <w:spacing w:line="360" w:lineRule="auto"/>
              <w:jc w:val="center"/>
              <w:rPr>
                <w:sz w:val="18"/>
                <w:szCs w:val="18"/>
              </w:rPr>
            </w:pPr>
            <w:r w:rsidRPr="002443FB">
              <w:rPr>
                <w:color w:val="000000"/>
                <w:sz w:val="18"/>
                <w:szCs w:val="18"/>
              </w:rPr>
              <w:t>-0.23664</w:t>
            </w:r>
          </w:p>
        </w:tc>
        <w:tc>
          <w:tcPr>
            <w:tcW w:w="1163" w:type="dxa"/>
            <w:vAlign w:val="bottom"/>
          </w:tcPr>
          <w:p w14:paraId="52C5A8DB" w14:textId="2E7214E9" w:rsidR="00522396" w:rsidRPr="002443FB" w:rsidRDefault="00522396" w:rsidP="000B4E96">
            <w:pPr>
              <w:spacing w:line="360" w:lineRule="auto"/>
              <w:jc w:val="center"/>
              <w:rPr>
                <w:sz w:val="18"/>
                <w:szCs w:val="18"/>
              </w:rPr>
            </w:pPr>
            <w:r w:rsidRPr="002443FB">
              <w:rPr>
                <w:color w:val="000000"/>
                <w:sz w:val="18"/>
                <w:szCs w:val="18"/>
              </w:rPr>
              <w:t>2.228858</w:t>
            </w:r>
          </w:p>
        </w:tc>
        <w:tc>
          <w:tcPr>
            <w:tcW w:w="1156" w:type="dxa"/>
            <w:vAlign w:val="bottom"/>
          </w:tcPr>
          <w:p w14:paraId="03EBAD08" w14:textId="2C356DC2" w:rsidR="00522396" w:rsidRPr="002443FB" w:rsidRDefault="00522396" w:rsidP="000B4E96">
            <w:pPr>
              <w:spacing w:line="360" w:lineRule="auto"/>
              <w:jc w:val="center"/>
              <w:rPr>
                <w:sz w:val="18"/>
                <w:szCs w:val="18"/>
              </w:rPr>
            </w:pPr>
            <w:r w:rsidRPr="002443FB">
              <w:rPr>
                <w:color w:val="000000"/>
                <w:sz w:val="18"/>
                <w:szCs w:val="18"/>
              </w:rPr>
              <w:t>-0.42972</w:t>
            </w:r>
          </w:p>
        </w:tc>
        <w:tc>
          <w:tcPr>
            <w:tcW w:w="1163" w:type="dxa"/>
            <w:vAlign w:val="bottom"/>
          </w:tcPr>
          <w:p w14:paraId="0359CCB9" w14:textId="2B74155C" w:rsidR="00522396" w:rsidRPr="002443FB" w:rsidRDefault="00522396" w:rsidP="000B4E96">
            <w:pPr>
              <w:spacing w:line="360" w:lineRule="auto"/>
              <w:jc w:val="center"/>
              <w:rPr>
                <w:sz w:val="18"/>
                <w:szCs w:val="18"/>
              </w:rPr>
            </w:pPr>
            <w:r w:rsidRPr="002443FB">
              <w:rPr>
                <w:color w:val="000000"/>
                <w:sz w:val="18"/>
                <w:szCs w:val="18"/>
              </w:rPr>
              <w:t>0.002507</w:t>
            </w:r>
          </w:p>
        </w:tc>
        <w:tc>
          <w:tcPr>
            <w:tcW w:w="1163" w:type="dxa"/>
            <w:vAlign w:val="bottom"/>
          </w:tcPr>
          <w:p w14:paraId="270F8D41" w14:textId="62AD2641" w:rsidR="00522396" w:rsidRPr="002443FB" w:rsidRDefault="00522396" w:rsidP="000B4E96">
            <w:pPr>
              <w:spacing w:line="360" w:lineRule="auto"/>
              <w:jc w:val="center"/>
              <w:rPr>
                <w:sz w:val="18"/>
                <w:szCs w:val="18"/>
              </w:rPr>
            </w:pPr>
            <w:r w:rsidRPr="002443FB">
              <w:rPr>
                <w:color w:val="000000"/>
                <w:sz w:val="18"/>
                <w:szCs w:val="18"/>
              </w:rPr>
              <w:t>0.01097</w:t>
            </w:r>
          </w:p>
        </w:tc>
        <w:tc>
          <w:tcPr>
            <w:tcW w:w="1163" w:type="dxa"/>
            <w:vAlign w:val="bottom"/>
          </w:tcPr>
          <w:p w14:paraId="1AAACB5C" w14:textId="786A0608" w:rsidR="00522396" w:rsidRPr="002443FB" w:rsidRDefault="00522396" w:rsidP="000B4E96">
            <w:pPr>
              <w:spacing w:line="360" w:lineRule="auto"/>
              <w:jc w:val="center"/>
              <w:rPr>
                <w:sz w:val="18"/>
                <w:szCs w:val="18"/>
              </w:rPr>
            </w:pPr>
            <w:r w:rsidRPr="002443FB">
              <w:rPr>
                <w:color w:val="000000"/>
                <w:sz w:val="18"/>
                <w:szCs w:val="18"/>
              </w:rPr>
              <w:t>16.67486</w:t>
            </w:r>
          </w:p>
        </w:tc>
      </w:tr>
      <w:tr w:rsidR="00066135" w:rsidRPr="002443FB" w14:paraId="40BCB5AB" w14:textId="77777777" w:rsidTr="00066135">
        <w:tc>
          <w:tcPr>
            <w:tcW w:w="1334" w:type="dxa"/>
            <w:vAlign w:val="bottom"/>
          </w:tcPr>
          <w:p w14:paraId="4F497473" w14:textId="45569DA0" w:rsidR="00066135" w:rsidRPr="002443FB" w:rsidRDefault="00066135" w:rsidP="007E6F0F">
            <w:pPr>
              <w:spacing w:line="360" w:lineRule="auto"/>
              <w:jc w:val="both"/>
              <w:rPr>
                <w:b/>
                <w:bCs/>
                <w:color w:val="000000"/>
                <w:sz w:val="18"/>
                <w:szCs w:val="18"/>
              </w:rPr>
            </w:pPr>
            <w:r w:rsidRPr="002443FB">
              <w:rPr>
                <w:b/>
                <w:bCs/>
                <w:color w:val="000000"/>
                <w:sz w:val="18"/>
                <w:szCs w:val="18"/>
              </w:rPr>
              <w:t>Simulation 3</w:t>
            </w:r>
          </w:p>
        </w:tc>
        <w:tc>
          <w:tcPr>
            <w:tcW w:w="1053" w:type="dxa"/>
            <w:vAlign w:val="bottom"/>
          </w:tcPr>
          <w:p w14:paraId="5005520B" w14:textId="16523653" w:rsidR="00066135" w:rsidRPr="002443FB" w:rsidRDefault="00066135" w:rsidP="000B4E96">
            <w:pPr>
              <w:spacing w:line="360" w:lineRule="auto"/>
              <w:jc w:val="center"/>
              <w:rPr>
                <w:color w:val="000000"/>
                <w:sz w:val="18"/>
                <w:szCs w:val="18"/>
              </w:rPr>
            </w:pPr>
            <w:r w:rsidRPr="002443FB">
              <w:rPr>
                <w:color w:val="000000"/>
                <w:sz w:val="18"/>
                <w:szCs w:val="18"/>
              </w:rPr>
              <w:t>2.829182</w:t>
            </w:r>
          </w:p>
        </w:tc>
        <w:tc>
          <w:tcPr>
            <w:tcW w:w="1155" w:type="dxa"/>
            <w:vAlign w:val="bottom"/>
          </w:tcPr>
          <w:p w14:paraId="772949E8" w14:textId="6AFAB8B6" w:rsidR="00066135" w:rsidRPr="002443FB" w:rsidRDefault="00066135" w:rsidP="000B4E96">
            <w:pPr>
              <w:spacing w:line="360" w:lineRule="auto"/>
              <w:jc w:val="center"/>
              <w:rPr>
                <w:color w:val="000000"/>
                <w:sz w:val="18"/>
                <w:szCs w:val="18"/>
              </w:rPr>
            </w:pPr>
            <w:r w:rsidRPr="002443FB">
              <w:rPr>
                <w:color w:val="000000"/>
                <w:sz w:val="18"/>
                <w:szCs w:val="18"/>
              </w:rPr>
              <w:t>-0.17827</w:t>
            </w:r>
          </w:p>
        </w:tc>
        <w:tc>
          <w:tcPr>
            <w:tcW w:w="1163" w:type="dxa"/>
            <w:vAlign w:val="bottom"/>
          </w:tcPr>
          <w:p w14:paraId="0605484A" w14:textId="2F8CFE8D" w:rsidR="00066135" w:rsidRPr="002443FB" w:rsidRDefault="00066135" w:rsidP="000B4E96">
            <w:pPr>
              <w:spacing w:line="360" w:lineRule="auto"/>
              <w:jc w:val="center"/>
              <w:rPr>
                <w:color w:val="000000"/>
                <w:sz w:val="18"/>
                <w:szCs w:val="18"/>
              </w:rPr>
            </w:pPr>
            <w:r w:rsidRPr="002443FB">
              <w:rPr>
                <w:color w:val="000000"/>
                <w:sz w:val="18"/>
                <w:szCs w:val="18"/>
              </w:rPr>
              <w:t>1.26191</w:t>
            </w:r>
          </w:p>
        </w:tc>
        <w:tc>
          <w:tcPr>
            <w:tcW w:w="1156" w:type="dxa"/>
            <w:vAlign w:val="bottom"/>
          </w:tcPr>
          <w:p w14:paraId="13B2EDDE" w14:textId="4F0E385F" w:rsidR="00066135" w:rsidRPr="002443FB" w:rsidRDefault="00066135" w:rsidP="000B4E96">
            <w:pPr>
              <w:spacing w:line="360" w:lineRule="auto"/>
              <w:jc w:val="center"/>
              <w:rPr>
                <w:color w:val="000000"/>
                <w:sz w:val="18"/>
                <w:szCs w:val="18"/>
              </w:rPr>
            </w:pPr>
            <w:r w:rsidRPr="002443FB">
              <w:rPr>
                <w:color w:val="000000"/>
                <w:sz w:val="18"/>
                <w:szCs w:val="18"/>
              </w:rPr>
              <w:t>-0.41408</w:t>
            </w:r>
          </w:p>
        </w:tc>
        <w:tc>
          <w:tcPr>
            <w:tcW w:w="1163" w:type="dxa"/>
            <w:vAlign w:val="bottom"/>
          </w:tcPr>
          <w:p w14:paraId="525C0CDA" w14:textId="6F95637C" w:rsidR="00066135" w:rsidRPr="002443FB" w:rsidRDefault="00066135" w:rsidP="000B4E96">
            <w:pPr>
              <w:spacing w:line="360" w:lineRule="auto"/>
              <w:jc w:val="center"/>
              <w:rPr>
                <w:color w:val="000000"/>
                <w:sz w:val="18"/>
                <w:szCs w:val="18"/>
              </w:rPr>
            </w:pPr>
            <w:r w:rsidRPr="002443FB">
              <w:rPr>
                <w:color w:val="000000"/>
                <w:sz w:val="18"/>
                <w:szCs w:val="18"/>
              </w:rPr>
              <w:t>0.00545</w:t>
            </w:r>
          </w:p>
        </w:tc>
        <w:tc>
          <w:tcPr>
            <w:tcW w:w="1163" w:type="dxa"/>
            <w:vAlign w:val="bottom"/>
          </w:tcPr>
          <w:p w14:paraId="3065F1AB" w14:textId="5116771E" w:rsidR="00066135" w:rsidRPr="002443FB" w:rsidRDefault="00066135" w:rsidP="000B4E96">
            <w:pPr>
              <w:spacing w:line="360" w:lineRule="auto"/>
              <w:jc w:val="center"/>
              <w:rPr>
                <w:color w:val="000000"/>
                <w:sz w:val="18"/>
                <w:szCs w:val="18"/>
              </w:rPr>
            </w:pPr>
            <w:r w:rsidRPr="002443FB">
              <w:rPr>
                <w:color w:val="000000"/>
                <w:sz w:val="18"/>
                <w:szCs w:val="18"/>
              </w:rPr>
              <w:t>0.008537</w:t>
            </w:r>
          </w:p>
        </w:tc>
        <w:tc>
          <w:tcPr>
            <w:tcW w:w="1163" w:type="dxa"/>
            <w:vAlign w:val="bottom"/>
          </w:tcPr>
          <w:p w14:paraId="51F50B3B" w14:textId="65E4A977" w:rsidR="00066135" w:rsidRPr="002443FB" w:rsidRDefault="00066135" w:rsidP="000B4E96">
            <w:pPr>
              <w:spacing w:line="360" w:lineRule="auto"/>
              <w:jc w:val="center"/>
              <w:rPr>
                <w:color w:val="000000"/>
                <w:sz w:val="18"/>
                <w:szCs w:val="18"/>
              </w:rPr>
            </w:pPr>
            <w:r w:rsidRPr="002443FB">
              <w:rPr>
                <w:color w:val="000000"/>
                <w:sz w:val="18"/>
                <w:szCs w:val="18"/>
              </w:rPr>
              <w:t>17.99509</w:t>
            </w:r>
          </w:p>
        </w:tc>
      </w:tr>
    </w:tbl>
    <w:p w14:paraId="720073E3" w14:textId="5B191A44" w:rsidR="00655D37" w:rsidRPr="003935F7" w:rsidRDefault="00655D37" w:rsidP="002501CE">
      <w:pPr>
        <w:spacing w:line="360" w:lineRule="auto"/>
      </w:pPr>
    </w:p>
    <w:tbl>
      <w:tblPr>
        <w:tblStyle w:val="TableGrid"/>
        <w:tblW w:w="9350" w:type="dxa"/>
        <w:tblLook w:val="04A0" w:firstRow="1" w:lastRow="0" w:firstColumn="1" w:lastColumn="0" w:noHBand="0" w:noVBand="1"/>
      </w:tblPr>
      <w:tblGrid>
        <w:gridCol w:w="1168"/>
        <w:gridCol w:w="1168"/>
        <w:gridCol w:w="1169"/>
        <w:gridCol w:w="1169"/>
        <w:gridCol w:w="1169"/>
        <w:gridCol w:w="1169"/>
        <w:gridCol w:w="1169"/>
        <w:gridCol w:w="1169"/>
      </w:tblGrid>
      <w:tr w:rsidR="00522396" w:rsidRPr="002443FB" w14:paraId="257D3A04" w14:textId="77777777" w:rsidTr="00522396">
        <w:tc>
          <w:tcPr>
            <w:tcW w:w="1168" w:type="dxa"/>
            <w:vAlign w:val="bottom"/>
          </w:tcPr>
          <w:p w14:paraId="06C6FEFA" w14:textId="1DC40943" w:rsidR="00522396" w:rsidRPr="002443FB" w:rsidRDefault="00522396" w:rsidP="000B4E96">
            <w:pPr>
              <w:spacing w:line="360" w:lineRule="auto"/>
              <w:jc w:val="center"/>
              <w:rPr>
                <w:b/>
                <w:bCs/>
                <w:color w:val="000000"/>
                <w:sz w:val="18"/>
                <w:szCs w:val="18"/>
              </w:rPr>
            </w:pPr>
            <w:r w:rsidRPr="002443FB">
              <w:rPr>
                <w:b/>
                <w:bCs/>
                <w:color w:val="000000"/>
                <w:sz w:val="18"/>
                <w:szCs w:val="18"/>
              </w:rPr>
              <w:t>as6</w:t>
            </w:r>
          </w:p>
        </w:tc>
        <w:tc>
          <w:tcPr>
            <w:tcW w:w="1168" w:type="dxa"/>
            <w:vAlign w:val="bottom"/>
          </w:tcPr>
          <w:p w14:paraId="04E80258" w14:textId="04A42270" w:rsidR="00522396" w:rsidRPr="002443FB" w:rsidRDefault="00522396" w:rsidP="000B4E96">
            <w:pPr>
              <w:spacing w:line="360" w:lineRule="auto"/>
              <w:jc w:val="center"/>
              <w:rPr>
                <w:b/>
                <w:bCs/>
                <w:sz w:val="18"/>
                <w:szCs w:val="18"/>
              </w:rPr>
            </w:pPr>
            <w:r w:rsidRPr="002443FB">
              <w:rPr>
                <w:b/>
                <w:bCs/>
                <w:color w:val="000000"/>
                <w:sz w:val="18"/>
                <w:szCs w:val="18"/>
              </w:rPr>
              <w:t>a1_3</w:t>
            </w:r>
          </w:p>
        </w:tc>
        <w:tc>
          <w:tcPr>
            <w:tcW w:w="1169" w:type="dxa"/>
            <w:vAlign w:val="bottom"/>
          </w:tcPr>
          <w:p w14:paraId="53AE967A" w14:textId="27C9E706" w:rsidR="00522396" w:rsidRPr="002443FB" w:rsidRDefault="00522396" w:rsidP="000B4E96">
            <w:pPr>
              <w:spacing w:line="360" w:lineRule="auto"/>
              <w:jc w:val="center"/>
              <w:rPr>
                <w:b/>
                <w:bCs/>
                <w:sz w:val="18"/>
                <w:szCs w:val="18"/>
              </w:rPr>
            </w:pPr>
            <w:r w:rsidRPr="002443FB">
              <w:rPr>
                <w:b/>
                <w:bCs/>
                <w:color w:val="000000"/>
                <w:sz w:val="18"/>
                <w:szCs w:val="18"/>
              </w:rPr>
              <w:t>a1_5</w:t>
            </w:r>
          </w:p>
        </w:tc>
        <w:tc>
          <w:tcPr>
            <w:tcW w:w="1169" w:type="dxa"/>
            <w:vAlign w:val="bottom"/>
          </w:tcPr>
          <w:p w14:paraId="6BCF9C1C" w14:textId="07B09DD6" w:rsidR="00522396" w:rsidRPr="002443FB" w:rsidRDefault="00522396" w:rsidP="000B4E96">
            <w:pPr>
              <w:spacing w:line="360" w:lineRule="auto"/>
              <w:jc w:val="center"/>
              <w:rPr>
                <w:b/>
                <w:bCs/>
                <w:sz w:val="18"/>
                <w:szCs w:val="18"/>
              </w:rPr>
            </w:pPr>
            <w:r w:rsidRPr="002443FB">
              <w:rPr>
                <w:b/>
                <w:bCs/>
                <w:color w:val="000000"/>
                <w:sz w:val="18"/>
                <w:szCs w:val="18"/>
              </w:rPr>
              <w:t>a2_0</w:t>
            </w:r>
          </w:p>
        </w:tc>
        <w:tc>
          <w:tcPr>
            <w:tcW w:w="1169" w:type="dxa"/>
            <w:vAlign w:val="bottom"/>
          </w:tcPr>
          <w:p w14:paraId="16A4DD8E" w14:textId="1DA3C741" w:rsidR="00522396" w:rsidRPr="002443FB" w:rsidRDefault="00522396" w:rsidP="000B4E96">
            <w:pPr>
              <w:spacing w:line="360" w:lineRule="auto"/>
              <w:jc w:val="center"/>
              <w:rPr>
                <w:b/>
                <w:bCs/>
                <w:sz w:val="18"/>
                <w:szCs w:val="18"/>
              </w:rPr>
            </w:pPr>
            <w:r w:rsidRPr="002443FB">
              <w:rPr>
                <w:b/>
                <w:bCs/>
                <w:color w:val="000000"/>
                <w:sz w:val="18"/>
                <w:szCs w:val="18"/>
              </w:rPr>
              <w:t>a2_7</w:t>
            </w:r>
          </w:p>
        </w:tc>
        <w:tc>
          <w:tcPr>
            <w:tcW w:w="1169" w:type="dxa"/>
            <w:vAlign w:val="bottom"/>
          </w:tcPr>
          <w:p w14:paraId="4DD43BF8" w14:textId="2F1FB80B" w:rsidR="00522396" w:rsidRPr="002443FB" w:rsidRDefault="00522396" w:rsidP="000B4E96">
            <w:pPr>
              <w:spacing w:line="360" w:lineRule="auto"/>
              <w:jc w:val="center"/>
              <w:rPr>
                <w:b/>
                <w:bCs/>
                <w:sz w:val="18"/>
                <w:szCs w:val="18"/>
              </w:rPr>
            </w:pPr>
            <w:r w:rsidRPr="002443FB">
              <w:rPr>
                <w:b/>
                <w:bCs/>
                <w:color w:val="000000"/>
                <w:sz w:val="18"/>
                <w:szCs w:val="18"/>
              </w:rPr>
              <w:t>a2_14</w:t>
            </w:r>
          </w:p>
        </w:tc>
        <w:tc>
          <w:tcPr>
            <w:tcW w:w="1169" w:type="dxa"/>
            <w:vAlign w:val="bottom"/>
          </w:tcPr>
          <w:p w14:paraId="620D7973" w14:textId="6EE45702" w:rsidR="00522396" w:rsidRPr="002443FB" w:rsidRDefault="00522396" w:rsidP="000B4E96">
            <w:pPr>
              <w:spacing w:line="360" w:lineRule="auto"/>
              <w:jc w:val="center"/>
              <w:rPr>
                <w:b/>
                <w:bCs/>
                <w:sz w:val="18"/>
                <w:szCs w:val="18"/>
              </w:rPr>
            </w:pPr>
            <w:r w:rsidRPr="002443FB">
              <w:rPr>
                <w:b/>
                <w:bCs/>
                <w:color w:val="000000"/>
                <w:sz w:val="18"/>
                <w:szCs w:val="18"/>
              </w:rPr>
              <w:t>a3_1</w:t>
            </w:r>
          </w:p>
        </w:tc>
        <w:tc>
          <w:tcPr>
            <w:tcW w:w="1169" w:type="dxa"/>
            <w:vAlign w:val="bottom"/>
          </w:tcPr>
          <w:p w14:paraId="39F9213F" w14:textId="48EADFD6" w:rsidR="00522396" w:rsidRPr="002443FB" w:rsidRDefault="00522396" w:rsidP="000B4E96">
            <w:pPr>
              <w:spacing w:line="360" w:lineRule="auto"/>
              <w:jc w:val="center"/>
              <w:rPr>
                <w:b/>
                <w:bCs/>
                <w:sz w:val="18"/>
                <w:szCs w:val="18"/>
              </w:rPr>
            </w:pPr>
            <w:r w:rsidRPr="002443FB">
              <w:rPr>
                <w:b/>
                <w:bCs/>
                <w:color w:val="000000"/>
                <w:sz w:val="18"/>
                <w:szCs w:val="18"/>
              </w:rPr>
              <w:t>a3_8</w:t>
            </w:r>
          </w:p>
        </w:tc>
      </w:tr>
      <w:tr w:rsidR="00522396" w:rsidRPr="002443FB" w14:paraId="073F9F80" w14:textId="77777777" w:rsidTr="00522396">
        <w:tc>
          <w:tcPr>
            <w:tcW w:w="1168" w:type="dxa"/>
            <w:vAlign w:val="bottom"/>
          </w:tcPr>
          <w:p w14:paraId="79667738" w14:textId="5B1B3967" w:rsidR="00522396" w:rsidRPr="002443FB" w:rsidRDefault="00522396" w:rsidP="000B4E96">
            <w:pPr>
              <w:spacing w:line="360" w:lineRule="auto"/>
              <w:jc w:val="center"/>
              <w:rPr>
                <w:color w:val="000000"/>
                <w:sz w:val="18"/>
                <w:szCs w:val="18"/>
              </w:rPr>
            </w:pPr>
            <w:r w:rsidRPr="002443FB">
              <w:rPr>
                <w:color w:val="000000"/>
                <w:sz w:val="18"/>
                <w:szCs w:val="18"/>
              </w:rPr>
              <w:t>24.16974</w:t>
            </w:r>
          </w:p>
        </w:tc>
        <w:tc>
          <w:tcPr>
            <w:tcW w:w="1168" w:type="dxa"/>
            <w:vAlign w:val="bottom"/>
          </w:tcPr>
          <w:p w14:paraId="14967DED" w14:textId="097461B9" w:rsidR="00522396" w:rsidRPr="002443FB" w:rsidRDefault="00522396" w:rsidP="000B4E96">
            <w:pPr>
              <w:spacing w:line="360" w:lineRule="auto"/>
              <w:jc w:val="center"/>
              <w:rPr>
                <w:sz w:val="18"/>
                <w:szCs w:val="18"/>
              </w:rPr>
            </w:pPr>
            <w:r w:rsidRPr="002443FB">
              <w:rPr>
                <w:color w:val="000000"/>
                <w:sz w:val="18"/>
                <w:szCs w:val="18"/>
              </w:rPr>
              <w:t>2.066729</w:t>
            </w:r>
          </w:p>
        </w:tc>
        <w:tc>
          <w:tcPr>
            <w:tcW w:w="1169" w:type="dxa"/>
            <w:vAlign w:val="bottom"/>
          </w:tcPr>
          <w:p w14:paraId="6C699D20" w14:textId="30D584FF" w:rsidR="00522396" w:rsidRPr="002443FB" w:rsidRDefault="00522396" w:rsidP="000B4E96">
            <w:pPr>
              <w:spacing w:line="360" w:lineRule="auto"/>
              <w:jc w:val="center"/>
              <w:rPr>
                <w:sz w:val="18"/>
                <w:szCs w:val="18"/>
              </w:rPr>
            </w:pPr>
            <w:r w:rsidRPr="002443FB">
              <w:rPr>
                <w:color w:val="000000"/>
                <w:sz w:val="18"/>
                <w:szCs w:val="18"/>
              </w:rPr>
              <w:t>2.939573</w:t>
            </w:r>
          </w:p>
        </w:tc>
        <w:tc>
          <w:tcPr>
            <w:tcW w:w="1169" w:type="dxa"/>
            <w:vAlign w:val="bottom"/>
          </w:tcPr>
          <w:p w14:paraId="2ABDBF06" w14:textId="051685AA" w:rsidR="00522396" w:rsidRPr="002443FB" w:rsidRDefault="00522396" w:rsidP="000B4E96">
            <w:pPr>
              <w:spacing w:line="360" w:lineRule="auto"/>
              <w:jc w:val="center"/>
              <w:rPr>
                <w:sz w:val="18"/>
                <w:szCs w:val="18"/>
              </w:rPr>
            </w:pPr>
            <w:r w:rsidRPr="002443FB">
              <w:rPr>
                <w:color w:val="000000"/>
                <w:sz w:val="18"/>
                <w:szCs w:val="18"/>
              </w:rPr>
              <w:t>0.05428</w:t>
            </w:r>
          </w:p>
        </w:tc>
        <w:tc>
          <w:tcPr>
            <w:tcW w:w="1169" w:type="dxa"/>
            <w:vAlign w:val="bottom"/>
          </w:tcPr>
          <w:p w14:paraId="4C562052" w14:textId="7A794CE0" w:rsidR="00522396" w:rsidRPr="002443FB" w:rsidRDefault="00522396" w:rsidP="000B4E96">
            <w:pPr>
              <w:spacing w:line="360" w:lineRule="auto"/>
              <w:jc w:val="center"/>
              <w:rPr>
                <w:sz w:val="18"/>
                <w:szCs w:val="18"/>
              </w:rPr>
            </w:pPr>
            <w:r w:rsidRPr="002443FB">
              <w:rPr>
                <w:color w:val="000000"/>
                <w:sz w:val="18"/>
                <w:szCs w:val="18"/>
              </w:rPr>
              <w:t>3.382733</w:t>
            </w:r>
          </w:p>
        </w:tc>
        <w:tc>
          <w:tcPr>
            <w:tcW w:w="1169" w:type="dxa"/>
            <w:vAlign w:val="bottom"/>
          </w:tcPr>
          <w:p w14:paraId="1F22CD25" w14:textId="4BA7DE12" w:rsidR="00522396" w:rsidRPr="002443FB" w:rsidRDefault="00522396" w:rsidP="000B4E96">
            <w:pPr>
              <w:spacing w:line="360" w:lineRule="auto"/>
              <w:jc w:val="center"/>
              <w:rPr>
                <w:sz w:val="18"/>
                <w:szCs w:val="18"/>
              </w:rPr>
            </w:pPr>
            <w:r w:rsidRPr="002443FB">
              <w:rPr>
                <w:color w:val="000000"/>
                <w:sz w:val="18"/>
                <w:szCs w:val="18"/>
              </w:rPr>
              <w:t>0.538492</w:t>
            </w:r>
          </w:p>
        </w:tc>
        <w:tc>
          <w:tcPr>
            <w:tcW w:w="1169" w:type="dxa"/>
            <w:vAlign w:val="bottom"/>
          </w:tcPr>
          <w:p w14:paraId="1524D8BD" w14:textId="37A9947D" w:rsidR="00522396" w:rsidRPr="002443FB" w:rsidRDefault="00522396" w:rsidP="000B4E96">
            <w:pPr>
              <w:spacing w:line="360" w:lineRule="auto"/>
              <w:jc w:val="center"/>
              <w:rPr>
                <w:sz w:val="18"/>
                <w:szCs w:val="18"/>
              </w:rPr>
            </w:pPr>
            <w:r w:rsidRPr="002443FB">
              <w:rPr>
                <w:color w:val="000000"/>
                <w:sz w:val="18"/>
                <w:szCs w:val="18"/>
              </w:rPr>
              <w:t>0.125726</w:t>
            </w:r>
          </w:p>
        </w:tc>
        <w:tc>
          <w:tcPr>
            <w:tcW w:w="1169" w:type="dxa"/>
            <w:vAlign w:val="bottom"/>
          </w:tcPr>
          <w:p w14:paraId="419B8B66" w14:textId="7453E03F" w:rsidR="00522396" w:rsidRPr="002443FB" w:rsidRDefault="00522396" w:rsidP="000B4E96">
            <w:pPr>
              <w:spacing w:line="360" w:lineRule="auto"/>
              <w:jc w:val="center"/>
              <w:rPr>
                <w:sz w:val="18"/>
                <w:szCs w:val="18"/>
              </w:rPr>
            </w:pPr>
            <w:r w:rsidRPr="002443FB">
              <w:rPr>
                <w:color w:val="000000"/>
                <w:sz w:val="18"/>
                <w:szCs w:val="18"/>
              </w:rPr>
              <w:t>1.445311</w:t>
            </w:r>
          </w:p>
        </w:tc>
      </w:tr>
      <w:tr w:rsidR="00522396" w:rsidRPr="002443FB" w14:paraId="5AA15BBD" w14:textId="77777777" w:rsidTr="00522396">
        <w:tc>
          <w:tcPr>
            <w:tcW w:w="1168" w:type="dxa"/>
            <w:vAlign w:val="bottom"/>
          </w:tcPr>
          <w:p w14:paraId="70E9E78E" w14:textId="3E760BE5" w:rsidR="00522396" w:rsidRPr="002443FB" w:rsidRDefault="00522396" w:rsidP="000B4E96">
            <w:pPr>
              <w:spacing w:line="360" w:lineRule="auto"/>
              <w:jc w:val="center"/>
              <w:rPr>
                <w:color w:val="000000"/>
                <w:sz w:val="18"/>
                <w:szCs w:val="18"/>
              </w:rPr>
            </w:pPr>
            <w:r w:rsidRPr="002443FB">
              <w:rPr>
                <w:color w:val="000000"/>
                <w:sz w:val="18"/>
                <w:szCs w:val="18"/>
              </w:rPr>
              <w:t>25.82873</w:t>
            </w:r>
          </w:p>
        </w:tc>
        <w:tc>
          <w:tcPr>
            <w:tcW w:w="1168" w:type="dxa"/>
            <w:vAlign w:val="bottom"/>
          </w:tcPr>
          <w:p w14:paraId="7B5E7E2C" w14:textId="27BCC22D" w:rsidR="00522396" w:rsidRPr="002443FB" w:rsidRDefault="00522396" w:rsidP="000B4E96">
            <w:pPr>
              <w:spacing w:line="360" w:lineRule="auto"/>
              <w:jc w:val="center"/>
              <w:rPr>
                <w:sz w:val="18"/>
                <w:szCs w:val="18"/>
              </w:rPr>
            </w:pPr>
            <w:r w:rsidRPr="002443FB">
              <w:rPr>
                <w:color w:val="000000"/>
                <w:sz w:val="18"/>
                <w:szCs w:val="18"/>
              </w:rPr>
              <w:t>2.84669</w:t>
            </w:r>
          </w:p>
        </w:tc>
        <w:tc>
          <w:tcPr>
            <w:tcW w:w="1169" w:type="dxa"/>
            <w:vAlign w:val="bottom"/>
          </w:tcPr>
          <w:p w14:paraId="731B4695" w14:textId="2273582D" w:rsidR="00522396" w:rsidRPr="002443FB" w:rsidRDefault="00522396" w:rsidP="000B4E96">
            <w:pPr>
              <w:spacing w:line="360" w:lineRule="auto"/>
              <w:jc w:val="center"/>
              <w:rPr>
                <w:sz w:val="18"/>
                <w:szCs w:val="18"/>
              </w:rPr>
            </w:pPr>
            <w:r w:rsidRPr="002443FB">
              <w:rPr>
                <w:color w:val="000000"/>
                <w:sz w:val="18"/>
                <w:szCs w:val="18"/>
              </w:rPr>
              <w:t>2.511155</w:t>
            </w:r>
          </w:p>
        </w:tc>
        <w:tc>
          <w:tcPr>
            <w:tcW w:w="1169" w:type="dxa"/>
            <w:vAlign w:val="bottom"/>
          </w:tcPr>
          <w:p w14:paraId="786FB1D8" w14:textId="34E8C304" w:rsidR="00522396" w:rsidRPr="002443FB" w:rsidRDefault="00522396" w:rsidP="000B4E96">
            <w:pPr>
              <w:spacing w:line="360" w:lineRule="auto"/>
              <w:jc w:val="center"/>
              <w:rPr>
                <w:sz w:val="18"/>
                <w:szCs w:val="18"/>
              </w:rPr>
            </w:pPr>
            <w:r w:rsidRPr="002443FB">
              <w:rPr>
                <w:color w:val="000000"/>
                <w:sz w:val="18"/>
                <w:szCs w:val="18"/>
              </w:rPr>
              <w:t>0.047027</w:t>
            </w:r>
          </w:p>
        </w:tc>
        <w:tc>
          <w:tcPr>
            <w:tcW w:w="1169" w:type="dxa"/>
            <w:vAlign w:val="bottom"/>
          </w:tcPr>
          <w:p w14:paraId="7006A513" w14:textId="4EED0399" w:rsidR="00522396" w:rsidRPr="002443FB" w:rsidRDefault="00522396" w:rsidP="000B4E96">
            <w:pPr>
              <w:spacing w:line="360" w:lineRule="auto"/>
              <w:jc w:val="center"/>
              <w:rPr>
                <w:sz w:val="18"/>
                <w:szCs w:val="18"/>
              </w:rPr>
            </w:pPr>
            <w:r w:rsidRPr="002443FB">
              <w:rPr>
                <w:color w:val="000000"/>
                <w:sz w:val="18"/>
                <w:szCs w:val="18"/>
              </w:rPr>
              <w:t>3.892636</w:t>
            </w:r>
          </w:p>
        </w:tc>
        <w:tc>
          <w:tcPr>
            <w:tcW w:w="1169" w:type="dxa"/>
            <w:vAlign w:val="bottom"/>
          </w:tcPr>
          <w:p w14:paraId="49F7C29D" w14:textId="76848BF2" w:rsidR="00522396" w:rsidRPr="002443FB" w:rsidRDefault="00522396" w:rsidP="000B4E96">
            <w:pPr>
              <w:spacing w:line="360" w:lineRule="auto"/>
              <w:jc w:val="center"/>
              <w:rPr>
                <w:sz w:val="18"/>
                <w:szCs w:val="18"/>
              </w:rPr>
            </w:pPr>
            <w:r w:rsidRPr="002443FB">
              <w:rPr>
                <w:color w:val="000000"/>
                <w:sz w:val="18"/>
                <w:szCs w:val="18"/>
              </w:rPr>
              <w:t>0.267716</w:t>
            </w:r>
          </w:p>
        </w:tc>
        <w:tc>
          <w:tcPr>
            <w:tcW w:w="1169" w:type="dxa"/>
            <w:vAlign w:val="bottom"/>
          </w:tcPr>
          <w:p w14:paraId="40F1CC7D" w14:textId="6AC79BBF" w:rsidR="00522396" w:rsidRPr="002443FB" w:rsidRDefault="00522396" w:rsidP="000B4E96">
            <w:pPr>
              <w:spacing w:line="360" w:lineRule="auto"/>
              <w:jc w:val="center"/>
              <w:rPr>
                <w:sz w:val="18"/>
                <w:szCs w:val="18"/>
              </w:rPr>
            </w:pPr>
            <w:r w:rsidRPr="002443FB">
              <w:rPr>
                <w:color w:val="000000"/>
                <w:sz w:val="18"/>
                <w:szCs w:val="18"/>
              </w:rPr>
              <w:t>0.083415</w:t>
            </w:r>
          </w:p>
        </w:tc>
        <w:tc>
          <w:tcPr>
            <w:tcW w:w="1169" w:type="dxa"/>
            <w:vAlign w:val="bottom"/>
          </w:tcPr>
          <w:p w14:paraId="173EADE1" w14:textId="7BEAB7E1" w:rsidR="00522396" w:rsidRPr="002443FB" w:rsidRDefault="00522396" w:rsidP="000B4E96">
            <w:pPr>
              <w:spacing w:line="360" w:lineRule="auto"/>
              <w:jc w:val="center"/>
              <w:rPr>
                <w:sz w:val="18"/>
                <w:szCs w:val="18"/>
              </w:rPr>
            </w:pPr>
            <w:r w:rsidRPr="002443FB">
              <w:rPr>
                <w:color w:val="000000"/>
                <w:sz w:val="18"/>
                <w:szCs w:val="18"/>
              </w:rPr>
              <w:t>1.25689</w:t>
            </w:r>
          </w:p>
        </w:tc>
      </w:tr>
      <w:tr w:rsidR="00066135" w:rsidRPr="002443FB" w14:paraId="528A4B0B" w14:textId="77777777" w:rsidTr="00522396">
        <w:tc>
          <w:tcPr>
            <w:tcW w:w="1168" w:type="dxa"/>
            <w:vAlign w:val="bottom"/>
          </w:tcPr>
          <w:p w14:paraId="3E0DF78A" w14:textId="18C59E79" w:rsidR="00066135" w:rsidRPr="002443FB" w:rsidRDefault="00066135" w:rsidP="000B4E96">
            <w:pPr>
              <w:spacing w:line="360" w:lineRule="auto"/>
              <w:jc w:val="center"/>
              <w:rPr>
                <w:color w:val="000000"/>
                <w:sz w:val="18"/>
                <w:szCs w:val="18"/>
              </w:rPr>
            </w:pPr>
            <w:r w:rsidRPr="002443FB">
              <w:rPr>
                <w:color w:val="000000"/>
                <w:sz w:val="18"/>
                <w:szCs w:val="18"/>
              </w:rPr>
              <w:t>27.49748</w:t>
            </w:r>
          </w:p>
        </w:tc>
        <w:tc>
          <w:tcPr>
            <w:tcW w:w="1168" w:type="dxa"/>
            <w:vAlign w:val="bottom"/>
          </w:tcPr>
          <w:p w14:paraId="38DE2FA4" w14:textId="705D5581" w:rsidR="00066135" w:rsidRPr="002443FB" w:rsidRDefault="00066135" w:rsidP="000B4E96">
            <w:pPr>
              <w:spacing w:line="360" w:lineRule="auto"/>
              <w:jc w:val="center"/>
              <w:rPr>
                <w:color w:val="000000"/>
                <w:sz w:val="18"/>
                <w:szCs w:val="18"/>
              </w:rPr>
            </w:pPr>
            <w:r w:rsidRPr="002443FB">
              <w:rPr>
                <w:color w:val="000000"/>
                <w:sz w:val="18"/>
                <w:szCs w:val="18"/>
              </w:rPr>
              <w:t>2.344234</w:t>
            </w:r>
          </w:p>
        </w:tc>
        <w:tc>
          <w:tcPr>
            <w:tcW w:w="1169" w:type="dxa"/>
            <w:vAlign w:val="bottom"/>
          </w:tcPr>
          <w:p w14:paraId="3ED67D7F" w14:textId="47A635FE" w:rsidR="00066135" w:rsidRPr="002443FB" w:rsidRDefault="00066135" w:rsidP="000B4E96">
            <w:pPr>
              <w:spacing w:line="360" w:lineRule="auto"/>
              <w:jc w:val="center"/>
              <w:rPr>
                <w:color w:val="000000"/>
                <w:sz w:val="18"/>
                <w:szCs w:val="18"/>
              </w:rPr>
            </w:pPr>
            <w:r w:rsidRPr="002443FB">
              <w:rPr>
                <w:color w:val="000000"/>
                <w:sz w:val="18"/>
                <w:szCs w:val="18"/>
              </w:rPr>
              <w:t>2.205054</w:t>
            </w:r>
          </w:p>
        </w:tc>
        <w:tc>
          <w:tcPr>
            <w:tcW w:w="1169" w:type="dxa"/>
            <w:vAlign w:val="bottom"/>
          </w:tcPr>
          <w:p w14:paraId="45993F96" w14:textId="4E721C20" w:rsidR="00066135" w:rsidRPr="002443FB" w:rsidRDefault="00066135" w:rsidP="000B4E96">
            <w:pPr>
              <w:spacing w:line="360" w:lineRule="auto"/>
              <w:jc w:val="center"/>
              <w:rPr>
                <w:color w:val="000000"/>
                <w:sz w:val="18"/>
                <w:szCs w:val="18"/>
              </w:rPr>
            </w:pPr>
            <w:r w:rsidRPr="002443FB">
              <w:rPr>
                <w:color w:val="000000"/>
                <w:sz w:val="18"/>
                <w:szCs w:val="18"/>
              </w:rPr>
              <w:t>0.082101</w:t>
            </w:r>
          </w:p>
        </w:tc>
        <w:tc>
          <w:tcPr>
            <w:tcW w:w="1169" w:type="dxa"/>
            <w:vAlign w:val="bottom"/>
          </w:tcPr>
          <w:p w14:paraId="23293E27" w14:textId="0AADE313" w:rsidR="00066135" w:rsidRPr="002443FB" w:rsidRDefault="00066135" w:rsidP="000B4E96">
            <w:pPr>
              <w:spacing w:line="360" w:lineRule="auto"/>
              <w:jc w:val="center"/>
              <w:rPr>
                <w:color w:val="000000"/>
                <w:sz w:val="18"/>
                <w:szCs w:val="18"/>
              </w:rPr>
            </w:pPr>
            <w:r w:rsidRPr="002443FB">
              <w:rPr>
                <w:color w:val="000000"/>
                <w:sz w:val="18"/>
                <w:szCs w:val="18"/>
              </w:rPr>
              <w:t>2.320566</w:t>
            </w:r>
          </w:p>
        </w:tc>
        <w:tc>
          <w:tcPr>
            <w:tcW w:w="1169" w:type="dxa"/>
            <w:vAlign w:val="bottom"/>
          </w:tcPr>
          <w:p w14:paraId="00421DC9" w14:textId="4BED1583" w:rsidR="00066135" w:rsidRPr="002443FB" w:rsidRDefault="00066135" w:rsidP="000B4E96">
            <w:pPr>
              <w:spacing w:line="360" w:lineRule="auto"/>
              <w:jc w:val="center"/>
              <w:rPr>
                <w:color w:val="000000"/>
                <w:sz w:val="18"/>
                <w:szCs w:val="18"/>
              </w:rPr>
            </w:pPr>
            <w:r w:rsidRPr="002443FB">
              <w:rPr>
                <w:color w:val="000000"/>
                <w:sz w:val="18"/>
                <w:szCs w:val="18"/>
              </w:rPr>
              <w:t>0.727218</w:t>
            </w:r>
          </w:p>
        </w:tc>
        <w:tc>
          <w:tcPr>
            <w:tcW w:w="1169" w:type="dxa"/>
            <w:vAlign w:val="bottom"/>
          </w:tcPr>
          <w:p w14:paraId="037D63AB" w14:textId="615F129D" w:rsidR="00066135" w:rsidRPr="002443FB" w:rsidRDefault="00066135" w:rsidP="000B4E96">
            <w:pPr>
              <w:spacing w:line="360" w:lineRule="auto"/>
              <w:jc w:val="center"/>
              <w:rPr>
                <w:color w:val="000000"/>
                <w:sz w:val="18"/>
                <w:szCs w:val="18"/>
              </w:rPr>
            </w:pPr>
            <w:r w:rsidRPr="002443FB">
              <w:rPr>
                <w:color w:val="000000"/>
                <w:sz w:val="18"/>
                <w:szCs w:val="18"/>
              </w:rPr>
              <w:t>0.138867</w:t>
            </w:r>
          </w:p>
        </w:tc>
        <w:tc>
          <w:tcPr>
            <w:tcW w:w="1169" w:type="dxa"/>
            <w:vAlign w:val="bottom"/>
          </w:tcPr>
          <w:p w14:paraId="7C653AB6" w14:textId="1759EA94" w:rsidR="00066135" w:rsidRPr="002443FB" w:rsidRDefault="00066135" w:rsidP="000B4E96">
            <w:pPr>
              <w:spacing w:line="360" w:lineRule="auto"/>
              <w:jc w:val="center"/>
              <w:rPr>
                <w:color w:val="000000"/>
                <w:sz w:val="18"/>
                <w:szCs w:val="18"/>
              </w:rPr>
            </w:pPr>
            <w:r w:rsidRPr="002443FB">
              <w:rPr>
                <w:color w:val="000000"/>
                <w:sz w:val="18"/>
                <w:szCs w:val="18"/>
              </w:rPr>
              <w:t>0.805796</w:t>
            </w:r>
          </w:p>
        </w:tc>
      </w:tr>
    </w:tbl>
    <w:p w14:paraId="6D1177AB" w14:textId="77777777" w:rsidR="00C5504A" w:rsidRPr="003935F7" w:rsidRDefault="00C5504A" w:rsidP="002501CE">
      <w:pPr>
        <w:spacing w:line="360" w:lineRule="auto"/>
      </w:pPr>
    </w:p>
    <w:tbl>
      <w:tblPr>
        <w:tblStyle w:val="TableGrid"/>
        <w:tblW w:w="9350" w:type="dxa"/>
        <w:tblLook w:val="04A0" w:firstRow="1" w:lastRow="0" w:firstColumn="1" w:lastColumn="0" w:noHBand="0" w:noVBand="1"/>
      </w:tblPr>
      <w:tblGrid>
        <w:gridCol w:w="1168"/>
        <w:gridCol w:w="1168"/>
        <w:gridCol w:w="1169"/>
        <w:gridCol w:w="1169"/>
        <w:gridCol w:w="1169"/>
        <w:gridCol w:w="1169"/>
        <w:gridCol w:w="1169"/>
        <w:gridCol w:w="1169"/>
      </w:tblGrid>
      <w:tr w:rsidR="00522396" w:rsidRPr="002443FB" w14:paraId="6A5997A0" w14:textId="77777777" w:rsidTr="00522396">
        <w:tc>
          <w:tcPr>
            <w:tcW w:w="1168" w:type="dxa"/>
            <w:vAlign w:val="bottom"/>
          </w:tcPr>
          <w:p w14:paraId="1BE4FD8C" w14:textId="7599F52C" w:rsidR="00522396" w:rsidRPr="002443FB" w:rsidRDefault="00522396" w:rsidP="000B4E96">
            <w:pPr>
              <w:spacing w:line="360" w:lineRule="auto"/>
              <w:jc w:val="center"/>
              <w:rPr>
                <w:b/>
                <w:bCs/>
                <w:color w:val="000000"/>
                <w:sz w:val="18"/>
                <w:szCs w:val="18"/>
              </w:rPr>
            </w:pPr>
            <w:r w:rsidRPr="002443FB">
              <w:rPr>
                <w:b/>
                <w:bCs/>
                <w:color w:val="000000"/>
                <w:sz w:val="18"/>
                <w:szCs w:val="18"/>
              </w:rPr>
              <w:t>a4_9</w:t>
            </w:r>
          </w:p>
        </w:tc>
        <w:tc>
          <w:tcPr>
            <w:tcW w:w="1168" w:type="dxa"/>
            <w:vAlign w:val="bottom"/>
          </w:tcPr>
          <w:p w14:paraId="5EA48352" w14:textId="2E5F906C" w:rsidR="00522396" w:rsidRPr="002443FB" w:rsidRDefault="00522396" w:rsidP="000B4E96">
            <w:pPr>
              <w:spacing w:line="360" w:lineRule="auto"/>
              <w:jc w:val="center"/>
              <w:rPr>
                <w:b/>
                <w:bCs/>
                <w:sz w:val="18"/>
                <w:szCs w:val="18"/>
              </w:rPr>
            </w:pPr>
            <w:r w:rsidRPr="002443FB">
              <w:rPr>
                <w:b/>
                <w:bCs/>
                <w:color w:val="000000"/>
                <w:sz w:val="18"/>
                <w:szCs w:val="18"/>
              </w:rPr>
              <w:t>a5_1</w:t>
            </w:r>
          </w:p>
        </w:tc>
        <w:tc>
          <w:tcPr>
            <w:tcW w:w="1169" w:type="dxa"/>
            <w:vAlign w:val="bottom"/>
          </w:tcPr>
          <w:p w14:paraId="684EDC6B" w14:textId="23344764" w:rsidR="00522396" w:rsidRPr="002443FB" w:rsidRDefault="00522396" w:rsidP="000B4E96">
            <w:pPr>
              <w:spacing w:line="360" w:lineRule="auto"/>
              <w:jc w:val="center"/>
              <w:rPr>
                <w:b/>
                <w:bCs/>
                <w:sz w:val="18"/>
                <w:szCs w:val="18"/>
              </w:rPr>
            </w:pPr>
            <w:r w:rsidRPr="002443FB">
              <w:rPr>
                <w:b/>
                <w:bCs/>
                <w:color w:val="000000"/>
                <w:sz w:val="18"/>
                <w:szCs w:val="18"/>
              </w:rPr>
              <w:t>a5_11</w:t>
            </w:r>
          </w:p>
        </w:tc>
        <w:tc>
          <w:tcPr>
            <w:tcW w:w="1169" w:type="dxa"/>
            <w:vAlign w:val="bottom"/>
          </w:tcPr>
          <w:p w14:paraId="346AE9D6" w14:textId="27A39E19" w:rsidR="00522396" w:rsidRPr="002443FB" w:rsidRDefault="00522396" w:rsidP="000B4E96">
            <w:pPr>
              <w:spacing w:line="360" w:lineRule="auto"/>
              <w:jc w:val="center"/>
              <w:rPr>
                <w:b/>
                <w:bCs/>
                <w:sz w:val="18"/>
                <w:szCs w:val="18"/>
              </w:rPr>
            </w:pPr>
            <w:r w:rsidRPr="002443FB">
              <w:rPr>
                <w:b/>
                <w:bCs/>
                <w:color w:val="000000"/>
                <w:sz w:val="18"/>
                <w:szCs w:val="18"/>
              </w:rPr>
              <w:t>a7_2</w:t>
            </w:r>
          </w:p>
        </w:tc>
        <w:tc>
          <w:tcPr>
            <w:tcW w:w="1169" w:type="dxa"/>
            <w:vAlign w:val="bottom"/>
          </w:tcPr>
          <w:p w14:paraId="04997EFA" w14:textId="4AF4E598" w:rsidR="00522396" w:rsidRPr="002443FB" w:rsidRDefault="00522396" w:rsidP="000B4E96">
            <w:pPr>
              <w:spacing w:line="360" w:lineRule="auto"/>
              <w:jc w:val="center"/>
              <w:rPr>
                <w:b/>
                <w:bCs/>
                <w:sz w:val="18"/>
                <w:szCs w:val="18"/>
              </w:rPr>
            </w:pPr>
            <w:r w:rsidRPr="002443FB">
              <w:rPr>
                <w:b/>
                <w:bCs/>
                <w:color w:val="000000"/>
                <w:sz w:val="18"/>
                <w:szCs w:val="18"/>
              </w:rPr>
              <w:t>a8_9</w:t>
            </w:r>
          </w:p>
        </w:tc>
        <w:tc>
          <w:tcPr>
            <w:tcW w:w="1169" w:type="dxa"/>
            <w:vAlign w:val="bottom"/>
          </w:tcPr>
          <w:p w14:paraId="0FA8F432" w14:textId="3018E11F" w:rsidR="00522396" w:rsidRPr="002443FB" w:rsidRDefault="00522396" w:rsidP="000B4E96">
            <w:pPr>
              <w:spacing w:line="360" w:lineRule="auto"/>
              <w:jc w:val="center"/>
              <w:rPr>
                <w:b/>
                <w:bCs/>
                <w:sz w:val="18"/>
                <w:szCs w:val="18"/>
              </w:rPr>
            </w:pPr>
            <w:r w:rsidRPr="002443FB">
              <w:rPr>
                <w:b/>
                <w:bCs/>
                <w:color w:val="000000"/>
                <w:sz w:val="18"/>
                <w:szCs w:val="18"/>
              </w:rPr>
              <w:t>a8_15</w:t>
            </w:r>
          </w:p>
        </w:tc>
        <w:tc>
          <w:tcPr>
            <w:tcW w:w="1169" w:type="dxa"/>
            <w:vAlign w:val="bottom"/>
          </w:tcPr>
          <w:p w14:paraId="5FACDE8E" w14:textId="45812120" w:rsidR="00522396" w:rsidRPr="002443FB" w:rsidRDefault="00522396" w:rsidP="000B4E96">
            <w:pPr>
              <w:spacing w:line="360" w:lineRule="auto"/>
              <w:jc w:val="center"/>
              <w:rPr>
                <w:b/>
                <w:bCs/>
                <w:sz w:val="18"/>
                <w:szCs w:val="18"/>
              </w:rPr>
            </w:pPr>
            <w:r w:rsidRPr="002443FB">
              <w:rPr>
                <w:b/>
                <w:bCs/>
                <w:color w:val="000000"/>
                <w:sz w:val="18"/>
                <w:szCs w:val="18"/>
              </w:rPr>
              <w:t>a9_8</w:t>
            </w:r>
          </w:p>
        </w:tc>
        <w:tc>
          <w:tcPr>
            <w:tcW w:w="1169" w:type="dxa"/>
            <w:vAlign w:val="bottom"/>
          </w:tcPr>
          <w:p w14:paraId="05E2D6DD" w14:textId="05E0B1AE" w:rsidR="00522396" w:rsidRPr="002443FB" w:rsidRDefault="00522396" w:rsidP="000B4E96">
            <w:pPr>
              <w:spacing w:line="360" w:lineRule="auto"/>
              <w:jc w:val="center"/>
              <w:rPr>
                <w:b/>
                <w:bCs/>
                <w:sz w:val="18"/>
                <w:szCs w:val="18"/>
              </w:rPr>
            </w:pPr>
            <w:r w:rsidRPr="002443FB">
              <w:rPr>
                <w:b/>
                <w:bCs/>
                <w:color w:val="000000"/>
                <w:sz w:val="18"/>
                <w:szCs w:val="18"/>
              </w:rPr>
              <w:t>a10_11</w:t>
            </w:r>
          </w:p>
        </w:tc>
      </w:tr>
      <w:tr w:rsidR="00522396" w:rsidRPr="002443FB" w14:paraId="6C6FA51A" w14:textId="77777777" w:rsidTr="00522396">
        <w:tc>
          <w:tcPr>
            <w:tcW w:w="1168" w:type="dxa"/>
            <w:vAlign w:val="bottom"/>
          </w:tcPr>
          <w:p w14:paraId="05BE91B4" w14:textId="2E47CA5E" w:rsidR="00522396" w:rsidRPr="002443FB" w:rsidRDefault="00522396" w:rsidP="000B4E96">
            <w:pPr>
              <w:spacing w:line="360" w:lineRule="auto"/>
              <w:jc w:val="center"/>
              <w:rPr>
                <w:color w:val="000000"/>
                <w:sz w:val="18"/>
                <w:szCs w:val="18"/>
              </w:rPr>
            </w:pPr>
            <w:r w:rsidRPr="002443FB">
              <w:rPr>
                <w:color w:val="000000"/>
                <w:sz w:val="18"/>
                <w:szCs w:val="18"/>
              </w:rPr>
              <w:t>8.154698</w:t>
            </w:r>
          </w:p>
        </w:tc>
        <w:tc>
          <w:tcPr>
            <w:tcW w:w="1168" w:type="dxa"/>
            <w:vAlign w:val="bottom"/>
          </w:tcPr>
          <w:p w14:paraId="41A7D280" w14:textId="6EE51326" w:rsidR="00522396" w:rsidRPr="002443FB" w:rsidRDefault="00522396" w:rsidP="000B4E96">
            <w:pPr>
              <w:spacing w:line="360" w:lineRule="auto"/>
              <w:jc w:val="center"/>
              <w:rPr>
                <w:sz w:val="18"/>
                <w:szCs w:val="18"/>
              </w:rPr>
            </w:pPr>
            <w:r w:rsidRPr="002443FB">
              <w:rPr>
                <w:color w:val="000000"/>
                <w:sz w:val="18"/>
                <w:szCs w:val="18"/>
              </w:rPr>
              <w:t>0.06485</w:t>
            </w:r>
          </w:p>
        </w:tc>
        <w:tc>
          <w:tcPr>
            <w:tcW w:w="1169" w:type="dxa"/>
            <w:vAlign w:val="bottom"/>
          </w:tcPr>
          <w:p w14:paraId="5E4347B3" w14:textId="116C5E6A" w:rsidR="00522396" w:rsidRPr="002443FB" w:rsidRDefault="00522396" w:rsidP="000B4E96">
            <w:pPr>
              <w:spacing w:line="360" w:lineRule="auto"/>
              <w:jc w:val="center"/>
              <w:rPr>
                <w:sz w:val="18"/>
                <w:szCs w:val="18"/>
              </w:rPr>
            </w:pPr>
            <w:r w:rsidRPr="002443FB">
              <w:rPr>
                <w:color w:val="000000"/>
                <w:sz w:val="18"/>
                <w:szCs w:val="18"/>
              </w:rPr>
              <w:t>2.147374</w:t>
            </w:r>
          </w:p>
        </w:tc>
        <w:tc>
          <w:tcPr>
            <w:tcW w:w="1169" w:type="dxa"/>
            <w:vAlign w:val="bottom"/>
          </w:tcPr>
          <w:p w14:paraId="562277A4" w14:textId="033A2F37" w:rsidR="00522396" w:rsidRPr="002443FB" w:rsidRDefault="00522396" w:rsidP="000B4E96">
            <w:pPr>
              <w:spacing w:line="360" w:lineRule="auto"/>
              <w:jc w:val="center"/>
              <w:rPr>
                <w:sz w:val="18"/>
                <w:szCs w:val="18"/>
              </w:rPr>
            </w:pPr>
            <w:r w:rsidRPr="002443FB">
              <w:rPr>
                <w:color w:val="000000"/>
                <w:sz w:val="18"/>
                <w:szCs w:val="18"/>
              </w:rPr>
              <w:t>0.610172</w:t>
            </w:r>
          </w:p>
        </w:tc>
        <w:tc>
          <w:tcPr>
            <w:tcW w:w="1169" w:type="dxa"/>
            <w:vAlign w:val="bottom"/>
          </w:tcPr>
          <w:p w14:paraId="0354B1B6" w14:textId="1C91264B" w:rsidR="00522396" w:rsidRPr="002443FB" w:rsidRDefault="00522396" w:rsidP="000B4E96">
            <w:pPr>
              <w:spacing w:line="360" w:lineRule="auto"/>
              <w:jc w:val="center"/>
              <w:rPr>
                <w:sz w:val="18"/>
                <w:szCs w:val="18"/>
              </w:rPr>
            </w:pPr>
            <w:r w:rsidRPr="002443FB">
              <w:rPr>
                <w:color w:val="000000"/>
                <w:sz w:val="18"/>
                <w:szCs w:val="18"/>
              </w:rPr>
              <w:t>0.873882</w:t>
            </w:r>
          </w:p>
        </w:tc>
        <w:tc>
          <w:tcPr>
            <w:tcW w:w="1169" w:type="dxa"/>
            <w:vAlign w:val="bottom"/>
          </w:tcPr>
          <w:p w14:paraId="63325281" w14:textId="71B34E8C" w:rsidR="00522396" w:rsidRPr="002443FB" w:rsidRDefault="00522396" w:rsidP="000B4E96">
            <w:pPr>
              <w:spacing w:line="360" w:lineRule="auto"/>
              <w:jc w:val="center"/>
              <w:rPr>
                <w:sz w:val="18"/>
                <w:szCs w:val="18"/>
              </w:rPr>
            </w:pPr>
            <w:r w:rsidRPr="002443FB">
              <w:rPr>
                <w:color w:val="000000"/>
                <w:sz w:val="18"/>
                <w:szCs w:val="18"/>
              </w:rPr>
              <w:t>1.484649</w:t>
            </w:r>
          </w:p>
        </w:tc>
        <w:tc>
          <w:tcPr>
            <w:tcW w:w="1169" w:type="dxa"/>
            <w:vAlign w:val="bottom"/>
          </w:tcPr>
          <w:p w14:paraId="1C941255" w14:textId="5A5820F0" w:rsidR="00522396" w:rsidRPr="002443FB" w:rsidRDefault="00522396" w:rsidP="000B4E96">
            <w:pPr>
              <w:spacing w:line="360" w:lineRule="auto"/>
              <w:jc w:val="center"/>
              <w:rPr>
                <w:sz w:val="18"/>
                <w:szCs w:val="18"/>
              </w:rPr>
            </w:pPr>
            <w:r w:rsidRPr="002443FB">
              <w:rPr>
                <w:color w:val="000000"/>
                <w:sz w:val="18"/>
                <w:szCs w:val="18"/>
              </w:rPr>
              <w:t>2.905095</w:t>
            </w:r>
          </w:p>
        </w:tc>
        <w:tc>
          <w:tcPr>
            <w:tcW w:w="1169" w:type="dxa"/>
            <w:vAlign w:val="bottom"/>
          </w:tcPr>
          <w:p w14:paraId="77900DD5" w14:textId="1A8F807C" w:rsidR="00522396" w:rsidRPr="002443FB" w:rsidRDefault="00522396" w:rsidP="000B4E96">
            <w:pPr>
              <w:spacing w:line="360" w:lineRule="auto"/>
              <w:jc w:val="center"/>
              <w:rPr>
                <w:sz w:val="18"/>
                <w:szCs w:val="18"/>
              </w:rPr>
            </w:pPr>
            <w:r w:rsidRPr="002443FB">
              <w:rPr>
                <w:color w:val="000000"/>
                <w:sz w:val="18"/>
                <w:szCs w:val="18"/>
              </w:rPr>
              <w:t>0.10793</w:t>
            </w:r>
          </w:p>
        </w:tc>
      </w:tr>
      <w:tr w:rsidR="00522396" w:rsidRPr="002443FB" w14:paraId="7E93A32A" w14:textId="77777777" w:rsidTr="00522396">
        <w:tc>
          <w:tcPr>
            <w:tcW w:w="1168" w:type="dxa"/>
            <w:vAlign w:val="bottom"/>
          </w:tcPr>
          <w:p w14:paraId="2C6BBBCB" w14:textId="132B4853" w:rsidR="00522396" w:rsidRPr="002443FB" w:rsidRDefault="00522396" w:rsidP="000B4E96">
            <w:pPr>
              <w:spacing w:line="360" w:lineRule="auto"/>
              <w:jc w:val="center"/>
              <w:rPr>
                <w:color w:val="000000"/>
                <w:sz w:val="18"/>
                <w:szCs w:val="18"/>
              </w:rPr>
            </w:pPr>
            <w:r w:rsidRPr="002443FB">
              <w:rPr>
                <w:color w:val="000000"/>
                <w:sz w:val="18"/>
                <w:szCs w:val="18"/>
              </w:rPr>
              <w:t>5.755943</w:t>
            </w:r>
          </w:p>
        </w:tc>
        <w:tc>
          <w:tcPr>
            <w:tcW w:w="1168" w:type="dxa"/>
            <w:vAlign w:val="bottom"/>
          </w:tcPr>
          <w:p w14:paraId="1E1C6BEA" w14:textId="66C40091" w:rsidR="00522396" w:rsidRPr="002443FB" w:rsidRDefault="00522396" w:rsidP="000B4E96">
            <w:pPr>
              <w:spacing w:line="360" w:lineRule="auto"/>
              <w:jc w:val="center"/>
              <w:rPr>
                <w:sz w:val="18"/>
                <w:szCs w:val="18"/>
              </w:rPr>
            </w:pPr>
            <w:r w:rsidRPr="002443FB">
              <w:rPr>
                <w:color w:val="000000"/>
                <w:sz w:val="18"/>
                <w:szCs w:val="18"/>
              </w:rPr>
              <w:t>0.128524</w:t>
            </w:r>
          </w:p>
        </w:tc>
        <w:tc>
          <w:tcPr>
            <w:tcW w:w="1169" w:type="dxa"/>
            <w:vAlign w:val="bottom"/>
          </w:tcPr>
          <w:p w14:paraId="4364BF95" w14:textId="01046A28" w:rsidR="00522396" w:rsidRPr="002443FB" w:rsidRDefault="00522396" w:rsidP="000B4E96">
            <w:pPr>
              <w:spacing w:line="360" w:lineRule="auto"/>
              <w:jc w:val="center"/>
              <w:rPr>
                <w:sz w:val="18"/>
                <w:szCs w:val="18"/>
              </w:rPr>
            </w:pPr>
            <w:r w:rsidRPr="002443FB">
              <w:rPr>
                <w:color w:val="000000"/>
                <w:sz w:val="18"/>
                <w:szCs w:val="18"/>
              </w:rPr>
              <w:t>2.274026</w:t>
            </w:r>
          </w:p>
        </w:tc>
        <w:tc>
          <w:tcPr>
            <w:tcW w:w="1169" w:type="dxa"/>
            <w:vAlign w:val="bottom"/>
          </w:tcPr>
          <w:p w14:paraId="0B168D3A" w14:textId="5D55F2E1" w:rsidR="00522396" w:rsidRPr="002443FB" w:rsidRDefault="00522396" w:rsidP="000B4E96">
            <w:pPr>
              <w:spacing w:line="360" w:lineRule="auto"/>
              <w:jc w:val="center"/>
              <w:rPr>
                <w:sz w:val="18"/>
                <w:szCs w:val="18"/>
              </w:rPr>
            </w:pPr>
            <w:r w:rsidRPr="002443FB">
              <w:rPr>
                <w:color w:val="000000"/>
                <w:sz w:val="18"/>
                <w:szCs w:val="18"/>
              </w:rPr>
              <w:t>1.377834</w:t>
            </w:r>
          </w:p>
        </w:tc>
        <w:tc>
          <w:tcPr>
            <w:tcW w:w="1169" w:type="dxa"/>
            <w:vAlign w:val="bottom"/>
          </w:tcPr>
          <w:p w14:paraId="7B34923B" w14:textId="3101A429" w:rsidR="00522396" w:rsidRPr="002443FB" w:rsidRDefault="00522396" w:rsidP="000B4E96">
            <w:pPr>
              <w:spacing w:line="360" w:lineRule="auto"/>
              <w:jc w:val="center"/>
              <w:rPr>
                <w:sz w:val="18"/>
                <w:szCs w:val="18"/>
              </w:rPr>
            </w:pPr>
            <w:r w:rsidRPr="002443FB">
              <w:rPr>
                <w:color w:val="000000"/>
                <w:sz w:val="18"/>
                <w:szCs w:val="18"/>
              </w:rPr>
              <w:t>0.682348</w:t>
            </w:r>
          </w:p>
        </w:tc>
        <w:tc>
          <w:tcPr>
            <w:tcW w:w="1169" w:type="dxa"/>
            <w:vAlign w:val="bottom"/>
          </w:tcPr>
          <w:p w14:paraId="2ADAC910" w14:textId="4AA33BB3" w:rsidR="00522396" w:rsidRPr="002443FB" w:rsidRDefault="00522396" w:rsidP="000B4E96">
            <w:pPr>
              <w:spacing w:line="360" w:lineRule="auto"/>
              <w:jc w:val="center"/>
              <w:rPr>
                <w:sz w:val="18"/>
                <w:szCs w:val="18"/>
              </w:rPr>
            </w:pPr>
            <w:r w:rsidRPr="002443FB">
              <w:rPr>
                <w:color w:val="000000"/>
                <w:sz w:val="18"/>
                <w:szCs w:val="18"/>
              </w:rPr>
              <w:t>1.323389</w:t>
            </w:r>
          </w:p>
        </w:tc>
        <w:tc>
          <w:tcPr>
            <w:tcW w:w="1169" w:type="dxa"/>
            <w:vAlign w:val="bottom"/>
          </w:tcPr>
          <w:p w14:paraId="26602662" w14:textId="7D98A829" w:rsidR="00522396" w:rsidRPr="002443FB" w:rsidRDefault="00522396" w:rsidP="000B4E96">
            <w:pPr>
              <w:spacing w:line="360" w:lineRule="auto"/>
              <w:jc w:val="center"/>
              <w:rPr>
                <w:sz w:val="18"/>
                <w:szCs w:val="18"/>
              </w:rPr>
            </w:pPr>
            <w:r w:rsidRPr="002443FB">
              <w:rPr>
                <w:color w:val="000000"/>
                <w:sz w:val="18"/>
                <w:szCs w:val="18"/>
              </w:rPr>
              <w:t>2.827197</w:t>
            </w:r>
          </w:p>
        </w:tc>
        <w:tc>
          <w:tcPr>
            <w:tcW w:w="1169" w:type="dxa"/>
            <w:vAlign w:val="bottom"/>
          </w:tcPr>
          <w:p w14:paraId="51AD4096" w14:textId="736C528C" w:rsidR="00522396" w:rsidRPr="002443FB" w:rsidRDefault="00522396" w:rsidP="000B4E96">
            <w:pPr>
              <w:spacing w:line="360" w:lineRule="auto"/>
              <w:jc w:val="center"/>
              <w:rPr>
                <w:sz w:val="18"/>
                <w:szCs w:val="18"/>
              </w:rPr>
            </w:pPr>
            <w:r w:rsidRPr="002443FB">
              <w:rPr>
                <w:color w:val="000000"/>
                <w:sz w:val="18"/>
                <w:szCs w:val="18"/>
              </w:rPr>
              <w:t>0.116286</w:t>
            </w:r>
          </w:p>
        </w:tc>
      </w:tr>
      <w:tr w:rsidR="00033F9C" w:rsidRPr="002443FB" w14:paraId="49ED2B7F" w14:textId="77777777" w:rsidTr="00522396">
        <w:tc>
          <w:tcPr>
            <w:tcW w:w="1168" w:type="dxa"/>
            <w:vAlign w:val="bottom"/>
          </w:tcPr>
          <w:p w14:paraId="4CDC5B78" w14:textId="153FD53A" w:rsidR="00033F9C" w:rsidRPr="002443FB" w:rsidRDefault="00033F9C" w:rsidP="000B4E96">
            <w:pPr>
              <w:spacing w:line="360" w:lineRule="auto"/>
              <w:jc w:val="center"/>
              <w:rPr>
                <w:color w:val="000000"/>
                <w:sz w:val="18"/>
                <w:szCs w:val="18"/>
              </w:rPr>
            </w:pPr>
            <w:r w:rsidRPr="002443FB">
              <w:rPr>
                <w:color w:val="000000"/>
                <w:sz w:val="18"/>
                <w:szCs w:val="18"/>
              </w:rPr>
              <w:t>7.717063</w:t>
            </w:r>
          </w:p>
        </w:tc>
        <w:tc>
          <w:tcPr>
            <w:tcW w:w="1168" w:type="dxa"/>
            <w:vAlign w:val="bottom"/>
          </w:tcPr>
          <w:p w14:paraId="3CADE5C8" w14:textId="4CE3D9EE" w:rsidR="00033F9C" w:rsidRPr="002443FB" w:rsidRDefault="00033F9C" w:rsidP="000B4E96">
            <w:pPr>
              <w:spacing w:line="360" w:lineRule="auto"/>
              <w:jc w:val="center"/>
              <w:rPr>
                <w:color w:val="000000"/>
                <w:sz w:val="18"/>
                <w:szCs w:val="18"/>
              </w:rPr>
            </w:pPr>
            <w:r w:rsidRPr="002443FB">
              <w:rPr>
                <w:color w:val="000000"/>
                <w:sz w:val="18"/>
                <w:szCs w:val="18"/>
              </w:rPr>
              <w:t>0.132162</w:t>
            </w:r>
          </w:p>
        </w:tc>
        <w:tc>
          <w:tcPr>
            <w:tcW w:w="1169" w:type="dxa"/>
            <w:vAlign w:val="bottom"/>
          </w:tcPr>
          <w:p w14:paraId="765505AA" w14:textId="5C2C515B" w:rsidR="00033F9C" w:rsidRPr="002443FB" w:rsidRDefault="00033F9C" w:rsidP="000B4E96">
            <w:pPr>
              <w:spacing w:line="360" w:lineRule="auto"/>
              <w:jc w:val="center"/>
              <w:rPr>
                <w:color w:val="000000"/>
                <w:sz w:val="18"/>
                <w:szCs w:val="18"/>
              </w:rPr>
            </w:pPr>
            <w:r w:rsidRPr="002443FB">
              <w:rPr>
                <w:color w:val="000000"/>
                <w:sz w:val="18"/>
                <w:szCs w:val="18"/>
              </w:rPr>
              <w:t>2.254189</w:t>
            </w:r>
          </w:p>
        </w:tc>
        <w:tc>
          <w:tcPr>
            <w:tcW w:w="1169" w:type="dxa"/>
            <w:vAlign w:val="bottom"/>
          </w:tcPr>
          <w:p w14:paraId="36C74D0F" w14:textId="2B39FE5B" w:rsidR="00033F9C" w:rsidRPr="002443FB" w:rsidRDefault="00033F9C" w:rsidP="000B4E96">
            <w:pPr>
              <w:spacing w:line="360" w:lineRule="auto"/>
              <w:jc w:val="center"/>
              <w:rPr>
                <w:color w:val="000000"/>
                <w:sz w:val="18"/>
                <w:szCs w:val="18"/>
              </w:rPr>
            </w:pPr>
            <w:r w:rsidRPr="002443FB">
              <w:rPr>
                <w:color w:val="000000"/>
                <w:sz w:val="18"/>
                <w:szCs w:val="18"/>
              </w:rPr>
              <w:t>1.281121</w:t>
            </w:r>
          </w:p>
        </w:tc>
        <w:tc>
          <w:tcPr>
            <w:tcW w:w="1169" w:type="dxa"/>
            <w:vAlign w:val="bottom"/>
          </w:tcPr>
          <w:p w14:paraId="16E40D7F" w14:textId="6ADFAAEB" w:rsidR="00033F9C" w:rsidRPr="002443FB" w:rsidRDefault="00033F9C" w:rsidP="000B4E96">
            <w:pPr>
              <w:spacing w:line="360" w:lineRule="auto"/>
              <w:jc w:val="center"/>
              <w:rPr>
                <w:color w:val="000000"/>
                <w:sz w:val="18"/>
                <w:szCs w:val="18"/>
              </w:rPr>
            </w:pPr>
            <w:r w:rsidRPr="002443FB">
              <w:rPr>
                <w:color w:val="000000"/>
                <w:sz w:val="18"/>
                <w:szCs w:val="18"/>
              </w:rPr>
              <w:t>1.203177</w:t>
            </w:r>
          </w:p>
        </w:tc>
        <w:tc>
          <w:tcPr>
            <w:tcW w:w="1169" w:type="dxa"/>
            <w:vAlign w:val="bottom"/>
          </w:tcPr>
          <w:p w14:paraId="45E67AD5" w14:textId="21ACEC9D" w:rsidR="00033F9C" w:rsidRPr="002443FB" w:rsidRDefault="00033F9C" w:rsidP="000B4E96">
            <w:pPr>
              <w:spacing w:line="360" w:lineRule="auto"/>
              <w:jc w:val="center"/>
              <w:rPr>
                <w:color w:val="000000"/>
                <w:sz w:val="18"/>
                <w:szCs w:val="18"/>
              </w:rPr>
            </w:pPr>
            <w:r w:rsidRPr="002443FB">
              <w:rPr>
                <w:color w:val="000000"/>
                <w:sz w:val="18"/>
                <w:szCs w:val="18"/>
              </w:rPr>
              <w:t>0.506562</w:t>
            </w:r>
          </w:p>
        </w:tc>
        <w:tc>
          <w:tcPr>
            <w:tcW w:w="1169" w:type="dxa"/>
            <w:vAlign w:val="bottom"/>
          </w:tcPr>
          <w:p w14:paraId="360311F9" w14:textId="01FE049A" w:rsidR="00033F9C" w:rsidRPr="002443FB" w:rsidRDefault="00033F9C" w:rsidP="000B4E96">
            <w:pPr>
              <w:spacing w:line="360" w:lineRule="auto"/>
              <w:jc w:val="center"/>
              <w:rPr>
                <w:color w:val="000000"/>
                <w:sz w:val="18"/>
                <w:szCs w:val="18"/>
              </w:rPr>
            </w:pPr>
            <w:r w:rsidRPr="002443FB">
              <w:rPr>
                <w:color w:val="000000"/>
                <w:sz w:val="18"/>
                <w:szCs w:val="18"/>
              </w:rPr>
              <w:t>2.530251</w:t>
            </w:r>
          </w:p>
        </w:tc>
        <w:tc>
          <w:tcPr>
            <w:tcW w:w="1169" w:type="dxa"/>
            <w:vAlign w:val="bottom"/>
          </w:tcPr>
          <w:p w14:paraId="2ED55A12" w14:textId="090338F4" w:rsidR="00033F9C" w:rsidRPr="002443FB" w:rsidRDefault="00033F9C" w:rsidP="000B4E96">
            <w:pPr>
              <w:spacing w:line="360" w:lineRule="auto"/>
              <w:jc w:val="center"/>
              <w:rPr>
                <w:color w:val="000000"/>
                <w:sz w:val="18"/>
                <w:szCs w:val="18"/>
              </w:rPr>
            </w:pPr>
            <w:r w:rsidRPr="002443FB">
              <w:rPr>
                <w:color w:val="000000"/>
                <w:sz w:val="18"/>
                <w:szCs w:val="18"/>
              </w:rPr>
              <w:t>0.058893</w:t>
            </w:r>
          </w:p>
        </w:tc>
      </w:tr>
    </w:tbl>
    <w:p w14:paraId="183FA5E0" w14:textId="163E663B" w:rsidR="00655D37" w:rsidRPr="003935F7" w:rsidRDefault="00655D37" w:rsidP="002501CE">
      <w:pPr>
        <w:spacing w:line="360" w:lineRule="auto"/>
      </w:pPr>
    </w:p>
    <w:tbl>
      <w:tblPr>
        <w:tblStyle w:val="TableGrid"/>
        <w:tblW w:w="9350" w:type="dxa"/>
        <w:tblLook w:val="04A0" w:firstRow="1" w:lastRow="0" w:firstColumn="1" w:lastColumn="0" w:noHBand="0" w:noVBand="1"/>
      </w:tblPr>
      <w:tblGrid>
        <w:gridCol w:w="1168"/>
        <w:gridCol w:w="1168"/>
        <w:gridCol w:w="1169"/>
        <w:gridCol w:w="1169"/>
        <w:gridCol w:w="1169"/>
        <w:gridCol w:w="1169"/>
        <w:gridCol w:w="1169"/>
        <w:gridCol w:w="1169"/>
      </w:tblGrid>
      <w:tr w:rsidR="00522396" w:rsidRPr="002443FB" w14:paraId="066E250F" w14:textId="77777777" w:rsidTr="007E6F0F">
        <w:tc>
          <w:tcPr>
            <w:tcW w:w="1168" w:type="dxa"/>
            <w:vAlign w:val="bottom"/>
          </w:tcPr>
          <w:p w14:paraId="25296161" w14:textId="180D06A7" w:rsidR="00522396" w:rsidRPr="002443FB" w:rsidRDefault="00522396" w:rsidP="000B4E96">
            <w:pPr>
              <w:spacing w:line="360" w:lineRule="auto"/>
              <w:jc w:val="center"/>
              <w:rPr>
                <w:b/>
                <w:bCs/>
                <w:color w:val="000000"/>
                <w:sz w:val="18"/>
                <w:szCs w:val="18"/>
              </w:rPr>
            </w:pPr>
            <w:r w:rsidRPr="002443FB">
              <w:rPr>
                <w:b/>
                <w:bCs/>
                <w:color w:val="000000"/>
                <w:sz w:val="18"/>
                <w:szCs w:val="18"/>
              </w:rPr>
              <w:t>a10_10p</w:t>
            </w:r>
          </w:p>
        </w:tc>
        <w:tc>
          <w:tcPr>
            <w:tcW w:w="1168" w:type="dxa"/>
            <w:vAlign w:val="bottom"/>
          </w:tcPr>
          <w:p w14:paraId="60D8F693" w14:textId="46C4EF1D" w:rsidR="00522396" w:rsidRPr="002443FB" w:rsidRDefault="00522396" w:rsidP="000B4E96">
            <w:pPr>
              <w:spacing w:line="360" w:lineRule="auto"/>
              <w:jc w:val="center"/>
              <w:rPr>
                <w:b/>
                <w:bCs/>
                <w:sz w:val="18"/>
                <w:szCs w:val="18"/>
              </w:rPr>
            </w:pPr>
            <w:r w:rsidRPr="002443FB">
              <w:rPr>
                <w:b/>
                <w:bCs/>
                <w:color w:val="000000"/>
                <w:sz w:val="18"/>
                <w:szCs w:val="18"/>
              </w:rPr>
              <w:t>a11_10</w:t>
            </w:r>
          </w:p>
        </w:tc>
        <w:tc>
          <w:tcPr>
            <w:tcW w:w="1169" w:type="dxa"/>
            <w:vAlign w:val="bottom"/>
          </w:tcPr>
          <w:p w14:paraId="7E7846E1" w14:textId="0C15F917" w:rsidR="00522396" w:rsidRPr="002443FB" w:rsidRDefault="00522396" w:rsidP="000B4E96">
            <w:pPr>
              <w:spacing w:line="360" w:lineRule="auto"/>
              <w:jc w:val="center"/>
              <w:rPr>
                <w:b/>
                <w:bCs/>
                <w:sz w:val="18"/>
                <w:szCs w:val="18"/>
              </w:rPr>
            </w:pPr>
            <w:r w:rsidRPr="002443FB">
              <w:rPr>
                <w:b/>
                <w:bCs/>
                <w:color w:val="000000"/>
                <w:sz w:val="18"/>
                <w:szCs w:val="18"/>
              </w:rPr>
              <w:t>a11_16</w:t>
            </w:r>
          </w:p>
        </w:tc>
        <w:tc>
          <w:tcPr>
            <w:tcW w:w="1169" w:type="dxa"/>
            <w:vAlign w:val="bottom"/>
          </w:tcPr>
          <w:p w14:paraId="67443201" w14:textId="42019AC2" w:rsidR="00522396" w:rsidRPr="002443FB" w:rsidRDefault="00522396" w:rsidP="000B4E96">
            <w:pPr>
              <w:spacing w:line="360" w:lineRule="auto"/>
              <w:jc w:val="center"/>
              <w:rPr>
                <w:b/>
                <w:bCs/>
                <w:sz w:val="18"/>
                <w:szCs w:val="18"/>
              </w:rPr>
            </w:pPr>
            <w:r w:rsidRPr="002443FB">
              <w:rPr>
                <w:b/>
                <w:bCs/>
                <w:color w:val="000000"/>
                <w:sz w:val="18"/>
                <w:szCs w:val="18"/>
              </w:rPr>
              <w:t>a12_13</w:t>
            </w:r>
          </w:p>
        </w:tc>
        <w:tc>
          <w:tcPr>
            <w:tcW w:w="1169" w:type="dxa"/>
            <w:vAlign w:val="bottom"/>
          </w:tcPr>
          <w:p w14:paraId="3E3F2B67" w14:textId="529ACF2E" w:rsidR="00522396" w:rsidRPr="002443FB" w:rsidRDefault="00522396" w:rsidP="000B4E96">
            <w:pPr>
              <w:spacing w:line="360" w:lineRule="auto"/>
              <w:jc w:val="center"/>
              <w:rPr>
                <w:b/>
                <w:bCs/>
                <w:sz w:val="18"/>
                <w:szCs w:val="18"/>
              </w:rPr>
            </w:pPr>
            <w:r w:rsidRPr="002443FB">
              <w:rPr>
                <w:b/>
                <w:bCs/>
                <w:color w:val="000000"/>
                <w:sz w:val="18"/>
                <w:szCs w:val="18"/>
              </w:rPr>
              <w:t>a13_12</w:t>
            </w:r>
          </w:p>
        </w:tc>
        <w:tc>
          <w:tcPr>
            <w:tcW w:w="1169" w:type="dxa"/>
            <w:vAlign w:val="bottom"/>
          </w:tcPr>
          <w:p w14:paraId="1870DC7F" w14:textId="180AF539" w:rsidR="00522396" w:rsidRPr="002443FB" w:rsidRDefault="00522396" w:rsidP="000B4E96">
            <w:pPr>
              <w:spacing w:line="360" w:lineRule="auto"/>
              <w:jc w:val="center"/>
              <w:rPr>
                <w:b/>
                <w:bCs/>
                <w:sz w:val="18"/>
                <w:szCs w:val="18"/>
              </w:rPr>
            </w:pPr>
            <w:r w:rsidRPr="002443FB">
              <w:rPr>
                <w:b/>
                <w:bCs/>
                <w:color w:val="000000"/>
                <w:sz w:val="18"/>
                <w:szCs w:val="18"/>
              </w:rPr>
              <w:t>a13_17</w:t>
            </w:r>
          </w:p>
        </w:tc>
        <w:tc>
          <w:tcPr>
            <w:tcW w:w="1169" w:type="dxa"/>
            <w:vAlign w:val="bottom"/>
          </w:tcPr>
          <w:p w14:paraId="3CC7B1F4" w14:textId="776E598E" w:rsidR="00522396" w:rsidRPr="002443FB" w:rsidRDefault="00522396" w:rsidP="000B4E96">
            <w:pPr>
              <w:spacing w:line="360" w:lineRule="auto"/>
              <w:jc w:val="center"/>
              <w:rPr>
                <w:b/>
                <w:bCs/>
                <w:sz w:val="18"/>
                <w:szCs w:val="18"/>
              </w:rPr>
            </w:pPr>
            <w:r w:rsidRPr="002443FB">
              <w:rPr>
                <w:b/>
                <w:bCs/>
                <w:color w:val="000000"/>
                <w:sz w:val="18"/>
                <w:szCs w:val="18"/>
              </w:rPr>
              <w:t>a14_18</w:t>
            </w:r>
          </w:p>
        </w:tc>
        <w:tc>
          <w:tcPr>
            <w:tcW w:w="1169" w:type="dxa"/>
            <w:shd w:val="clear" w:color="auto" w:fill="B4C6E7" w:themeFill="accent1" w:themeFillTint="66"/>
            <w:vAlign w:val="bottom"/>
          </w:tcPr>
          <w:p w14:paraId="5402B1DC" w14:textId="299DC363" w:rsidR="00522396" w:rsidRPr="002443FB" w:rsidRDefault="00522396" w:rsidP="000B4E96">
            <w:pPr>
              <w:spacing w:line="360" w:lineRule="auto"/>
              <w:jc w:val="center"/>
              <w:rPr>
                <w:b/>
                <w:bCs/>
                <w:sz w:val="18"/>
                <w:szCs w:val="18"/>
              </w:rPr>
            </w:pPr>
            <w:r w:rsidRPr="002443FB">
              <w:rPr>
                <w:b/>
                <w:bCs/>
                <w:color w:val="000000"/>
                <w:sz w:val="18"/>
                <w:szCs w:val="18"/>
              </w:rPr>
              <w:t>SSE</w:t>
            </w:r>
          </w:p>
        </w:tc>
      </w:tr>
      <w:tr w:rsidR="00522396" w:rsidRPr="002443FB" w14:paraId="47E739D3" w14:textId="77777777" w:rsidTr="007E6F0F">
        <w:tc>
          <w:tcPr>
            <w:tcW w:w="1168" w:type="dxa"/>
            <w:vAlign w:val="bottom"/>
          </w:tcPr>
          <w:p w14:paraId="65555431" w14:textId="7D2A6492" w:rsidR="00522396" w:rsidRPr="002443FB" w:rsidRDefault="00522396" w:rsidP="000B4E96">
            <w:pPr>
              <w:spacing w:line="360" w:lineRule="auto"/>
              <w:jc w:val="center"/>
              <w:rPr>
                <w:color w:val="000000"/>
                <w:sz w:val="18"/>
                <w:szCs w:val="18"/>
              </w:rPr>
            </w:pPr>
            <w:r w:rsidRPr="002443FB">
              <w:rPr>
                <w:color w:val="000000"/>
                <w:sz w:val="18"/>
                <w:szCs w:val="18"/>
              </w:rPr>
              <w:t>0.091182</w:t>
            </w:r>
          </w:p>
        </w:tc>
        <w:tc>
          <w:tcPr>
            <w:tcW w:w="1168" w:type="dxa"/>
            <w:vAlign w:val="bottom"/>
          </w:tcPr>
          <w:p w14:paraId="209869CC" w14:textId="04A32758" w:rsidR="00522396" w:rsidRPr="002443FB" w:rsidRDefault="00522396" w:rsidP="000B4E96">
            <w:pPr>
              <w:spacing w:line="360" w:lineRule="auto"/>
              <w:jc w:val="center"/>
              <w:rPr>
                <w:sz w:val="18"/>
                <w:szCs w:val="18"/>
              </w:rPr>
            </w:pPr>
            <w:r w:rsidRPr="002443FB">
              <w:rPr>
                <w:color w:val="000000"/>
                <w:sz w:val="18"/>
                <w:szCs w:val="18"/>
              </w:rPr>
              <w:t>2.529923</w:t>
            </w:r>
          </w:p>
        </w:tc>
        <w:tc>
          <w:tcPr>
            <w:tcW w:w="1169" w:type="dxa"/>
            <w:vAlign w:val="bottom"/>
          </w:tcPr>
          <w:p w14:paraId="121F7E72" w14:textId="7B782474" w:rsidR="00522396" w:rsidRPr="002443FB" w:rsidRDefault="00522396" w:rsidP="000B4E96">
            <w:pPr>
              <w:spacing w:line="360" w:lineRule="auto"/>
              <w:jc w:val="center"/>
              <w:rPr>
                <w:sz w:val="18"/>
                <w:szCs w:val="18"/>
              </w:rPr>
            </w:pPr>
            <w:r w:rsidRPr="002443FB">
              <w:rPr>
                <w:color w:val="000000"/>
                <w:sz w:val="18"/>
                <w:szCs w:val="18"/>
              </w:rPr>
              <w:t>0.099907</w:t>
            </w:r>
          </w:p>
        </w:tc>
        <w:tc>
          <w:tcPr>
            <w:tcW w:w="1169" w:type="dxa"/>
            <w:vAlign w:val="bottom"/>
          </w:tcPr>
          <w:p w14:paraId="5D428BE4" w14:textId="783BCF58" w:rsidR="00522396" w:rsidRPr="002443FB" w:rsidRDefault="00522396" w:rsidP="000B4E96">
            <w:pPr>
              <w:spacing w:line="360" w:lineRule="auto"/>
              <w:jc w:val="center"/>
              <w:rPr>
                <w:sz w:val="18"/>
                <w:szCs w:val="18"/>
              </w:rPr>
            </w:pPr>
            <w:r w:rsidRPr="002443FB">
              <w:rPr>
                <w:color w:val="000000"/>
                <w:sz w:val="18"/>
                <w:szCs w:val="18"/>
              </w:rPr>
              <w:t>0.086894</w:t>
            </w:r>
          </w:p>
        </w:tc>
        <w:tc>
          <w:tcPr>
            <w:tcW w:w="1169" w:type="dxa"/>
            <w:vAlign w:val="bottom"/>
          </w:tcPr>
          <w:p w14:paraId="5CFD97AC" w14:textId="55688D5A" w:rsidR="00522396" w:rsidRPr="002443FB" w:rsidRDefault="00522396" w:rsidP="000B4E96">
            <w:pPr>
              <w:spacing w:line="360" w:lineRule="auto"/>
              <w:jc w:val="center"/>
              <w:rPr>
                <w:sz w:val="18"/>
                <w:szCs w:val="18"/>
              </w:rPr>
            </w:pPr>
            <w:r w:rsidRPr="002443FB">
              <w:rPr>
                <w:color w:val="000000"/>
                <w:sz w:val="18"/>
                <w:szCs w:val="18"/>
              </w:rPr>
              <w:t>0.061155</w:t>
            </w:r>
          </w:p>
        </w:tc>
        <w:tc>
          <w:tcPr>
            <w:tcW w:w="1169" w:type="dxa"/>
            <w:vAlign w:val="bottom"/>
          </w:tcPr>
          <w:p w14:paraId="07B08644" w14:textId="4D55FB92" w:rsidR="00522396" w:rsidRPr="002443FB" w:rsidRDefault="00522396" w:rsidP="000B4E96">
            <w:pPr>
              <w:spacing w:line="360" w:lineRule="auto"/>
              <w:jc w:val="center"/>
              <w:rPr>
                <w:sz w:val="18"/>
                <w:szCs w:val="18"/>
              </w:rPr>
            </w:pPr>
            <w:r w:rsidRPr="002443FB">
              <w:rPr>
                <w:color w:val="000000"/>
                <w:sz w:val="18"/>
                <w:szCs w:val="18"/>
              </w:rPr>
              <w:t>0.078242</w:t>
            </w:r>
          </w:p>
        </w:tc>
        <w:tc>
          <w:tcPr>
            <w:tcW w:w="1169" w:type="dxa"/>
            <w:vAlign w:val="bottom"/>
          </w:tcPr>
          <w:p w14:paraId="1A1B9DF2" w14:textId="76A0FF3B" w:rsidR="00522396" w:rsidRPr="002443FB" w:rsidRDefault="00522396" w:rsidP="000B4E96">
            <w:pPr>
              <w:spacing w:line="360" w:lineRule="auto"/>
              <w:jc w:val="center"/>
              <w:rPr>
                <w:sz w:val="18"/>
                <w:szCs w:val="18"/>
              </w:rPr>
            </w:pPr>
            <w:r w:rsidRPr="002443FB">
              <w:rPr>
                <w:color w:val="000000"/>
                <w:sz w:val="18"/>
                <w:szCs w:val="18"/>
              </w:rPr>
              <w:t>0.119363</w:t>
            </w:r>
          </w:p>
        </w:tc>
        <w:tc>
          <w:tcPr>
            <w:tcW w:w="1169" w:type="dxa"/>
            <w:shd w:val="clear" w:color="auto" w:fill="B4C6E7" w:themeFill="accent1" w:themeFillTint="66"/>
            <w:vAlign w:val="bottom"/>
          </w:tcPr>
          <w:p w14:paraId="30870C14" w14:textId="245D8588" w:rsidR="00522396" w:rsidRPr="002443FB" w:rsidRDefault="00522396" w:rsidP="000B4E96">
            <w:pPr>
              <w:spacing w:line="360" w:lineRule="auto"/>
              <w:jc w:val="center"/>
              <w:rPr>
                <w:b/>
                <w:bCs/>
                <w:sz w:val="18"/>
                <w:szCs w:val="18"/>
              </w:rPr>
            </w:pPr>
            <w:r w:rsidRPr="002443FB">
              <w:rPr>
                <w:b/>
                <w:bCs/>
                <w:color w:val="000000"/>
                <w:sz w:val="18"/>
                <w:szCs w:val="18"/>
              </w:rPr>
              <w:t>0.353852</w:t>
            </w:r>
          </w:p>
        </w:tc>
      </w:tr>
      <w:tr w:rsidR="00522396" w:rsidRPr="002443FB" w14:paraId="040E7CC3" w14:textId="77777777" w:rsidTr="007E6F0F">
        <w:tc>
          <w:tcPr>
            <w:tcW w:w="1168" w:type="dxa"/>
            <w:vAlign w:val="bottom"/>
          </w:tcPr>
          <w:p w14:paraId="511CFF58" w14:textId="5E612A9A" w:rsidR="00522396" w:rsidRPr="002443FB" w:rsidRDefault="00522396" w:rsidP="000B4E96">
            <w:pPr>
              <w:spacing w:line="360" w:lineRule="auto"/>
              <w:jc w:val="center"/>
              <w:rPr>
                <w:color w:val="000000"/>
                <w:sz w:val="18"/>
                <w:szCs w:val="18"/>
              </w:rPr>
            </w:pPr>
            <w:r w:rsidRPr="002443FB">
              <w:rPr>
                <w:color w:val="000000"/>
                <w:sz w:val="18"/>
                <w:szCs w:val="18"/>
              </w:rPr>
              <w:t>0.085069</w:t>
            </w:r>
          </w:p>
        </w:tc>
        <w:tc>
          <w:tcPr>
            <w:tcW w:w="1168" w:type="dxa"/>
            <w:vAlign w:val="bottom"/>
          </w:tcPr>
          <w:p w14:paraId="460B3D2F" w14:textId="6F1A2E72" w:rsidR="00522396" w:rsidRPr="002443FB" w:rsidRDefault="00522396" w:rsidP="000B4E96">
            <w:pPr>
              <w:spacing w:line="360" w:lineRule="auto"/>
              <w:jc w:val="center"/>
              <w:rPr>
                <w:sz w:val="18"/>
                <w:szCs w:val="18"/>
              </w:rPr>
            </w:pPr>
            <w:r w:rsidRPr="002443FB">
              <w:rPr>
                <w:color w:val="000000"/>
                <w:sz w:val="18"/>
                <w:szCs w:val="18"/>
              </w:rPr>
              <w:t>2.796289</w:t>
            </w:r>
          </w:p>
        </w:tc>
        <w:tc>
          <w:tcPr>
            <w:tcW w:w="1169" w:type="dxa"/>
            <w:vAlign w:val="bottom"/>
          </w:tcPr>
          <w:p w14:paraId="383719E7" w14:textId="4BC2F498" w:rsidR="00522396" w:rsidRPr="002443FB" w:rsidRDefault="00522396" w:rsidP="000B4E96">
            <w:pPr>
              <w:spacing w:line="360" w:lineRule="auto"/>
              <w:jc w:val="center"/>
              <w:rPr>
                <w:sz w:val="18"/>
                <w:szCs w:val="18"/>
              </w:rPr>
            </w:pPr>
            <w:r w:rsidRPr="002443FB">
              <w:rPr>
                <w:color w:val="000000"/>
                <w:sz w:val="18"/>
                <w:szCs w:val="18"/>
              </w:rPr>
              <w:t>0.110991</w:t>
            </w:r>
          </w:p>
        </w:tc>
        <w:tc>
          <w:tcPr>
            <w:tcW w:w="1169" w:type="dxa"/>
            <w:vAlign w:val="bottom"/>
          </w:tcPr>
          <w:p w14:paraId="34E986FD" w14:textId="36BD4664" w:rsidR="00522396" w:rsidRPr="002443FB" w:rsidRDefault="00522396" w:rsidP="000B4E96">
            <w:pPr>
              <w:spacing w:line="360" w:lineRule="auto"/>
              <w:jc w:val="center"/>
              <w:rPr>
                <w:sz w:val="18"/>
                <w:szCs w:val="18"/>
              </w:rPr>
            </w:pPr>
            <w:r w:rsidRPr="002443FB">
              <w:rPr>
                <w:color w:val="000000"/>
                <w:sz w:val="18"/>
                <w:szCs w:val="18"/>
              </w:rPr>
              <w:t>0.105623</w:t>
            </w:r>
          </w:p>
        </w:tc>
        <w:tc>
          <w:tcPr>
            <w:tcW w:w="1169" w:type="dxa"/>
            <w:vAlign w:val="bottom"/>
          </w:tcPr>
          <w:p w14:paraId="7DEC6A1A" w14:textId="048EF635" w:rsidR="00522396" w:rsidRPr="002443FB" w:rsidRDefault="00522396" w:rsidP="000B4E96">
            <w:pPr>
              <w:spacing w:line="360" w:lineRule="auto"/>
              <w:jc w:val="center"/>
              <w:rPr>
                <w:sz w:val="18"/>
                <w:szCs w:val="18"/>
              </w:rPr>
            </w:pPr>
            <w:r w:rsidRPr="002443FB">
              <w:rPr>
                <w:color w:val="000000"/>
                <w:sz w:val="18"/>
                <w:szCs w:val="18"/>
              </w:rPr>
              <w:t>0.145682</w:t>
            </w:r>
          </w:p>
        </w:tc>
        <w:tc>
          <w:tcPr>
            <w:tcW w:w="1169" w:type="dxa"/>
            <w:vAlign w:val="bottom"/>
          </w:tcPr>
          <w:p w14:paraId="71AF719C" w14:textId="29EC47FB" w:rsidR="00522396" w:rsidRPr="002443FB" w:rsidRDefault="00522396" w:rsidP="000B4E96">
            <w:pPr>
              <w:spacing w:line="360" w:lineRule="auto"/>
              <w:jc w:val="center"/>
              <w:rPr>
                <w:sz w:val="18"/>
                <w:szCs w:val="18"/>
              </w:rPr>
            </w:pPr>
            <w:r w:rsidRPr="002443FB">
              <w:rPr>
                <w:color w:val="000000"/>
                <w:sz w:val="18"/>
                <w:szCs w:val="18"/>
              </w:rPr>
              <w:t>0.097887</w:t>
            </w:r>
          </w:p>
        </w:tc>
        <w:tc>
          <w:tcPr>
            <w:tcW w:w="1169" w:type="dxa"/>
            <w:vAlign w:val="bottom"/>
          </w:tcPr>
          <w:p w14:paraId="72A66BC6" w14:textId="689231B0" w:rsidR="00522396" w:rsidRPr="002443FB" w:rsidRDefault="00522396" w:rsidP="000B4E96">
            <w:pPr>
              <w:spacing w:line="360" w:lineRule="auto"/>
              <w:jc w:val="center"/>
              <w:rPr>
                <w:sz w:val="18"/>
                <w:szCs w:val="18"/>
              </w:rPr>
            </w:pPr>
            <w:r w:rsidRPr="002443FB">
              <w:rPr>
                <w:color w:val="000000"/>
                <w:sz w:val="18"/>
                <w:szCs w:val="18"/>
              </w:rPr>
              <w:t>0.053748</w:t>
            </w:r>
          </w:p>
        </w:tc>
        <w:tc>
          <w:tcPr>
            <w:tcW w:w="1169" w:type="dxa"/>
            <w:shd w:val="clear" w:color="auto" w:fill="B4C6E7" w:themeFill="accent1" w:themeFillTint="66"/>
            <w:vAlign w:val="bottom"/>
          </w:tcPr>
          <w:p w14:paraId="75817FBD" w14:textId="32D880B5" w:rsidR="00522396" w:rsidRPr="002443FB" w:rsidRDefault="00522396" w:rsidP="000B4E96">
            <w:pPr>
              <w:spacing w:line="360" w:lineRule="auto"/>
              <w:jc w:val="center"/>
              <w:rPr>
                <w:b/>
                <w:bCs/>
                <w:sz w:val="18"/>
                <w:szCs w:val="18"/>
              </w:rPr>
            </w:pPr>
            <w:r w:rsidRPr="002443FB">
              <w:rPr>
                <w:b/>
                <w:bCs/>
                <w:color w:val="000000"/>
                <w:sz w:val="18"/>
                <w:szCs w:val="18"/>
              </w:rPr>
              <w:t>0.566974</w:t>
            </w:r>
          </w:p>
        </w:tc>
      </w:tr>
      <w:tr w:rsidR="00033F9C" w:rsidRPr="002443FB" w14:paraId="760215A6" w14:textId="77777777" w:rsidTr="007E6F0F">
        <w:tc>
          <w:tcPr>
            <w:tcW w:w="1168" w:type="dxa"/>
            <w:vAlign w:val="bottom"/>
          </w:tcPr>
          <w:p w14:paraId="6E25BAB7" w14:textId="440F579A" w:rsidR="00033F9C" w:rsidRPr="002443FB" w:rsidRDefault="00033F9C" w:rsidP="000B4E96">
            <w:pPr>
              <w:spacing w:line="360" w:lineRule="auto"/>
              <w:jc w:val="center"/>
              <w:rPr>
                <w:color w:val="000000"/>
                <w:sz w:val="18"/>
                <w:szCs w:val="18"/>
              </w:rPr>
            </w:pPr>
            <w:r w:rsidRPr="002443FB">
              <w:rPr>
                <w:color w:val="000000"/>
                <w:sz w:val="18"/>
                <w:szCs w:val="18"/>
              </w:rPr>
              <w:t>0.081452</w:t>
            </w:r>
          </w:p>
        </w:tc>
        <w:tc>
          <w:tcPr>
            <w:tcW w:w="1168" w:type="dxa"/>
            <w:vAlign w:val="bottom"/>
          </w:tcPr>
          <w:p w14:paraId="3878E4AF" w14:textId="1BA09201" w:rsidR="00033F9C" w:rsidRPr="002443FB" w:rsidRDefault="00033F9C" w:rsidP="000B4E96">
            <w:pPr>
              <w:spacing w:line="360" w:lineRule="auto"/>
              <w:jc w:val="center"/>
              <w:rPr>
                <w:color w:val="000000"/>
                <w:sz w:val="18"/>
                <w:szCs w:val="18"/>
              </w:rPr>
            </w:pPr>
            <w:r w:rsidRPr="002443FB">
              <w:rPr>
                <w:color w:val="000000"/>
                <w:sz w:val="18"/>
                <w:szCs w:val="18"/>
              </w:rPr>
              <w:t>4.555864</w:t>
            </w:r>
          </w:p>
        </w:tc>
        <w:tc>
          <w:tcPr>
            <w:tcW w:w="1169" w:type="dxa"/>
            <w:vAlign w:val="bottom"/>
          </w:tcPr>
          <w:p w14:paraId="10E9DE20" w14:textId="7A0DE8C8" w:rsidR="00033F9C" w:rsidRPr="002443FB" w:rsidRDefault="00033F9C" w:rsidP="000B4E96">
            <w:pPr>
              <w:spacing w:line="360" w:lineRule="auto"/>
              <w:jc w:val="center"/>
              <w:rPr>
                <w:color w:val="000000"/>
                <w:sz w:val="18"/>
                <w:szCs w:val="18"/>
              </w:rPr>
            </w:pPr>
            <w:r w:rsidRPr="002443FB">
              <w:rPr>
                <w:color w:val="000000"/>
                <w:sz w:val="18"/>
                <w:szCs w:val="18"/>
              </w:rPr>
              <w:t>0.103716</w:t>
            </w:r>
          </w:p>
        </w:tc>
        <w:tc>
          <w:tcPr>
            <w:tcW w:w="1169" w:type="dxa"/>
            <w:vAlign w:val="bottom"/>
          </w:tcPr>
          <w:p w14:paraId="76FB2F37" w14:textId="02A8383F" w:rsidR="00033F9C" w:rsidRPr="002443FB" w:rsidRDefault="00033F9C" w:rsidP="000B4E96">
            <w:pPr>
              <w:spacing w:line="360" w:lineRule="auto"/>
              <w:jc w:val="center"/>
              <w:rPr>
                <w:color w:val="000000"/>
                <w:sz w:val="18"/>
                <w:szCs w:val="18"/>
              </w:rPr>
            </w:pPr>
            <w:r w:rsidRPr="002443FB">
              <w:rPr>
                <w:color w:val="000000"/>
                <w:sz w:val="18"/>
                <w:szCs w:val="18"/>
              </w:rPr>
              <w:t>0.076527</w:t>
            </w:r>
          </w:p>
        </w:tc>
        <w:tc>
          <w:tcPr>
            <w:tcW w:w="1169" w:type="dxa"/>
            <w:vAlign w:val="bottom"/>
          </w:tcPr>
          <w:p w14:paraId="1D4F36A9" w14:textId="0A827878" w:rsidR="00033F9C" w:rsidRPr="002443FB" w:rsidRDefault="00033F9C" w:rsidP="000B4E96">
            <w:pPr>
              <w:spacing w:line="360" w:lineRule="auto"/>
              <w:jc w:val="center"/>
              <w:rPr>
                <w:color w:val="000000"/>
                <w:sz w:val="18"/>
                <w:szCs w:val="18"/>
              </w:rPr>
            </w:pPr>
            <w:r w:rsidRPr="002443FB">
              <w:rPr>
                <w:color w:val="000000"/>
                <w:sz w:val="18"/>
                <w:szCs w:val="18"/>
              </w:rPr>
              <w:t>0.056931</w:t>
            </w:r>
          </w:p>
        </w:tc>
        <w:tc>
          <w:tcPr>
            <w:tcW w:w="1169" w:type="dxa"/>
            <w:vAlign w:val="bottom"/>
          </w:tcPr>
          <w:p w14:paraId="02F0B79B" w14:textId="4A54542F" w:rsidR="00033F9C" w:rsidRPr="002443FB" w:rsidRDefault="00033F9C" w:rsidP="000B4E96">
            <w:pPr>
              <w:spacing w:line="360" w:lineRule="auto"/>
              <w:jc w:val="center"/>
              <w:rPr>
                <w:color w:val="000000"/>
                <w:sz w:val="18"/>
                <w:szCs w:val="18"/>
              </w:rPr>
            </w:pPr>
            <w:r w:rsidRPr="002443FB">
              <w:rPr>
                <w:color w:val="000000"/>
                <w:sz w:val="18"/>
                <w:szCs w:val="18"/>
              </w:rPr>
              <w:t>0.142285</w:t>
            </w:r>
          </w:p>
        </w:tc>
        <w:tc>
          <w:tcPr>
            <w:tcW w:w="1169" w:type="dxa"/>
            <w:vAlign w:val="bottom"/>
          </w:tcPr>
          <w:p w14:paraId="67C0705A" w14:textId="202E6F93" w:rsidR="00033F9C" w:rsidRPr="002443FB" w:rsidRDefault="00033F9C" w:rsidP="000B4E96">
            <w:pPr>
              <w:spacing w:line="360" w:lineRule="auto"/>
              <w:jc w:val="center"/>
              <w:rPr>
                <w:color w:val="000000"/>
                <w:sz w:val="18"/>
                <w:szCs w:val="18"/>
              </w:rPr>
            </w:pPr>
            <w:r w:rsidRPr="002443FB">
              <w:rPr>
                <w:color w:val="000000"/>
                <w:sz w:val="18"/>
                <w:szCs w:val="18"/>
              </w:rPr>
              <w:t>0.072062</w:t>
            </w:r>
          </w:p>
        </w:tc>
        <w:tc>
          <w:tcPr>
            <w:tcW w:w="1169" w:type="dxa"/>
            <w:shd w:val="clear" w:color="auto" w:fill="B4C6E7" w:themeFill="accent1" w:themeFillTint="66"/>
            <w:vAlign w:val="bottom"/>
          </w:tcPr>
          <w:p w14:paraId="5CA30BA1" w14:textId="5AADB0A6" w:rsidR="00033F9C" w:rsidRPr="002443FB" w:rsidRDefault="00A841A5" w:rsidP="000B4E96">
            <w:pPr>
              <w:spacing w:line="360" w:lineRule="auto"/>
              <w:jc w:val="center"/>
              <w:rPr>
                <w:b/>
                <w:bCs/>
                <w:color w:val="000000"/>
                <w:sz w:val="18"/>
                <w:szCs w:val="18"/>
              </w:rPr>
            </w:pPr>
            <w:r w:rsidRPr="002443FB">
              <w:rPr>
                <w:b/>
                <w:bCs/>
                <w:color w:val="000000"/>
                <w:sz w:val="18"/>
                <w:szCs w:val="18"/>
              </w:rPr>
              <w:t>2.995337</w:t>
            </w:r>
          </w:p>
        </w:tc>
      </w:tr>
    </w:tbl>
    <w:p w14:paraId="72E49922" w14:textId="77777777" w:rsidR="009248B3" w:rsidRPr="003935F7" w:rsidRDefault="009248B3" w:rsidP="002501CE">
      <w:pPr>
        <w:spacing w:line="360" w:lineRule="auto"/>
      </w:pPr>
    </w:p>
    <w:p w14:paraId="21EED9D7" w14:textId="37B7E090" w:rsidR="00296B7E" w:rsidRPr="003935F7" w:rsidRDefault="0033398F" w:rsidP="002501CE">
      <w:pPr>
        <w:spacing w:line="360" w:lineRule="auto"/>
      </w:pPr>
      <w:r w:rsidRPr="003935F7">
        <w:t xml:space="preserve">Inspection of </w:t>
      </w:r>
      <w:r w:rsidR="009C371F" w:rsidRPr="003935F7">
        <w:t>T</w:t>
      </w:r>
      <w:r w:rsidRPr="003935F7">
        <w:t>able</w:t>
      </w:r>
      <w:r w:rsidR="009C371F" w:rsidRPr="003935F7">
        <w:t xml:space="preserve"> A3</w:t>
      </w:r>
      <w:r w:rsidRPr="003935F7">
        <w:t xml:space="preserve"> demonstrates </w:t>
      </w:r>
      <w:r w:rsidR="008B601D" w:rsidRPr="003935F7">
        <w:t xml:space="preserve">again </w:t>
      </w:r>
      <w:r w:rsidRPr="003935F7">
        <w:t xml:space="preserve">that the </w:t>
      </w:r>
      <w:r w:rsidR="00E66F33" w:rsidRPr="003935F7">
        <w:t xml:space="preserve">values of </w:t>
      </w:r>
      <w:r w:rsidRPr="003935F7">
        <w:t>some parameters are n</w:t>
      </w:r>
      <w:r w:rsidR="00E66F33" w:rsidRPr="003935F7">
        <w:t xml:space="preserve">ot particularly critical. For instance, </w:t>
      </w:r>
      <w:r w:rsidR="00743786" w:rsidRPr="003935F7">
        <w:t xml:space="preserve">even </w:t>
      </w:r>
      <w:r w:rsidR="004166F9" w:rsidRPr="003935F7">
        <w:t>among</w:t>
      </w:r>
      <w:r w:rsidR="00743786" w:rsidRPr="003935F7">
        <w:t xml:space="preserve"> these three instantiations, </w:t>
      </w:r>
      <w:r w:rsidR="00E66F33" w:rsidRPr="003935F7">
        <w:t xml:space="preserve">a8_15 </w:t>
      </w:r>
      <w:r w:rsidR="002A5163" w:rsidRPr="003935F7">
        <w:t>varies throughout its permitted range [0.5, 1.5]</w:t>
      </w:r>
      <w:r w:rsidR="00733978" w:rsidRPr="003935F7">
        <w:t>, whereas others are tight</w:t>
      </w:r>
      <w:r w:rsidR="00054C9D" w:rsidRPr="003935F7">
        <w:t xml:space="preserve"> although their permitted range is wider</w:t>
      </w:r>
      <w:r w:rsidR="00733978" w:rsidRPr="003935F7">
        <w:t xml:space="preserve">; </w:t>
      </w:r>
      <w:r w:rsidR="008B601D" w:rsidRPr="003935F7">
        <w:t>an example is</w:t>
      </w:r>
      <w:r w:rsidR="00733978" w:rsidRPr="003935F7">
        <w:t xml:space="preserve"> a</w:t>
      </w:r>
      <w:r w:rsidR="00C46CD1" w:rsidRPr="003935F7">
        <w:t>11_16</w:t>
      </w:r>
      <w:r w:rsidR="00054C9D" w:rsidRPr="003935F7">
        <w:t>, whose permitted range is</w:t>
      </w:r>
      <w:r w:rsidR="00535B94" w:rsidRPr="003935F7">
        <w:t xml:space="preserve"> [0.5, 1.5]</w:t>
      </w:r>
      <w:r w:rsidR="00C46CD1" w:rsidRPr="003935F7">
        <w:t>.</w:t>
      </w:r>
      <w:r w:rsidR="008B601D" w:rsidRPr="003935F7">
        <w:t xml:space="preserve"> When exploring the ensembl</w:t>
      </w:r>
      <w:r w:rsidR="00885F07" w:rsidRPr="003935F7">
        <w:t>e</w:t>
      </w:r>
      <w:r w:rsidR="008C2A53" w:rsidRPr="003935F7">
        <w:t>, o</w:t>
      </w:r>
      <w:r w:rsidR="00FE2ED8" w:rsidRPr="003935F7">
        <w:t xml:space="preserve">ne should </w:t>
      </w:r>
      <w:r w:rsidR="00885F07" w:rsidRPr="003935F7">
        <w:t>be aware</w:t>
      </w:r>
      <w:r w:rsidR="00FE2ED8" w:rsidRPr="003935F7">
        <w:t xml:space="preserve"> that it is not legitimate to </w:t>
      </w:r>
      <w:r w:rsidR="00915182" w:rsidRPr="003935F7">
        <w:t>compose parameter sets by averaging each parameter</w:t>
      </w:r>
      <w:r w:rsidR="008B3CA1" w:rsidRPr="003935F7">
        <w:t xml:space="preserve">, </w:t>
      </w:r>
      <w:r w:rsidR="003F1ECD" w:rsidRPr="003935F7">
        <w:t>because this strategy would ignore</w:t>
      </w:r>
      <w:r w:rsidR="008B3CA1" w:rsidRPr="003935F7">
        <w:t xml:space="preserve"> relationships among subsets of </w:t>
      </w:r>
      <w:r w:rsidR="003F1ECD" w:rsidRPr="003935F7">
        <w:t>parameters</w:t>
      </w:r>
      <w:r w:rsidR="008B3CA1" w:rsidRPr="003935F7">
        <w:t xml:space="preserve"> (Ch.</w:t>
      </w:r>
      <w:r w:rsidR="00D22251" w:rsidRPr="003935F7">
        <w:t xml:space="preserve"> 5 in </w:t>
      </w:r>
      <w:proofErr w:type="spellStart"/>
      <w:r w:rsidR="00A9540B" w:rsidRPr="00BA5EAA">
        <w:t>Voit</w:t>
      </w:r>
      <w:proofErr w:type="spellEnd"/>
      <w:r w:rsidR="00A9540B" w:rsidRPr="00BA5EAA">
        <w:t>,</w:t>
      </w:r>
      <w:r w:rsidR="0099558D">
        <w:t xml:space="preserve"> </w:t>
      </w:r>
      <w:r w:rsidR="00BA5EAA" w:rsidRPr="00BA5EAA">
        <w:t>2017</w:t>
      </w:r>
      <w:r w:rsidR="00D22251" w:rsidRPr="003935F7">
        <w:t>).</w:t>
      </w:r>
      <w:r w:rsidR="00346D90" w:rsidRPr="003935F7">
        <w:t xml:space="preserve"> An example of such a relationship is shown in Figure A2.</w:t>
      </w:r>
    </w:p>
    <w:p w14:paraId="049EEC94" w14:textId="77777777" w:rsidR="001132EE" w:rsidRPr="003935F7" w:rsidRDefault="001132EE" w:rsidP="001132EE">
      <w:pPr>
        <w:spacing w:line="360" w:lineRule="auto"/>
      </w:pPr>
    </w:p>
    <w:p w14:paraId="5FE69376" w14:textId="77777777" w:rsidR="001132EE" w:rsidRPr="003935F7" w:rsidRDefault="001132EE" w:rsidP="00D9695A">
      <w:pPr>
        <w:spacing w:line="360" w:lineRule="auto"/>
        <w:jc w:val="center"/>
      </w:pPr>
      <w:r w:rsidRPr="003935F7">
        <w:rPr>
          <w:noProof/>
        </w:rPr>
        <w:drawing>
          <wp:inline distT="0" distB="0" distL="0" distR="0" wp14:anchorId="337DA1B8" wp14:editId="709E5D77">
            <wp:extent cx="5805577" cy="2076450"/>
            <wp:effectExtent l="0" t="0" r="508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395"/>
                    <a:stretch/>
                  </pic:blipFill>
                  <pic:spPr bwMode="auto">
                    <a:xfrm>
                      <a:off x="0" y="0"/>
                      <a:ext cx="5829672" cy="2085068"/>
                    </a:xfrm>
                    <a:prstGeom prst="rect">
                      <a:avLst/>
                    </a:prstGeom>
                    <a:noFill/>
                    <a:ln>
                      <a:noFill/>
                    </a:ln>
                    <a:extLst>
                      <a:ext uri="{53640926-AAD7-44D8-BBD7-CCE9431645EC}">
                        <a14:shadowObscured xmlns:a14="http://schemas.microsoft.com/office/drawing/2010/main"/>
                      </a:ext>
                    </a:extLst>
                  </pic:spPr>
                </pic:pic>
              </a:graphicData>
            </a:graphic>
          </wp:inline>
        </w:drawing>
      </w:r>
    </w:p>
    <w:p w14:paraId="2BB40613" w14:textId="77777777" w:rsidR="001132EE" w:rsidRPr="003935F7" w:rsidRDefault="001132EE" w:rsidP="001132EE">
      <w:pPr>
        <w:spacing w:line="360" w:lineRule="auto"/>
        <w:jc w:val="center"/>
        <w:rPr>
          <w:b/>
          <w:bCs/>
        </w:rPr>
      </w:pPr>
      <w:r w:rsidRPr="003935F7">
        <w:rPr>
          <w:b/>
          <w:bCs/>
        </w:rPr>
        <w:t xml:space="preserve">Figure A2: </w:t>
      </w:r>
      <w:r w:rsidRPr="00D44CFC">
        <w:t>Relationship between g1 and as1 for SSE&lt;1 (left) and SSE&lt;10 (right).</w:t>
      </w:r>
    </w:p>
    <w:p w14:paraId="3459CDC9" w14:textId="77777777" w:rsidR="001132EE" w:rsidRPr="003935F7" w:rsidRDefault="001132EE" w:rsidP="001132EE">
      <w:pPr>
        <w:spacing w:line="360" w:lineRule="auto"/>
      </w:pPr>
    </w:p>
    <w:p w14:paraId="128F973B" w14:textId="2A58E063" w:rsidR="002E28AE" w:rsidRDefault="002E28AE" w:rsidP="002E28AE">
      <w:pPr>
        <w:spacing w:line="360" w:lineRule="auto"/>
      </w:pPr>
      <w:r w:rsidRPr="003935F7">
        <w:t>One should mention that the notion of an ensemble is not unique but that its “size,” measured in terms of the ranges of the various parameters, depends on the SSE cutoff and is larger for more relaxed SSEs.</w:t>
      </w:r>
    </w:p>
    <w:p w14:paraId="2EA4FD5F" w14:textId="77777777" w:rsidR="002E28AE" w:rsidRPr="003935F7" w:rsidRDefault="002E28AE" w:rsidP="002E28AE">
      <w:pPr>
        <w:spacing w:line="360" w:lineRule="auto"/>
      </w:pPr>
    </w:p>
    <w:p w14:paraId="44C4B856" w14:textId="3C316200" w:rsidR="00D77D97" w:rsidRDefault="00792FB5" w:rsidP="0042030B">
      <w:pPr>
        <w:spacing w:line="360" w:lineRule="auto"/>
      </w:pPr>
      <w:r w:rsidRPr="003935F7">
        <w:t xml:space="preserve">In summary, the parameterized model appears to be fairly robust </w:t>
      </w:r>
      <w:r w:rsidR="00745659" w:rsidRPr="003935F7">
        <w:t>as long as some sensitive parameter values are retain</w:t>
      </w:r>
      <w:r w:rsidR="00C03849" w:rsidRPr="003935F7">
        <w:t>ed</w:t>
      </w:r>
      <w:r w:rsidR="00745659" w:rsidRPr="003935F7">
        <w:t xml:space="preserve"> in relative</w:t>
      </w:r>
      <w:r w:rsidR="00C03849" w:rsidRPr="003935F7">
        <w:t>ly</w:t>
      </w:r>
      <w:r w:rsidR="00745659" w:rsidRPr="003935F7">
        <w:t xml:space="preserve"> narrow ranges. </w:t>
      </w:r>
    </w:p>
    <w:p w14:paraId="4D896DC5" w14:textId="4768BDB5" w:rsidR="00611120" w:rsidRDefault="00611120" w:rsidP="0042030B">
      <w:pPr>
        <w:spacing w:line="360" w:lineRule="auto"/>
      </w:pPr>
    </w:p>
    <w:p w14:paraId="1842A42B" w14:textId="4936829B" w:rsidR="00611120" w:rsidRPr="00D44CFC" w:rsidRDefault="00611120" w:rsidP="00D44CFC">
      <w:pPr>
        <w:spacing w:line="360" w:lineRule="auto"/>
      </w:pPr>
    </w:p>
    <w:p w14:paraId="0180FF4E" w14:textId="00A80334" w:rsidR="00FB6D24" w:rsidRPr="00D44CFC" w:rsidRDefault="00FB6D24" w:rsidP="00D44CFC">
      <w:pPr>
        <w:spacing w:after="160" w:line="259" w:lineRule="auto"/>
        <w:rPr>
          <w:b/>
          <w:bCs/>
          <w:lang w:val="fr-FR"/>
        </w:rPr>
      </w:pPr>
      <w:r w:rsidRPr="00D44CFC">
        <w:rPr>
          <w:b/>
          <w:bCs/>
          <w:lang w:val="fr-FR"/>
        </w:rPr>
        <w:t>References</w:t>
      </w:r>
    </w:p>
    <w:p w14:paraId="6FB72123" w14:textId="77777777" w:rsidR="00F247E3" w:rsidRDefault="00F247E3" w:rsidP="00D44CFC">
      <w:pPr>
        <w:spacing w:before="120" w:line="240" w:lineRule="auto"/>
        <w:ind w:left="720" w:hanging="720"/>
      </w:pPr>
      <w:r w:rsidRPr="00D44CFC">
        <w:rPr>
          <w:lang w:val="fr-FR"/>
        </w:rPr>
        <w:t xml:space="preserve">Alvarez-Vasquez, F., Sims, K. J., Hannun, Y. A., &amp; Voit, E. O. (2004). </w:t>
      </w:r>
      <w:r>
        <w:t xml:space="preserve">Integration of kinetic information on yeast sphingolipid metabolism in dynamical pathway models. </w:t>
      </w:r>
      <w:r>
        <w:rPr>
          <w:i/>
          <w:iCs/>
        </w:rPr>
        <w:t>Journal of Theoretical Biology</w:t>
      </w:r>
      <w:r>
        <w:t xml:space="preserve">, </w:t>
      </w:r>
      <w:r>
        <w:rPr>
          <w:i/>
          <w:iCs/>
        </w:rPr>
        <w:t>226</w:t>
      </w:r>
      <w:r>
        <w:t xml:space="preserve">(3), 265–291. </w:t>
      </w:r>
      <w:hyperlink r:id="rId9" w:history="1">
        <w:r>
          <w:rPr>
            <w:rStyle w:val="Hyperlink"/>
          </w:rPr>
          <w:t>https://doi.org/10.1016/j.jtbi.2003.08.010</w:t>
        </w:r>
      </w:hyperlink>
    </w:p>
    <w:p w14:paraId="68F43BEA" w14:textId="77777777" w:rsidR="007C2180" w:rsidRPr="00D44CFC" w:rsidRDefault="007C2180" w:rsidP="00D44CFC">
      <w:pPr>
        <w:spacing w:before="120" w:line="240" w:lineRule="auto"/>
        <w:ind w:left="720" w:hanging="720"/>
        <w:rPr>
          <w:lang w:val="fr-FR"/>
        </w:rPr>
      </w:pPr>
      <w:proofErr w:type="spellStart"/>
      <w:r>
        <w:t>Curto</w:t>
      </w:r>
      <w:proofErr w:type="spellEnd"/>
      <w:r>
        <w:t xml:space="preserve">, R., </w:t>
      </w:r>
      <w:proofErr w:type="spellStart"/>
      <w:r>
        <w:t>Sorribas</w:t>
      </w:r>
      <w:proofErr w:type="spellEnd"/>
      <w:r>
        <w:t xml:space="preserve">, A., &amp; Cascante, M. (1995). Comparative characterization of the fermentation pathway of Saccharomyces cerevisiae using biochemical systems theory and metabolic control analysis: Model definition and nomenclature. </w:t>
      </w:r>
      <w:r w:rsidRPr="00D44CFC">
        <w:rPr>
          <w:i/>
          <w:iCs/>
          <w:lang w:val="fr-FR"/>
        </w:rPr>
        <w:t>Mathematical Biosciences</w:t>
      </w:r>
      <w:r w:rsidRPr="00D44CFC">
        <w:rPr>
          <w:lang w:val="fr-FR"/>
        </w:rPr>
        <w:t xml:space="preserve">, </w:t>
      </w:r>
      <w:r w:rsidRPr="00D44CFC">
        <w:rPr>
          <w:i/>
          <w:iCs/>
          <w:lang w:val="fr-FR"/>
        </w:rPr>
        <w:t>130</w:t>
      </w:r>
      <w:r w:rsidRPr="00D44CFC">
        <w:rPr>
          <w:lang w:val="fr-FR"/>
        </w:rPr>
        <w:t xml:space="preserve">(1), 25–50. </w:t>
      </w:r>
      <w:r w:rsidR="006520AA">
        <w:fldChar w:fldCharType="begin"/>
      </w:r>
      <w:r w:rsidR="006520AA" w:rsidRPr="00D44CFC">
        <w:rPr>
          <w:lang w:val="fr-FR"/>
        </w:rPr>
        <w:instrText xml:space="preserve"> HYPERLINK "https://doi.org/10.1016/0025-5564(94)00092-e" </w:instrText>
      </w:r>
      <w:r w:rsidR="006520AA">
        <w:fldChar w:fldCharType="separate"/>
      </w:r>
      <w:r w:rsidRPr="00D44CFC">
        <w:rPr>
          <w:rStyle w:val="Hyperlink"/>
          <w:lang w:val="fr-FR"/>
        </w:rPr>
        <w:t>https://doi.org/10.1016/0025-5564(94)00092-e</w:t>
      </w:r>
      <w:r w:rsidR="006520AA">
        <w:rPr>
          <w:rStyle w:val="Hyperlink"/>
        </w:rPr>
        <w:fldChar w:fldCharType="end"/>
      </w:r>
    </w:p>
    <w:p w14:paraId="7CAB66CE" w14:textId="77777777" w:rsidR="007C2180" w:rsidRDefault="007C2180" w:rsidP="00D44CFC">
      <w:pPr>
        <w:spacing w:before="120" w:line="240" w:lineRule="auto"/>
        <w:ind w:left="720" w:hanging="720"/>
      </w:pPr>
      <w:r w:rsidRPr="00D44CFC">
        <w:rPr>
          <w:lang w:val="fr-FR"/>
        </w:rPr>
        <w:lastRenderedPageBreak/>
        <w:t xml:space="preserve">Curto, R., Voit, E. O., Sorribas, A., &amp; Cascante, M. (1998). </w:t>
      </w:r>
      <w:r>
        <w:t xml:space="preserve">Mathematical models of purine metabolism in man. </w:t>
      </w:r>
      <w:r>
        <w:rPr>
          <w:i/>
          <w:iCs/>
        </w:rPr>
        <w:t>Mathematical Biosciences</w:t>
      </w:r>
      <w:r>
        <w:t xml:space="preserve">, </w:t>
      </w:r>
      <w:r>
        <w:rPr>
          <w:i/>
          <w:iCs/>
        </w:rPr>
        <w:t>151</w:t>
      </w:r>
      <w:r>
        <w:t xml:space="preserve">(1), 1–49. </w:t>
      </w:r>
      <w:hyperlink r:id="rId10" w:history="1">
        <w:r>
          <w:rPr>
            <w:rStyle w:val="Hyperlink"/>
          </w:rPr>
          <w:t>https://doi.org/10.1016/s0025-5564(98)10001-9</w:t>
        </w:r>
      </w:hyperlink>
    </w:p>
    <w:p w14:paraId="30E25376" w14:textId="66ECE920" w:rsidR="000E7E38" w:rsidRDefault="000E7E38" w:rsidP="00D44CFC">
      <w:pPr>
        <w:spacing w:before="120" w:line="240" w:lineRule="auto"/>
        <w:ind w:left="720" w:hanging="720"/>
      </w:pPr>
      <w:r w:rsidRPr="008A5222">
        <w:t>Edelstein-Keshet L.</w:t>
      </w:r>
      <w:r>
        <w:t xml:space="preserve"> (1988)</w:t>
      </w:r>
      <w:r w:rsidRPr="008A5222">
        <w:t xml:space="preserve"> Mathematical Models in Biology. McGraw-Hill, 1988 (reprinted by SIAM, 2005).</w:t>
      </w:r>
    </w:p>
    <w:p w14:paraId="3FBE4B3B" w14:textId="77777777" w:rsidR="00584E10" w:rsidRPr="00FF0B4F" w:rsidRDefault="00584E10" w:rsidP="00D44CFC">
      <w:pPr>
        <w:spacing w:before="120" w:line="240" w:lineRule="auto"/>
        <w:ind w:left="720" w:hanging="720"/>
      </w:pPr>
      <w:r w:rsidRPr="00FF0B4F">
        <w:rPr>
          <w:rFonts w:cs="Calibri"/>
          <w:noProof/>
        </w:rPr>
        <w:t xml:space="preserve">Voit, E.O. (1991). </w:t>
      </w:r>
      <w:r w:rsidRPr="00FF0B4F">
        <w:rPr>
          <w:rFonts w:cs="Calibri"/>
          <w:i/>
          <w:noProof/>
        </w:rPr>
        <w:t>Canonical Nonlinear Modeling. S-System Approach to Understanding Complexity</w:t>
      </w:r>
      <w:r w:rsidRPr="00FF0B4F">
        <w:rPr>
          <w:rFonts w:cs="Calibri"/>
          <w:noProof/>
        </w:rPr>
        <w:t>. Van Nostrand Reinhold, NY: 1991; p xi+365 pp.</w:t>
      </w:r>
    </w:p>
    <w:p w14:paraId="3D144D6F" w14:textId="42EAF825" w:rsidR="00FB6D24" w:rsidRDefault="00FB6D24" w:rsidP="00D44CFC">
      <w:pPr>
        <w:spacing w:before="120" w:line="240" w:lineRule="auto"/>
        <w:ind w:left="720" w:hanging="720"/>
      </w:pPr>
      <w:proofErr w:type="spellStart"/>
      <w:r w:rsidRPr="00FB6D24">
        <w:t>Voit</w:t>
      </w:r>
      <w:proofErr w:type="spellEnd"/>
      <w:r w:rsidRPr="00FB6D24">
        <w:t>, E. O. (2017). A First Course in Systems Biology. Second Edition, Garland Science, New York, NY, 2017.</w:t>
      </w:r>
    </w:p>
    <w:p w14:paraId="6305CEFF" w14:textId="4B3D62C1" w:rsidR="005307A1" w:rsidRDefault="005307A1" w:rsidP="00D44CFC">
      <w:pPr>
        <w:spacing w:before="120" w:line="240" w:lineRule="auto"/>
        <w:ind w:left="720" w:hanging="720"/>
        <w:rPr>
          <w:rStyle w:val="Hyperlink"/>
          <w:lang w:val="de-DE"/>
        </w:rPr>
      </w:pPr>
      <w:proofErr w:type="spellStart"/>
      <w:r>
        <w:t>Voit</w:t>
      </w:r>
      <w:proofErr w:type="spellEnd"/>
      <w:r>
        <w:t xml:space="preserve">, E. O. (2013). Biochemical Systems Theory: A Review. </w:t>
      </w:r>
      <w:r w:rsidRPr="007B00D1">
        <w:rPr>
          <w:i/>
          <w:iCs/>
          <w:lang w:val="de-DE"/>
        </w:rPr>
        <w:t xml:space="preserve">ISRN </w:t>
      </w:r>
      <w:proofErr w:type="spellStart"/>
      <w:r w:rsidRPr="007B00D1">
        <w:rPr>
          <w:i/>
          <w:iCs/>
          <w:lang w:val="de-DE"/>
        </w:rPr>
        <w:t>Biomathematics</w:t>
      </w:r>
      <w:proofErr w:type="spellEnd"/>
      <w:r w:rsidRPr="007B00D1">
        <w:rPr>
          <w:lang w:val="de-DE"/>
        </w:rPr>
        <w:t xml:space="preserve">, </w:t>
      </w:r>
      <w:r w:rsidRPr="007B00D1">
        <w:rPr>
          <w:i/>
          <w:iCs/>
          <w:lang w:val="de-DE"/>
        </w:rPr>
        <w:t>2013</w:t>
      </w:r>
      <w:r w:rsidRPr="007B00D1">
        <w:rPr>
          <w:lang w:val="de-DE"/>
        </w:rPr>
        <w:t xml:space="preserve">, e897658. </w:t>
      </w:r>
      <w:r w:rsidR="006520AA">
        <w:fldChar w:fldCharType="begin"/>
      </w:r>
      <w:r w:rsidR="006520AA" w:rsidRPr="00D44CFC">
        <w:rPr>
          <w:lang w:val="de-DE"/>
        </w:rPr>
        <w:instrText xml:space="preserve"> HYPERLINK "https://doi.org/10.1155/2013/897658" </w:instrText>
      </w:r>
      <w:r w:rsidR="006520AA">
        <w:fldChar w:fldCharType="separate"/>
      </w:r>
      <w:r w:rsidRPr="007B00D1">
        <w:rPr>
          <w:rStyle w:val="Hyperlink"/>
          <w:lang w:val="de-DE"/>
        </w:rPr>
        <w:t>https://doi.org/10.1155/2013/897658</w:t>
      </w:r>
      <w:r w:rsidR="006520AA">
        <w:rPr>
          <w:rStyle w:val="Hyperlink"/>
          <w:lang w:val="de-DE"/>
        </w:rPr>
        <w:fldChar w:fldCharType="end"/>
      </w:r>
    </w:p>
    <w:p w14:paraId="005F6664" w14:textId="7866EFBD" w:rsidR="00660A38" w:rsidRDefault="00660A38" w:rsidP="00D44CFC">
      <w:pPr>
        <w:spacing w:before="120" w:line="240" w:lineRule="auto"/>
        <w:ind w:left="720" w:hanging="720"/>
      </w:pPr>
      <w:proofErr w:type="spellStart"/>
      <w:r w:rsidRPr="00FF0B4F">
        <w:t>Voit</w:t>
      </w:r>
      <w:proofErr w:type="spellEnd"/>
      <w:r w:rsidRPr="00FF0B4F">
        <w:t xml:space="preserve">, E. O. (2000). </w:t>
      </w:r>
      <w:r w:rsidRPr="00FF0B4F">
        <w:rPr>
          <w:i/>
          <w:iCs/>
        </w:rPr>
        <w:t>Computational analysis of biochemical systems: A practical guide for biochemists and molecular biologists</w:t>
      </w:r>
      <w:r>
        <w:t>. Cambridge University Press.</w:t>
      </w:r>
    </w:p>
    <w:p w14:paraId="07AEA157" w14:textId="667F701A" w:rsidR="002263D8" w:rsidRDefault="002263D8" w:rsidP="00D44CFC">
      <w:pPr>
        <w:spacing w:before="120" w:line="240" w:lineRule="auto"/>
        <w:ind w:left="720" w:hanging="720"/>
      </w:pPr>
      <w:r>
        <w:t xml:space="preserve">Torres, N. V., &amp; </w:t>
      </w:r>
      <w:proofErr w:type="spellStart"/>
      <w:r>
        <w:t>Voit</w:t>
      </w:r>
      <w:proofErr w:type="spellEnd"/>
      <w:r>
        <w:t xml:space="preserve">, E. O. (2002). </w:t>
      </w:r>
      <w:r>
        <w:rPr>
          <w:i/>
          <w:iCs/>
        </w:rPr>
        <w:t>Pathway Analysis and Optimization in Metabolic Engineering</w:t>
      </w:r>
      <w:r>
        <w:t>. Cambridge University Press.</w:t>
      </w:r>
    </w:p>
    <w:p w14:paraId="1F62B12E" w14:textId="25A56D61" w:rsidR="00987ABD" w:rsidRDefault="00987ABD" w:rsidP="00D44CFC">
      <w:pPr>
        <w:spacing w:before="120" w:line="240" w:lineRule="auto"/>
        <w:ind w:left="720" w:hanging="720"/>
      </w:pPr>
      <w:proofErr w:type="spellStart"/>
      <w:r>
        <w:t>Savageau</w:t>
      </w:r>
      <w:proofErr w:type="spellEnd"/>
      <w:r>
        <w:t xml:space="preserve">, M. A. (1976). Biochemical systems analysis. A study of function and design in molecular biology. In </w:t>
      </w:r>
      <w:r>
        <w:rPr>
          <w:i/>
          <w:iCs/>
        </w:rPr>
        <w:t>ADDISON WESLEY PUBL.</w:t>
      </w:r>
      <w:r>
        <w:t xml:space="preserve"> </w:t>
      </w:r>
      <w:hyperlink r:id="rId11" w:history="1">
        <w:r>
          <w:rPr>
            <w:rStyle w:val="Hyperlink"/>
          </w:rPr>
          <w:t>http://www.scopus.com/inward/record.url?scp=16744368260&amp;partnerID=8YFLogxK</w:t>
        </w:r>
      </w:hyperlink>
    </w:p>
    <w:p w14:paraId="2008105C" w14:textId="391118D4" w:rsidR="008B4DFC" w:rsidRDefault="002D01EB" w:rsidP="00D44CFC">
      <w:pPr>
        <w:spacing w:before="120" w:line="240" w:lineRule="auto"/>
        <w:ind w:left="720" w:hanging="720"/>
      </w:pPr>
      <w:r w:rsidRPr="00D44CFC">
        <w:rPr>
          <w:lang w:val="fr-FR"/>
        </w:rPr>
        <w:t xml:space="preserve">Savageau, M. A., &amp; Voit, E. O. (1987). </w:t>
      </w:r>
      <w:r>
        <w:t xml:space="preserve">Recasting nonlinear differential equations as S-systems: A canonical nonlinear form. </w:t>
      </w:r>
      <w:r>
        <w:rPr>
          <w:i/>
          <w:iCs/>
        </w:rPr>
        <w:t>Mathematical Biosciences</w:t>
      </w:r>
      <w:r>
        <w:t xml:space="preserve">, </w:t>
      </w:r>
      <w:r>
        <w:rPr>
          <w:i/>
          <w:iCs/>
        </w:rPr>
        <w:t>87</w:t>
      </w:r>
      <w:r>
        <w:t>(1), 83–115.</w:t>
      </w:r>
      <w:r w:rsidR="009F7E87">
        <w:t xml:space="preserve"> </w:t>
      </w:r>
      <w:hyperlink r:id="rId12" w:history="1">
        <w:r w:rsidR="009F7E87">
          <w:rPr>
            <w:rStyle w:val="Hyperlink"/>
          </w:rPr>
          <w:t>https://doi.org/10.1016/0025-5564(87)90035-6</w:t>
        </w:r>
      </w:hyperlink>
    </w:p>
    <w:p w14:paraId="7FB65370" w14:textId="77777777" w:rsidR="00DC58E4" w:rsidRDefault="00DC58E4" w:rsidP="00660A38">
      <w:pPr>
        <w:spacing w:line="240" w:lineRule="auto"/>
        <w:ind w:left="720" w:hanging="720"/>
      </w:pPr>
    </w:p>
    <w:p w14:paraId="49E091C9" w14:textId="7F473776" w:rsidR="00D77D97" w:rsidRPr="003935F7" w:rsidRDefault="00D77D97" w:rsidP="00D44CFC"/>
    <w:p w14:paraId="6A27A1FA" w14:textId="77777777" w:rsidR="0042030B" w:rsidRPr="003935F7" w:rsidRDefault="0042030B" w:rsidP="00D77D97"/>
    <w:p w14:paraId="6B7DFC95" w14:textId="455D3840" w:rsidR="00B208B5" w:rsidRPr="00D44CFC" w:rsidRDefault="00B208B5" w:rsidP="00D77D97">
      <w:pPr>
        <w:rPr>
          <w:lang w:val="en-US"/>
        </w:rPr>
      </w:pPr>
    </w:p>
    <w:p w14:paraId="1730FCF5" w14:textId="2073434C" w:rsidR="00012E98" w:rsidRPr="003935F7" w:rsidRDefault="00012E98" w:rsidP="00AE0D11">
      <w:pPr>
        <w:spacing w:after="160" w:line="259" w:lineRule="auto"/>
        <w:rPr>
          <w:b/>
          <w:bCs/>
        </w:rPr>
      </w:pPr>
    </w:p>
    <w:sectPr w:rsidR="00012E98" w:rsidRPr="003935F7" w:rsidSect="00D44CFC">
      <w:headerReference w:type="default" r:id="rId13"/>
      <w:footerReference w:type="default" r:id="rId14"/>
      <w:pgSz w:w="12240" w:h="15840"/>
      <w:pgMar w:top="1440" w:right="1440" w:bottom="1170" w:left="1440" w:header="720" w:footer="665"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B7C84" w14:textId="77777777" w:rsidR="001F2197" w:rsidRDefault="001F2197" w:rsidP="00337B47">
      <w:pPr>
        <w:spacing w:line="240" w:lineRule="auto"/>
      </w:pPr>
      <w:r>
        <w:separator/>
      </w:r>
    </w:p>
  </w:endnote>
  <w:endnote w:type="continuationSeparator" w:id="0">
    <w:p w14:paraId="392E9F6B" w14:textId="77777777" w:rsidR="001F2197" w:rsidRDefault="001F2197" w:rsidP="00337B47">
      <w:pPr>
        <w:spacing w:line="240" w:lineRule="auto"/>
      </w:pPr>
      <w:r>
        <w:continuationSeparator/>
      </w:r>
    </w:p>
  </w:endnote>
  <w:endnote w:type="continuationNotice" w:id="1">
    <w:p w14:paraId="30E520A5" w14:textId="77777777" w:rsidR="001F2197" w:rsidRDefault="001F219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8709224"/>
      <w:docPartObj>
        <w:docPartGallery w:val="Page Numbers (Bottom of Page)"/>
        <w:docPartUnique/>
      </w:docPartObj>
    </w:sdtPr>
    <w:sdtEndPr>
      <w:rPr>
        <w:noProof/>
      </w:rPr>
    </w:sdtEndPr>
    <w:sdtContent>
      <w:p w14:paraId="1422E4C5" w14:textId="6DAAD89C" w:rsidR="00337B47" w:rsidRDefault="00337B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7E7DD4" w14:textId="77777777" w:rsidR="00337B47" w:rsidRDefault="00337B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E48FC" w14:textId="77777777" w:rsidR="001F2197" w:rsidRDefault="001F2197" w:rsidP="00337B47">
      <w:pPr>
        <w:spacing w:line="240" w:lineRule="auto"/>
      </w:pPr>
      <w:r>
        <w:separator/>
      </w:r>
    </w:p>
  </w:footnote>
  <w:footnote w:type="continuationSeparator" w:id="0">
    <w:p w14:paraId="4FFC20D7" w14:textId="77777777" w:rsidR="001F2197" w:rsidRDefault="001F2197" w:rsidP="00337B47">
      <w:pPr>
        <w:spacing w:line="240" w:lineRule="auto"/>
      </w:pPr>
      <w:r>
        <w:continuationSeparator/>
      </w:r>
    </w:p>
  </w:footnote>
  <w:footnote w:type="continuationNotice" w:id="1">
    <w:p w14:paraId="7CF313D7" w14:textId="77777777" w:rsidR="001F2197" w:rsidRDefault="001F2197">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3A3DF6" w14:textId="77777777" w:rsidR="006520AA" w:rsidRDefault="006520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8593045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555707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D97"/>
    <w:rsid w:val="00002EDD"/>
    <w:rsid w:val="00004FE9"/>
    <w:rsid w:val="000069F1"/>
    <w:rsid w:val="00012E98"/>
    <w:rsid w:val="00016647"/>
    <w:rsid w:val="00023423"/>
    <w:rsid w:val="00027C74"/>
    <w:rsid w:val="00033F9C"/>
    <w:rsid w:val="00043590"/>
    <w:rsid w:val="00044290"/>
    <w:rsid w:val="00047774"/>
    <w:rsid w:val="00054C9D"/>
    <w:rsid w:val="0006036C"/>
    <w:rsid w:val="000618D4"/>
    <w:rsid w:val="00064A9A"/>
    <w:rsid w:val="00066135"/>
    <w:rsid w:val="00067864"/>
    <w:rsid w:val="00073B39"/>
    <w:rsid w:val="00076158"/>
    <w:rsid w:val="00080713"/>
    <w:rsid w:val="000829CD"/>
    <w:rsid w:val="000841E4"/>
    <w:rsid w:val="000871BC"/>
    <w:rsid w:val="000929C1"/>
    <w:rsid w:val="00096BF5"/>
    <w:rsid w:val="000A059D"/>
    <w:rsid w:val="000A2FB4"/>
    <w:rsid w:val="000A41AC"/>
    <w:rsid w:val="000B2125"/>
    <w:rsid w:val="000B2985"/>
    <w:rsid w:val="000B4E96"/>
    <w:rsid w:val="000C5DE8"/>
    <w:rsid w:val="000C6E64"/>
    <w:rsid w:val="000E3F66"/>
    <w:rsid w:val="000E4CCD"/>
    <w:rsid w:val="000E5189"/>
    <w:rsid w:val="000E5EB5"/>
    <w:rsid w:val="000E7E38"/>
    <w:rsid w:val="00112AC3"/>
    <w:rsid w:val="00112B29"/>
    <w:rsid w:val="001132EE"/>
    <w:rsid w:val="00114AB2"/>
    <w:rsid w:val="00115532"/>
    <w:rsid w:val="00120351"/>
    <w:rsid w:val="00122564"/>
    <w:rsid w:val="00136521"/>
    <w:rsid w:val="00137367"/>
    <w:rsid w:val="00143B32"/>
    <w:rsid w:val="00144625"/>
    <w:rsid w:val="00147AA1"/>
    <w:rsid w:val="00147F7E"/>
    <w:rsid w:val="001558C4"/>
    <w:rsid w:val="0015602C"/>
    <w:rsid w:val="00163E3E"/>
    <w:rsid w:val="001648F8"/>
    <w:rsid w:val="00167692"/>
    <w:rsid w:val="00173B6F"/>
    <w:rsid w:val="00175ADE"/>
    <w:rsid w:val="00181ADD"/>
    <w:rsid w:val="001859C4"/>
    <w:rsid w:val="0019451E"/>
    <w:rsid w:val="00196865"/>
    <w:rsid w:val="001A0096"/>
    <w:rsid w:val="001A17CA"/>
    <w:rsid w:val="001A48AE"/>
    <w:rsid w:val="001A7C7A"/>
    <w:rsid w:val="001B05A9"/>
    <w:rsid w:val="001C1A0E"/>
    <w:rsid w:val="001C7B32"/>
    <w:rsid w:val="001D0F90"/>
    <w:rsid w:val="001D759D"/>
    <w:rsid w:val="001F1D0C"/>
    <w:rsid w:val="001F2197"/>
    <w:rsid w:val="00204554"/>
    <w:rsid w:val="0020737A"/>
    <w:rsid w:val="002125F3"/>
    <w:rsid w:val="00224A15"/>
    <w:rsid w:val="002263D8"/>
    <w:rsid w:val="00232A83"/>
    <w:rsid w:val="00232AA0"/>
    <w:rsid w:val="00233CC3"/>
    <w:rsid w:val="002409B5"/>
    <w:rsid w:val="002443FB"/>
    <w:rsid w:val="002501CE"/>
    <w:rsid w:val="0025137D"/>
    <w:rsid w:val="00265F2F"/>
    <w:rsid w:val="002713FF"/>
    <w:rsid w:val="0027532D"/>
    <w:rsid w:val="002778D2"/>
    <w:rsid w:val="002841FF"/>
    <w:rsid w:val="00285A1F"/>
    <w:rsid w:val="00286296"/>
    <w:rsid w:val="00287E83"/>
    <w:rsid w:val="00294439"/>
    <w:rsid w:val="00296B7E"/>
    <w:rsid w:val="00296CDD"/>
    <w:rsid w:val="0029716C"/>
    <w:rsid w:val="002A5163"/>
    <w:rsid w:val="002B11FD"/>
    <w:rsid w:val="002B3F5B"/>
    <w:rsid w:val="002B59D3"/>
    <w:rsid w:val="002C355D"/>
    <w:rsid w:val="002C3A90"/>
    <w:rsid w:val="002C7F7C"/>
    <w:rsid w:val="002D01EB"/>
    <w:rsid w:val="002D5DC7"/>
    <w:rsid w:val="002E0B3E"/>
    <w:rsid w:val="002E28AE"/>
    <w:rsid w:val="002E29E4"/>
    <w:rsid w:val="002E54DD"/>
    <w:rsid w:val="002E6147"/>
    <w:rsid w:val="002F5D95"/>
    <w:rsid w:val="002F61CB"/>
    <w:rsid w:val="002F6839"/>
    <w:rsid w:val="00300935"/>
    <w:rsid w:val="00314749"/>
    <w:rsid w:val="0031631B"/>
    <w:rsid w:val="00316478"/>
    <w:rsid w:val="003206AB"/>
    <w:rsid w:val="003230FF"/>
    <w:rsid w:val="0033398F"/>
    <w:rsid w:val="00336EB7"/>
    <w:rsid w:val="00337119"/>
    <w:rsid w:val="00337B47"/>
    <w:rsid w:val="00341488"/>
    <w:rsid w:val="003437D3"/>
    <w:rsid w:val="003449C6"/>
    <w:rsid w:val="003463ED"/>
    <w:rsid w:val="00346D90"/>
    <w:rsid w:val="003525B6"/>
    <w:rsid w:val="00363BF3"/>
    <w:rsid w:val="003653DB"/>
    <w:rsid w:val="00384CBD"/>
    <w:rsid w:val="00386315"/>
    <w:rsid w:val="003910F3"/>
    <w:rsid w:val="003935F7"/>
    <w:rsid w:val="003B12F0"/>
    <w:rsid w:val="003B34A3"/>
    <w:rsid w:val="003C0398"/>
    <w:rsid w:val="003C2E88"/>
    <w:rsid w:val="003C3A58"/>
    <w:rsid w:val="003C70DC"/>
    <w:rsid w:val="003D482C"/>
    <w:rsid w:val="003D51AC"/>
    <w:rsid w:val="003F10D7"/>
    <w:rsid w:val="003F19E4"/>
    <w:rsid w:val="003F1ECD"/>
    <w:rsid w:val="003F6A21"/>
    <w:rsid w:val="003F7084"/>
    <w:rsid w:val="00400456"/>
    <w:rsid w:val="004042ED"/>
    <w:rsid w:val="00410294"/>
    <w:rsid w:val="004166F9"/>
    <w:rsid w:val="00416F9D"/>
    <w:rsid w:val="00417DF6"/>
    <w:rsid w:val="0042030B"/>
    <w:rsid w:val="0042264D"/>
    <w:rsid w:val="00423545"/>
    <w:rsid w:val="0043157A"/>
    <w:rsid w:val="00431867"/>
    <w:rsid w:val="00434CA3"/>
    <w:rsid w:val="004365A8"/>
    <w:rsid w:val="00440105"/>
    <w:rsid w:val="00440C57"/>
    <w:rsid w:val="004419AD"/>
    <w:rsid w:val="0045208A"/>
    <w:rsid w:val="004636C6"/>
    <w:rsid w:val="0047301C"/>
    <w:rsid w:val="004745A9"/>
    <w:rsid w:val="00480927"/>
    <w:rsid w:val="00482DC0"/>
    <w:rsid w:val="00485C1D"/>
    <w:rsid w:val="00487873"/>
    <w:rsid w:val="00490278"/>
    <w:rsid w:val="004910D0"/>
    <w:rsid w:val="00491416"/>
    <w:rsid w:val="00496CED"/>
    <w:rsid w:val="004A095C"/>
    <w:rsid w:val="004B0107"/>
    <w:rsid w:val="004B179B"/>
    <w:rsid w:val="004C18E5"/>
    <w:rsid w:val="004C37E4"/>
    <w:rsid w:val="004C39F4"/>
    <w:rsid w:val="004C5F0E"/>
    <w:rsid w:val="004C7F41"/>
    <w:rsid w:val="004D5E93"/>
    <w:rsid w:val="004F27BC"/>
    <w:rsid w:val="005018B7"/>
    <w:rsid w:val="00505611"/>
    <w:rsid w:val="00506C27"/>
    <w:rsid w:val="0051773C"/>
    <w:rsid w:val="005206B5"/>
    <w:rsid w:val="00522396"/>
    <w:rsid w:val="005307A1"/>
    <w:rsid w:val="00535B94"/>
    <w:rsid w:val="00535BB8"/>
    <w:rsid w:val="00541360"/>
    <w:rsid w:val="005414A5"/>
    <w:rsid w:val="00553B93"/>
    <w:rsid w:val="0056107A"/>
    <w:rsid w:val="00572E73"/>
    <w:rsid w:val="00576161"/>
    <w:rsid w:val="00582EFC"/>
    <w:rsid w:val="00584E10"/>
    <w:rsid w:val="005860FD"/>
    <w:rsid w:val="005970F0"/>
    <w:rsid w:val="005A18FD"/>
    <w:rsid w:val="005B1558"/>
    <w:rsid w:val="005B4934"/>
    <w:rsid w:val="005C0569"/>
    <w:rsid w:val="005C10AC"/>
    <w:rsid w:val="005C2C16"/>
    <w:rsid w:val="005C33B4"/>
    <w:rsid w:val="005C5AC0"/>
    <w:rsid w:val="005C6BC2"/>
    <w:rsid w:val="005D4619"/>
    <w:rsid w:val="005D4638"/>
    <w:rsid w:val="005E0E7F"/>
    <w:rsid w:val="005E5A0E"/>
    <w:rsid w:val="005F4E29"/>
    <w:rsid w:val="005F5433"/>
    <w:rsid w:val="005F5CA6"/>
    <w:rsid w:val="006025FE"/>
    <w:rsid w:val="00611120"/>
    <w:rsid w:val="00625551"/>
    <w:rsid w:val="00625D96"/>
    <w:rsid w:val="0063286C"/>
    <w:rsid w:val="006520AA"/>
    <w:rsid w:val="00653A98"/>
    <w:rsid w:val="00655D37"/>
    <w:rsid w:val="00660A38"/>
    <w:rsid w:val="00674954"/>
    <w:rsid w:val="0068395C"/>
    <w:rsid w:val="00684DA7"/>
    <w:rsid w:val="0069440B"/>
    <w:rsid w:val="006A206B"/>
    <w:rsid w:val="006A2809"/>
    <w:rsid w:val="006A3DFC"/>
    <w:rsid w:val="006B2612"/>
    <w:rsid w:val="006B421A"/>
    <w:rsid w:val="006B4C8A"/>
    <w:rsid w:val="006C1089"/>
    <w:rsid w:val="006C445D"/>
    <w:rsid w:val="006D3C84"/>
    <w:rsid w:val="006D58DF"/>
    <w:rsid w:val="006D66F4"/>
    <w:rsid w:val="006E26B0"/>
    <w:rsid w:val="007033A7"/>
    <w:rsid w:val="00705250"/>
    <w:rsid w:val="00716798"/>
    <w:rsid w:val="00723959"/>
    <w:rsid w:val="00724192"/>
    <w:rsid w:val="00733978"/>
    <w:rsid w:val="00737E79"/>
    <w:rsid w:val="00743786"/>
    <w:rsid w:val="00745659"/>
    <w:rsid w:val="007475CE"/>
    <w:rsid w:val="00751EEC"/>
    <w:rsid w:val="007542F9"/>
    <w:rsid w:val="00760EF5"/>
    <w:rsid w:val="00763E13"/>
    <w:rsid w:val="00764A35"/>
    <w:rsid w:val="00765682"/>
    <w:rsid w:val="0077240A"/>
    <w:rsid w:val="0077258A"/>
    <w:rsid w:val="0078202F"/>
    <w:rsid w:val="0078773C"/>
    <w:rsid w:val="00792FB5"/>
    <w:rsid w:val="0079329C"/>
    <w:rsid w:val="007949B6"/>
    <w:rsid w:val="00794C0B"/>
    <w:rsid w:val="007A2E6F"/>
    <w:rsid w:val="007A7B9B"/>
    <w:rsid w:val="007B1350"/>
    <w:rsid w:val="007B29D2"/>
    <w:rsid w:val="007B2C3B"/>
    <w:rsid w:val="007C1C36"/>
    <w:rsid w:val="007C2180"/>
    <w:rsid w:val="007D28FA"/>
    <w:rsid w:val="007D560D"/>
    <w:rsid w:val="007D6185"/>
    <w:rsid w:val="007E272E"/>
    <w:rsid w:val="007E2C61"/>
    <w:rsid w:val="007E6121"/>
    <w:rsid w:val="007E6F0F"/>
    <w:rsid w:val="007E79D8"/>
    <w:rsid w:val="007F22F7"/>
    <w:rsid w:val="007F7B67"/>
    <w:rsid w:val="00804791"/>
    <w:rsid w:val="00804CD8"/>
    <w:rsid w:val="00805891"/>
    <w:rsid w:val="008061D4"/>
    <w:rsid w:val="00807345"/>
    <w:rsid w:val="008106D6"/>
    <w:rsid w:val="00826158"/>
    <w:rsid w:val="0082761B"/>
    <w:rsid w:val="008278F4"/>
    <w:rsid w:val="008329A9"/>
    <w:rsid w:val="00836ADA"/>
    <w:rsid w:val="00840DDC"/>
    <w:rsid w:val="00844160"/>
    <w:rsid w:val="00844CD0"/>
    <w:rsid w:val="0085193B"/>
    <w:rsid w:val="00855D9E"/>
    <w:rsid w:val="00855F54"/>
    <w:rsid w:val="00860821"/>
    <w:rsid w:val="00860F77"/>
    <w:rsid w:val="00862EBC"/>
    <w:rsid w:val="008646E7"/>
    <w:rsid w:val="00872A5F"/>
    <w:rsid w:val="0087759C"/>
    <w:rsid w:val="008816E3"/>
    <w:rsid w:val="00885F07"/>
    <w:rsid w:val="0088716E"/>
    <w:rsid w:val="00895EC9"/>
    <w:rsid w:val="008A09E7"/>
    <w:rsid w:val="008A111F"/>
    <w:rsid w:val="008A4267"/>
    <w:rsid w:val="008A5EE1"/>
    <w:rsid w:val="008B3CA1"/>
    <w:rsid w:val="008B4D25"/>
    <w:rsid w:val="008B4DFC"/>
    <w:rsid w:val="008B601D"/>
    <w:rsid w:val="008C2A53"/>
    <w:rsid w:val="008C30A5"/>
    <w:rsid w:val="008C5045"/>
    <w:rsid w:val="008C5047"/>
    <w:rsid w:val="008D08EA"/>
    <w:rsid w:val="008D0974"/>
    <w:rsid w:val="008E2893"/>
    <w:rsid w:val="008E74FB"/>
    <w:rsid w:val="008F23DB"/>
    <w:rsid w:val="009068F9"/>
    <w:rsid w:val="00915182"/>
    <w:rsid w:val="00917D95"/>
    <w:rsid w:val="0092050C"/>
    <w:rsid w:val="00923BC8"/>
    <w:rsid w:val="009248B3"/>
    <w:rsid w:val="009267EE"/>
    <w:rsid w:val="00934EAE"/>
    <w:rsid w:val="00940E68"/>
    <w:rsid w:val="009606E9"/>
    <w:rsid w:val="0096664E"/>
    <w:rsid w:val="009727F9"/>
    <w:rsid w:val="0097285F"/>
    <w:rsid w:val="00976D17"/>
    <w:rsid w:val="00986F32"/>
    <w:rsid w:val="00987ABD"/>
    <w:rsid w:val="00991FC2"/>
    <w:rsid w:val="0099453D"/>
    <w:rsid w:val="0099558D"/>
    <w:rsid w:val="009A0091"/>
    <w:rsid w:val="009A03F0"/>
    <w:rsid w:val="009A3753"/>
    <w:rsid w:val="009A375E"/>
    <w:rsid w:val="009A46A3"/>
    <w:rsid w:val="009B2FE1"/>
    <w:rsid w:val="009C371F"/>
    <w:rsid w:val="009E103E"/>
    <w:rsid w:val="009E2828"/>
    <w:rsid w:val="009E28E2"/>
    <w:rsid w:val="009F2D33"/>
    <w:rsid w:val="009F7E87"/>
    <w:rsid w:val="00A0664C"/>
    <w:rsid w:val="00A067B6"/>
    <w:rsid w:val="00A07068"/>
    <w:rsid w:val="00A07732"/>
    <w:rsid w:val="00A13843"/>
    <w:rsid w:val="00A13A12"/>
    <w:rsid w:val="00A145B2"/>
    <w:rsid w:val="00A33E90"/>
    <w:rsid w:val="00A42001"/>
    <w:rsid w:val="00A423AC"/>
    <w:rsid w:val="00A45EEE"/>
    <w:rsid w:val="00A53FFD"/>
    <w:rsid w:val="00A553AA"/>
    <w:rsid w:val="00A56829"/>
    <w:rsid w:val="00A61924"/>
    <w:rsid w:val="00A6459D"/>
    <w:rsid w:val="00A649CA"/>
    <w:rsid w:val="00A656D0"/>
    <w:rsid w:val="00A71E7F"/>
    <w:rsid w:val="00A727B2"/>
    <w:rsid w:val="00A804CD"/>
    <w:rsid w:val="00A841A5"/>
    <w:rsid w:val="00A854C9"/>
    <w:rsid w:val="00A91199"/>
    <w:rsid w:val="00A9540B"/>
    <w:rsid w:val="00AA27FC"/>
    <w:rsid w:val="00AA4F83"/>
    <w:rsid w:val="00AB1FDD"/>
    <w:rsid w:val="00AB2CEB"/>
    <w:rsid w:val="00AB45FC"/>
    <w:rsid w:val="00AB60F4"/>
    <w:rsid w:val="00AC12DA"/>
    <w:rsid w:val="00AC600C"/>
    <w:rsid w:val="00AC6914"/>
    <w:rsid w:val="00AD2A37"/>
    <w:rsid w:val="00AD64E7"/>
    <w:rsid w:val="00AD7C49"/>
    <w:rsid w:val="00AE066B"/>
    <w:rsid w:val="00AE0D11"/>
    <w:rsid w:val="00AE2773"/>
    <w:rsid w:val="00AE753C"/>
    <w:rsid w:val="00AF27A7"/>
    <w:rsid w:val="00AF67C2"/>
    <w:rsid w:val="00B026B3"/>
    <w:rsid w:val="00B05BEA"/>
    <w:rsid w:val="00B06A84"/>
    <w:rsid w:val="00B07A3F"/>
    <w:rsid w:val="00B15DD1"/>
    <w:rsid w:val="00B16B04"/>
    <w:rsid w:val="00B17492"/>
    <w:rsid w:val="00B208B5"/>
    <w:rsid w:val="00B24013"/>
    <w:rsid w:val="00B31C11"/>
    <w:rsid w:val="00B3279E"/>
    <w:rsid w:val="00B45EDB"/>
    <w:rsid w:val="00B47FEE"/>
    <w:rsid w:val="00B50472"/>
    <w:rsid w:val="00B52A3E"/>
    <w:rsid w:val="00B5526D"/>
    <w:rsid w:val="00B57862"/>
    <w:rsid w:val="00B62369"/>
    <w:rsid w:val="00B8128B"/>
    <w:rsid w:val="00B8284D"/>
    <w:rsid w:val="00B879AC"/>
    <w:rsid w:val="00B92042"/>
    <w:rsid w:val="00B95186"/>
    <w:rsid w:val="00B961A0"/>
    <w:rsid w:val="00B967E5"/>
    <w:rsid w:val="00BA1428"/>
    <w:rsid w:val="00BA5EAA"/>
    <w:rsid w:val="00BA70CC"/>
    <w:rsid w:val="00BB4A85"/>
    <w:rsid w:val="00BC0AC1"/>
    <w:rsid w:val="00BC1B57"/>
    <w:rsid w:val="00BC1CDB"/>
    <w:rsid w:val="00BC7C41"/>
    <w:rsid w:val="00BD51B4"/>
    <w:rsid w:val="00BE1F81"/>
    <w:rsid w:val="00BE509B"/>
    <w:rsid w:val="00BE708D"/>
    <w:rsid w:val="00BF0596"/>
    <w:rsid w:val="00BF4B10"/>
    <w:rsid w:val="00BF6FBE"/>
    <w:rsid w:val="00C03849"/>
    <w:rsid w:val="00C059B5"/>
    <w:rsid w:val="00C06234"/>
    <w:rsid w:val="00C162E4"/>
    <w:rsid w:val="00C248F2"/>
    <w:rsid w:val="00C25102"/>
    <w:rsid w:val="00C30384"/>
    <w:rsid w:val="00C34779"/>
    <w:rsid w:val="00C354DA"/>
    <w:rsid w:val="00C438A7"/>
    <w:rsid w:val="00C46473"/>
    <w:rsid w:val="00C46CD1"/>
    <w:rsid w:val="00C5123C"/>
    <w:rsid w:val="00C5504A"/>
    <w:rsid w:val="00C60DD4"/>
    <w:rsid w:val="00C66FC2"/>
    <w:rsid w:val="00C7065C"/>
    <w:rsid w:val="00C82D74"/>
    <w:rsid w:val="00C833E3"/>
    <w:rsid w:val="00C846A3"/>
    <w:rsid w:val="00C84CB4"/>
    <w:rsid w:val="00C852E8"/>
    <w:rsid w:val="00C92D7A"/>
    <w:rsid w:val="00C95235"/>
    <w:rsid w:val="00C9766A"/>
    <w:rsid w:val="00CA7A59"/>
    <w:rsid w:val="00CB664E"/>
    <w:rsid w:val="00CD2390"/>
    <w:rsid w:val="00CE3A6C"/>
    <w:rsid w:val="00CF0A31"/>
    <w:rsid w:val="00CF13AE"/>
    <w:rsid w:val="00CF48AA"/>
    <w:rsid w:val="00D00892"/>
    <w:rsid w:val="00D03853"/>
    <w:rsid w:val="00D062F8"/>
    <w:rsid w:val="00D12F91"/>
    <w:rsid w:val="00D15644"/>
    <w:rsid w:val="00D2013A"/>
    <w:rsid w:val="00D22251"/>
    <w:rsid w:val="00D2232B"/>
    <w:rsid w:val="00D34B3D"/>
    <w:rsid w:val="00D405AA"/>
    <w:rsid w:val="00D443D4"/>
    <w:rsid w:val="00D44CFC"/>
    <w:rsid w:val="00D451B9"/>
    <w:rsid w:val="00D463A3"/>
    <w:rsid w:val="00D4756D"/>
    <w:rsid w:val="00D507AD"/>
    <w:rsid w:val="00D533A2"/>
    <w:rsid w:val="00D620A1"/>
    <w:rsid w:val="00D626A1"/>
    <w:rsid w:val="00D72E6D"/>
    <w:rsid w:val="00D73AAD"/>
    <w:rsid w:val="00D77D97"/>
    <w:rsid w:val="00D8058B"/>
    <w:rsid w:val="00D806FF"/>
    <w:rsid w:val="00D85251"/>
    <w:rsid w:val="00D865C2"/>
    <w:rsid w:val="00D879F1"/>
    <w:rsid w:val="00D9089C"/>
    <w:rsid w:val="00D928D9"/>
    <w:rsid w:val="00D9693D"/>
    <w:rsid w:val="00D9695A"/>
    <w:rsid w:val="00DA4DB1"/>
    <w:rsid w:val="00DA53BB"/>
    <w:rsid w:val="00DA60F0"/>
    <w:rsid w:val="00DB5B74"/>
    <w:rsid w:val="00DC07ED"/>
    <w:rsid w:val="00DC0B3A"/>
    <w:rsid w:val="00DC2C9B"/>
    <w:rsid w:val="00DC58E4"/>
    <w:rsid w:val="00DD0014"/>
    <w:rsid w:val="00DD0B63"/>
    <w:rsid w:val="00DD17BC"/>
    <w:rsid w:val="00DE3726"/>
    <w:rsid w:val="00DF1BF9"/>
    <w:rsid w:val="00DF59CE"/>
    <w:rsid w:val="00E10951"/>
    <w:rsid w:val="00E114A1"/>
    <w:rsid w:val="00E20AD9"/>
    <w:rsid w:val="00E212E0"/>
    <w:rsid w:val="00E26100"/>
    <w:rsid w:val="00E3086A"/>
    <w:rsid w:val="00E311DA"/>
    <w:rsid w:val="00E33EF6"/>
    <w:rsid w:val="00E449E7"/>
    <w:rsid w:val="00E453F9"/>
    <w:rsid w:val="00E473AA"/>
    <w:rsid w:val="00E532E5"/>
    <w:rsid w:val="00E5429D"/>
    <w:rsid w:val="00E545D1"/>
    <w:rsid w:val="00E60D78"/>
    <w:rsid w:val="00E620E3"/>
    <w:rsid w:val="00E65E08"/>
    <w:rsid w:val="00E66F33"/>
    <w:rsid w:val="00E72C80"/>
    <w:rsid w:val="00E844D2"/>
    <w:rsid w:val="00E86862"/>
    <w:rsid w:val="00E93203"/>
    <w:rsid w:val="00E93B02"/>
    <w:rsid w:val="00EA1990"/>
    <w:rsid w:val="00EA1F21"/>
    <w:rsid w:val="00EA2E9D"/>
    <w:rsid w:val="00EB1CB9"/>
    <w:rsid w:val="00EB7227"/>
    <w:rsid w:val="00EC04BD"/>
    <w:rsid w:val="00ED3724"/>
    <w:rsid w:val="00ED5877"/>
    <w:rsid w:val="00EE497E"/>
    <w:rsid w:val="00EE4D14"/>
    <w:rsid w:val="00EE79A0"/>
    <w:rsid w:val="00EF4681"/>
    <w:rsid w:val="00EF4B44"/>
    <w:rsid w:val="00EF5D78"/>
    <w:rsid w:val="00F04FCF"/>
    <w:rsid w:val="00F167C9"/>
    <w:rsid w:val="00F247E3"/>
    <w:rsid w:val="00F31FB6"/>
    <w:rsid w:val="00F37B41"/>
    <w:rsid w:val="00F432A5"/>
    <w:rsid w:val="00F50429"/>
    <w:rsid w:val="00F6137B"/>
    <w:rsid w:val="00F65670"/>
    <w:rsid w:val="00F656AF"/>
    <w:rsid w:val="00F725DC"/>
    <w:rsid w:val="00F73992"/>
    <w:rsid w:val="00F81526"/>
    <w:rsid w:val="00FA3981"/>
    <w:rsid w:val="00FA4106"/>
    <w:rsid w:val="00FA79BF"/>
    <w:rsid w:val="00FB1D49"/>
    <w:rsid w:val="00FB6D24"/>
    <w:rsid w:val="00FB7BBD"/>
    <w:rsid w:val="00FC251E"/>
    <w:rsid w:val="00FC3013"/>
    <w:rsid w:val="00FC6EED"/>
    <w:rsid w:val="00FD3D79"/>
    <w:rsid w:val="00FD4FB0"/>
    <w:rsid w:val="00FE2ED8"/>
    <w:rsid w:val="00FE37B4"/>
    <w:rsid w:val="00FE7AF1"/>
    <w:rsid w:val="00FF0A79"/>
    <w:rsid w:val="00FF3B8A"/>
    <w:rsid w:val="00FF4158"/>
    <w:rsid w:val="00FF7C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D7485"/>
  <w15:chartTrackingRefBased/>
  <w15:docId w15:val="{824EC44A-F60F-44A4-B17C-ABEF09001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D97"/>
    <w:pPr>
      <w:spacing w:after="0" w:line="276" w:lineRule="auto"/>
    </w:pPr>
    <w:rPr>
      <w:rFonts w:ascii="Arial" w:eastAsia="Arial" w:hAnsi="Arial" w:cs="Arial"/>
      <w:lang w:val="en"/>
    </w:rPr>
  </w:style>
  <w:style w:type="paragraph" w:styleId="Heading1">
    <w:name w:val="heading 1"/>
    <w:basedOn w:val="ListParagraph"/>
    <w:next w:val="Normal"/>
    <w:link w:val="Heading1Char"/>
    <w:uiPriority w:val="2"/>
    <w:qFormat/>
    <w:rsid w:val="001C7B32"/>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1C7B32"/>
    <w:pPr>
      <w:numPr>
        <w:ilvl w:val="1"/>
      </w:numPr>
      <w:spacing w:after="200"/>
      <w:outlineLvl w:val="1"/>
    </w:pPr>
  </w:style>
  <w:style w:type="paragraph" w:styleId="Heading3">
    <w:name w:val="heading 3"/>
    <w:basedOn w:val="Normal"/>
    <w:next w:val="Normal"/>
    <w:link w:val="Heading3Char"/>
    <w:uiPriority w:val="2"/>
    <w:qFormat/>
    <w:rsid w:val="001C7B32"/>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1C7B32"/>
    <w:pPr>
      <w:numPr>
        <w:ilvl w:val="3"/>
      </w:numPr>
      <w:outlineLvl w:val="3"/>
    </w:pPr>
    <w:rPr>
      <w:iCs/>
    </w:rPr>
  </w:style>
  <w:style w:type="paragraph" w:styleId="Heading5">
    <w:name w:val="heading 5"/>
    <w:basedOn w:val="Heading4"/>
    <w:next w:val="Normal"/>
    <w:link w:val="Heading5Char"/>
    <w:uiPriority w:val="2"/>
    <w:qFormat/>
    <w:rsid w:val="001C7B3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208B5"/>
    <w:pPr>
      <w:spacing w:after="0" w:line="240" w:lineRule="auto"/>
    </w:pPr>
    <w:rPr>
      <w:rFonts w:ascii="Arial" w:eastAsia="Arial" w:hAnsi="Arial" w:cs="Arial"/>
      <w:lang w:val="en"/>
    </w:rPr>
  </w:style>
  <w:style w:type="character" w:styleId="Hyperlink">
    <w:name w:val="Hyperlink"/>
    <w:basedOn w:val="DefaultParagraphFont"/>
    <w:uiPriority w:val="99"/>
    <w:unhideWhenUsed/>
    <w:rsid w:val="00B208B5"/>
    <w:rPr>
      <w:color w:val="0563C1" w:themeColor="hyperlink"/>
      <w:u w:val="single"/>
    </w:rPr>
  </w:style>
  <w:style w:type="character" w:styleId="UnresolvedMention">
    <w:name w:val="Unresolved Mention"/>
    <w:basedOn w:val="DefaultParagraphFont"/>
    <w:uiPriority w:val="99"/>
    <w:semiHidden/>
    <w:unhideWhenUsed/>
    <w:rsid w:val="00B208B5"/>
    <w:rPr>
      <w:color w:val="605E5C"/>
      <w:shd w:val="clear" w:color="auto" w:fill="E1DFDD"/>
    </w:rPr>
  </w:style>
  <w:style w:type="paragraph" w:styleId="Header">
    <w:name w:val="header"/>
    <w:basedOn w:val="Normal"/>
    <w:link w:val="HeaderChar"/>
    <w:uiPriority w:val="99"/>
    <w:unhideWhenUsed/>
    <w:rsid w:val="00337B47"/>
    <w:pPr>
      <w:tabs>
        <w:tab w:val="center" w:pos="4680"/>
        <w:tab w:val="right" w:pos="9360"/>
      </w:tabs>
      <w:spacing w:line="240" w:lineRule="auto"/>
    </w:pPr>
  </w:style>
  <w:style w:type="character" w:customStyle="1" w:styleId="HeaderChar">
    <w:name w:val="Header Char"/>
    <w:basedOn w:val="DefaultParagraphFont"/>
    <w:link w:val="Header"/>
    <w:uiPriority w:val="99"/>
    <w:rsid w:val="00337B47"/>
    <w:rPr>
      <w:rFonts w:ascii="Arial" w:eastAsia="Arial" w:hAnsi="Arial" w:cs="Arial"/>
      <w:lang w:val="en"/>
    </w:rPr>
  </w:style>
  <w:style w:type="paragraph" w:styleId="Footer">
    <w:name w:val="footer"/>
    <w:basedOn w:val="Normal"/>
    <w:link w:val="FooterChar"/>
    <w:uiPriority w:val="99"/>
    <w:unhideWhenUsed/>
    <w:rsid w:val="00337B47"/>
    <w:pPr>
      <w:tabs>
        <w:tab w:val="center" w:pos="4680"/>
        <w:tab w:val="right" w:pos="9360"/>
      </w:tabs>
      <w:spacing w:line="240" w:lineRule="auto"/>
    </w:pPr>
  </w:style>
  <w:style w:type="character" w:customStyle="1" w:styleId="FooterChar">
    <w:name w:val="Footer Char"/>
    <w:basedOn w:val="DefaultParagraphFont"/>
    <w:link w:val="Footer"/>
    <w:uiPriority w:val="99"/>
    <w:rsid w:val="00337B47"/>
    <w:rPr>
      <w:rFonts w:ascii="Arial" w:eastAsia="Arial" w:hAnsi="Arial" w:cs="Arial"/>
      <w:lang w:val="en"/>
    </w:rPr>
  </w:style>
  <w:style w:type="table" w:styleId="TableGrid">
    <w:name w:val="Table Grid"/>
    <w:basedOn w:val="TableNormal"/>
    <w:uiPriority w:val="39"/>
    <w:rsid w:val="00092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3853"/>
    <w:rPr>
      <w:sz w:val="16"/>
      <w:szCs w:val="16"/>
    </w:rPr>
  </w:style>
  <w:style w:type="paragraph" w:styleId="CommentText">
    <w:name w:val="annotation text"/>
    <w:basedOn w:val="Normal"/>
    <w:link w:val="CommentTextChar"/>
    <w:uiPriority w:val="99"/>
    <w:unhideWhenUsed/>
    <w:rsid w:val="00D03853"/>
    <w:pPr>
      <w:spacing w:line="240" w:lineRule="auto"/>
    </w:pPr>
    <w:rPr>
      <w:sz w:val="20"/>
      <w:szCs w:val="20"/>
    </w:rPr>
  </w:style>
  <w:style w:type="character" w:customStyle="1" w:styleId="CommentTextChar">
    <w:name w:val="Comment Text Char"/>
    <w:basedOn w:val="DefaultParagraphFont"/>
    <w:link w:val="CommentText"/>
    <w:uiPriority w:val="99"/>
    <w:rsid w:val="00D0385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D03853"/>
    <w:rPr>
      <w:b/>
      <w:bCs/>
    </w:rPr>
  </w:style>
  <w:style w:type="character" w:customStyle="1" w:styleId="CommentSubjectChar">
    <w:name w:val="Comment Subject Char"/>
    <w:basedOn w:val="CommentTextChar"/>
    <w:link w:val="CommentSubject"/>
    <w:uiPriority w:val="99"/>
    <w:semiHidden/>
    <w:rsid w:val="00D03853"/>
    <w:rPr>
      <w:rFonts w:ascii="Arial" w:eastAsia="Arial" w:hAnsi="Arial" w:cs="Arial"/>
      <w:b/>
      <w:bCs/>
      <w:sz w:val="20"/>
      <w:szCs w:val="20"/>
      <w:lang w:val="en"/>
    </w:rPr>
  </w:style>
  <w:style w:type="character" w:styleId="FollowedHyperlink">
    <w:name w:val="FollowedHyperlink"/>
    <w:basedOn w:val="DefaultParagraphFont"/>
    <w:uiPriority w:val="99"/>
    <w:semiHidden/>
    <w:unhideWhenUsed/>
    <w:rsid w:val="000A41AC"/>
    <w:rPr>
      <w:color w:val="954F72" w:themeColor="followedHyperlink"/>
      <w:u w:val="single"/>
    </w:rPr>
  </w:style>
  <w:style w:type="character" w:customStyle="1" w:styleId="Heading1Char">
    <w:name w:val="Heading 1 Char"/>
    <w:basedOn w:val="DefaultParagraphFont"/>
    <w:link w:val="Heading1"/>
    <w:uiPriority w:val="2"/>
    <w:rsid w:val="001C7B3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C7B32"/>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1C7B3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1C7B3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1C7B32"/>
    <w:rPr>
      <w:rFonts w:ascii="Times New Roman" w:eastAsiaTheme="majorEastAsia" w:hAnsi="Times New Roman" w:cstheme="majorBidi"/>
      <w:b/>
      <w:iCs/>
      <w:sz w:val="24"/>
      <w:szCs w:val="24"/>
    </w:rPr>
  </w:style>
  <w:style w:type="numbering" w:customStyle="1" w:styleId="Headings">
    <w:name w:val="Headings"/>
    <w:uiPriority w:val="99"/>
    <w:rsid w:val="001C7B32"/>
    <w:pPr>
      <w:numPr>
        <w:numId w:val="2"/>
      </w:numPr>
    </w:pPr>
  </w:style>
  <w:style w:type="paragraph" w:styleId="ListParagraph">
    <w:name w:val="List Paragraph"/>
    <w:basedOn w:val="Normal"/>
    <w:uiPriority w:val="34"/>
    <w:qFormat/>
    <w:rsid w:val="001C7B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989498">
      <w:bodyDiv w:val="1"/>
      <w:marLeft w:val="0"/>
      <w:marRight w:val="0"/>
      <w:marTop w:val="0"/>
      <w:marBottom w:val="0"/>
      <w:divBdr>
        <w:top w:val="none" w:sz="0" w:space="0" w:color="auto"/>
        <w:left w:val="none" w:sz="0" w:space="0" w:color="auto"/>
        <w:bottom w:val="none" w:sz="0" w:space="0" w:color="auto"/>
        <w:right w:val="none" w:sz="0" w:space="0" w:color="auto"/>
      </w:divBdr>
    </w:div>
    <w:div w:id="631522749">
      <w:bodyDiv w:val="1"/>
      <w:marLeft w:val="0"/>
      <w:marRight w:val="0"/>
      <w:marTop w:val="0"/>
      <w:marBottom w:val="0"/>
      <w:divBdr>
        <w:top w:val="none" w:sz="0" w:space="0" w:color="auto"/>
        <w:left w:val="none" w:sz="0" w:space="0" w:color="auto"/>
        <w:bottom w:val="none" w:sz="0" w:space="0" w:color="auto"/>
        <w:right w:val="none" w:sz="0" w:space="0" w:color="auto"/>
      </w:divBdr>
    </w:div>
    <w:div w:id="716854705">
      <w:bodyDiv w:val="1"/>
      <w:marLeft w:val="0"/>
      <w:marRight w:val="0"/>
      <w:marTop w:val="0"/>
      <w:marBottom w:val="0"/>
      <w:divBdr>
        <w:top w:val="none" w:sz="0" w:space="0" w:color="auto"/>
        <w:left w:val="none" w:sz="0" w:space="0" w:color="auto"/>
        <w:bottom w:val="none" w:sz="0" w:space="0" w:color="auto"/>
        <w:right w:val="none" w:sz="0" w:space="0" w:color="auto"/>
      </w:divBdr>
    </w:div>
    <w:div w:id="743071188">
      <w:bodyDiv w:val="1"/>
      <w:marLeft w:val="0"/>
      <w:marRight w:val="0"/>
      <w:marTop w:val="0"/>
      <w:marBottom w:val="0"/>
      <w:divBdr>
        <w:top w:val="none" w:sz="0" w:space="0" w:color="auto"/>
        <w:left w:val="none" w:sz="0" w:space="0" w:color="auto"/>
        <w:bottom w:val="none" w:sz="0" w:space="0" w:color="auto"/>
        <w:right w:val="none" w:sz="0" w:space="0" w:color="auto"/>
      </w:divBdr>
    </w:div>
    <w:div w:id="1102065911">
      <w:bodyDiv w:val="1"/>
      <w:marLeft w:val="0"/>
      <w:marRight w:val="0"/>
      <w:marTop w:val="0"/>
      <w:marBottom w:val="0"/>
      <w:divBdr>
        <w:top w:val="none" w:sz="0" w:space="0" w:color="auto"/>
        <w:left w:val="none" w:sz="0" w:space="0" w:color="auto"/>
        <w:bottom w:val="none" w:sz="0" w:space="0" w:color="auto"/>
        <w:right w:val="none" w:sz="0" w:space="0" w:color="auto"/>
      </w:divBdr>
    </w:div>
    <w:div w:id="1225945214">
      <w:bodyDiv w:val="1"/>
      <w:marLeft w:val="0"/>
      <w:marRight w:val="0"/>
      <w:marTop w:val="0"/>
      <w:marBottom w:val="0"/>
      <w:divBdr>
        <w:top w:val="none" w:sz="0" w:space="0" w:color="auto"/>
        <w:left w:val="none" w:sz="0" w:space="0" w:color="auto"/>
        <w:bottom w:val="none" w:sz="0" w:space="0" w:color="auto"/>
        <w:right w:val="none" w:sz="0" w:space="0" w:color="auto"/>
      </w:divBdr>
    </w:div>
    <w:div w:id="1253200379">
      <w:bodyDiv w:val="1"/>
      <w:marLeft w:val="0"/>
      <w:marRight w:val="0"/>
      <w:marTop w:val="0"/>
      <w:marBottom w:val="0"/>
      <w:divBdr>
        <w:top w:val="none" w:sz="0" w:space="0" w:color="auto"/>
        <w:left w:val="none" w:sz="0" w:space="0" w:color="auto"/>
        <w:bottom w:val="none" w:sz="0" w:space="0" w:color="auto"/>
        <w:right w:val="none" w:sz="0" w:space="0" w:color="auto"/>
      </w:divBdr>
    </w:div>
    <w:div w:id="1411347748">
      <w:bodyDiv w:val="1"/>
      <w:marLeft w:val="0"/>
      <w:marRight w:val="0"/>
      <w:marTop w:val="0"/>
      <w:marBottom w:val="0"/>
      <w:divBdr>
        <w:top w:val="none" w:sz="0" w:space="0" w:color="auto"/>
        <w:left w:val="none" w:sz="0" w:space="0" w:color="auto"/>
        <w:bottom w:val="none" w:sz="0" w:space="0" w:color="auto"/>
        <w:right w:val="none" w:sz="0" w:space="0" w:color="auto"/>
      </w:divBdr>
    </w:div>
    <w:div w:id="1449201895">
      <w:bodyDiv w:val="1"/>
      <w:marLeft w:val="0"/>
      <w:marRight w:val="0"/>
      <w:marTop w:val="0"/>
      <w:marBottom w:val="0"/>
      <w:divBdr>
        <w:top w:val="none" w:sz="0" w:space="0" w:color="auto"/>
        <w:left w:val="none" w:sz="0" w:space="0" w:color="auto"/>
        <w:bottom w:val="none" w:sz="0" w:space="0" w:color="auto"/>
        <w:right w:val="none" w:sz="0" w:space="0" w:color="auto"/>
      </w:divBdr>
    </w:div>
    <w:div w:id="1494029437">
      <w:bodyDiv w:val="1"/>
      <w:marLeft w:val="0"/>
      <w:marRight w:val="0"/>
      <w:marTop w:val="0"/>
      <w:marBottom w:val="0"/>
      <w:divBdr>
        <w:top w:val="none" w:sz="0" w:space="0" w:color="auto"/>
        <w:left w:val="none" w:sz="0" w:space="0" w:color="auto"/>
        <w:bottom w:val="none" w:sz="0" w:space="0" w:color="auto"/>
        <w:right w:val="none" w:sz="0" w:space="0" w:color="auto"/>
      </w:divBdr>
    </w:div>
    <w:div w:id="1510170421">
      <w:bodyDiv w:val="1"/>
      <w:marLeft w:val="0"/>
      <w:marRight w:val="0"/>
      <w:marTop w:val="0"/>
      <w:marBottom w:val="0"/>
      <w:divBdr>
        <w:top w:val="none" w:sz="0" w:space="0" w:color="auto"/>
        <w:left w:val="none" w:sz="0" w:space="0" w:color="auto"/>
        <w:bottom w:val="none" w:sz="0" w:space="0" w:color="auto"/>
        <w:right w:val="none" w:sz="0" w:space="0" w:color="auto"/>
      </w:divBdr>
    </w:div>
    <w:div w:id="1583373459">
      <w:bodyDiv w:val="1"/>
      <w:marLeft w:val="0"/>
      <w:marRight w:val="0"/>
      <w:marTop w:val="0"/>
      <w:marBottom w:val="0"/>
      <w:divBdr>
        <w:top w:val="none" w:sz="0" w:space="0" w:color="auto"/>
        <w:left w:val="none" w:sz="0" w:space="0" w:color="auto"/>
        <w:bottom w:val="none" w:sz="0" w:space="0" w:color="auto"/>
        <w:right w:val="none" w:sz="0" w:space="0" w:color="auto"/>
      </w:divBdr>
    </w:div>
    <w:div w:id="1774979145">
      <w:bodyDiv w:val="1"/>
      <w:marLeft w:val="0"/>
      <w:marRight w:val="0"/>
      <w:marTop w:val="0"/>
      <w:marBottom w:val="0"/>
      <w:divBdr>
        <w:top w:val="none" w:sz="0" w:space="0" w:color="auto"/>
        <w:left w:val="none" w:sz="0" w:space="0" w:color="auto"/>
        <w:bottom w:val="none" w:sz="0" w:space="0" w:color="auto"/>
        <w:right w:val="none" w:sz="0" w:space="0" w:color="auto"/>
      </w:divBdr>
    </w:div>
    <w:div w:id="1894729562">
      <w:bodyDiv w:val="1"/>
      <w:marLeft w:val="0"/>
      <w:marRight w:val="0"/>
      <w:marTop w:val="0"/>
      <w:marBottom w:val="0"/>
      <w:divBdr>
        <w:top w:val="none" w:sz="0" w:space="0" w:color="auto"/>
        <w:left w:val="none" w:sz="0" w:space="0" w:color="auto"/>
        <w:bottom w:val="none" w:sz="0" w:space="0" w:color="auto"/>
        <w:right w:val="none" w:sz="0" w:space="0" w:color="auto"/>
      </w:divBdr>
    </w:div>
    <w:div w:id="214396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s://doi.org/10.1016/0025-5564(87)90035-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scopus.com/inward/record.url?scp=16744368260&amp;partnerID=8YFLogxK"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16/s0025-5564(98)10001-9" TargetMode="External"/><Relationship Id="rId4" Type="http://schemas.openxmlformats.org/officeDocument/2006/relationships/webSettings" Target="webSettings.xml"/><Relationship Id="rId9" Type="http://schemas.openxmlformats.org/officeDocument/2006/relationships/hyperlink" Target="https://doi.org/10.1016/j.jtbi.2003.08.010"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621</Words>
  <Characters>20642</Characters>
  <Application>Microsoft Office Word</Application>
  <DocSecurity>0</DocSecurity>
  <Lines>172</Lines>
  <Paragraphs>48</Paragraphs>
  <ScaleCrop>false</ScaleCrop>
  <Company/>
  <LinksUpToDate>false</LinksUpToDate>
  <CharactersWithSpaces>2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tewab Ayalew</dc:creator>
  <cp:keywords/>
  <dc:description/>
  <cp:lastModifiedBy>Hima Bhatt</cp:lastModifiedBy>
  <cp:revision>2</cp:revision>
  <dcterms:created xsi:type="dcterms:W3CDTF">2023-03-27T07:37:00Z</dcterms:created>
  <dcterms:modified xsi:type="dcterms:W3CDTF">2023-03-27T07:37:00Z</dcterms:modified>
</cp:coreProperties>
</file>